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76050" w14:textId="158C3063" w:rsidR="00556CB7" w:rsidRPr="00D66DE5" w:rsidRDefault="00E86AC1">
      <w:pPr>
        <w:rPr>
          <w:rFonts w:ascii="Verdana" w:hAnsi="Verdana"/>
          <w:sz w:val="32"/>
          <w:szCs w:val="32"/>
          <w:u w:val="single"/>
          <w:lang w:val="en-US"/>
        </w:rPr>
      </w:pPr>
      <w:r w:rsidRPr="00D66DE5">
        <w:rPr>
          <w:rFonts w:ascii="Verdana" w:hAnsi="Verdana"/>
          <w:sz w:val="32"/>
          <w:szCs w:val="32"/>
          <w:u w:val="single"/>
          <w:lang w:val="en-US"/>
        </w:rPr>
        <w:t xml:space="preserve">Supplementary File </w:t>
      </w:r>
    </w:p>
    <w:p w14:paraId="1EB7A94C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bookmarkStart w:id="0" w:name="_Hlk82806657"/>
      <w:r w:rsidRPr="0051167C">
        <w:rPr>
          <w:rFonts w:ascii="Verdana" w:hAnsi="Verdana"/>
          <w:sz w:val="18"/>
          <w:szCs w:val="18"/>
          <w:lang w:val="en-US"/>
        </w:rPr>
        <w:t>Supplement Figure 1: Flowchart of inclusion and exclusion of cohort participants (model development dataset)</w:t>
      </w:r>
    </w:p>
    <w:p w14:paraId="06E68023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r w:rsidRPr="0051167C">
        <w:rPr>
          <w:rFonts w:ascii="Verdana" w:hAnsi="Verdana"/>
          <w:sz w:val="18"/>
          <w:szCs w:val="18"/>
          <w:lang w:val="en-US"/>
        </w:rPr>
        <w:t xml:space="preserve">Supplement Table 1: Existing Models on DR, STDR and Blindness prediction and limitations for use in low-resource settings </w:t>
      </w:r>
    </w:p>
    <w:p w14:paraId="53CE62AE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r w:rsidRPr="0051167C">
        <w:rPr>
          <w:rFonts w:ascii="Verdana" w:hAnsi="Verdana"/>
          <w:sz w:val="18"/>
          <w:szCs w:val="18"/>
          <w:lang w:val="en-US"/>
        </w:rPr>
        <w:t xml:space="preserve">Supplement Table 2: Predictors in the existing models for DR/STDR and blindness </w:t>
      </w:r>
    </w:p>
    <w:p w14:paraId="2FAC8E3F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r w:rsidRPr="0051167C">
        <w:rPr>
          <w:rFonts w:ascii="Verdana" w:hAnsi="Verdana"/>
          <w:sz w:val="18"/>
          <w:szCs w:val="18"/>
          <w:lang w:val="en-US"/>
        </w:rPr>
        <w:t xml:space="preserve">Supplement Table 3: Model Development Dataset </w:t>
      </w:r>
      <w:r>
        <w:rPr>
          <w:rFonts w:ascii="Verdana" w:hAnsi="Verdana"/>
          <w:sz w:val="18"/>
          <w:szCs w:val="18"/>
          <w:lang w:val="en-US"/>
        </w:rPr>
        <w:t>–</w:t>
      </w:r>
      <w:r w:rsidRPr="0051167C">
        <w:rPr>
          <w:rFonts w:ascii="Verdana" w:hAnsi="Verdana"/>
          <w:sz w:val="18"/>
          <w:szCs w:val="18"/>
          <w:lang w:val="en-US"/>
        </w:rPr>
        <w:t xml:space="preserve"> Univariable</w:t>
      </w:r>
      <w:r>
        <w:rPr>
          <w:rFonts w:ascii="Verdana" w:hAnsi="Verdana"/>
          <w:sz w:val="18"/>
          <w:szCs w:val="18"/>
          <w:lang w:val="en-US"/>
        </w:rPr>
        <w:t xml:space="preserve"> </w:t>
      </w:r>
      <w:r w:rsidRPr="0051167C">
        <w:rPr>
          <w:rFonts w:ascii="Verdana" w:hAnsi="Verdana"/>
          <w:sz w:val="18"/>
          <w:szCs w:val="18"/>
          <w:lang w:val="en-US"/>
        </w:rPr>
        <w:t xml:space="preserve">analysis of predictors with the outcome </w:t>
      </w:r>
    </w:p>
    <w:p w14:paraId="09D9C2FC" w14:textId="77777777" w:rsidR="00FC2442" w:rsidRPr="0051167C" w:rsidRDefault="00FC2442" w:rsidP="00FC2442">
      <w:pPr>
        <w:rPr>
          <w:rFonts w:ascii="Verdana" w:hAnsi="Verdana"/>
          <w:sz w:val="18"/>
          <w:szCs w:val="18"/>
        </w:rPr>
      </w:pPr>
      <w:r w:rsidRPr="0051167C">
        <w:rPr>
          <w:rFonts w:ascii="Verdana" w:hAnsi="Verdana"/>
          <w:sz w:val="18"/>
          <w:szCs w:val="18"/>
        </w:rPr>
        <w:t>Supplement Table 4: Number of incident cases of STDR during 3-year follow-up and incidence rates per 1000 person years in each dataset</w:t>
      </w:r>
    </w:p>
    <w:p w14:paraId="0219E497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r w:rsidRPr="0051167C">
        <w:rPr>
          <w:rFonts w:ascii="Verdana" w:hAnsi="Verdana"/>
          <w:sz w:val="18"/>
          <w:szCs w:val="18"/>
        </w:rPr>
        <w:t xml:space="preserve">Supplement </w:t>
      </w:r>
      <w:r w:rsidRPr="0051167C">
        <w:rPr>
          <w:rFonts w:ascii="Verdana" w:hAnsi="Verdana"/>
          <w:sz w:val="18"/>
          <w:szCs w:val="18"/>
          <w:lang w:val="en-US"/>
        </w:rPr>
        <w:t xml:space="preserve">Table 5: Model performance statistics for different ethnic groups in the model development </w:t>
      </w:r>
      <w:proofErr w:type="gramStart"/>
      <w:r w:rsidRPr="0051167C">
        <w:rPr>
          <w:rFonts w:ascii="Verdana" w:hAnsi="Verdana"/>
          <w:sz w:val="18"/>
          <w:szCs w:val="18"/>
          <w:lang w:val="en-US"/>
        </w:rPr>
        <w:t xml:space="preserve">dataset </w:t>
      </w:r>
      <w:r>
        <w:rPr>
          <w:rFonts w:ascii="Verdana" w:hAnsi="Verdana"/>
          <w:sz w:val="18"/>
          <w:szCs w:val="18"/>
          <w:lang w:val="en-US"/>
        </w:rPr>
        <w:t xml:space="preserve"> -</w:t>
      </w:r>
      <w:proofErr w:type="gramEnd"/>
      <w:r>
        <w:rPr>
          <w:rFonts w:ascii="Verdana" w:hAnsi="Verdana"/>
          <w:sz w:val="18"/>
          <w:szCs w:val="18"/>
          <w:lang w:val="en-US"/>
        </w:rPr>
        <w:t xml:space="preserve"> QMUL (London) dataset</w:t>
      </w:r>
      <w:r w:rsidRPr="0051167C">
        <w:rPr>
          <w:rFonts w:ascii="Verdana" w:hAnsi="Verdana"/>
          <w:sz w:val="18"/>
          <w:szCs w:val="18"/>
          <w:lang w:val="en-US"/>
        </w:rPr>
        <w:t xml:space="preserve"> </w:t>
      </w:r>
    </w:p>
    <w:p w14:paraId="36631A52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r w:rsidRPr="0051167C">
        <w:rPr>
          <w:rFonts w:ascii="Verdana" w:hAnsi="Verdana"/>
          <w:sz w:val="18"/>
          <w:szCs w:val="18"/>
        </w:rPr>
        <w:t xml:space="preserve">Supplement </w:t>
      </w:r>
      <w:r w:rsidRPr="0051167C">
        <w:rPr>
          <w:rFonts w:ascii="Verdana" w:hAnsi="Verdana"/>
          <w:sz w:val="18"/>
          <w:szCs w:val="18"/>
          <w:lang w:val="en-US"/>
        </w:rPr>
        <w:t>Table 6: Comparing incidence rates between Kaplan-Meier and Turnbull’s estimator in model development dataset – QMUL (London) dataset</w:t>
      </w:r>
    </w:p>
    <w:p w14:paraId="12F58EBD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r w:rsidRPr="0051167C">
        <w:rPr>
          <w:rFonts w:ascii="Verdana" w:hAnsi="Verdana"/>
          <w:sz w:val="18"/>
          <w:szCs w:val="18"/>
        </w:rPr>
        <w:t xml:space="preserve">Supplement </w:t>
      </w:r>
      <w:r w:rsidRPr="0051167C">
        <w:rPr>
          <w:rFonts w:ascii="Verdana" w:hAnsi="Verdana"/>
          <w:sz w:val="18"/>
          <w:szCs w:val="18"/>
          <w:lang w:val="en-US"/>
        </w:rPr>
        <w:t>Table 7: Sensitivity analysis (interval censored cox models) Hazard ratios for model development – QMUL (London) dataset</w:t>
      </w:r>
    </w:p>
    <w:p w14:paraId="7171B60F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r w:rsidRPr="0051167C">
        <w:rPr>
          <w:rFonts w:ascii="Verdana" w:hAnsi="Verdana"/>
          <w:sz w:val="18"/>
          <w:szCs w:val="18"/>
        </w:rPr>
        <w:t xml:space="preserve">Supplement </w:t>
      </w:r>
      <w:r w:rsidRPr="0051167C">
        <w:rPr>
          <w:rFonts w:ascii="Verdana" w:hAnsi="Verdana"/>
          <w:sz w:val="18"/>
          <w:szCs w:val="18"/>
          <w:lang w:val="en-US"/>
        </w:rPr>
        <w:t xml:space="preserve">Figure 2: Risk Chart for 3-year risk of STDR using Model 3 (Non-Invasive Model) in UK validation dataset – SAIL Data </w:t>
      </w:r>
    </w:p>
    <w:p w14:paraId="32624FA4" w14:textId="77777777" w:rsidR="00FC2442" w:rsidRPr="0051167C" w:rsidRDefault="00FC2442" w:rsidP="00FC2442">
      <w:pPr>
        <w:rPr>
          <w:rFonts w:ascii="Verdana" w:hAnsi="Verdana"/>
          <w:sz w:val="18"/>
          <w:szCs w:val="18"/>
          <w:lang w:val="en-US"/>
        </w:rPr>
      </w:pPr>
      <w:r w:rsidRPr="0051167C">
        <w:rPr>
          <w:rFonts w:ascii="Verdana" w:hAnsi="Verdana"/>
          <w:sz w:val="18"/>
          <w:szCs w:val="18"/>
        </w:rPr>
        <w:t xml:space="preserve">Supplement </w:t>
      </w:r>
      <w:r w:rsidRPr="0051167C">
        <w:rPr>
          <w:rFonts w:ascii="Verdana" w:hAnsi="Verdana"/>
          <w:sz w:val="18"/>
          <w:szCs w:val="18"/>
          <w:lang w:val="en-US"/>
        </w:rPr>
        <w:t xml:space="preserve">Figure 3: Risk Chart for 3-year risk of STDR using Model 3 (Non-Invasive Model) in Indian validation dataset </w:t>
      </w:r>
    </w:p>
    <w:p w14:paraId="56C1D82D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3E9D59E4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314F2414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49362833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499C0959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0D127CD2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787E8225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31D640F3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56D58F1E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0EAC2D7B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48E2508F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0C9BEA0A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24DB2F1E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55FAC736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2E879836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15A7A7C9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38E91338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04E731B4" w14:textId="77777777" w:rsidR="00FC2442" w:rsidRDefault="00FC2442">
      <w:pPr>
        <w:rPr>
          <w:rFonts w:ascii="Verdana" w:hAnsi="Verdana"/>
          <w:sz w:val="18"/>
          <w:szCs w:val="18"/>
          <w:lang w:val="en-US"/>
        </w:rPr>
      </w:pPr>
    </w:p>
    <w:p w14:paraId="5DC4D912" w14:textId="2618136B" w:rsidR="00382F6A" w:rsidRPr="00D66DE5" w:rsidRDefault="00FC2442">
      <w:pPr>
        <w:rPr>
          <w:rFonts w:ascii="Verdana" w:hAnsi="Verdana"/>
          <w:lang w:val="en-US"/>
        </w:rPr>
      </w:pPr>
      <w:r>
        <w:rPr>
          <w:rFonts w:ascii="Verdana" w:hAnsi="Verdana"/>
          <w:sz w:val="18"/>
          <w:szCs w:val="18"/>
          <w:lang w:val="en-US"/>
        </w:rPr>
        <w:lastRenderedPageBreak/>
        <w:t>S</w:t>
      </w:r>
      <w:r w:rsidR="00AC618F" w:rsidRPr="007077B4">
        <w:rPr>
          <w:rFonts w:ascii="Verdana" w:hAnsi="Verdana"/>
          <w:sz w:val="18"/>
          <w:szCs w:val="18"/>
          <w:lang w:val="en-US"/>
        </w:rPr>
        <w:t xml:space="preserve">upplement </w:t>
      </w:r>
      <w:r w:rsidR="00F207A6" w:rsidRPr="007077B4">
        <w:rPr>
          <w:rFonts w:ascii="Verdana" w:hAnsi="Verdana"/>
          <w:sz w:val="18"/>
          <w:szCs w:val="18"/>
          <w:lang w:val="en-US"/>
        </w:rPr>
        <w:t xml:space="preserve">Figure 1: Flowchart of inclusion and exclusion of cohort participants </w:t>
      </w:r>
      <w:r w:rsidR="006151B7" w:rsidRPr="007077B4">
        <w:rPr>
          <w:rFonts w:ascii="Verdana" w:hAnsi="Verdana"/>
          <w:sz w:val="18"/>
          <w:szCs w:val="18"/>
          <w:lang w:val="en-US"/>
        </w:rPr>
        <w:t>(model development dataset)</w:t>
      </w:r>
      <w:r w:rsidR="00382F6A" w:rsidRPr="00D66DE5">
        <w:rPr>
          <w:rFonts w:ascii="Verdana" w:hAnsi="Verdana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35554E17" wp14:editId="644CAB5A">
                <wp:extent cx="4879649" cy="8410373"/>
                <wp:effectExtent l="0" t="0" r="10160" b="1016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79649" cy="8410373"/>
                          <a:chOff x="3949" y="1338"/>
                          <a:chExt cx="7739" cy="14484"/>
                        </a:xfrm>
                      </wpg:grpSpPr>
                      <wps:wsp>
                        <wps:cNvPr id="7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3949" y="1338"/>
                            <a:ext cx="4383" cy="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0998D6" w14:textId="77777777" w:rsidR="00382F6A" w:rsidRPr="00A5340A" w:rsidRDefault="00382F6A" w:rsidP="00382F6A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>Patients identified with any clinical code for T2DM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and screened for DR</w:t>
                              </w: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 xml:space="preserve"> in the period 200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>-2017 (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=71,908</w:t>
                              </w: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E393617" w14:textId="77777777" w:rsidR="00382F6A" w:rsidRPr="00A5340A" w:rsidRDefault="00382F6A" w:rsidP="00382F6A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6705" y="2742"/>
                            <a:ext cx="4983" cy="77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176899" w14:textId="6C81C1E5" w:rsidR="00382F6A" w:rsidRPr="00C35C6F" w:rsidRDefault="00382F6A" w:rsidP="00382F6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 xml:space="preserve">              </w:t>
                              </w:r>
                              <w:r w:rsidRPr="00C35C6F">
                                <w:rPr>
                                  <w:sz w:val="20"/>
                                  <w:szCs w:val="20"/>
                                </w:rPr>
                                <w:t>Records excluded (n=</w:t>
                              </w:r>
                              <w:r w:rsidR="00F45651">
                                <w:rPr>
                                  <w:sz w:val="20"/>
                                  <w:szCs w:val="20"/>
                                </w:rPr>
                                <w:t>25,384</w:t>
                              </w:r>
                              <w:r w:rsidRPr="00C35C6F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C148B60" w14:textId="77777777" w:rsidR="00382F6A" w:rsidRPr="009533CF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hose who died before study start (n=3)</w:t>
                              </w:r>
                            </w:p>
                            <w:p w14:paraId="7B33BAE3" w14:textId="77777777" w:rsidR="00382F6A" w:rsidRPr="009533CF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Missing dob (n=1)</w:t>
                              </w:r>
                            </w:p>
                            <w:p w14:paraId="0A958E94" w14:textId="77777777" w:rsidR="00382F6A" w:rsidRPr="00A37A8A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hose who left the practice before study start (n=2,059)</w:t>
                              </w:r>
                            </w:p>
                            <w:p w14:paraId="268B7DD6" w14:textId="77777777" w:rsidR="00382F6A" w:rsidRPr="00A37A8A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hose who registered on or after study end (n=43)</w:t>
                              </w:r>
                            </w:p>
                            <w:p w14:paraId="50674BD0" w14:textId="77777777" w:rsidR="00382F6A" w:rsidRPr="005B279E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hose who turned 18 on or after study end (n=31)</w:t>
                              </w:r>
                            </w:p>
                            <w:p w14:paraId="25D458EF" w14:textId="77777777" w:rsidR="00382F6A" w:rsidRPr="00C35C6F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Enter study&gt;=exit study (n=30)</w:t>
                              </w:r>
                            </w:p>
                            <w:p w14:paraId="5334A2C9" w14:textId="77777777" w:rsidR="00382F6A" w:rsidRPr="00A37A8A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hose who were diagnosed with diabetes before the age of 18 (n=186)</w:t>
                              </w:r>
                            </w:p>
                            <w:p w14:paraId="2555E12C" w14:textId="77777777" w:rsidR="00382F6A" w:rsidRPr="004343CA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hose diagnosed after exit study (n=0)</w:t>
                              </w:r>
                            </w:p>
                            <w:p w14:paraId="6AAC1AE4" w14:textId="77777777" w:rsidR="00382F6A" w:rsidRPr="006030EF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6030EF">
                                <w:rPr>
                                  <w:sz w:val="20"/>
                                  <w:szCs w:val="20"/>
                                </w:rPr>
                                <w:t xml:space="preserve">Those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without DR screening date or a DR diagnosis date 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</w:rPr>
                                <w:t>between cohort entry and exit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(n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=5,028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)</w:t>
                              </w:r>
                            </w:p>
                            <w:p w14:paraId="679088B9" w14:textId="77777777" w:rsidR="00382F6A" w:rsidRPr="00F311A1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312606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Recording errors: T2DM onset after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first screening appointment during entry and exit dates </w:t>
                              </w:r>
                              <w:r w:rsidRPr="00312606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(n=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1,274</w:t>
                              </w:r>
                              <w:r w:rsidRPr="00312606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) </w:t>
                              </w:r>
                            </w:p>
                            <w:p w14:paraId="2EDA10A0" w14:textId="77777777" w:rsidR="00382F6A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F16EDE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On insulin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on or</w:t>
                              </w:r>
                              <w:r w:rsidRPr="00F16EDE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prior to T2DM onset (n=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1,497</w:t>
                              </w:r>
                              <w:r w:rsidRPr="00F16EDE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)</w:t>
                              </w:r>
                            </w:p>
                            <w:p w14:paraId="7EBCA7C8" w14:textId="2B0166BA" w:rsidR="00382F6A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On insulin prior to 30</w:t>
                              </w:r>
                              <w:r w:rsidRPr="009B694C">
                                <w:rPr>
                                  <w:sz w:val="20"/>
                                  <w:szCs w:val="20"/>
                                  <w:vertAlign w:val="superscript"/>
                                  <w:lang w:val="en"/>
                                </w:rPr>
                                <w:t>th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birthday (n=402) </w:t>
                              </w:r>
                            </w:p>
                            <w:p w14:paraId="267DA5CF" w14:textId="2C88BAC0" w:rsidR="00382F6A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On any anti-diabetic medication prior to T2DM onset (n=4,878) </w:t>
                              </w:r>
                            </w:p>
                            <w:p w14:paraId="3D4EBD4F" w14:textId="20DDD4B7" w:rsidR="00382F6A" w:rsidRPr="007872D2" w:rsidRDefault="00382F6A" w:rsidP="00382F6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Do not have a </w:t>
                              </w:r>
                              <w:r w:rsidR="00F45651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[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(a second screening) OR (recorded DR event during the study period) OR (a screening event or DR event after study end more than 6 months gap prior to STDR onset) OR (a screening event or BGDR event after study end for those with no STDR onset)</w:t>
                              </w:r>
                              <w:r w:rsidR="00F45651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]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(n=9,95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949" y="11962"/>
                            <a:ext cx="4402" cy="8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FFDE0F" w14:textId="1C567676" w:rsidR="00382F6A" w:rsidRPr="00A5340A" w:rsidRDefault="00382F6A" w:rsidP="00382F6A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 xml:space="preserve">T2DM patients eligible for the study, with complete </w:t>
                              </w:r>
                              <w:r w:rsidRPr="00D95312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demographic</w:t>
                              </w: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 xml:space="preserve"> data (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46,524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6141" y="2418"/>
                            <a:ext cx="9" cy="954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AutoShape 9"/>
                        <wps:cNvCnPr>
                          <a:cxnSpLocks noChangeShapeType="1"/>
                        </wps:cNvCnPr>
                        <wps:spPr bwMode="auto">
                          <a:xfrm>
                            <a:off x="6150" y="12814"/>
                            <a:ext cx="0" cy="19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6162" y="5945"/>
                            <a:ext cx="54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6162" y="13745"/>
                            <a:ext cx="608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6757" y="13010"/>
                            <a:ext cx="4931" cy="16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8DDA9C" w14:textId="21F345D9" w:rsidR="00382F6A" w:rsidRPr="006030EF" w:rsidRDefault="00382F6A" w:rsidP="00382F6A">
                              <w:pPr>
                                <w:ind w:left="720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Record excluded (n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=</w:t>
                              </w:r>
                              <w:r w:rsidR="00F45651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6,190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)</w:t>
                              </w:r>
                            </w:p>
                            <w:p w14:paraId="3D088FA7" w14:textId="3BB2784E" w:rsidR="00382F6A" w:rsidRDefault="00382F6A" w:rsidP="00382F6A">
                              <w:pPr>
                                <w:numPr>
                                  <w:ilvl w:val="0"/>
                                  <w:numId w:val="6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Prior SDTR diagnosis</w:t>
                              </w:r>
                              <w:r w:rsidR="00F45651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or within 6 months from baseline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</w:t>
                              </w:r>
                              <w:r w:rsidR="00D66DE5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date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(n=2,946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)</w:t>
                              </w:r>
                            </w:p>
                            <w:p w14:paraId="0C7BD29C" w14:textId="62FEEB67" w:rsidR="00382F6A" w:rsidRPr="006030EF" w:rsidRDefault="00382F6A" w:rsidP="00382F6A">
                              <w:pPr>
                                <w:numPr>
                                  <w:ilvl w:val="0"/>
                                  <w:numId w:val="6"/>
                                </w:num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Those without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hba1c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measured 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within 6 months </w:t>
                              </w:r>
                              <w:r w:rsidR="00D66DE5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from</w:t>
                              </w:r>
                              <w:r w:rsidR="00D66DE5"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baseline date (n=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3,24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949" y="14803"/>
                            <a:ext cx="4402" cy="10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E5A142" w14:textId="673693B4" w:rsidR="00382F6A" w:rsidRDefault="00382F6A" w:rsidP="00382F6A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 xml:space="preserve">T2DM patients free from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STDR</w:t>
                              </w:r>
                              <w:r w:rsidRPr="00A5340A">
                                <w:rPr>
                                  <w:sz w:val="20"/>
                                  <w:szCs w:val="20"/>
                                </w:rPr>
                                <w:t xml:space="preserve"> at baseline, with complete covariate 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</w:rPr>
                                <w:t>data (n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40,334</w:t>
                              </w:r>
                              <w:r w:rsidRPr="006030EF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6682AB5" w14:textId="0D474054" w:rsidR="00382F6A" w:rsidRPr="00A5340A" w:rsidRDefault="00382F6A" w:rsidP="00382F6A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554E17" id="Group 2" o:spid="_x0000_s1026" style="width:384.2pt;height:662.25pt;mso-position-horizontal-relative:char;mso-position-vertical-relative:line" coordorigin="3949,1338" coordsize="7739,1448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">
                <v:rect id="Rectangle 4" o:spid="_x0000_s1027" style="position:absolute;left:3949;top:1338;width:4383;height:10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">
                  <v:textbox inset=",7.2pt,,7.2pt">
                    <w:txbxContent>
                      <w:p w14:paraId="7F0998D6" w14:textId="77777777" w:rsidR="00382F6A" w:rsidRPr="00A5340A" w:rsidRDefault="00382F6A" w:rsidP="00382F6A">
                        <w:pPr>
                          <w:jc w:val="center"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A5340A">
                          <w:rPr>
                            <w:sz w:val="20"/>
                            <w:szCs w:val="20"/>
                          </w:rPr>
                          <w:t>Patients identified with any clinical code for T2DM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and screened for DR</w:t>
                        </w:r>
                        <w:r w:rsidRPr="00A5340A">
                          <w:rPr>
                            <w:sz w:val="20"/>
                            <w:szCs w:val="20"/>
                          </w:rPr>
                          <w:t xml:space="preserve"> in the period 200</w:t>
                        </w:r>
                        <w:r>
                          <w:rPr>
                            <w:sz w:val="20"/>
                            <w:szCs w:val="20"/>
                          </w:rPr>
                          <w:t>7</w:t>
                        </w:r>
                        <w:r w:rsidRPr="00A5340A">
                          <w:rPr>
                            <w:sz w:val="20"/>
                            <w:szCs w:val="20"/>
                          </w:rPr>
                          <w:t>-2017 (n</w:t>
                        </w:r>
                        <w:r>
                          <w:rPr>
                            <w:sz w:val="20"/>
                            <w:szCs w:val="20"/>
                          </w:rPr>
                          <w:t>=71,908</w:t>
                        </w:r>
                        <w:r w:rsidRPr="00A5340A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14:paraId="2E393617" w14:textId="77777777" w:rsidR="00382F6A" w:rsidRPr="00A5340A" w:rsidRDefault="00382F6A" w:rsidP="00382F6A">
                        <w:pPr>
                          <w:jc w:val="center"/>
                          <w:rPr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5" o:spid="_x0000_s1028" style="position:absolute;left:6705;top:2742;width:4983;height:77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">
                  <v:textbox inset=",7.2pt,,7.2pt">
                    <w:txbxContent>
                      <w:p w14:paraId="2B176899" w14:textId="6C81C1E5" w:rsidR="00382F6A" w:rsidRPr="00C35C6F" w:rsidRDefault="00382F6A" w:rsidP="00382F6A">
                        <w:pPr>
                          <w:rPr>
                            <w:sz w:val="20"/>
                            <w:szCs w:val="20"/>
                          </w:rPr>
                        </w:pPr>
                        <w:r w:rsidRPr="00A5340A">
                          <w:rPr>
                            <w:sz w:val="20"/>
                            <w:szCs w:val="20"/>
                          </w:rPr>
                          <w:t xml:space="preserve">              </w:t>
                        </w:r>
                        <w:r w:rsidRPr="00C35C6F">
                          <w:rPr>
                            <w:sz w:val="20"/>
                            <w:szCs w:val="20"/>
                          </w:rPr>
                          <w:t>Records excluded (n=</w:t>
                        </w:r>
                        <w:r w:rsidR="00F45651">
                          <w:rPr>
                            <w:sz w:val="20"/>
                            <w:szCs w:val="20"/>
                          </w:rPr>
                          <w:t>25,384</w:t>
                        </w:r>
                        <w:r w:rsidRPr="00C35C6F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14:paraId="3C148B60" w14:textId="77777777" w:rsidR="00382F6A" w:rsidRPr="009533CF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hose who died before study start (n=3)</w:t>
                        </w:r>
                      </w:p>
                      <w:p w14:paraId="7B33BAE3" w14:textId="77777777" w:rsidR="00382F6A" w:rsidRPr="009533CF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Missing dob (n=1)</w:t>
                        </w:r>
                      </w:p>
                      <w:p w14:paraId="0A958E94" w14:textId="77777777" w:rsidR="00382F6A" w:rsidRPr="00A37A8A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hose who left the practice before study start (n=2,059)</w:t>
                        </w:r>
                      </w:p>
                      <w:p w14:paraId="268B7DD6" w14:textId="77777777" w:rsidR="00382F6A" w:rsidRPr="00A37A8A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hose who registered on or after study end (n=43)</w:t>
                        </w:r>
                      </w:p>
                      <w:p w14:paraId="50674BD0" w14:textId="77777777" w:rsidR="00382F6A" w:rsidRPr="005B279E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hose who turned 18 on or after study end (n=31)</w:t>
                        </w:r>
                      </w:p>
                      <w:p w14:paraId="25D458EF" w14:textId="77777777" w:rsidR="00382F6A" w:rsidRPr="00C35C6F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Enter study&gt;=exit study (n=30)</w:t>
                        </w:r>
                      </w:p>
                      <w:p w14:paraId="5334A2C9" w14:textId="77777777" w:rsidR="00382F6A" w:rsidRPr="00A37A8A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hose who were diagnosed with diabetes before the age of 18 (n=186)</w:t>
                        </w:r>
                      </w:p>
                      <w:p w14:paraId="2555E12C" w14:textId="77777777" w:rsidR="00382F6A" w:rsidRPr="004343CA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hose diagnosed after exit study (n=0)</w:t>
                        </w:r>
                      </w:p>
                      <w:p w14:paraId="6AAC1AE4" w14:textId="77777777" w:rsidR="00382F6A" w:rsidRPr="006030EF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6030EF">
                          <w:rPr>
                            <w:sz w:val="20"/>
                            <w:szCs w:val="20"/>
                          </w:rPr>
                          <w:t xml:space="preserve">Those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without DR screening date or a DR diagnosis date </w:t>
                        </w:r>
                        <w:r w:rsidRPr="006030EF">
                          <w:rPr>
                            <w:sz w:val="20"/>
                            <w:szCs w:val="20"/>
                          </w:rPr>
                          <w:t>between cohort entry and exit</w:t>
                        </w: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 xml:space="preserve"> (n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=5,028</w:t>
                        </w: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>)</w:t>
                        </w:r>
                      </w:p>
                      <w:p w14:paraId="679088B9" w14:textId="77777777" w:rsidR="00382F6A" w:rsidRPr="00F311A1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312606">
                          <w:rPr>
                            <w:sz w:val="20"/>
                            <w:szCs w:val="20"/>
                            <w:lang w:val="en"/>
                          </w:rPr>
                          <w:t xml:space="preserve">Recording errors: T2DM onset after 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 xml:space="preserve">first screening appointment during entry and exit dates </w:t>
                        </w:r>
                        <w:r w:rsidRPr="00312606">
                          <w:rPr>
                            <w:sz w:val="20"/>
                            <w:szCs w:val="20"/>
                            <w:lang w:val="en"/>
                          </w:rPr>
                          <w:t>(n=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1,274</w:t>
                        </w:r>
                        <w:r w:rsidRPr="00312606">
                          <w:rPr>
                            <w:sz w:val="20"/>
                            <w:szCs w:val="20"/>
                            <w:lang w:val="en"/>
                          </w:rPr>
                          <w:t xml:space="preserve">) </w:t>
                        </w:r>
                      </w:p>
                      <w:p w14:paraId="2EDA10A0" w14:textId="77777777" w:rsidR="00382F6A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F16EDE">
                          <w:rPr>
                            <w:sz w:val="20"/>
                            <w:szCs w:val="20"/>
                            <w:lang w:val="en"/>
                          </w:rPr>
                          <w:t>On insulin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 xml:space="preserve"> on or</w:t>
                        </w:r>
                        <w:r w:rsidRPr="00F16EDE">
                          <w:rPr>
                            <w:sz w:val="20"/>
                            <w:szCs w:val="20"/>
                            <w:lang w:val="en"/>
                          </w:rPr>
                          <w:t xml:space="preserve"> prior to T2DM onset (n=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1,497</w:t>
                        </w:r>
                        <w:r w:rsidRPr="00F16EDE">
                          <w:rPr>
                            <w:sz w:val="20"/>
                            <w:szCs w:val="20"/>
                            <w:lang w:val="en"/>
                          </w:rPr>
                          <w:t>)</w:t>
                        </w:r>
                      </w:p>
                      <w:p w14:paraId="7EBCA7C8" w14:textId="2B0166BA" w:rsidR="00382F6A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  <w:lang w:val="en"/>
                          </w:rPr>
                          <w:t>On insulin prior to 30</w:t>
                        </w:r>
                        <w:r w:rsidRPr="009B694C">
                          <w:rPr>
                            <w:sz w:val="20"/>
                            <w:szCs w:val="20"/>
                            <w:vertAlign w:val="superscript"/>
                            <w:lang w:val="en"/>
                          </w:rPr>
                          <w:t>th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 xml:space="preserve"> birthday (n=402) </w:t>
                        </w:r>
                      </w:p>
                      <w:p w14:paraId="267DA5CF" w14:textId="2C88BAC0" w:rsidR="00382F6A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  <w:lang w:val="en"/>
                          </w:rPr>
                          <w:t xml:space="preserve">On any anti-diabetic medication prior to T2DM onset (n=4,878) </w:t>
                        </w:r>
                      </w:p>
                      <w:p w14:paraId="3D4EBD4F" w14:textId="20DDD4B7" w:rsidR="00382F6A" w:rsidRPr="007872D2" w:rsidRDefault="00382F6A" w:rsidP="00382F6A">
                        <w:pPr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  <w:lang w:val="en"/>
                          </w:rPr>
                          <w:t xml:space="preserve">Do not have a </w:t>
                        </w:r>
                        <w:r w:rsidR="00F45651">
                          <w:rPr>
                            <w:sz w:val="20"/>
                            <w:szCs w:val="20"/>
                            <w:lang w:val="en"/>
                          </w:rPr>
                          <w:t>[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(a second screening) OR (recorded DR event during the study period) OR (a screening event or DR event after study end more than 6 months gap prior to STDR onset) OR (a screening event or BGDR event after study end for those with no STDR onset)</w:t>
                        </w:r>
                        <w:r w:rsidR="00F45651">
                          <w:rPr>
                            <w:sz w:val="20"/>
                            <w:szCs w:val="20"/>
                            <w:lang w:val="en"/>
                          </w:rPr>
                          <w:t>]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 xml:space="preserve"> (n=9,952)</w:t>
                        </w:r>
                      </w:p>
                    </w:txbxContent>
                  </v:textbox>
                </v:rect>
                <v:rect id="Rectangle 6" o:spid="_x0000_s1029" style="position:absolute;left:3949;top:11962;width:4402;height:8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">
                  <v:textbox inset=",7.2pt,,7.2pt">
                    <w:txbxContent>
                      <w:p w14:paraId="60FFDE0F" w14:textId="1C567676" w:rsidR="00382F6A" w:rsidRPr="00A5340A" w:rsidRDefault="00382F6A" w:rsidP="00382F6A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5340A">
                          <w:rPr>
                            <w:sz w:val="20"/>
                            <w:szCs w:val="20"/>
                          </w:rPr>
                          <w:t xml:space="preserve">T2DM patients eligible for the study, with complete </w:t>
                        </w:r>
                        <w:r w:rsidRPr="00D95312">
                          <w:rPr>
                            <w:b/>
                            <w:bCs/>
                            <w:sz w:val="20"/>
                            <w:szCs w:val="20"/>
                          </w:rPr>
                          <w:t>demographic</w:t>
                        </w:r>
                        <w:r w:rsidRPr="00A5340A">
                          <w:rPr>
                            <w:sz w:val="20"/>
                            <w:szCs w:val="20"/>
                          </w:rPr>
                          <w:t xml:space="preserve"> data (</w:t>
                        </w:r>
                        <w:r w:rsidRPr="006030EF">
                          <w:rPr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sz w:val="20"/>
                            <w:szCs w:val="20"/>
                          </w:rPr>
                          <w:t>46,524</w:t>
                        </w:r>
                        <w:r w:rsidRPr="006030EF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8" o:spid="_x0000_s1030" type="#_x0000_t32" style="position:absolute;left:6141;top:2418;width:9;height:954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">
                  <v:stroke endarrow="block"/>
                  <v:shadow color="#ccc"/>
                </v:shape>
                <v:shape id="AutoShape 9" o:spid="_x0000_s1031" type="#_x0000_t32" style="position:absolute;left:6150;top:12814;width:0;height:198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">
                  <v:stroke endarrow="block"/>
                  <v:shadow color="#ccc"/>
                </v:shape>
                <v:shape id="AutoShape 10" o:spid="_x0000_s1032" type="#_x0000_t32" style="position:absolute;left:6162;top:5945;width:54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">
                  <v:stroke endarrow="block"/>
                  <v:shadow color="#ccc"/>
                </v:shape>
                <v:shape id="AutoShape 11" o:spid="_x0000_s1033" type="#_x0000_t32" style="position:absolute;left:6162;top:13745;width:60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">
                  <v:stroke endarrow="block"/>
                  <v:shadow color="#ccc"/>
                </v:shape>
                <v:rect id="Rectangle 12" o:spid="_x0000_s1034" style="position:absolute;left:6757;top:13010;width:4931;height:1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">
                  <v:textbox inset=",7.2pt,,7.2pt">
                    <w:txbxContent>
                      <w:p w14:paraId="608DDA9C" w14:textId="21F345D9" w:rsidR="00382F6A" w:rsidRPr="006030EF" w:rsidRDefault="00382F6A" w:rsidP="00382F6A">
                        <w:pPr>
                          <w:ind w:left="720"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>Record excluded (n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=</w:t>
                        </w:r>
                        <w:r w:rsidR="00F45651">
                          <w:rPr>
                            <w:sz w:val="20"/>
                            <w:szCs w:val="20"/>
                            <w:lang w:val="en"/>
                          </w:rPr>
                          <w:t>6,190</w:t>
                        </w: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>)</w:t>
                        </w:r>
                      </w:p>
                      <w:p w14:paraId="3D088FA7" w14:textId="3BB2784E" w:rsidR="00382F6A" w:rsidRDefault="00382F6A" w:rsidP="00382F6A">
                        <w:pPr>
                          <w:numPr>
                            <w:ilvl w:val="0"/>
                            <w:numId w:val="6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  <w:lang w:val="en"/>
                          </w:rPr>
                          <w:t>Prior SDTR diagnosis</w:t>
                        </w:r>
                        <w:r w:rsidR="00F45651">
                          <w:rPr>
                            <w:sz w:val="20"/>
                            <w:szCs w:val="20"/>
                            <w:lang w:val="en"/>
                          </w:rPr>
                          <w:t xml:space="preserve"> or within 6 months from baseline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 xml:space="preserve"> </w:t>
                        </w:r>
                        <w:r w:rsidR="00D66DE5">
                          <w:rPr>
                            <w:sz w:val="20"/>
                            <w:szCs w:val="20"/>
                            <w:lang w:val="en"/>
                          </w:rPr>
                          <w:t xml:space="preserve">date 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(n=2,946</w:t>
                        </w: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>)</w:t>
                        </w:r>
                      </w:p>
                      <w:p w14:paraId="0C7BD29C" w14:textId="62FEEB67" w:rsidR="00382F6A" w:rsidRPr="006030EF" w:rsidRDefault="00382F6A" w:rsidP="00382F6A">
                        <w:pPr>
                          <w:numPr>
                            <w:ilvl w:val="0"/>
                            <w:numId w:val="6"/>
                          </w:numPr>
                          <w:spacing w:after="0" w:line="240" w:lineRule="auto"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 xml:space="preserve">Those without 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hba1c</w:t>
                        </w: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 xml:space="preserve">measured </w:t>
                        </w: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 xml:space="preserve">within 6 months </w:t>
                        </w:r>
                        <w:r w:rsidR="00D66DE5">
                          <w:rPr>
                            <w:sz w:val="20"/>
                            <w:szCs w:val="20"/>
                            <w:lang w:val="en"/>
                          </w:rPr>
                          <w:t>from</w:t>
                        </w:r>
                        <w:r w:rsidR="00D66DE5" w:rsidRPr="006030EF">
                          <w:rPr>
                            <w:sz w:val="20"/>
                            <w:szCs w:val="20"/>
                            <w:lang w:val="en"/>
                          </w:rPr>
                          <w:t xml:space="preserve"> </w:t>
                        </w:r>
                        <w:r w:rsidRPr="006030EF">
                          <w:rPr>
                            <w:sz w:val="20"/>
                            <w:szCs w:val="20"/>
                            <w:lang w:val="en"/>
                          </w:rPr>
                          <w:t>baseline date (n=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3,244)</w:t>
                        </w:r>
                      </w:p>
                    </w:txbxContent>
                  </v:textbox>
                </v:rect>
                <v:rect id="Rectangle 13" o:spid="_x0000_s1035" style="position:absolute;left:3949;top:14803;width:4402;height:10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">
                  <v:textbox inset=",7.2pt,,7.2pt">
                    <w:txbxContent>
                      <w:p w14:paraId="3AE5A142" w14:textId="673693B4" w:rsidR="00382F6A" w:rsidRDefault="00382F6A" w:rsidP="00382F6A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5340A">
                          <w:rPr>
                            <w:sz w:val="20"/>
                            <w:szCs w:val="20"/>
                          </w:rPr>
                          <w:t xml:space="preserve">T2DM patients free from </w:t>
                        </w:r>
                        <w:r>
                          <w:rPr>
                            <w:sz w:val="20"/>
                            <w:szCs w:val="20"/>
                          </w:rPr>
                          <w:t>STDR</w:t>
                        </w:r>
                        <w:r w:rsidRPr="00A5340A">
                          <w:rPr>
                            <w:sz w:val="20"/>
                            <w:szCs w:val="20"/>
                          </w:rPr>
                          <w:t xml:space="preserve"> at baseline, with complete covariate </w:t>
                        </w:r>
                        <w:r w:rsidRPr="006030EF">
                          <w:rPr>
                            <w:sz w:val="20"/>
                            <w:szCs w:val="20"/>
                          </w:rPr>
                          <w:t>data (n=</w:t>
                        </w:r>
                        <w:r>
                          <w:rPr>
                            <w:sz w:val="20"/>
                            <w:szCs w:val="20"/>
                          </w:rPr>
                          <w:t>40,334</w:t>
                        </w:r>
                        <w:r w:rsidRPr="006030EF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14:paraId="16682AB5" w14:textId="0D474054" w:rsidR="00382F6A" w:rsidRPr="00A5340A" w:rsidRDefault="00382F6A" w:rsidP="00382F6A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bookmarkEnd w:id="0"/>
    <w:p w14:paraId="2E76C0A9" w14:textId="11DD936E" w:rsidR="008C1C0C" w:rsidRPr="00D66DE5" w:rsidRDefault="008C1C0C" w:rsidP="008C1C0C">
      <w:pPr>
        <w:rPr>
          <w:rFonts w:ascii="Verdana" w:hAnsi="Verdana"/>
          <w:u w:val="single"/>
        </w:rPr>
        <w:sectPr w:rsidR="008C1C0C" w:rsidRPr="00D66DE5" w:rsidSect="008C1C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381218" w14:textId="48AF7447" w:rsidR="00FB1A16" w:rsidRPr="007077B4" w:rsidRDefault="00AC618F">
      <w:pPr>
        <w:rPr>
          <w:rFonts w:ascii="Verdana" w:hAnsi="Verdana"/>
          <w:sz w:val="18"/>
          <w:szCs w:val="18"/>
          <w:lang w:val="en-US"/>
        </w:rPr>
      </w:pPr>
      <w:r w:rsidRPr="007077B4">
        <w:rPr>
          <w:rFonts w:ascii="Verdana" w:hAnsi="Verdana"/>
          <w:sz w:val="18"/>
          <w:szCs w:val="18"/>
          <w:lang w:val="en-US"/>
        </w:rPr>
        <w:lastRenderedPageBreak/>
        <w:t xml:space="preserve">Supplement </w:t>
      </w:r>
      <w:r w:rsidR="00B35AD6" w:rsidRPr="007077B4">
        <w:rPr>
          <w:rFonts w:ascii="Verdana" w:hAnsi="Verdana"/>
          <w:sz w:val="18"/>
          <w:szCs w:val="18"/>
          <w:lang w:val="en-US"/>
        </w:rPr>
        <w:t xml:space="preserve">Table 1: </w:t>
      </w:r>
      <w:r w:rsidR="00E86AC1" w:rsidRPr="007077B4">
        <w:rPr>
          <w:rFonts w:ascii="Verdana" w:hAnsi="Verdana"/>
          <w:sz w:val="18"/>
          <w:szCs w:val="18"/>
          <w:lang w:val="en-US"/>
        </w:rPr>
        <w:t xml:space="preserve">Existing Models on </w:t>
      </w:r>
      <w:r w:rsidR="00FB1A16" w:rsidRPr="007077B4">
        <w:rPr>
          <w:rFonts w:ascii="Verdana" w:hAnsi="Verdana"/>
          <w:sz w:val="18"/>
          <w:szCs w:val="18"/>
          <w:lang w:val="en-US"/>
        </w:rPr>
        <w:t xml:space="preserve">DR, STDR and Blindness prediction </w:t>
      </w:r>
      <w:r w:rsidR="00DA4265" w:rsidRPr="007077B4">
        <w:rPr>
          <w:rFonts w:ascii="Verdana" w:hAnsi="Verdana"/>
          <w:sz w:val="18"/>
          <w:szCs w:val="18"/>
          <w:lang w:val="en-US"/>
        </w:rPr>
        <w:t xml:space="preserve">and limitations for use in low-resource settings </w:t>
      </w:r>
    </w:p>
    <w:tbl>
      <w:tblPr>
        <w:tblStyle w:val="TableGrid"/>
        <w:tblW w:w="15143" w:type="dxa"/>
        <w:tblLook w:val="04A0" w:firstRow="1" w:lastRow="0" w:firstColumn="1" w:lastColumn="0" w:noHBand="0" w:noVBand="1"/>
      </w:tblPr>
      <w:tblGrid>
        <w:gridCol w:w="1021"/>
        <w:gridCol w:w="1764"/>
        <w:gridCol w:w="1478"/>
        <w:gridCol w:w="1280"/>
        <w:gridCol w:w="1108"/>
        <w:gridCol w:w="975"/>
        <w:gridCol w:w="1211"/>
        <w:gridCol w:w="2113"/>
        <w:gridCol w:w="4193"/>
      </w:tblGrid>
      <w:tr w:rsidR="00DA4265" w:rsidRPr="00C61FA4" w14:paraId="37DC59C8" w14:textId="57CB2351" w:rsidTr="00552483">
        <w:trPr>
          <w:trHeight w:val="495"/>
        </w:trPr>
        <w:tc>
          <w:tcPr>
            <w:tcW w:w="1022" w:type="dxa"/>
          </w:tcPr>
          <w:p w14:paraId="444CD06E" w14:textId="53DB8EC7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Model Number</w:t>
            </w:r>
          </w:p>
        </w:tc>
        <w:tc>
          <w:tcPr>
            <w:tcW w:w="1770" w:type="dxa"/>
          </w:tcPr>
          <w:p w14:paraId="536733AE" w14:textId="452B8C5D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26" w:type="dxa"/>
          </w:tcPr>
          <w:p w14:paraId="393676AC" w14:textId="17E0F954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1280" w:type="dxa"/>
          </w:tcPr>
          <w:p w14:paraId="797383DD" w14:textId="5E2D2FEC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Population </w:t>
            </w:r>
          </w:p>
        </w:tc>
        <w:tc>
          <w:tcPr>
            <w:tcW w:w="1109" w:type="dxa"/>
          </w:tcPr>
          <w:p w14:paraId="5F96BE41" w14:textId="48A48D64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Sample Size </w:t>
            </w:r>
          </w:p>
        </w:tc>
        <w:tc>
          <w:tcPr>
            <w:tcW w:w="976" w:type="dxa"/>
          </w:tcPr>
          <w:p w14:paraId="350D9EF4" w14:textId="2CC29835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Events </w:t>
            </w:r>
          </w:p>
        </w:tc>
        <w:tc>
          <w:tcPr>
            <w:tcW w:w="1211" w:type="dxa"/>
          </w:tcPr>
          <w:p w14:paraId="65D016C3" w14:textId="737EF5F7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Prediction period</w:t>
            </w:r>
          </w:p>
        </w:tc>
        <w:tc>
          <w:tcPr>
            <w:tcW w:w="2116" w:type="dxa"/>
          </w:tcPr>
          <w:p w14:paraId="7B0632EB" w14:textId="7D3EFC83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Outcome </w:t>
            </w:r>
          </w:p>
        </w:tc>
        <w:tc>
          <w:tcPr>
            <w:tcW w:w="4233" w:type="dxa"/>
          </w:tcPr>
          <w:p w14:paraId="2716ACEC" w14:textId="64A120F6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Limitations </w:t>
            </w:r>
            <w:r w:rsidR="00B20A20"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in low-resource settings </w:t>
            </w:r>
          </w:p>
        </w:tc>
      </w:tr>
      <w:tr w:rsidR="00DA4265" w:rsidRPr="00C61FA4" w14:paraId="4B8BC9F9" w14:textId="2BF4B30D" w:rsidTr="00552483">
        <w:trPr>
          <w:trHeight w:val="489"/>
        </w:trPr>
        <w:tc>
          <w:tcPr>
            <w:tcW w:w="1022" w:type="dxa"/>
          </w:tcPr>
          <w:p w14:paraId="5595B80A" w14:textId="2901517E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770" w:type="dxa"/>
          </w:tcPr>
          <w:p w14:paraId="2C3BE5C6" w14:textId="1FCCB558" w:rsidR="00FA7D74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Aspinall et al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/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&lt;EndNote&gt;&lt;Cite&gt;&lt;Author&gt;Aspinall&lt;/Author&gt;&lt;Year&gt;1983&lt;/Year&gt;&lt;RecNum&gt;8&lt;/RecNum&gt;&lt;DisplayText&gt;&lt;style face="superscript"&gt;1&lt;/style&gt;&lt;/DisplayText&gt;&lt;record&gt;&lt;rec-number&gt;8&lt;/rec-number&gt;&lt;foreign-keys&gt;&lt;key app="EN" db-id="05eddswax2epdbex5scvx90i5r5v2zzz5svf" timestamp="1644383107"&gt;8&lt;/key&gt;&lt;/foreign-keys&gt;&lt;ref-type name="Journal Article"&gt;17&lt;/ref-type&gt;&lt;contributors&gt;&lt;authors&gt;&lt;author&gt;Aspinall, P. A.&lt;/author&gt;&lt;author&gt;Kinnear, P. R.&lt;/author&gt;&lt;author&gt;Duncan, L. J.&lt;/author&gt;&lt;author&gt;Clarke, B. F.&lt;/author&gt;&lt;/authors&gt;&lt;/contributors&gt;&lt;titles&gt;&lt;title&gt;Prediction of diabetic retinopathy from clinical variables and color vision data&lt;/title&gt;&lt;secondary-title&gt;Diabetes Care&lt;/secondary-title&gt;&lt;/titles&gt;&lt;periodical&gt;&lt;full-title&gt;Diabetes Care&lt;/full-title&gt;&lt;/periodical&gt;&lt;pages&gt;144-8&lt;/pages&gt;&lt;volume&gt;6&lt;/volume&gt;&lt;number&gt;2&lt;/number&gt;&lt;edition&gt;1983/03/01&lt;/edition&gt;&lt;keywords&gt;&lt;keyword&gt;Adult&lt;/keyword&gt;&lt;keyword&gt;Aged&lt;/keyword&gt;&lt;keyword&gt;Blood Glucose/analysis&lt;/keyword&gt;&lt;keyword&gt;Color Perception Tests/*instrumentation&lt;/keyword&gt;&lt;keyword&gt;Diabetic Retinopathy/*diagnosis&lt;/keyword&gt;&lt;keyword&gt;Humans&lt;/keyword&gt;&lt;keyword&gt;Longitudinal Studies&lt;/keyword&gt;&lt;keyword&gt;Middle Aged&lt;/keyword&gt;&lt;keyword&gt;Ophthalmoscopy&lt;/keyword&gt;&lt;keyword&gt;Probability&lt;/keyword&gt;&lt;keyword&gt;Scotland&lt;/keyword&gt;&lt;keyword&gt;Time Factors&lt;/keyword&gt;&lt;/keywords&gt;&lt;dates&gt;&lt;year&gt;1983&lt;/year&gt;&lt;pub-dates&gt;&lt;date&gt;Mar-Apr&lt;/date&gt;&lt;/pub-dates&gt;&lt;/dates&gt;&lt;isbn&gt;0149-5992 (Print)&amp;#xD;0149-5992&lt;/isbn&gt;&lt;accession-num&gt;6851807&lt;/accession-num&gt;&lt;urls&gt;&lt;/urls&gt;&lt;electronic-resource-num&gt;10.2337/diacare.6.2.144&lt;/electronic-resource-num&gt;&lt;remote-database-provider&gt;NLM&lt;/remote-database-provider&gt;&lt;language&gt;eng&lt;/language&gt;&lt;/record&gt;&lt;/Cite&gt;&lt;/EndNote&gt;</w:instrTex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  <w:p w14:paraId="421DD093" w14:textId="10EA95E1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1983 </w:t>
            </w:r>
          </w:p>
        </w:tc>
        <w:tc>
          <w:tcPr>
            <w:tcW w:w="1426" w:type="dxa"/>
          </w:tcPr>
          <w:p w14:paraId="0CD76016" w14:textId="27F6B254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1280" w:type="dxa"/>
          </w:tcPr>
          <w:p w14:paraId="584D3DBA" w14:textId="7D04B3F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 and</w:t>
            </w:r>
          </w:p>
          <w:p w14:paraId="3D8DE6D0" w14:textId="38AD1EB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T2DM </w:t>
            </w:r>
          </w:p>
        </w:tc>
        <w:tc>
          <w:tcPr>
            <w:tcW w:w="1109" w:type="dxa"/>
          </w:tcPr>
          <w:p w14:paraId="07DC8398" w14:textId="3B6FF8D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95</w:t>
            </w:r>
          </w:p>
        </w:tc>
        <w:tc>
          <w:tcPr>
            <w:tcW w:w="976" w:type="dxa"/>
          </w:tcPr>
          <w:p w14:paraId="31B12361" w14:textId="1512E51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86</w:t>
            </w:r>
          </w:p>
        </w:tc>
        <w:tc>
          <w:tcPr>
            <w:tcW w:w="1211" w:type="dxa"/>
          </w:tcPr>
          <w:p w14:paraId="6AA379D3" w14:textId="1BC494A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7 years </w:t>
            </w:r>
          </w:p>
        </w:tc>
        <w:tc>
          <w:tcPr>
            <w:tcW w:w="2116" w:type="dxa"/>
          </w:tcPr>
          <w:p w14:paraId="1C859402" w14:textId="5A6EB88A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Any form of retinopathy </w:t>
            </w:r>
          </w:p>
        </w:tc>
        <w:tc>
          <w:tcPr>
            <w:tcW w:w="4233" w:type="dxa"/>
          </w:tcPr>
          <w:p w14:paraId="6585C0FA" w14:textId="154800A1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Include T1DM, </w:t>
            </w: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colour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vision, require 6 previous post-prandial blood sugar estimation and proteinuria</w:t>
            </w:r>
          </w:p>
        </w:tc>
      </w:tr>
      <w:tr w:rsidR="00DA4265" w:rsidRPr="00C61FA4" w14:paraId="00349110" w14:textId="57492D0E" w:rsidTr="00552483">
        <w:trPr>
          <w:trHeight w:val="241"/>
        </w:trPr>
        <w:tc>
          <w:tcPr>
            <w:tcW w:w="1022" w:type="dxa"/>
          </w:tcPr>
          <w:p w14:paraId="5B753B8A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</w:p>
          <w:p w14:paraId="164C6579" w14:textId="67BD1255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</w:tcPr>
          <w:p w14:paraId="2EDDAF6C" w14:textId="519F42A5" w:rsidR="00FA7D74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Clarke et al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DbGFya2U8L0F1dGhvcj48WWVhcj4yMDA0PC9ZZWFyPjxS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DbGFya2U8L0F1dGhvcj48WWVhcj4yMDA0PC9ZZWFyPjxS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  <w:p w14:paraId="4CD0269B" w14:textId="78D21788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26" w:type="dxa"/>
          </w:tcPr>
          <w:p w14:paraId="6865D748" w14:textId="2C0EC7C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UK </w:t>
            </w:r>
          </w:p>
        </w:tc>
        <w:tc>
          <w:tcPr>
            <w:tcW w:w="1280" w:type="dxa"/>
          </w:tcPr>
          <w:p w14:paraId="2600D03B" w14:textId="0418979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08413091" w14:textId="0B6DCD6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3,642</w:t>
            </w:r>
          </w:p>
        </w:tc>
        <w:tc>
          <w:tcPr>
            <w:tcW w:w="976" w:type="dxa"/>
          </w:tcPr>
          <w:p w14:paraId="47F0E8F1" w14:textId="51DADDBC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NR </w:t>
            </w:r>
          </w:p>
        </w:tc>
        <w:tc>
          <w:tcPr>
            <w:tcW w:w="1211" w:type="dxa"/>
          </w:tcPr>
          <w:p w14:paraId="2FAA54C0" w14:textId="2450F4EE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Lifetime </w:t>
            </w:r>
          </w:p>
        </w:tc>
        <w:tc>
          <w:tcPr>
            <w:tcW w:w="2116" w:type="dxa"/>
          </w:tcPr>
          <w:p w14:paraId="34822790" w14:textId="252D717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Blindness </w:t>
            </w:r>
          </w:p>
        </w:tc>
        <w:tc>
          <w:tcPr>
            <w:tcW w:w="4233" w:type="dxa"/>
          </w:tcPr>
          <w:p w14:paraId="2D52640E" w14:textId="6A51E116" w:rsidR="00DA4265" w:rsidRPr="00D66DE5" w:rsidRDefault="0016634D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Simulation Model</w:t>
            </w:r>
          </w:p>
        </w:tc>
      </w:tr>
      <w:tr w:rsidR="00DA4265" w:rsidRPr="00C61FA4" w14:paraId="4D93DF2F" w14:textId="4CD52B20" w:rsidTr="00552483">
        <w:trPr>
          <w:trHeight w:val="241"/>
        </w:trPr>
        <w:tc>
          <w:tcPr>
            <w:tcW w:w="1022" w:type="dxa"/>
          </w:tcPr>
          <w:p w14:paraId="4EF3858B" w14:textId="45655F28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1770" w:type="dxa"/>
          </w:tcPr>
          <w:p w14:paraId="7BADCCCE" w14:textId="4FAE48D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Aspelund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et al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/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&lt;EndNote&gt;&lt;Cite&gt;&lt;Author&gt;Aspelund&lt;/Author&gt;&lt;Year&gt;2011&lt;/Year&gt;&lt;RecNum&gt;10&lt;/RecNum&gt;&lt;DisplayText&gt;&lt;style face="superscript"&gt;3&lt;/style&gt;&lt;/DisplayText&gt;&lt;record&gt;&lt;rec-number&gt;10&lt;/rec-number&gt;&lt;foreign-keys&gt;&lt;key app="EN" db-id="05eddswax2epdbex5scvx90i5r5v2zzz5svf" timestamp="1644383107"&gt;10&lt;/key&gt;&lt;/foreign-keys&gt;&lt;ref-type name="Journal Article"&gt;17&lt;/ref-type&gt;&lt;contributors&gt;&lt;authors&gt;&lt;author&gt;Aspelund, T.&lt;/author&gt;&lt;author&gt;Þórisdóttir, Ó.&lt;/author&gt;&lt;author&gt;Ólafsdottir, E.&lt;/author&gt;&lt;author&gt;Gudmundsdottir, A.&lt;/author&gt;&lt;author&gt;Einarsdóttir, A. B.&lt;/author&gt;&lt;author&gt;Mehlsen, J.&lt;/author&gt;&lt;author&gt;Einarsson, S.&lt;/author&gt;&lt;author&gt;Pálsson, Ó.&lt;/author&gt;&lt;author&gt;Einarsson, G.&lt;/author&gt;&lt;author&gt;Bek, T.&lt;/author&gt;&lt;author&gt;Stefánsson, E. %J Diabetologia&lt;/author&gt;&lt;/authors&gt;&lt;/contributors&gt;&lt;titles&gt;&lt;title&gt;Individual risk assessment and information technology to optimise screening frequency for diabetic retinopathy&lt;/title&gt;&lt;/titles&gt;&lt;pages&gt;2525&lt;/pages&gt;&lt;volume&gt;54&lt;/volume&gt;&lt;number&gt;10&lt;/number&gt;&lt;dates&gt;&lt;year&gt;2011&lt;/year&gt;&lt;pub-dates&gt;&lt;date&gt;July 27&lt;/date&gt;&lt;/pub-dates&gt;&lt;/dates&gt;&lt;isbn&gt;1432-0428&lt;/isbn&gt;&lt;label&gt;Aspelund2011&lt;/label&gt;&lt;work-type&gt;journal article&lt;/work-type&gt;&lt;urls&gt;&lt;related-urls&gt;&lt;url&gt;https://doi.org/10.1007/s00125-011-2257-7&lt;/url&gt;&lt;/related-urls&gt;&lt;/urls&gt;&lt;electronic-resource-num&gt;10.1007/s00125-011-2257-7&lt;/electronic-resource-num&gt;&lt;/record&gt;&lt;/Cite&gt;&lt;/EndNote&gt;</w:instrTex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2011  </w:t>
            </w:r>
          </w:p>
        </w:tc>
        <w:tc>
          <w:tcPr>
            <w:tcW w:w="1426" w:type="dxa"/>
          </w:tcPr>
          <w:p w14:paraId="5596EB4E" w14:textId="42DD8A9F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Iceland, UK, USA</w:t>
            </w:r>
          </w:p>
        </w:tc>
        <w:tc>
          <w:tcPr>
            <w:tcW w:w="1280" w:type="dxa"/>
          </w:tcPr>
          <w:p w14:paraId="19CDE9ED" w14:textId="658BEC8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 and T2DM</w:t>
            </w:r>
          </w:p>
        </w:tc>
        <w:tc>
          <w:tcPr>
            <w:tcW w:w="1109" w:type="dxa"/>
          </w:tcPr>
          <w:p w14:paraId="75EF4E4C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: 634</w:t>
            </w:r>
          </w:p>
          <w:p w14:paraId="0B93F3BB" w14:textId="788D1270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: 929</w:t>
            </w:r>
          </w:p>
        </w:tc>
        <w:tc>
          <w:tcPr>
            <w:tcW w:w="976" w:type="dxa"/>
          </w:tcPr>
          <w:p w14:paraId="782B71C1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: 235</w:t>
            </w:r>
          </w:p>
          <w:p w14:paraId="45F9FD1D" w14:textId="78786B2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: 61</w:t>
            </w:r>
          </w:p>
        </w:tc>
        <w:tc>
          <w:tcPr>
            <w:tcW w:w="1211" w:type="dxa"/>
          </w:tcPr>
          <w:p w14:paraId="40A93120" w14:textId="69B1B125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5 years </w:t>
            </w:r>
          </w:p>
        </w:tc>
        <w:tc>
          <w:tcPr>
            <w:tcW w:w="2116" w:type="dxa"/>
          </w:tcPr>
          <w:p w14:paraId="35CE7CBB" w14:textId="2D2DA1F3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DME or PDR </w:t>
            </w:r>
          </w:p>
        </w:tc>
        <w:tc>
          <w:tcPr>
            <w:tcW w:w="4233" w:type="dxa"/>
          </w:tcPr>
          <w:p w14:paraId="28E453C0" w14:textId="79D7FCBF" w:rsidR="00DA4265" w:rsidRPr="00D66DE5" w:rsidRDefault="0016634D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Include T1DM, Model needs HbA1c and previous record of DR status </w:t>
            </w:r>
          </w:p>
        </w:tc>
      </w:tr>
      <w:tr w:rsidR="00DA4265" w:rsidRPr="00C61FA4" w14:paraId="6719D47C" w14:textId="5A6DC085" w:rsidTr="00552483">
        <w:trPr>
          <w:trHeight w:val="253"/>
        </w:trPr>
        <w:tc>
          <w:tcPr>
            <w:tcW w:w="1022" w:type="dxa"/>
          </w:tcPr>
          <w:p w14:paraId="55B32A33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4</w:t>
            </w:r>
          </w:p>
          <w:p w14:paraId="79998060" w14:textId="3B7A1638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</w:tcPr>
          <w:p w14:paraId="3CE5F254" w14:textId="039F229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Semeraro et al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TZW1lcmFybzwvQXV0aG9yPjxZZWFyPjIwMTE8L1llYXI+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=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TZW1lcmFybzwvQXV0aG9yPjxZZWFyPjIwMTE8L1llYXI+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=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2011 </w:t>
            </w:r>
          </w:p>
        </w:tc>
        <w:tc>
          <w:tcPr>
            <w:tcW w:w="1426" w:type="dxa"/>
          </w:tcPr>
          <w:p w14:paraId="5C8E5BB4" w14:textId="649A3255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80" w:type="dxa"/>
          </w:tcPr>
          <w:p w14:paraId="5C60E467" w14:textId="037FC7CA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0C271F5C" w14:textId="24EABE8D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5034</w:t>
            </w:r>
          </w:p>
        </w:tc>
        <w:tc>
          <w:tcPr>
            <w:tcW w:w="976" w:type="dxa"/>
          </w:tcPr>
          <w:p w14:paraId="53EABB07" w14:textId="6946EB8F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569</w:t>
            </w:r>
          </w:p>
        </w:tc>
        <w:tc>
          <w:tcPr>
            <w:tcW w:w="1211" w:type="dxa"/>
          </w:tcPr>
          <w:p w14:paraId="338B2391" w14:textId="554DE435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1,2,3,4 years </w:t>
            </w:r>
          </w:p>
        </w:tc>
        <w:tc>
          <w:tcPr>
            <w:tcW w:w="2116" w:type="dxa"/>
          </w:tcPr>
          <w:p w14:paraId="7BE04DE9" w14:textId="1E6EA69A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DR</w:t>
            </w:r>
          </w:p>
        </w:tc>
        <w:tc>
          <w:tcPr>
            <w:tcW w:w="4233" w:type="dxa"/>
          </w:tcPr>
          <w:p w14:paraId="3F7F8B01" w14:textId="19008A9C" w:rsidR="00DA4265" w:rsidRPr="00D66DE5" w:rsidRDefault="0016634D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Outcome is DR</w:t>
            </w:r>
            <w:r w:rsidR="00F1320F" w:rsidRPr="00D66DE5">
              <w:rPr>
                <w:rFonts w:ascii="Verdana" w:hAnsi="Verdana"/>
                <w:sz w:val="20"/>
                <w:szCs w:val="20"/>
                <w:lang w:val="en-US"/>
              </w:rPr>
              <w:t>·</w:t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Predictors include HbA1c, albuminuria and creatinine clearance</w:t>
            </w:r>
            <w:r w:rsidR="00F1320F" w:rsidRPr="00D66DE5">
              <w:rPr>
                <w:rFonts w:ascii="Verdana" w:hAnsi="Verdana"/>
                <w:sz w:val="20"/>
                <w:szCs w:val="20"/>
                <w:lang w:val="en-US"/>
              </w:rPr>
              <w:t>·</w:t>
            </w:r>
          </w:p>
        </w:tc>
      </w:tr>
      <w:tr w:rsidR="00DA4265" w:rsidRPr="00C61FA4" w14:paraId="5CD57BC5" w14:textId="1B04734B" w:rsidTr="00552483">
        <w:trPr>
          <w:trHeight w:val="241"/>
        </w:trPr>
        <w:tc>
          <w:tcPr>
            <w:tcW w:w="1022" w:type="dxa"/>
          </w:tcPr>
          <w:p w14:paraId="4E7E6D42" w14:textId="7003711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1770" w:type="dxa"/>
          </w:tcPr>
          <w:p w14:paraId="64F9882A" w14:textId="2FF68B31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Mehlsen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et al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/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&lt;EndNote&gt;&lt;Cite&gt;&lt;Author&gt;Mehlsen&lt;/Author&gt;&lt;Year&gt;2012&lt;/Year&gt;&lt;RecNum&gt;12&lt;/RecNum&gt;&lt;DisplayText&gt;&lt;style face="superscript"&gt;5&lt;/style&gt;&lt;/DisplayText&gt;&lt;record&gt;&lt;rec-number&gt;12&lt;/rec-number&gt;&lt;foreign-keys&gt;&lt;key app="EN" db-id="05eddswax2epdbex5scvx90i5r5v2zzz5svf" timestamp="1644383107"&gt;12&lt;/key&gt;&lt;/foreign-keys&gt;&lt;ref-type name="Journal Article"&gt;17&lt;/ref-type&gt;&lt;contributors&gt;&lt;authors&gt;&lt;author&gt;Mehlsen, J.&lt;/author&gt;&lt;author&gt;Erlandsen, M.&lt;/author&gt;&lt;author&gt;Poulsen, P. L.&lt;/author&gt;&lt;author&gt;Bek, T.&lt;/author&gt;&lt;/authors&gt;&lt;/contributors&gt;&lt;auth-address&gt;Department of Ophthalmology, Aarhus University Hospital, DK- 8000 Aarhus C, Denmark. jespermehlsen@mac.com&lt;/auth-address&gt;&lt;titles&gt;&lt;title&gt;Individualized optimization of the screening interval for diabetic retinopathy: a new model&lt;/title&gt;&lt;secondary-title&gt;Acta Ophthalmol&lt;/secondary-title&gt;&lt;/titles&gt;&lt;periodical&gt;&lt;full-title&gt;Acta Ophthalmol&lt;/full-title&gt;&lt;/periodical&gt;&lt;pages&gt;109-14&lt;/pages&gt;&lt;volume&gt;90&lt;/volume&gt;&lt;number&gt;2&lt;/number&gt;&lt;edition&gt;2010/04/14&lt;/edition&gt;&lt;keywords&gt;&lt;keyword&gt;Diabetes Mellitus, Type 1/complications&lt;/keyword&gt;&lt;keyword&gt;Diabetes Mellitus, Type 2/complications&lt;/keyword&gt;&lt;keyword&gt;Diabetic Retinopathy/*diagnosis&lt;/keyword&gt;&lt;keyword&gt;*Diagnostic Techniques, Ophthalmological&lt;/keyword&gt;&lt;keyword&gt;Disease Progression&lt;/keyword&gt;&lt;keyword&gt;Female&lt;/keyword&gt;&lt;keyword&gt;Humans&lt;/keyword&gt;&lt;keyword&gt;Male&lt;/keyword&gt;&lt;keyword&gt;*Mass Screening&lt;/keyword&gt;&lt;keyword&gt;*Models, Statistical&lt;/keyword&gt;&lt;keyword&gt;Probability&lt;/keyword&gt;&lt;keyword&gt;Prospective Studies&lt;/keyword&gt;&lt;keyword&gt;Risk Assessment&lt;/keyword&gt;&lt;keyword&gt;Risk Factors&lt;/keyword&gt;&lt;keyword&gt;Time Factors&lt;/keyword&gt;&lt;/keywords&gt;&lt;dates&gt;&lt;year&gt;2012&lt;/year&gt;&lt;pub-dates&gt;&lt;date&gt;Mar&lt;/date&gt;&lt;/pub-dates&gt;&lt;/dates&gt;&lt;isbn&gt;1755-375x&lt;/isbn&gt;&lt;accession-num&gt;20384605&lt;/accession-num&gt;&lt;urls&gt;&lt;/urls&gt;&lt;electronic-resource-num&gt;10.1111/j.1755-3768.2010.01882.x&lt;/electronic-resource-num&gt;&lt;remote-database-provider&gt;NLM&lt;/remote-database-provider&gt;&lt;language&gt;eng&lt;/language&gt;&lt;/record&gt;&lt;/Cite&gt;&lt;/EndNote&gt;</w:instrTex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1426" w:type="dxa"/>
          </w:tcPr>
          <w:p w14:paraId="53E99B68" w14:textId="3C3B834F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280" w:type="dxa"/>
          </w:tcPr>
          <w:p w14:paraId="16DCD436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</w:t>
            </w:r>
          </w:p>
          <w:p w14:paraId="43FBD10D" w14:textId="6F4CB9EF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78070CDC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: 1,275</w:t>
            </w:r>
          </w:p>
          <w:p w14:paraId="2E8FCB9F" w14:textId="49E2135F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T2DM: 3,572 </w:t>
            </w:r>
          </w:p>
        </w:tc>
        <w:tc>
          <w:tcPr>
            <w:tcW w:w="976" w:type="dxa"/>
          </w:tcPr>
          <w:p w14:paraId="2E45E911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: 171</w:t>
            </w:r>
          </w:p>
          <w:p w14:paraId="5D835BD1" w14:textId="3FE20BA3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: 388</w:t>
            </w:r>
          </w:p>
        </w:tc>
        <w:tc>
          <w:tcPr>
            <w:tcW w:w="1211" w:type="dxa"/>
          </w:tcPr>
          <w:p w14:paraId="547BDC47" w14:textId="15D40A1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3 years </w:t>
            </w:r>
          </w:p>
        </w:tc>
        <w:tc>
          <w:tcPr>
            <w:tcW w:w="2116" w:type="dxa"/>
          </w:tcPr>
          <w:p w14:paraId="2EBE7D31" w14:textId="2E432064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Treatment of DME/PDR </w:t>
            </w:r>
          </w:p>
        </w:tc>
        <w:tc>
          <w:tcPr>
            <w:tcW w:w="4233" w:type="dxa"/>
          </w:tcPr>
          <w:p w14:paraId="14C7B421" w14:textId="2FF8C8A6" w:rsidR="00DA4265" w:rsidRPr="00D66DE5" w:rsidRDefault="000478A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Includes T1DM; </w:t>
            </w:r>
            <w:r w:rsidR="0016634D"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Predictors include retinal </w:t>
            </w:r>
            <w:proofErr w:type="spellStart"/>
            <w:r w:rsidR="0016634D" w:rsidRPr="00D66DE5">
              <w:rPr>
                <w:rFonts w:ascii="Verdana" w:hAnsi="Verdana"/>
                <w:sz w:val="20"/>
                <w:szCs w:val="20"/>
                <w:lang w:val="en-US"/>
              </w:rPr>
              <w:t>haemorrhages</w:t>
            </w:r>
            <w:proofErr w:type="spellEnd"/>
            <w:r w:rsidR="0016634D" w:rsidRPr="00D66DE5">
              <w:rPr>
                <w:rFonts w:ascii="Verdana" w:hAnsi="Verdana"/>
                <w:sz w:val="20"/>
                <w:szCs w:val="20"/>
                <w:lang w:val="en-US"/>
              </w:rPr>
              <w:t>, exudates and HbA1c</w:t>
            </w:r>
          </w:p>
        </w:tc>
      </w:tr>
      <w:tr w:rsidR="00DA4265" w:rsidRPr="00C61FA4" w14:paraId="02D4A6C6" w14:textId="4C560C16" w:rsidTr="00552483">
        <w:trPr>
          <w:trHeight w:val="241"/>
        </w:trPr>
        <w:tc>
          <w:tcPr>
            <w:tcW w:w="1022" w:type="dxa"/>
          </w:tcPr>
          <w:p w14:paraId="1DD77A7D" w14:textId="4F16BA4D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6</w:t>
            </w:r>
          </w:p>
        </w:tc>
        <w:tc>
          <w:tcPr>
            <w:tcW w:w="1770" w:type="dxa"/>
          </w:tcPr>
          <w:p w14:paraId="5FB81D8A" w14:textId="7D4E806E" w:rsidR="00FA7D74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ayes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/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&lt;EndNote&gt;&lt;Cite&gt;&lt;Author&gt;Hayes&lt;/Author&gt;&lt;Year&gt;2013&lt;/Year&gt;&lt;RecNum&gt;13&lt;/RecNum&gt;&lt;DisplayText&gt;&lt;style face="superscript"&gt;6&lt;/style&gt;&lt;/DisplayText&gt;&lt;record&gt;&lt;rec-number&gt;13&lt;/rec-number&gt;&lt;foreign-keys&gt;&lt;key app="EN" db-id="05eddswax2epdbex5scvx90i5r5v2zzz5svf" timestamp="1644383107"&gt;13&lt;/key&gt;&lt;/foreign-keys&gt;&lt;ref-type name="Journal Article"&gt;17&lt;/ref-type&gt;&lt;contributors&gt;&lt;authors&gt;&lt;author&gt;Hayes, A. J.&lt;/author&gt;&lt;author&gt;Leal, J.&lt;/author&gt;&lt;author&gt;Gray, A. M.&lt;/author&gt;&lt;author&gt;Holman, R. R.&lt;/author&gt;&lt;author&gt;Clarke, P. M.&lt;/author&gt;&lt;/authors&gt;&lt;/contributors&gt;&lt;auth-address&gt;Sydney School of Public Health, University of Sydney, Sydney, NSW 2006, Australia. alison.hayes@sydney.edu.au&lt;/auth-address&gt;&lt;titles&gt;&lt;title&gt;UKPDS outcomes model 2: a new version of a model to simulate lifetime health outcomes of patients with type 2 diabetes mellitus using data from the 30 year United Kingdom Prospective Diabetes Study: UKPDS 82&lt;/title&gt;&lt;secondary-title&gt;Diabetologia&lt;/secondary-title&gt;&lt;/titles&gt;&lt;periodical&gt;&lt;full-title&gt;Diabetologia&lt;/full-title&gt;&lt;/periodical&gt;&lt;pages&gt;1925-33&lt;/pages&gt;&lt;volume&gt;56&lt;/volume&gt;&lt;number&gt;9&lt;/number&gt;&lt;edition&gt;2013/06/25&lt;/edition&gt;&lt;keywords&gt;&lt;keyword&gt;Adult&lt;/keyword&gt;&lt;keyword&gt;Aged&lt;/keyword&gt;&lt;keyword&gt;Diabetes Mellitus, Type 2/*physiopathology&lt;/keyword&gt;&lt;keyword&gt;Female&lt;/keyword&gt;&lt;keyword&gt;Humans&lt;/keyword&gt;&lt;keyword&gt;Male&lt;/keyword&gt;&lt;keyword&gt;Middle Aged&lt;/keyword&gt;&lt;keyword&gt;Models, Theoretical&lt;/keyword&gt;&lt;keyword&gt;Outcome Assessment, Health Care&lt;/keyword&gt;&lt;keyword&gt;Prospective Studies&lt;/keyword&gt;&lt;keyword&gt;United Kingdom&lt;/keyword&gt;&lt;/keywords&gt;&lt;dates&gt;&lt;year&gt;2013&lt;/year&gt;&lt;pub-dates&gt;&lt;date&gt;Sep&lt;/date&gt;&lt;/pub-dates&gt;&lt;/dates&gt;&lt;isbn&gt;0012-186x&lt;/isbn&gt;&lt;accession-num&gt;23793713&lt;/accession-num&gt;&lt;urls&gt;&lt;/urls&gt;&lt;electronic-resource-num&gt;10.1007/s00125-013-2940-y&lt;/electronic-resource-num&gt;&lt;remote-database-provider&gt;NLM&lt;/remote-database-provider&gt;&lt;language&gt;eng&lt;/language&gt;&lt;/record&gt;&lt;/Cite&gt;&lt;/EndNote&gt;</w:instrTex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  <w:p w14:paraId="74CA65B8" w14:textId="30B9B74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013</w:t>
            </w:r>
          </w:p>
          <w:p w14:paraId="36185275" w14:textId="3C110A71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5E2015CA" w14:textId="78D7802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0FF0C492" w14:textId="1C712F3E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22B1D4E1" w14:textId="50F3214E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5,102</w:t>
            </w:r>
          </w:p>
        </w:tc>
        <w:tc>
          <w:tcPr>
            <w:tcW w:w="976" w:type="dxa"/>
          </w:tcPr>
          <w:p w14:paraId="1B408C4A" w14:textId="6118203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71</w:t>
            </w:r>
          </w:p>
        </w:tc>
        <w:tc>
          <w:tcPr>
            <w:tcW w:w="1211" w:type="dxa"/>
          </w:tcPr>
          <w:p w14:paraId="7D48F7A2" w14:textId="030CAFE5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Lifetime </w:t>
            </w:r>
          </w:p>
        </w:tc>
        <w:tc>
          <w:tcPr>
            <w:tcW w:w="2116" w:type="dxa"/>
          </w:tcPr>
          <w:p w14:paraId="7350EE58" w14:textId="137C834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Blindness </w:t>
            </w:r>
          </w:p>
        </w:tc>
        <w:tc>
          <w:tcPr>
            <w:tcW w:w="4233" w:type="dxa"/>
          </w:tcPr>
          <w:p w14:paraId="1C1A8761" w14:textId="26F05C15" w:rsidR="00DA4265" w:rsidRPr="00D66DE5" w:rsidRDefault="002A232D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Requires HbA1c, systolic blood pressure, heart rate and white blood cells count  </w:t>
            </w:r>
          </w:p>
        </w:tc>
      </w:tr>
      <w:tr w:rsidR="00DA4265" w:rsidRPr="00C61FA4" w14:paraId="12980B6E" w14:textId="40C8507B" w:rsidTr="00552483">
        <w:trPr>
          <w:trHeight w:val="241"/>
        </w:trPr>
        <w:tc>
          <w:tcPr>
            <w:tcW w:w="1022" w:type="dxa"/>
          </w:tcPr>
          <w:p w14:paraId="29A470D6" w14:textId="35F5FD4E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1770" w:type="dxa"/>
          </w:tcPr>
          <w:p w14:paraId="7AE6410C" w14:textId="2C5AD302" w:rsidR="00FA7D74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arris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/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&lt;EndNote&gt;&lt;Cite&gt;&lt;Author&gt;Harris Nwanyanwu&lt;/Author&gt;&lt;Year&gt;2013&lt;/Year&gt;&lt;RecNum&gt;14&lt;/RecNum&gt;&lt;DisplayText&gt;&lt;style face="superscript"&gt;7&lt;/style&gt;&lt;/DisplayText&gt;&lt;record&gt;&lt;rec-number&gt;14&lt;/rec-number&gt;&lt;foreign-keys&gt;&lt;key app="EN" db-id="05eddswax2epdbex5scvx90i5r5v2zzz5svf" timestamp="1644383108"&gt;14&lt;/key&gt;&lt;/foreign-keys&gt;&lt;ref-type name="Journal Article"&gt;17&lt;/ref-type&gt;&lt;contributors&gt;&lt;authors&gt;&lt;author&gt;Harris Nwanyanwu, K.&lt;/author&gt;&lt;author&gt;Talwar, N.&lt;/author&gt;&lt;author&gt;Gardner, T. W.&lt;/author&gt;&lt;author&gt;Wrobel, J. S.&lt;/author&gt;&lt;author&gt;Herman, W. H.&lt;/author&gt;&lt;author&gt;Stein, J. D.&lt;/author&gt;&lt;/authors&gt;&lt;/contributors&gt;&lt;auth-address&gt;Department of Ophthalmology and Visual Sciences, University of Michigan WK Kellogg Eye Center, Ann Arbor, Michigan, USA. jdstein@med.umich.edu&lt;/auth-address&gt;&lt;titles&gt;&lt;title&gt;Predicting development of proliferative diabetic retinopathy&lt;/title&gt;&lt;secondary-title&gt;Diabetes Care&lt;/secondary-title&gt;&lt;/titles&gt;&lt;periodical&gt;&lt;full-title&gt;Diabetes Care&lt;/full-title&gt;&lt;/periodical&gt;&lt;pages&gt;1562-8&lt;/pages&gt;&lt;volume&gt;36&lt;/volume&gt;&lt;number&gt;6&lt;/number&gt;&lt;edition&gt;2013/01/01&lt;/edition&gt;&lt;keywords&gt;&lt;keyword&gt;Aged&lt;/keyword&gt;&lt;keyword&gt;Diabetic Retinopathy/*physiopathology&lt;/keyword&gt;&lt;keyword&gt;Female&lt;/keyword&gt;&lt;keyword&gt;Humans&lt;/keyword&gt;&lt;keyword&gt;Male&lt;/keyword&gt;&lt;keyword&gt;Middle Aged&lt;/keyword&gt;&lt;keyword&gt;Multivariate Analysis&lt;/keyword&gt;&lt;keyword&gt;Retrospective Studies&lt;/keyword&gt;&lt;/keywords&gt;&lt;dates&gt;&lt;year&gt;2013&lt;/year&gt;&lt;pub-dates&gt;&lt;date&gt;Jun&lt;/date&gt;&lt;/pub-dates&gt;&lt;/dates&gt;&lt;isbn&gt;0149-5992 (Print)&amp;#xD;0149-5992&lt;/isbn&gt;&lt;accession-num&gt;23275374&lt;/accession-num&gt;&lt;urls&gt;&lt;/urls&gt;&lt;custom2&gt;PMC3661803&lt;/custom2&gt;&lt;electronic-resource-num&gt;10.2337/dc12-0790&lt;/electronic-resource-num&gt;&lt;remote-database-provider&gt;NLM&lt;/remote-database-provider&gt;&lt;language&gt;eng&lt;/language&gt;&lt;/record&gt;&lt;/Cite&gt;&lt;/EndNote&gt;</w:instrTex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  <w:p w14:paraId="74CE4381" w14:textId="78F21A4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013</w:t>
            </w:r>
          </w:p>
          <w:p w14:paraId="070F5519" w14:textId="13AD276D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7240532E" w14:textId="2F486A3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S</w:t>
            </w:r>
          </w:p>
        </w:tc>
        <w:tc>
          <w:tcPr>
            <w:tcW w:w="1280" w:type="dxa"/>
          </w:tcPr>
          <w:p w14:paraId="28C40745" w14:textId="6EA00A75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NR</w:t>
            </w:r>
          </w:p>
        </w:tc>
        <w:tc>
          <w:tcPr>
            <w:tcW w:w="1109" w:type="dxa"/>
          </w:tcPr>
          <w:p w14:paraId="0357A9C7" w14:textId="7943F14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4,617</w:t>
            </w:r>
          </w:p>
        </w:tc>
        <w:tc>
          <w:tcPr>
            <w:tcW w:w="976" w:type="dxa"/>
          </w:tcPr>
          <w:p w14:paraId="5518E440" w14:textId="5BFC1FC4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307</w:t>
            </w:r>
          </w:p>
        </w:tc>
        <w:tc>
          <w:tcPr>
            <w:tcW w:w="1211" w:type="dxa"/>
          </w:tcPr>
          <w:p w14:paraId="13C55611" w14:textId="1E1ACBD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3, 5 years </w:t>
            </w:r>
          </w:p>
        </w:tc>
        <w:tc>
          <w:tcPr>
            <w:tcW w:w="2116" w:type="dxa"/>
          </w:tcPr>
          <w:p w14:paraId="148377CF" w14:textId="51C266E0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Proliferative Diabetic Retinopathy </w:t>
            </w:r>
          </w:p>
        </w:tc>
        <w:tc>
          <w:tcPr>
            <w:tcW w:w="4233" w:type="dxa"/>
          </w:tcPr>
          <w:p w14:paraId="5FC45A05" w14:textId="7D7393C0" w:rsidR="00DA4265" w:rsidRPr="00D66DE5" w:rsidRDefault="002A232D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Requires HbA1c</w:t>
            </w:r>
            <w:r w:rsidR="00055EB1"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and data on presence of diabetic nephropathy </w:t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</w:tc>
      </w:tr>
      <w:tr w:rsidR="00DA4265" w:rsidRPr="00C61FA4" w14:paraId="448B22E3" w14:textId="0ABE5BC5" w:rsidTr="00552483">
        <w:trPr>
          <w:trHeight w:val="241"/>
        </w:trPr>
        <w:tc>
          <w:tcPr>
            <w:tcW w:w="1022" w:type="dxa"/>
          </w:tcPr>
          <w:p w14:paraId="7FF3429C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8</w:t>
            </w:r>
          </w:p>
          <w:p w14:paraId="4BC11038" w14:textId="626CB89D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</w:tcPr>
          <w:p w14:paraId="240D78F7" w14:textId="1AEB559B" w:rsidR="00FA7D74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anaka et al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UYW5ha2E8L0F1dGhvcj48WWVhcj4yMDEzPC9ZZWFyPjxS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UYW5ha2E8L0F1dGhvcj48WWVhcj4yMDEzPC9ZZWFyPjxS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  <w:p w14:paraId="04FA0C89" w14:textId="025C253E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426" w:type="dxa"/>
          </w:tcPr>
          <w:p w14:paraId="07BFA0B1" w14:textId="1D0B3DAC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280" w:type="dxa"/>
          </w:tcPr>
          <w:p w14:paraId="5D844D43" w14:textId="6DB208C0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3794EE90" w14:textId="5C4CE2CD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,748</w:t>
            </w:r>
          </w:p>
        </w:tc>
        <w:tc>
          <w:tcPr>
            <w:tcW w:w="976" w:type="dxa"/>
          </w:tcPr>
          <w:p w14:paraId="6790E161" w14:textId="2992C4BA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415</w:t>
            </w:r>
          </w:p>
        </w:tc>
        <w:tc>
          <w:tcPr>
            <w:tcW w:w="1211" w:type="dxa"/>
          </w:tcPr>
          <w:p w14:paraId="2AF42C8B" w14:textId="34EF10A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5 years </w:t>
            </w:r>
          </w:p>
        </w:tc>
        <w:tc>
          <w:tcPr>
            <w:tcW w:w="2116" w:type="dxa"/>
          </w:tcPr>
          <w:p w14:paraId="742C187E" w14:textId="0F5FA8F1" w:rsidR="00DA4265" w:rsidRPr="00D66DE5" w:rsidRDefault="00DA4265" w:rsidP="00A21A82">
            <w:pPr>
              <w:pStyle w:val="Default"/>
              <w:rPr>
                <w:rFonts w:ascii="Verdana" w:hAnsi="Verdana" w:cstheme="minorHAnsi"/>
                <w:sz w:val="20"/>
                <w:szCs w:val="20"/>
              </w:rPr>
            </w:pPr>
            <w:r w:rsidRPr="00D66DE5">
              <w:rPr>
                <w:rFonts w:ascii="Verdana" w:hAnsi="Verdana" w:cstheme="minorHAnsi"/>
                <w:sz w:val="20"/>
                <w:szCs w:val="20"/>
              </w:rPr>
              <w:t xml:space="preserve">Intraretinal microvascular abnormalities </w:t>
            </w:r>
          </w:p>
          <w:p w14:paraId="745D90DB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33" w:type="dxa"/>
          </w:tcPr>
          <w:p w14:paraId="43D341E6" w14:textId="54060CD7" w:rsidR="00DA4265" w:rsidRPr="00D66DE5" w:rsidRDefault="0016634D" w:rsidP="00A21A82">
            <w:pPr>
              <w:pStyle w:val="Default"/>
              <w:rPr>
                <w:rFonts w:ascii="Verdana" w:hAnsi="Verdana" w:cstheme="minorHAnsi"/>
                <w:sz w:val="20"/>
                <w:szCs w:val="20"/>
              </w:rPr>
            </w:pPr>
            <w:r w:rsidRPr="00D66DE5">
              <w:rPr>
                <w:rFonts w:ascii="Verdana" w:hAnsi="Verdana" w:cstheme="minorHAnsi"/>
                <w:sz w:val="20"/>
                <w:szCs w:val="20"/>
              </w:rPr>
              <w:t>Outcome is only 1 retinal finding</w:t>
            </w:r>
            <w:r w:rsidR="00F1320F" w:rsidRPr="00D66DE5">
              <w:rPr>
                <w:rFonts w:ascii="Verdana" w:hAnsi="Verdana" w:cstheme="minorHAnsi"/>
                <w:sz w:val="20"/>
                <w:szCs w:val="20"/>
              </w:rPr>
              <w:t>·</w:t>
            </w:r>
            <w:r w:rsidRPr="00D66DE5">
              <w:rPr>
                <w:rFonts w:ascii="Verdana" w:hAnsi="Verdana" w:cstheme="minorHAnsi"/>
                <w:sz w:val="20"/>
                <w:szCs w:val="20"/>
              </w:rPr>
              <w:t xml:space="preserve"> Predictors include HbA1c and albumin: creatinine ratio</w:t>
            </w:r>
          </w:p>
        </w:tc>
      </w:tr>
      <w:tr w:rsidR="00DA4265" w:rsidRPr="00C61FA4" w14:paraId="141CA7EE" w14:textId="1A93EA46" w:rsidTr="00552483">
        <w:trPr>
          <w:trHeight w:val="241"/>
        </w:trPr>
        <w:tc>
          <w:tcPr>
            <w:tcW w:w="1022" w:type="dxa"/>
          </w:tcPr>
          <w:p w14:paraId="0B064287" w14:textId="541E7A40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1770" w:type="dxa"/>
          </w:tcPr>
          <w:p w14:paraId="5271CC7A" w14:textId="2C3FC8FF" w:rsidR="00FA7D74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Stratton,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/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&lt;EndNote&gt;&lt;Cite&gt;&lt;Author&gt;Stratton&lt;/Author&gt;&lt;Year&gt;2013&lt;/Year&gt;&lt;RecNum&gt;16&lt;/RecNum&gt;&lt;DisplayText&gt;&lt;style face="superscript"&gt;9&lt;/style&gt;&lt;/DisplayText&gt;&lt;record&gt;&lt;rec-number&gt;16&lt;/rec-number&gt;&lt;foreign-keys&gt;&lt;key app="EN" db-id="05eddswax2epdbex5scvx90i5r5v2zzz5svf" timestamp="1644383108"&gt;16&lt;/key&gt;&lt;/foreign-keys&gt;&lt;ref-type name="Journal Article"&gt;17&lt;/ref-type&gt;&lt;contributors&gt;&lt;authors&gt;&lt;author&gt;Stratton, I. M.&lt;/author&gt;&lt;author&gt;Aldington, S. J.&lt;/author&gt;&lt;author&gt;Taylor, D. J.&lt;/author&gt;&lt;author&gt;Adler, A. I.&lt;/author&gt;&lt;author&gt;Scanlon, P. H.&lt;/author&gt;&lt;/authors&gt;&lt;/contributors&gt;&lt;auth-address&gt;Gloucestershire Diabetic Retinopathy Research Group, Cheltenham General Hospital, Cheltenham, Gloucestershire, United Kingdom. irene.stratton@nhs.net&lt;/auth-address&gt;&lt;titles&gt;&lt;title&gt;A simple risk stratification for time to development of sight-threatening diabetic retinopathy&lt;/title&gt;&lt;secondary-title&gt;Diabetes Care&lt;/secondary-title&gt;&lt;/titles&gt;&lt;periodical&gt;&lt;full-title&gt;Diabetes Care&lt;/full-title&gt;&lt;/periodical&gt;&lt;pages&gt;580-5&lt;/pages&gt;&lt;volume&gt;36&lt;/volume&gt;&lt;number&gt;3&lt;/number&gt;&lt;edition&gt;2012/11/15&lt;/edition&gt;&lt;keywords&gt;&lt;keyword&gt;Aged&lt;/keyword&gt;&lt;keyword&gt;Diabetic Retinopathy/*diagnosis&lt;/keyword&gt;&lt;keyword&gt;Female&lt;/keyword&gt;&lt;keyword&gt;Humans&lt;/keyword&gt;&lt;keyword&gt;Male&lt;/keyword&gt;&lt;keyword&gt;Mass Screening&lt;/keyword&gt;&lt;keyword&gt;Middle Aged&lt;/keyword&gt;&lt;keyword&gt;Photography&lt;/keyword&gt;&lt;keyword&gt;Risk Factors&lt;/keyword&gt;&lt;/keywords&gt;&lt;dates&gt;&lt;year&gt;2013&lt;/year&gt;&lt;pub-dates&gt;&lt;date&gt;Mar&lt;/date&gt;&lt;/pub-dates&gt;&lt;/dates&gt;&lt;isbn&gt;0149-5992 (Print)&amp;#xD;0149-5992&lt;/isbn&gt;&lt;accession-num&gt;23150285&lt;/accession-num&gt;&lt;urls&gt;&lt;/urls&gt;&lt;custom2&gt;PMC3579348&lt;/custom2&gt;&lt;electronic-resource-num&gt;10.2337/dc12-0625&lt;/electronic-resource-num&gt;&lt;remote-database-provider&gt;NLM&lt;/remote-database-provider&gt;&lt;language&gt;eng&lt;/language&gt;&lt;/record&gt;&lt;/Cite&gt;&lt;/EndNote&gt;</w:instrTex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A7D74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="00FA7D74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  <w:p w14:paraId="6A6FE4D3" w14:textId="6ED091AF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013</w:t>
            </w:r>
          </w:p>
          <w:p w14:paraId="3206D6F4" w14:textId="58024723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4B7120FD" w14:textId="4D39CA9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039354D8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</w:t>
            </w:r>
          </w:p>
          <w:p w14:paraId="4E0B554A" w14:textId="1C4D056C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23D3C762" w14:textId="351CBB0D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4,554</w:t>
            </w:r>
          </w:p>
        </w:tc>
        <w:tc>
          <w:tcPr>
            <w:tcW w:w="976" w:type="dxa"/>
          </w:tcPr>
          <w:p w14:paraId="0E94C9BB" w14:textId="10047868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499</w:t>
            </w:r>
          </w:p>
        </w:tc>
        <w:tc>
          <w:tcPr>
            <w:tcW w:w="1211" w:type="dxa"/>
          </w:tcPr>
          <w:p w14:paraId="4580A03B" w14:textId="638AE845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NR</w:t>
            </w:r>
          </w:p>
        </w:tc>
        <w:tc>
          <w:tcPr>
            <w:tcW w:w="2116" w:type="dxa"/>
          </w:tcPr>
          <w:p w14:paraId="728FDCF5" w14:textId="5C64CCB5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Sight threatening DR </w:t>
            </w:r>
          </w:p>
        </w:tc>
        <w:tc>
          <w:tcPr>
            <w:tcW w:w="4233" w:type="dxa"/>
          </w:tcPr>
          <w:p w14:paraId="378F517A" w14:textId="26347CF5" w:rsidR="00DA4265" w:rsidRPr="00D66DE5" w:rsidRDefault="002A232D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Requires data on presence of retinopathy </w:t>
            </w:r>
          </w:p>
        </w:tc>
      </w:tr>
      <w:tr w:rsidR="00DA4265" w:rsidRPr="00C61FA4" w14:paraId="49B9A2F9" w14:textId="10358B31" w:rsidTr="00552483">
        <w:trPr>
          <w:trHeight w:val="241"/>
        </w:trPr>
        <w:tc>
          <w:tcPr>
            <w:tcW w:w="1022" w:type="dxa"/>
          </w:tcPr>
          <w:p w14:paraId="13D16FA5" w14:textId="48B4360D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  <w:tc>
          <w:tcPr>
            <w:tcW w:w="1770" w:type="dxa"/>
          </w:tcPr>
          <w:p w14:paraId="0CD00531" w14:textId="09467665" w:rsidR="00FA7D74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Lagani,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MYWdhbmk8L0F1dGhvcj48WWVhcj4yMDE1PC9ZZWFyPjxS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MYWdhbmk8L0F1dGhvcj48WWVhcj4yMDE1PC9ZZWFyPjxS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F207A9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  <w:p w14:paraId="40479026" w14:textId="74F241B7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015</w:t>
            </w:r>
          </w:p>
          <w:p w14:paraId="1A072C6E" w14:textId="55EEABF4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204041C4" w14:textId="3B347BB4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39A07360" w14:textId="77777777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</w:t>
            </w:r>
          </w:p>
          <w:p w14:paraId="5C27D2D2" w14:textId="3158186C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49B9135E" w14:textId="77777777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49</w:t>
            </w:r>
          </w:p>
          <w:p w14:paraId="7ECF9B3A" w14:textId="0C909EFC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344</w:t>
            </w:r>
          </w:p>
        </w:tc>
        <w:tc>
          <w:tcPr>
            <w:tcW w:w="976" w:type="dxa"/>
          </w:tcPr>
          <w:p w14:paraId="5EE67574" w14:textId="77777777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7</w:t>
            </w:r>
          </w:p>
          <w:p w14:paraId="7D82F135" w14:textId="67D7B199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70</w:t>
            </w:r>
          </w:p>
        </w:tc>
        <w:tc>
          <w:tcPr>
            <w:tcW w:w="1211" w:type="dxa"/>
          </w:tcPr>
          <w:p w14:paraId="15DA0DA1" w14:textId="103B7CDF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6</w:t>
            </w:r>
            <w:r w:rsidR="00F1320F" w:rsidRPr="00D66DE5">
              <w:rPr>
                <w:rFonts w:ascii="Verdana" w:hAnsi="Verdana"/>
                <w:sz w:val="20"/>
                <w:szCs w:val="20"/>
                <w:lang w:val="en-US"/>
              </w:rPr>
              <w:t>·</w:t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2116" w:type="dxa"/>
          </w:tcPr>
          <w:p w14:paraId="6949A7DC" w14:textId="40D399E5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Retinopathy </w:t>
            </w:r>
          </w:p>
        </w:tc>
        <w:tc>
          <w:tcPr>
            <w:tcW w:w="4233" w:type="dxa"/>
          </w:tcPr>
          <w:p w14:paraId="7129906B" w14:textId="364A427D" w:rsidR="00DA4265" w:rsidRPr="00D66DE5" w:rsidRDefault="002A232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Requires HbA1c and data on presence of retinopathy </w:t>
            </w:r>
          </w:p>
        </w:tc>
      </w:tr>
      <w:tr w:rsidR="0040556D" w:rsidRPr="00C61FA4" w14:paraId="1C700E8A" w14:textId="77777777" w:rsidTr="00552483">
        <w:trPr>
          <w:trHeight w:val="241"/>
        </w:trPr>
        <w:tc>
          <w:tcPr>
            <w:tcW w:w="1022" w:type="dxa"/>
          </w:tcPr>
          <w:p w14:paraId="35B1D612" w14:textId="6C0F60ED" w:rsidR="0040556D" w:rsidRPr="00D66DE5" w:rsidRDefault="0040556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1770" w:type="dxa"/>
          </w:tcPr>
          <w:p w14:paraId="5C16980F" w14:textId="58E7FF96" w:rsidR="0040556D" w:rsidRPr="00D66DE5" w:rsidRDefault="0040556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McEwan,</w:t>
            </w:r>
            <w:r w:rsidR="007F3CB7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NY0V3YW48L0F1dGhvcj48WWVhcj4yMDE1PC9ZZWFyPjxS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NY0V3YW48L0F1dGhvcj48WWVhcj4yMDE1PC9ZZWFyPjxS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7F3CB7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7F3CB7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7F3CB7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="007F3CB7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</w:p>
          <w:p w14:paraId="026E4955" w14:textId="0F4CD016" w:rsidR="0040556D" w:rsidRPr="00D66DE5" w:rsidRDefault="0040556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2015 </w:t>
            </w:r>
          </w:p>
        </w:tc>
        <w:tc>
          <w:tcPr>
            <w:tcW w:w="1426" w:type="dxa"/>
          </w:tcPr>
          <w:p w14:paraId="5BFFFEB8" w14:textId="25237B7B" w:rsidR="0040556D" w:rsidRPr="00D66DE5" w:rsidRDefault="0040556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06DBC592" w14:textId="73FE3C46" w:rsidR="0040556D" w:rsidRPr="00D66DE5" w:rsidRDefault="0040556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38372BA9" w14:textId="18923731" w:rsidR="0040556D" w:rsidRPr="00D66DE5" w:rsidRDefault="0040556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23,159</w:t>
            </w:r>
          </w:p>
        </w:tc>
        <w:tc>
          <w:tcPr>
            <w:tcW w:w="976" w:type="dxa"/>
          </w:tcPr>
          <w:p w14:paraId="3792C005" w14:textId="6965D2FC" w:rsidR="0040556D" w:rsidRPr="00D66DE5" w:rsidRDefault="0040556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177</w:t>
            </w:r>
          </w:p>
        </w:tc>
        <w:tc>
          <w:tcPr>
            <w:tcW w:w="1211" w:type="dxa"/>
          </w:tcPr>
          <w:p w14:paraId="13DD608D" w14:textId="143F2836" w:rsidR="0040556D" w:rsidRPr="00D66DE5" w:rsidRDefault="001F3B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5 years</w:t>
            </w:r>
          </w:p>
        </w:tc>
        <w:tc>
          <w:tcPr>
            <w:tcW w:w="2116" w:type="dxa"/>
          </w:tcPr>
          <w:p w14:paraId="2ECDC7CE" w14:textId="71CD0C54" w:rsidR="0040556D" w:rsidRPr="00D66DE5" w:rsidRDefault="001F3B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Blindness</w:t>
            </w:r>
          </w:p>
        </w:tc>
        <w:tc>
          <w:tcPr>
            <w:tcW w:w="4233" w:type="dxa"/>
          </w:tcPr>
          <w:p w14:paraId="277707B9" w14:textId="3975825D" w:rsidR="0040556D" w:rsidRPr="00D66DE5" w:rsidRDefault="001F3B1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Requires HbA1c, SBP and LDL </w:t>
            </w:r>
          </w:p>
        </w:tc>
      </w:tr>
      <w:tr w:rsidR="00DA4265" w:rsidRPr="00C61FA4" w14:paraId="6F80A53C" w14:textId="62964CDC" w:rsidTr="00552483">
        <w:trPr>
          <w:trHeight w:val="241"/>
        </w:trPr>
        <w:tc>
          <w:tcPr>
            <w:tcW w:w="1022" w:type="dxa"/>
          </w:tcPr>
          <w:p w14:paraId="0854775F" w14:textId="4B76F156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  <w:r w:rsidR="001F3B1A" w:rsidRPr="00D66DE5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1770" w:type="dxa"/>
          </w:tcPr>
          <w:p w14:paraId="1B6D239A" w14:textId="4DAF9035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bookmarkStart w:id="1" w:name="_Hlk68685463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Scanlon et al,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TY2FubG9uPC9BdXRob3I+PFllYXI+MjAxNTwvWWVhcj48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TY2FubG9uPC9BdXRob3I+PFllYXI+MjAxNTwvWWVhcj48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7F3CB7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1426" w:type="dxa"/>
          </w:tcPr>
          <w:p w14:paraId="44FB8B89" w14:textId="0DE578FF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2803D2F3" w14:textId="77777777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T1DM </w:t>
            </w:r>
          </w:p>
          <w:p w14:paraId="0124D047" w14:textId="092865F8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7C56EE89" w14:textId="68FB453A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7,012</w:t>
            </w:r>
          </w:p>
        </w:tc>
        <w:tc>
          <w:tcPr>
            <w:tcW w:w="976" w:type="dxa"/>
          </w:tcPr>
          <w:p w14:paraId="2E09E732" w14:textId="4474CD41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606</w:t>
            </w:r>
          </w:p>
        </w:tc>
        <w:tc>
          <w:tcPr>
            <w:tcW w:w="1211" w:type="dxa"/>
          </w:tcPr>
          <w:p w14:paraId="44149792" w14:textId="687080A4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5 years </w:t>
            </w:r>
          </w:p>
        </w:tc>
        <w:tc>
          <w:tcPr>
            <w:tcW w:w="2116" w:type="dxa"/>
          </w:tcPr>
          <w:p w14:paraId="650798E0" w14:textId="3F0564F6" w:rsidR="00DA4265" w:rsidRPr="00D66DE5" w:rsidRDefault="00DA426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Referable DR and maculopathy </w:t>
            </w:r>
          </w:p>
        </w:tc>
        <w:tc>
          <w:tcPr>
            <w:tcW w:w="4233" w:type="dxa"/>
          </w:tcPr>
          <w:p w14:paraId="3B0F74A8" w14:textId="74A7CC46" w:rsidR="00DA4265" w:rsidRPr="00D66DE5" w:rsidRDefault="000478A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Includes T1DM; Require HbA1c, creatinine, total </w:t>
            </w:r>
            <w:proofErr w:type="gram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cholesterol</w:t>
            </w:r>
            <w:proofErr w:type="gram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and retinopathy status</w:t>
            </w:r>
          </w:p>
        </w:tc>
      </w:tr>
      <w:tr w:rsidR="00DA4265" w:rsidRPr="00C61FA4" w14:paraId="3D555F9E" w14:textId="5AFB179D" w:rsidTr="00552483">
        <w:trPr>
          <w:trHeight w:val="253"/>
        </w:trPr>
        <w:tc>
          <w:tcPr>
            <w:tcW w:w="1022" w:type="dxa"/>
          </w:tcPr>
          <w:p w14:paraId="214ECCD8" w14:textId="279678F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  <w:r w:rsidR="001F3B1A" w:rsidRPr="00D66DE5">
              <w:rPr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1770" w:type="dxa"/>
          </w:tcPr>
          <w:p w14:paraId="28C625B9" w14:textId="33DEE0DA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ippisley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-Cox and Coupland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t>,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IaXBwaXNsZXktQ294PC9BdXRob3I+PFllYXI+MjAxNTwv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IaXBwaXNsZXktQ294PC9BdXRob3I+PFllYXI+MjAxNTwv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7F3CB7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(2015)</w:t>
            </w:r>
          </w:p>
        </w:tc>
        <w:tc>
          <w:tcPr>
            <w:tcW w:w="1426" w:type="dxa"/>
          </w:tcPr>
          <w:p w14:paraId="54A1FA14" w14:textId="26E4C49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1D6FCE1C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T1DM </w:t>
            </w:r>
          </w:p>
          <w:p w14:paraId="6503C33B" w14:textId="582A544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5C6592D6" w14:textId="5DB4327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454,575</w:t>
            </w:r>
          </w:p>
        </w:tc>
        <w:tc>
          <w:tcPr>
            <w:tcW w:w="976" w:type="dxa"/>
          </w:tcPr>
          <w:p w14:paraId="3FBF04DE" w14:textId="1F7590F3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8,063</w:t>
            </w:r>
          </w:p>
        </w:tc>
        <w:tc>
          <w:tcPr>
            <w:tcW w:w="1211" w:type="dxa"/>
          </w:tcPr>
          <w:p w14:paraId="6159C18E" w14:textId="44BA5B08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10 years </w:t>
            </w:r>
          </w:p>
        </w:tc>
        <w:tc>
          <w:tcPr>
            <w:tcW w:w="2116" w:type="dxa"/>
          </w:tcPr>
          <w:p w14:paraId="4B6358E0" w14:textId="61403BE4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Blindness </w:t>
            </w:r>
          </w:p>
        </w:tc>
        <w:tc>
          <w:tcPr>
            <w:tcW w:w="4233" w:type="dxa"/>
          </w:tcPr>
          <w:p w14:paraId="6DC5BFEB" w14:textId="2AF8BB0B" w:rsidR="00DA4265" w:rsidRPr="00D66DE5" w:rsidRDefault="000478A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Includes T1DM, Require HbA1c, Cholesterol: HDL ratio and DR status </w:t>
            </w:r>
          </w:p>
        </w:tc>
      </w:tr>
      <w:tr w:rsidR="00DA4265" w:rsidRPr="00C61FA4" w14:paraId="100C3F4A" w14:textId="56608B10" w:rsidTr="00552483">
        <w:trPr>
          <w:trHeight w:val="241"/>
        </w:trPr>
        <w:tc>
          <w:tcPr>
            <w:tcW w:w="1022" w:type="dxa"/>
          </w:tcPr>
          <w:p w14:paraId="3661C29E" w14:textId="1D4D68B4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  <w:r w:rsidR="001F3B1A" w:rsidRPr="00D66DE5">
              <w:rPr>
                <w:rFonts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1770" w:type="dxa"/>
          </w:tcPr>
          <w:p w14:paraId="0F420CDD" w14:textId="69F9722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Basu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et al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t>,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CYXN1PC9BdXRob3I+PFllYXI+MjAxNzwvWWVhcj48UmVj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CYXN1PC9BdXRob3I+PFllYXI+MjAxNzwvWWVhcj48UmVj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7F3CB7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1426" w:type="dxa"/>
          </w:tcPr>
          <w:p w14:paraId="73F4334E" w14:textId="790F9EA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SA/Canada</w:t>
            </w:r>
          </w:p>
        </w:tc>
        <w:tc>
          <w:tcPr>
            <w:tcW w:w="1280" w:type="dxa"/>
          </w:tcPr>
          <w:p w14:paraId="7A6119F0" w14:textId="7856CD41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7A2D0DE3" w14:textId="2E5C4A3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9,635</w:t>
            </w:r>
          </w:p>
        </w:tc>
        <w:tc>
          <w:tcPr>
            <w:tcW w:w="976" w:type="dxa"/>
          </w:tcPr>
          <w:p w14:paraId="2D7AA77D" w14:textId="6DE2B58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901 </w:t>
            </w:r>
          </w:p>
        </w:tc>
        <w:tc>
          <w:tcPr>
            <w:tcW w:w="1211" w:type="dxa"/>
          </w:tcPr>
          <w:p w14:paraId="01682760" w14:textId="242FADF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2116" w:type="dxa"/>
          </w:tcPr>
          <w:p w14:paraId="13BB35D1" w14:textId="6542CCE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Retinopathy requiring photocoagulation</w:t>
            </w:r>
          </w:p>
        </w:tc>
        <w:tc>
          <w:tcPr>
            <w:tcW w:w="4233" w:type="dxa"/>
          </w:tcPr>
          <w:p w14:paraId="50C3C5D8" w14:textId="120F7D8A" w:rsidR="00DA4265" w:rsidRPr="00D66DE5" w:rsidRDefault="000478A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Require HbA1c, HDL, cholesterol, creatinine, history of CVD</w:t>
            </w:r>
          </w:p>
        </w:tc>
      </w:tr>
      <w:tr w:rsidR="00F1320F" w:rsidRPr="00C61FA4" w14:paraId="6CA3D24F" w14:textId="77777777" w:rsidTr="00552483">
        <w:trPr>
          <w:trHeight w:val="241"/>
        </w:trPr>
        <w:tc>
          <w:tcPr>
            <w:tcW w:w="1022" w:type="dxa"/>
          </w:tcPr>
          <w:p w14:paraId="6DB29136" w14:textId="1F9C4D0F" w:rsidR="00F1320F" w:rsidRPr="00D66DE5" w:rsidRDefault="00F1320F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  <w:r w:rsidR="001F3B1A" w:rsidRPr="00D66DE5">
              <w:rPr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1770" w:type="dxa"/>
          </w:tcPr>
          <w:p w14:paraId="0AD922BB" w14:textId="7B46B20C" w:rsidR="00F1320F" w:rsidRPr="00D66DE5" w:rsidRDefault="001F3B1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Eleuteri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et al,</w:t>
            </w:r>
            <w:r w:rsidR="007F3CB7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FbGV1dGVyaTwvQXV0aG9yPjxZZWFyPjIwMTc8L1llYXI+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FbGV1dGVyaTwvQXV0aG9yPjxZZWFyPjIwMTc8L1llYXI+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7F3CB7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7F3CB7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7F3CB7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="007F3CB7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</w:p>
          <w:p w14:paraId="7679C02C" w14:textId="4716D212" w:rsidR="001F3B1A" w:rsidRPr="00D66DE5" w:rsidRDefault="001F3B1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426" w:type="dxa"/>
          </w:tcPr>
          <w:p w14:paraId="37CE460E" w14:textId="16E59442" w:rsidR="00F1320F" w:rsidRPr="00D66DE5" w:rsidRDefault="001F3B1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31107C27" w14:textId="77777777" w:rsidR="00F1320F" w:rsidRPr="00D66DE5" w:rsidRDefault="00DD7264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</w:t>
            </w:r>
          </w:p>
          <w:p w14:paraId="7F625A7A" w14:textId="4A6F1EE0" w:rsidR="00DD7264" w:rsidRPr="00D66DE5" w:rsidRDefault="00DD7264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7B3600E3" w14:textId="040FBD1A" w:rsidR="00F1320F" w:rsidRPr="00D66DE5" w:rsidRDefault="00DD7264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1,806</w:t>
            </w:r>
          </w:p>
        </w:tc>
        <w:tc>
          <w:tcPr>
            <w:tcW w:w="976" w:type="dxa"/>
          </w:tcPr>
          <w:p w14:paraId="61CD0D5B" w14:textId="0A3FEBFF" w:rsidR="00F1320F" w:rsidRPr="00D66DE5" w:rsidRDefault="0051689C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388</w:t>
            </w:r>
          </w:p>
        </w:tc>
        <w:tc>
          <w:tcPr>
            <w:tcW w:w="1211" w:type="dxa"/>
          </w:tcPr>
          <w:p w14:paraId="128656DF" w14:textId="7CB5A650" w:rsidR="00F1320F" w:rsidRPr="00D66DE5" w:rsidRDefault="0051689C" w:rsidP="0051689C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6, 12, 24 months</w:t>
            </w:r>
          </w:p>
        </w:tc>
        <w:tc>
          <w:tcPr>
            <w:tcW w:w="2116" w:type="dxa"/>
          </w:tcPr>
          <w:p w14:paraId="46BF5153" w14:textId="0876627E" w:rsidR="00F1320F" w:rsidRPr="00D66DE5" w:rsidRDefault="0051689C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Sight threatening diabetic retinopathy </w:t>
            </w:r>
          </w:p>
        </w:tc>
        <w:tc>
          <w:tcPr>
            <w:tcW w:w="4233" w:type="dxa"/>
          </w:tcPr>
          <w:p w14:paraId="349FAC5A" w14:textId="1051686A" w:rsidR="00F1320F" w:rsidRPr="00D66DE5" w:rsidRDefault="0051689C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Requires HbA1c, Cholesterol and SBP</w:t>
            </w:r>
          </w:p>
        </w:tc>
      </w:tr>
      <w:tr w:rsidR="00DA4265" w:rsidRPr="00C61FA4" w14:paraId="26D03D11" w14:textId="0189D1EE" w:rsidTr="00552483">
        <w:trPr>
          <w:trHeight w:val="241"/>
        </w:trPr>
        <w:tc>
          <w:tcPr>
            <w:tcW w:w="1022" w:type="dxa"/>
          </w:tcPr>
          <w:p w14:paraId="2E02124F" w14:textId="535A9AE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  <w:r w:rsidR="001F3B1A" w:rsidRPr="00D66DE5">
              <w:rPr>
                <w:rFonts w:ascii="Verdana" w:hAnsi="Verdana"/>
                <w:sz w:val="20"/>
                <w:szCs w:val="20"/>
                <w:lang w:val="en-US"/>
              </w:rPr>
              <w:t>6</w:t>
            </w:r>
          </w:p>
        </w:tc>
        <w:tc>
          <w:tcPr>
            <w:tcW w:w="1770" w:type="dxa"/>
          </w:tcPr>
          <w:p w14:paraId="40E4A6E1" w14:textId="4FAC161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Dagliati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et al,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EYWdsaWF0aTwvQXV0aG9yPjxZZWFyPjIwMTg8L1llYXI+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EYWdsaWF0aTwvQXV0aG9yPjxZZWFyPjIwMTg8L1llYXI+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7F3CB7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1426" w:type="dxa"/>
          </w:tcPr>
          <w:p w14:paraId="1EE2CF48" w14:textId="1B9B91D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80" w:type="dxa"/>
          </w:tcPr>
          <w:p w14:paraId="7E36CE86" w14:textId="2A257BC6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179DF4ED" w14:textId="6D456CC0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943</w:t>
            </w:r>
          </w:p>
        </w:tc>
        <w:tc>
          <w:tcPr>
            <w:tcW w:w="976" w:type="dxa"/>
          </w:tcPr>
          <w:p w14:paraId="21C9E085" w14:textId="76325C1C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18</w:t>
            </w:r>
          </w:p>
        </w:tc>
        <w:tc>
          <w:tcPr>
            <w:tcW w:w="1211" w:type="dxa"/>
          </w:tcPr>
          <w:p w14:paraId="0441C714" w14:textId="35748C9D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3, 5, 7 years </w:t>
            </w:r>
          </w:p>
        </w:tc>
        <w:tc>
          <w:tcPr>
            <w:tcW w:w="2116" w:type="dxa"/>
          </w:tcPr>
          <w:p w14:paraId="6A7F0ADA" w14:textId="0025669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Specific lesions at dilated fundoscopy </w:t>
            </w:r>
          </w:p>
        </w:tc>
        <w:tc>
          <w:tcPr>
            <w:tcW w:w="4233" w:type="dxa"/>
          </w:tcPr>
          <w:p w14:paraId="1F473E80" w14:textId="38EE1495" w:rsidR="00DA4265" w:rsidRPr="00D66DE5" w:rsidRDefault="000478A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Outcome is not specific for STDR; require HbA1c</w:t>
            </w:r>
          </w:p>
        </w:tc>
      </w:tr>
      <w:tr w:rsidR="00DA4265" w:rsidRPr="00C61FA4" w14:paraId="6D4B15BA" w14:textId="0B358055" w:rsidTr="00552483">
        <w:trPr>
          <w:trHeight w:val="241"/>
        </w:trPr>
        <w:tc>
          <w:tcPr>
            <w:tcW w:w="1022" w:type="dxa"/>
          </w:tcPr>
          <w:p w14:paraId="31F2CB02" w14:textId="45CCA7C8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  <w:r w:rsidR="001F3B1A" w:rsidRPr="00D66DE5">
              <w:rPr>
                <w:rFonts w:ascii="Verdana" w:hAnsi="Verdana"/>
                <w:sz w:val="20"/>
                <w:szCs w:val="20"/>
                <w:lang w:val="en-US"/>
              </w:rPr>
              <w:t>7</w:t>
            </w:r>
          </w:p>
        </w:tc>
        <w:tc>
          <w:tcPr>
            <w:tcW w:w="1770" w:type="dxa"/>
          </w:tcPr>
          <w:p w14:paraId="1DC36FEC" w14:textId="15E7FF6C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Gracia-Finana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et al,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HYXJjw61hLUZpw7FhbmE8L0F1dGhvcj48WWVhcj4yMDE5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>
                <w:fldData xml:space="preserve">PEVuZE5vdGU+PENpdGU+PEF1dGhvcj5HYXJjw61hLUZpw7FhbmE8L0F1dGhvcj48WWVhcj4yMDE5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</w:fldData>
              </w:fldCha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.DATA </w:instrText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7F3CB7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426" w:type="dxa"/>
          </w:tcPr>
          <w:p w14:paraId="6DA973CB" w14:textId="075D5052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17731B54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T1DM </w:t>
            </w:r>
          </w:p>
          <w:p w14:paraId="18CC2264" w14:textId="01A9937A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4C98075E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: 651</w:t>
            </w:r>
          </w:p>
          <w:p w14:paraId="371BE4C4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T2DM: </w:t>
            </w:r>
          </w:p>
          <w:p w14:paraId="6A5022AE" w14:textId="587308B8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2, 452</w:t>
            </w:r>
          </w:p>
        </w:tc>
        <w:tc>
          <w:tcPr>
            <w:tcW w:w="976" w:type="dxa"/>
          </w:tcPr>
          <w:p w14:paraId="15B5E071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: 66</w:t>
            </w:r>
          </w:p>
          <w:p w14:paraId="1F4F4A93" w14:textId="1AD4AF6D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: 275</w:t>
            </w:r>
          </w:p>
        </w:tc>
        <w:tc>
          <w:tcPr>
            <w:tcW w:w="1211" w:type="dxa"/>
          </w:tcPr>
          <w:p w14:paraId="75285FF0" w14:textId="584B734C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2116" w:type="dxa"/>
          </w:tcPr>
          <w:p w14:paraId="28F58063" w14:textId="3B12F3F1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Moderate and severe DR </w:t>
            </w:r>
          </w:p>
        </w:tc>
        <w:tc>
          <w:tcPr>
            <w:tcW w:w="4233" w:type="dxa"/>
          </w:tcPr>
          <w:p w14:paraId="1E88F4F7" w14:textId="72DEBECD" w:rsidR="00DA4265" w:rsidRPr="00D66DE5" w:rsidRDefault="000478A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Includes T1DM; </w:t>
            </w:r>
            <w:r w:rsidR="0039203A"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require HbA1c, DR status, previous screening attendance </w:t>
            </w:r>
          </w:p>
        </w:tc>
      </w:tr>
      <w:tr w:rsidR="00DA4265" w:rsidRPr="00C61FA4" w14:paraId="116163CE" w14:textId="072A6CC8" w:rsidTr="00552483">
        <w:trPr>
          <w:trHeight w:val="253"/>
        </w:trPr>
        <w:tc>
          <w:tcPr>
            <w:tcW w:w="1022" w:type="dxa"/>
          </w:tcPr>
          <w:p w14:paraId="4CA0D948" w14:textId="5466B0B4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  <w:r w:rsidR="001F3B1A" w:rsidRPr="00D66DE5">
              <w:rPr>
                <w:rFonts w:ascii="Verdana" w:hAnsi="Verdana"/>
                <w:sz w:val="20"/>
                <w:szCs w:val="20"/>
                <w:lang w:val="en-US"/>
              </w:rPr>
              <w:t>8</w:t>
            </w:r>
          </w:p>
        </w:tc>
        <w:tc>
          <w:tcPr>
            <w:tcW w:w="1770" w:type="dxa"/>
          </w:tcPr>
          <w:p w14:paraId="5B76C711" w14:textId="41135CD4" w:rsidR="00F207A9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Ochs et al,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begin"/>
            </w:r>
            <w:r w:rsidR="000C45C2" w:rsidRPr="00D66DE5">
              <w:rPr>
                <w:rFonts w:ascii="Verdana" w:hAnsi="Verdana"/>
                <w:sz w:val="20"/>
                <w:szCs w:val="20"/>
                <w:lang w:val="en-US"/>
              </w:rPr>
              <w:instrText xml:space="preserve"> ADDIN EN.CITE &lt;EndNote&gt;&lt;Cite&gt;&lt;Author&gt;Ochs&lt;/Author&gt;&lt;Year&gt;2019&lt;/Year&gt;&lt;RecNum&gt;25&lt;/RecNum&gt;&lt;DisplayText&gt;&lt;style face="superscript"&gt;18&lt;/style&gt;&lt;/DisplayText&gt;&lt;record&gt;&lt;rec-number&gt;25&lt;/rec-number&gt;&lt;foreign-keys&gt;&lt;key app="EN" db-id="05eddswax2epdbex5scvx90i5r5v2zzz5svf" timestamp="1644383109"&gt;25&lt;/key&gt;&lt;/foreign-keys&gt;&lt;ref-type name="Journal Article"&gt;17&lt;/ref-type&gt;&lt;contributors&gt;&lt;authors&gt;&lt;author&gt;Ochs, Andreas &lt;/author&gt;&lt;author&gt;McGurnaghan, Stuart &lt;/author&gt;&lt;author&gt;Black, Mike W. &lt;/author&gt;&lt;author&gt;P. Leese, Graham &lt;/author&gt;&lt;author&gt;Philip, Sam &lt;/author&gt;&lt;author&gt;Sattar, Naveed &lt;/author&gt;&lt;author&gt;Styles, Caroline &lt;/author&gt;&lt;author&gt;Wild, Sarah H. &lt;/author&gt;&lt;author&gt;McKeigue, Paul M. &lt;/author&gt;&lt;author&gt;Colhoun, Helen M. &lt;/author&gt;&lt;/authors&gt;&lt;/contributors&gt;&lt;titles&gt;&lt;title&gt;Use of personalised risk-based screening schedules to optimise workload and sojourn time in screening programmes for diabetic retinopathy: A retrospective cohort study&lt;/title&gt;&lt;secondary-title&gt;PLoS Med&lt;/secondary-title&gt;&lt;/titles&gt;&lt;periodical&gt;&lt;full-title&gt;PLoS Med&lt;/full-title&gt;&lt;/periodical&gt;&lt;volume&gt;16&lt;/volume&gt;&lt;number&gt;10&lt;/number&gt;&lt;dates&gt;&lt;year&gt;2019&lt;/year&gt;&lt;/dates&gt;&lt;urls&gt;&lt;/urls&gt;&lt;electronic-resource-num&gt;&amp;#xD;https://doi.org/10.1371/journal.pmed.1002945&lt;/electronic-resource-num&gt;&lt;/record&gt;&lt;/Cite&gt;&lt;/EndNote&gt;</w:instrTex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separate"/>
            </w:r>
            <w:r w:rsidR="007F3CB7" w:rsidRPr="00D66DE5">
              <w:rPr>
                <w:rFonts w:ascii="Verdana" w:hAnsi="Verdana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="00F207A9" w:rsidRPr="00D66DE5">
              <w:rPr>
                <w:rFonts w:ascii="Verdana" w:hAnsi="Verdana"/>
                <w:sz w:val="20"/>
                <w:szCs w:val="20"/>
                <w:lang w:val="en-US"/>
              </w:rPr>
              <w:fldChar w:fldCharType="end"/>
            </w:r>
          </w:p>
          <w:p w14:paraId="748D7083" w14:textId="5AD5E9CA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 2019 </w:t>
            </w:r>
          </w:p>
        </w:tc>
        <w:tc>
          <w:tcPr>
            <w:tcW w:w="1426" w:type="dxa"/>
          </w:tcPr>
          <w:p w14:paraId="712239D0" w14:textId="3D5D07CF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UK</w:t>
            </w:r>
          </w:p>
        </w:tc>
        <w:tc>
          <w:tcPr>
            <w:tcW w:w="1280" w:type="dxa"/>
          </w:tcPr>
          <w:p w14:paraId="0E7A84AB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</w:t>
            </w:r>
          </w:p>
          <w:p w14:paraId="4910D3E0" w14:textId="55648799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109" w:type="dxa"/>
          </w:tcPr>
          <w:p w14:paraId="248BA9D8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T1DM: 19,070</w:t>
            </w:r>
          </w:p>
          <w:p w14:paraId="3D3C271D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T2DM: </w:t>
            </w:r>
          </w:p>
          <w:p w14:paraId="259D2732" w14:textId="6C94FB5F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220,276</w:t>
            </w:r>
          </w:p>
        </w:tc>
        <w:tc>
          <w:tcPr>
            <w:tcW w:w="976" w:type="dxa"/>
          </w:tcPr>
          <w:p w14:paraId="18F57572" w14:textId="7777777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7B464772" w14:textId="66B59EDB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 xml:space="preserve">5 years </w:t>
            </w:r>
          </w:p>
        </w:tc>
        <w:tc>
          <w:tcPr>
            <w:tcW w:w="2116" w:type="dxa"/>
          </w:tcPr>
          <w:p w14:paraId="522FDDEB" w14:textId="580D2C67" w:rsidR="00DA4265" w:rsidRPr="00D66DE5" w:rsidRDefault="00DA4265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Referable DR</w:t>
            </w:r>
          </w:p>
        </w:tc>
        <w:tc>
          <w:tcPr>
            <w:tcW w:w="4233" w:type="dxa"/>
          </w:tcPr>
          <w:p w14:paraId="019BE39A" w14:textId="02245D1C" w:rsidR="00DA4265" w:rsidRPr="00D66DE5" w:rsidRDefault="0039203A" w:rsidP="00C81ED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Includes T1DM; require HbA1c, cholesterol and previous DR status</w:t>
            </w:r>
            <w:r w:rsidR="00F1320F" w:rsidRPr="00D66DE5">
              <w:rPr>
                <w:rFonts w:ascii="Verdana" w:hAnsi="Verdana"/>
                <w:sz w:val="20"/>
                <w:szCs w:val="20"/>
                <w:lang w:val="en-US"/>
              </w:rPr>
              <w:t>·</w:t>
            </w:r>
          </w:p>
        </w:tc>
      </w:tr>
    </w:tbl>
    <w:bookmarkEnd w:id="1"/>
    <w:p w14:paraId="6871D5F7" w14:textId="46B9E09A" w:rsidR="00FB1A16" w:rsidRPr="00D66DE5" w:rsidRDefault="00B20A20">
      <w:pPr>
        <w:rPr>
          <w:rFonts w:ascii="Verdana" w:hAnsi="Verdana"/>
          <w:lang w:val="en-US"/>
        </w:rPr>
      </w:pPr>
      <w:r w:rsidRPr="00D66DE5">
        <w:rPr>
          <w:rFonts w:ascii="Verdana" w:hAnsi="Verdana"/>
          <w:lang w:val="en-US"/>
        </w:rPr>
        <w:t>Abbreviations</w:t>
      </w:r>
      <w:r w:rsidR="00F207A9" w:rsidRPr="00D66DE5">
        <w:rPr>
          <w:rFonts w:ascii="Verdana" w:hAnsi="Verdana"/>
          <w:lang w:val="en-US"/>
        </w:rPr>
        <w:t xml:space="preserve">: T1DM-Type one Diabetes Mellitus, T2DM- Type two Diabetes Mellitus </w:t>
      </w:r>
      <w:r w:rsidRPr="00D66DE5">
        <w:rPr>
          <w:rFonts w:ascii="Verdana" w:hAnsi="Verdana"/>
          <w:lang w:val="en-US"/>
        </w:rPr>
        <w:t xml:space="preserve"> </w:t>
      </w:r>
    </w:p>
    <w:p w14:paraId="472D68BD" w14:textId="68C72720" w:rsidR="00412259" w:rsidRPr="00D66DE5" w:rsidRDefault="00412259">
      <w:pPr>
        <w:rPr>
          <w:rFonts w:ascii="Verdana" w:hAnsi="Verdana"/>
          <w:lang w:val="en-US"/>
        </w:rPr>
      </w:pPr>
    </w:p>
    <w:p w14:paraId="3B34E3CC" w14:textId="7713D588" w:rsidR="00412259" w:rsidRPr="00D66DE5" w:rsidRDefault="00412259">
      <w:pPr>
        <w:rPr>
          <w:rFonts w:ascii="Verdana" w:hAnsi="Verdana"/>
          <w:lang w:val="en-US"/>
        </w:rPr>
      </w:pPr>
    </w:p>
    <w:p w14:paraId="4EF3CD19" w14:textId="7A101A4F" w:rsidR="00412259" w:rsidRPr="00D66DE5" w:rsidRDefault="00412259">
      <w:pPr>
        <w:rPr>
          <w:rFonts w:ascii="Verdana" w:hAnsi="Verdana"/>
          <w:lang w:val="en-US"/>
        </w:rPr>
      </w:pPr>
    </w:p>
    <w:p w14:paraId="56CE4DEC" w14:textId="43902F13" w:rsidR="00412259" w:rsidRPr="00D66DE5" w:rsidRDefault="00412259">
      <w:pPr>
        <w:rPr>
          <w:rFonts w:ascii="Verdana" w:hAnsi="Verdana"/>
          <w:lang w:val="en-US"/>
        </w:rPr>
      </w:pPr>
    </w:p>
    <w:p w14:paraId="0D6ACBAA" w14:textId="5513F17A" w:rsidR="00412259" w:rsidRPr="00D66DE5" w:rsidRDefault="00412259">
      <w:pPr>
        <w:rPr>
          <w:rFonts w:ascii="Verdana" w:hAnsi="Verdana"/>
          <w:lang w:val="en-US"/>
        </w:rPr>
      </w:pPr>
    </w:p>
    <w:p w14:paraId="49514DD7" w14:textId="3CB13E31" w:rsidR="00412259" w:rsidRPr="00D66DE5" w:rsidRDefault="00412259">
      <w:pPr>
        <w:rPr>
          <w:rFonts w:ascii="Verdana" w:hAnsi="Verdana"/>
          <w:lang w:val="en-US"/>
        </w:rPr>
      </w:pPr>
    </w:p>
    <w:p w14:paraId="76ABC3C6" w14:textId="7176B2A6" w:rsidR="00FB2209" w:rsidRPr="00D66DE5" w:rsidRDefault="00FB2209">
      <w:pPr>
        <w:rPr>
          <w:rFonts w:ascii="Verdana" w:hAnsi="Verdana"/>
          <w:lang w:val="en-US"/>
        </w:rPr>
      </w:pPr>
    </w:p>
    <w:p w14:paraId="7F8B2BC5" w14:textId="77777777" w:rsidR="00FB2209" w:rsidRPr="00D66DE5" w:rsidRDefault="00FB2209">
      <w:pPr>
        <w:rPr>
          <w:rFonts w:ascii="Verdana" w:hAnsi="Verdana"/>
          <w:lang w:val="en-US"/>
        </w:rPr>
        <w:sectPr w:rsidR="00FB2209" w:rsidRPr="00D66DE5" w:rsidSect="008C1C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5E8D43" w14:textId="09D7B5B6" w:rsidR="00122600" w:rsidRPr="007077B4" w:rsidRDefault="00AC618F" w:rsidP="00122600">
      <w:pPr>
        <w:rPr>
          <w:rFonts w:ascii="Verdana" w:hAnsi="Verdana"/>
          <w:sz w:val="18"/>
          <w:szCs w:val="18"/>
          <w:lang w:val="en-US"/>
        </w:rPr>
      </w:pPr>
      <w:r w:rsidRPr="007077B4">
        <w:rPr>
          <w:rFonts w:ascii="Verdana" w:hAnsi="Verdana"/>
          <w:sz w:val="18"/>
          <w:szCs w:val="18"/>
          <w:lang w:val="en-US"/>
        </w:rPr>
        <w:lastRenderedPageBreak/>
        <w:t xml:space="preserve">Supplement </w:t>
      </w:r>
      <w:r w:rsidR="00122600" w:rsidRPr="007077B4">
        <w:rPr>
          <w:rFonts w:ascii="Verdana" w:hAnsi="Verdana"/>
          <w:sz w:val="18"/>
          <w:szCs w:val="18"/>
          <w:lang w:val="en-US"/>
        </w:rPr>
        <w:t xml:space="preserve">Table 2: Predictors in the existing models for DR/STDR and blindness </w:t>
      </w:r>
    </w:p>
    <w:tbl>
      <w:tblPr>
        <w:tblStyle w:val="TableGrid"/>
        <w:tblW w:w="9770" w:type="dxa"/>
        <w:tblLook w:val="04A0" w:firstRow="1" w:lastRow="0" w:firstColumn="1" w:lastColumn="0" w:noHBand="0" w:noVBand="1"/>
      </w:tblPr>
      <w:tblGrid>
        <w:gridCol w:w="2489"/>
        <w:gridCol w:w="490"/>
        <w:gridCol w:w="490"/>
        <w:gridCol w:w="490"/>
        <w:gridCol w:w="490"/>
        <w:gridCol w:w="490"/>
        <w:gridCol w:w="466"/>
        <w:gridCol w:w="466"/>
        <w:gridCol w:w="490"/>
        <w:gridCol w:w="466"/>
        <w:gridCol w:w="466"/>
        <w:gridCol w:w="490"/>
        <w:gridCol w:w="490"/>
        <w:gridCol w:w="490"/>
        <w:gridCol w:w="490"/>
        <w:gridCol w:w="490"/>
        <w:gridCol w:w="490"/>
      </w:tblGrid>
      <w:tr w:rsidR="00122600" w:rsidRPr="00C61FA4" w14:paraId="11E4912C" w14:textId="77777777" w:rsidTr="00AF038D">
        <w:trPr>
          <w:cantSplit/>
          <w:trHeight w:val="2952"/>
        </w:trPr>
        <w:tc>
          <w:tcPr>
            <w:tcW w:w="1902" w:type="dxa"/>
          </w:tcPr>
          <w:p w14:paraId="365E2054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bookmarkStart w:id="2" w:name="_Hlk68862508"/>
            <w:r w:rsidRPr="00D66DE5">
              <w:rPr>
                <w:rFonts w:ascii="Verdana" w:hAnsi="Verdana"/>
                <w:b/>
                <w:bCs/>
                <w:lang w:val="en-US"/>
              </w:rPr>
              <w:t xml:space="preserve">Predictor </w:t>
            </w:r>
          </w:p>
        </w:tc>
        <w:tc>
          <w:tcPr>
            <w:tcW w:w="498" w:type="dxa"/>
            <w:textDirection w:val="btLr"/>
          </w:tcPr>
          <w:p w14:paraId="540AF9F3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Aspinall et al, 1983</w:t>
            </w:r>
          </w:p>
        </w:tc>
        <w:tc>
          <w:tcPr>
            <w:tcW w:w="498" w:type="dxa"/>
            <w:textDirection w:val="btLr"/>
          </w:tcPr>
          <w:p w14:paraId="4423CB66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Clarke et al, 2004</w:t>
            </w:r>
          </w:p>
        </w:tc>
        <w:tc>
          <w:tcPr>
            <w:tcW w:w="498" w:type="dxa"/>
            <w:textDirection w:val="btLr"/>
          </w:tcPr>
          <w:p w14:paraId="2C3EE604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Aspelund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1</w:t>
            </w:r>
          </w:p>
        </w:tc>
        <w:tc>
          <w:tcPr>
            <w:tcW w:w="498" w:type="dxa"/>
            <w:textDirection w:val="btLr"/>
          </w:tcPr>
          <w:p w14:paraId="040AF8C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emeraro et al, 2011</w:t>
            </w:r>
          </w:p>
        </w:tc>
        <w:tc>
          <w:tcPr>
            <w:tcW w:w="498" w:type="dxa"/>
            <w:textDirection w:val="btLr"/>
          </w:tcPr>
          <w:p w14:paraId="33F5BAAA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Mehlsen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2</w:t>
            </w:r>
          </w:p>
        </w:tc>
        <w:tc>
          <w:tcPr>
            <w:tcW w:w="473" w:type="dxa"/>
            <w:textDirection w:val="btLr"/>
          </w:tcPr>
          <w:p w14:paraId="7506C839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ayes, 2013</w:t>
            </w:r>
          </w:p>
          <w:p w14:paraId="203C22F4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  <w:textDirection w:val="btLr"/>
          </w:tcPr>
          <w:p w14:paraId="3E15A203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arris, 2013</w:t>
            </w:r>
          </w:p>
          <w:p w14:paraId="5EF52FD8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7F395ABD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Tanaka et al, 2013</w:t>
            </w:r>
          </w:p>
        </w:tc>
        <w:tc>
          <w:tcPr>
            <w:tcW w:w="473" w:type="dxa"/>
            <w:textDirection w:val="btLr"/>
          </w:tcPr>
          <w:p w14:paraId="565B0CBB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Stratton, 2013</w:t>
            </w:r>
          </w:p>
        </w:tc>
        <w:tc>
          <w:tcPr>
            <w:tcW w:w="473" w:type="dxa"/>
            <w:textDirection w:val="btLr"/>
          </w:tcPr>
          <w:p w14:paraId="7E043660" w14:textId="77777777" w:rsidR="00122600" w:rsidRPr="00D66DE5" w:rsidRDefault="00122600" w:rsidP="00AF038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Lagani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, 2015</w:t>
            </w:r>
          </w:p>
          <w:p w14:paraId="02A6F5EB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5A34E15B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canlon et al, 2015</w:t>
            </w:r>
          </w:p>
        </w:tc>
        <w:tc>
          <w:tcPr>
            <w:tcW w:w="498" w:type="dxa"/>
            <w:textDirection w:val="btLr"/>
          </w:tcPr>
          <w:p w14:paraId="39B6479D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Hippisely</w:t>
            </w:r>
            <w:proofErr w:type="spellEnd"/>
            <w:r w:rsidRPr="00D66DE5">
              <w:rPr>
                <w:rFonts w:ascii="Verdana" w:hAnsi="Verdana"/>
                <w:lang w:val="en-US"/>
              </w:rPr>
              <w:t>-Cox, 2015</w:t>
            </w:r>
          </w:p>
        </w:tc>
        <w:tc>
          <w:tcPr>
            <w:tcW w:w="498" w:type="dxa"/>
            <w:textDirection w:val="btLr"/>
          </w:tcPr>
          <w:p w14:paraId="20E61D9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Basu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7</w:t>
            </w:r>
          </w:p>
        </w:tc>
        <w:tc>
          <w:tcPr>
            <w:tcW w:w="498" w:type="dxa"/>
            <w:textDirection w:val="btLr"/>
          </w:tcPr>
          <w:p w14:paraId="3708FAC0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Dagliati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8</w:t>
            </w:r>
          </w:p>
        </w:tc>
        <w:tc>
          <w:tcPr>
            <w:tcW w:w="498" w:type="dxa"/>
            <w:textDirection w:val="btLr"/>
          </w:tcPr>
          <w:p w14:paraId="6E885EA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Garcia-</w:t>
            </w:r>
            <w:proofErr w:type="spellStart"/>
            <w:r w:rsidRPr="00D66DE5">
              <w:rPr>
                <w:rFonts w:ascii="Verdana" w:hAnsi="Verdana"/>
                <w:lang w:val="en-US"/>
              </w:rPr>
              <w:t>Finana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9</w:t>
            </w:r>
          </w:p>
        </w:tc>
        <w:tc>
          <w:tcPr>
            <w:tcW w:w="498" w:type="dxa"/>
            <w:textDirection w:val="btLr"/>
          </w:tcPr>
          <w:p w14:paraId="00A34040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Ochs et al, 2019 </w:t>
            </w:r>
          </w:p>
        </w:tc>
      </w:tr>
      <w:bookmarkEnd w:id="2"/>
      <w:tr w:rsidR="00122600" w:rsidRPr="00C61FA4" w14:paraId="0DE3FAA6" w14:textId="77777777" w:rsidTr="00AF038D">
        <w:trPr>
          <w:trHeight w:val="715"/>
        </w:trPr>
        <w:tc>
          <w:tcPr>
            <w:tcW w:w="1902" w:type="dxa"/>
          </w:tcPr>
          <w:p w14:paraId="08A20820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r w:rsidRPr="00D66DE5">
              <w:rPr>
                <w:rFonts w:ascii="Verdana" w:hAnsi="Verdana"/>
                <w:b/>
                <w:bCs/>
                <w:lang w:val="en-US"/>
              </w:rPr>
              <w:t xml:space="preserve">Sociodemographic Characteristics </w:t>
            </w:r>
          </w:p>
        </w:tc>
        <w:tc>
          <w:tcPr>
            <w:tcW w:w="498" w:type="dxa"/>
          </w:tcPr>
          <w:p w14:paraId="4B1E690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8AF6ED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D3B3E7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4D81C5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1C42FE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E6E021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D52F20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21C57A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45A87D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01A207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55C5B8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32F61B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BC595D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612D89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C0CC1A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06DC32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0C4081E9" w14:textId="77777777" w:rsidTr="00AF038D">
        <w:trPr>
          <w:trHeight w:val="684"/>
        </w:trPr>
        <w:tc>
          <w:tcPr>
            <w:tcW w:w="1902" w:type="dxa"/>
          </w:tcPr>
          <w:p w14:paraId="7E13591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Age </w:t>
            </w:r>
          </w:p>
        </w:tc>
        <w:tc>
          <w:tcPr>
            <w:tcW w:w="498" w:type="dxa"/>
          </w:tcPr>
          <w:p w14:paraId="474EBCA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2A973A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9C6544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89B679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CE17F6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1E1FFD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4621B2E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5D8234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1FCF185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66E5938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05883C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EC4EAF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3771F5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1BF9E7A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D38E17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A2E460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</w:tr>
      <w:tr w:rsidR="00122600" w:rsidRPr="00C61FA4" w14:paraId="5AACDB06" w14:textId="77777777" w:rsidTr="00AF038D">
        <w:trPr>
          <w:trHeight w:val="684"/>
        </w:trPr>
        <w:tc>
          <w:tcPr>
            <w:tcW w:w="1902" w:type="dxa"/>
          </w:tcPr>
          <w:p w14:paraId="21C4908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Gender</w:t>
            </w:r>
          </w:p>
        </w:tc>
        <w:tc>
          <w:tcPr>
            <w:tcW w:w="498" w:type="dxa"/>
          </w:tcPr>
          <w:p w14:paraId="0CEA40F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1CA67F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D02753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0256E78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5AFD73F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4855EA7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3101EF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C808D6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ABD473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3A61D58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64A9AD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723771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769D45C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0A8C11D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A94E72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D73B32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3D1BEA4D" w14:textId="77777777" w:rsidTr="00AF038D">
        <w:trPr>
          <w:trHeight w:val="684"/>
        </w:trPr>
        <w:tc>
          <w:tcPr>
            <w:tcW w:w="1902" w:type="dxa"/>
          </w:tcPr>
          <w:p w14:paraId="345B58C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Deprivation</w:t>
            </w:r>
          </w:p>
        </w:tc>
        <w:tc>
          <w:tcPr>
            <w:tcW w:w="498" w:type="dxa"/>
          </w:tcPr>
          <w:p w14:paraId="2F68F3A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8590E9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B91690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47832C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23FC27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31463D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04603D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90D604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133CEE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B961DF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0915E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C9A122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DB7A79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9A5B0C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47AFF6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DA4249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1195EE87" w14:textId="77777777" w:rsidTr="00AF038D">
        <w:trPr>
          <w:trHeight w:val="684"/>
        </w:trPr>
        <w:tc>
          <w:tcPr>
            <w:tcW w:w="1902" w:type="dxa"/>
          </w:tcPr>
          <w:p w14:paraId="72F8701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Marital Status </w:t>
            </w:r>
          </w:p>
        </w:tc>
        <w:tc>
          <w:tcPr>
            <w:tcW w:w="498" w:type="dxa"/>
          </w:tcPr>
          <w:p w14:paraId="3FF07C8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7E5B84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2DB845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A6FC8F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D7D14F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299A61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B8584E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C48E69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3C20F2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6CD551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0E45429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2189DC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568DB77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32B842B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1E4423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CCC383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2D6065BC" w14:textId="77777777" w:rsidTr="00AF038D">
        <w:trPr>
          <w:trHeight w:val="715"/>
        </w:trPr>
        <w:tc>
          <w:tcPr>
            <w:tcW w:w="1902" w:type="dxa"/>
          </w:tcPr>
          <w:p w14:paraId="3FEC624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Ethnicity </w:t>
            </w:r>
          </w:p>
        </w:tc>
        <w:tc>
          <w:tcPr>
            <w:tcW w:w="498" w:type="dxa"/>
          </w:tcPr>
          <w:p w14:paraId="6A82D7D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8A0419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700B41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10AA53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070D90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442448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D4C7D6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A73003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8DC92E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0FD707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5D0E51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F27FD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71F7A6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DA7A1D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2F8F94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47F941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7A1E0B6B" w14:textId="77777777" w:rsidTr="00AF038D">
        <w:trPr>
          <w:trHeight w:val="684"/>
        </w:trPr>
        <w:tc>
          <w:tcPr>
            <w:tcW w:w="1902" w:type="dxa"/>
          </w:tcPr>
          <w:p w14:paraId="662BA60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moking Status</w:t>
            </w:r>
          </w:p>
        </w:tc>
        <w:tc>
          <w:tcPr>
            <w:tcW w:w="498" w:type="dxa"/>
          </w:tcPr>
          <w:p w14:paraId="338E28E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FC2DF4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1FCB90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754172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0089DB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598379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B99BDA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40C832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F1176A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C025AB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15FA54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D5388F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8BABB1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EA6F90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6AB6AE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9324F6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332DC652" w14:textId="77777777" w:rsidTr="00AF038D">
        <w:trPr>
          <w:trHeight w:val="684"/>
        </w:trPr>
        <w:tc>
          <w:tcPr>
            <w:tcW w:w="1902" w:type="dxa"/>
          </w:tcPr>
          <w:p w14:paraId="6DA90D9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BMI</w:t>
            </w:r>
          </w:p>
        </w:tc>
        <w:tc>
          <w:tcPr>
            <w:tcW w:w="498" w:type="dxa"/>
          </w:tcPr>
          <w:p w14:paraId="097C491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00C66A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6CAB4B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984869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C2CEEF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2D7F02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124655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C500FA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3676104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A5A4E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5740A8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FC49BE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49DFC5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BE615D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4E054C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D20822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73E25B8C" w14:textId="77777777" w:rsidTr="00AF038D">
        <w:trPr>
          <w:trHeight w:val="684"/>
        </w:trPr>
        <w:tc>
          <w:tcPr>
            <w:tcW w:w="1902" w:type="dxa"/>
          </w:tcPr>
          <w:p w14:paraId="7E1DFB7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lastRenderedPageBreak/>
              <w:t>Age at diagnosis</w:t>
            </w:r>
          </w:p>
        </w:tc>
        <w:tc>
          <w:tcPr>
            <w:tcW w:w="498" w:type="dxa"/>
          </w:tcPr>
          <w:p w14:paraId="5F44457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928D1C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E055F7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F2C48B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0EDC72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1CFE11F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A04E33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88C7ED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0EA756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DA73AA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381D5A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6EE88B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7FEAF0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08DEA1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F59B3C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F52506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6C64BE25" w14:textId="77777777" w:rsidTr="00AF038D">
        <w:trPr>
          <w:trHeight w:val="684"/>
        </w:trPr>
        <w:tc>
          <w:tcPr>
            <w:tcW w:w="1902" w:type="dxa"/>
          </w:tcPr>
          <w:p w14:paraId="4DDF008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Diabetes duration </w:t>
            </w:r>
          </w:p>
        </w:tc>
        <w:tc>
          <w:tcPr>
            <w:tcW w:w="498" w:type="dxa"/>
          </w:tcPr>
          <w:p w14:paraId="7F24C9E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4162BB5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3B9245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70B2DDA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18EDA87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706550A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9D4B61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05A87D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5C1B1EB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77584C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273B8A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7C7EFFB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F25A3D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20A5E9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2DAD21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4FBBA2E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</w:tr>
      <w:tr w:rsidR="00122600" w:rsidRPr="00C61FA4" w14:paraId="3C8DE63F" w14:textId="77777777" w:rsidTr="00AF038D">
        <w:trPr>
          <w:trHeight w:val="684"/>
        </w:trPr>
        <w:tc>
          <w:tcPr>
            <w:tcW w:w="1902" w:type="dxa"/>
          </w:tcPr>
          <w:p w14:paraId="6FDF8FE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Type of diabetes </w:t>
            </w:r>
          </w:p>
        </w:tc>
        <w:tc>
          <w:tcPr>
            <w:tcW w:w="498" w:type="dxa"/>
          </w:tcPr>
          <w:p w14:paraId="6EA11B9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5AC350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A7AA71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E6989A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1D3AE0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0C7356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5579BF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D07F2E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4FE786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15D3A1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08A732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A7151A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78553D8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25DB5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C5CE2D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52770F2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421579E2" w14:textId="77777777" w:rsidTr="00AF038D">
        <w:trPr>
          <w:trHeight w:val="684"/>
        </w:trPr>
        <w:tc>
          <w:tcPr>
            <w:tcW w:w="1902" w:type="dxa"/>
          </w:tcPr>
          <w:p w14:paraId="2AC6E1D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Postprandial blood glucose</w:t>
            </w:r>
          </w:p>
        </w:tc>
        <w:tc>
          <w:tcPr>
            <w:tcW w:w="498" w:type="dxa"/>
          </w:tcPr>
          <w:p w14:paraId="2AD3D97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1C4A7F9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10CFFF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AC4B79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7C313D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1DDC51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3E02D2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A31D4F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4C2E0D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3396AC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CC2551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6475CC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ABEF6B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B0B9BB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7611E5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3D589D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438497EE" w14:textId="77777777" w:rsidTr="00AF038D">
        <w:trPr>
          <w:trHeight w:val="684"/>
        </w:trPr>
        <w:tc>
          <w:tcPr>
            <w:tcW w:w="1902" w:type="dxa"/>
          </w:tcPr>
          <w:p w14:paraId="4CF1B435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r w:rsidRPr="00D66DE5">
              <w:rPr>
                <w:rFonts w:ascii="Verdana" w:hAnsi="Verdana"/>
                <w:b/>
                <w:bCs/>
                <w:lang w:val="en-US"/>
              </w:rPr>
              <w:t xml:space="preserve">Clinical </w:t>
            </w:r>
          </w:p>
        </w:tc>
        <w:tc>
          <w:tcPr>
            <w:tcW w:w="498" w:type="dxa"/>
          </w:tcPr>
          <w:p w14:paraId="6F9B3EA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1C0627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C8F48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FCED0F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C3439D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A9B2B2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DD3F07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6BC783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75BD8C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99810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9AF808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CE394C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1CEDA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792DD0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835785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656303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38C9C934" w14:textId="77777777" w:rsidTr="00AF038D">
        <w:trPr>
          <w:trHeight w:val="684"/>
        </w:trPr>
        <w:tc>
          <w:tcPr>
            <w:tcW w:w="1902" w:type="dxa"/>
          </w:tcPr>
          <w:p w14:paraId="50C5592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HbA1c</w:t>
            </w:r>
          </w:p>
        </w:tc>
        <w:tc>
          <w:tcPr>
            <w:tcW w:w="498" w:type="dxa"/>
          </w:tcPr>
          <w:p w14:paraId="3DFA294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10D4E4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6818F7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36A1B4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8A64CF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5EE35A1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53045E0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998106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09BB164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952F5E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EB0F47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559F46A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A6580A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0306662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789E94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70C7B72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</w:tr>
      <w:tr w:rsidR="00122600" w:rsidRPr="00C61FA4" w14:paraId="456E15D9" w14:textId="77777777" w:rsidTr="00AF038D">
        <w:trPr>
          <w:trHeight w:val="2117"/>
        </w:trPr>
        <w:tc>
          <w:tcPr>
            <w:tcW w:w="1902" w:type="dxa"/>
          </w:tcPr>
          <w:p w14:paraId="3038A3BD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r w:rsidRPr="00D66DE5">
              <w:rPr>
                <w:rFonts w:ascii="Verdana" w:hAnsi="Verdana"/>
                <w:b/>
                <w:bCs/>
                <w:lang w:val="en-US"/>
              </w:rPr>
              <w:t xml:space="preserve">Predictor </w:t>
            </w:r>
          </w:p>
        </w:tc>
        <w:tc>
          <w:tcPr>
            <w:tcW w:w="498" w:type="dxa"/>
            <w:textDirection w:val="btLr"/>
          </w:tcPr>
          <w:p w14:paraId="07EE46F5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Aspinall et al, 1983</w:t>
            </w:r>
          </w:p>
        </w:tc>
        <w:tc>
          <w:tcPr>
            <w:tcW w:w="498" w:type="dxa"/>
            <w:textDirection w:val="btLr"/>
          </w:tcPr>
          <w:p w14:paraId="5B24C872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Clarke et al, 2004</w:t>
            </w:r>
          </w:p>
        </w:tc>
        <w:tc>
          <w:tcPr>
            <w:tcW w:w="498" w:type="dxa"/>
            <w:textDirection w:val="btLr"/>
          </w:tcPr>
          <w:p w14:paraId="2D2A9408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Aspelund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1</w:t>
            </w:r>
          </w:p>
        </w:tc>
        <w:tc>
          <w:tcPr>
            <w:tcW w:w="498" w:type="dxa"/>
            <w:textDirection w:val="btLr"/>
          </w:tcPr>
          <w:p w14:paraId="557DCFD8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emeraro et al, 2011</w:t>
            </w:r>
          </w:p>
        </w:tc>
        <w:tc>
          <w:tcPr>
            <w:tcW w:w="498" w:type="dxa"/>
            <w:textDirection w:val="btLr"/>
          </w:tcPr>
          <w:p w14:paraId="569B829C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Mehlsen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2</w:t>
            </w:r>
          </w:p>
        </w:tc>
        <w:tc>
          <w:tcPr>
            <w:tcW w:w="473" w:type="dxa"/>
            <w:textDirection w:val="btLr"/>
          </w:tcPr>
          <w:p w14:paraId="26EE7F27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ayes, 2013</w:t>
            </w:r>
          </w:p>
          <w:p w14:paraId="2690C4E6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  <w:textDirection w:val="btLr"/>
          </w:tcPr>
          <w:p w14:paraId="1ADE7B35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arris, 2013</w:t>
            </w:r>
          </w:p>
          <w:p w14:paraId="642956F3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20F9990C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Tanaka et al, 2013</w:t>
            </w:r>
          </w:p>
        </w:tc>
        <w:tc>
          <w:tcPr>
            <w:tcW w:w="473" w:type="dxa"/>
            <w:textDirection w:val="btLr"/>
          </w:tcPr>
          <w:p w14:paraId="22712300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Stratton, 2013</w:t>
            </w:r>
          </w:p>
        </w:tc>
        <w:tc>
          <w:tcPr>
            <w:tcW w:w="473" w:type="dxa"/>
            <w:textDirection w:val="btLr"/>
          </w:tcPr>
          <w:p w14:paraId="69586EF8" w14:textId="77777777" w:rsidR="00122600" w:rsidRPr="00D66DE5" w:rsidRDefault="00122600" w:rsidP="00AF038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Lagani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, 2015</w:t>
            </w:r>
          </w:p>
          <w:p w14:paraId="00A6143D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7E630A19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canlon et al, 2015</w:t>
            </w:r>
          </w:p>
        </w:tc>
        <w:tc>
          <w:tcPr>
            <w:tcW w:w="498" w:type="dxa"/>
            <w:textDirection w:val="btLr"/>
          </w:tcPr>
          <w:p w14:paraId="38876C27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Hippisely</w:t>
            </w:r>
            <w:proofErr w:type="spellEnd"/>
            <w:r w:rsidRPr="00D66DE5">
              <w:rPr>
                <w:rFonts w:ascii="Verdana" w:hAnsi="Verdana"/>
                <w:lang w:val="en-US"/>
              </w:rPr>
              <w:t>-Cox, 2015</w:t>
            </w:r>
          </w:p>
        </w:tc>
        <w:tc>
          <w:tcPr>
            <w:tcW w:w="498" w:type="dxa"/>
            <w:textDirection w:val="btLr"/>
          </w:tcPr>
          <w:p w14:paraId="3E4CD7FA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Basu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7</w:t>
            </w:r>
          </w:p>
        </w:tc>
        <w:tc>
          <w:tcPr>
            <w:tcW w:w="498" w:type="dxa"/>
            <w:textDirection w:val="btLr"/>
          </w:tcPr>
          <w:p w14:paraId="25067A6C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Dagliati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8</w:t>
            </w:r>
          </w:p>
        </w:tc>
        <w:tc>
          <w:tcPr>
            <w:tcW w:w="498" w:type="dxa"/>
            <w:textDirection w:val="btLr"/>
          </w:tcPr>
          <w:p w14:paraId="04934A98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Garcia-</w:t>
            </w:r>
            <w:proofErr w:type="spellStart"/>
            <w:r w:rsidRPr="00D66DE5">
              <w:rPr>
                <w:rFonts w:ascii="Verdana" w:hAnsi="Verdana"/>
                <w:lang w:val="en-US"/>
              </w:rPr>
              <w:t>Finana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9</w:t>
            </w:r>
          </w:p>
        </w:tc>
        <w:tc>
          <w:tcPr>
            <w:tcW w:w="498" w:type="dxa"/>
            <w:textDirection w:val="btLr"/>
          </w:tcPr>
          <w:p w14:paraId="21A15607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Ochs et al, 2019 </w:t>
            </w:r>
          </w:p>
        </w:tc>
      </w:tr>
      <w:tr w:rsidR="00122600" w:rsidRPr="00C61FA4" w14:paraId="556BAC07" w14:textId="77777777" w:rsidTr="00AF038D">
        <w:trPr>
          <w:trHeight w:val="684"/>
        </w:trPr>
        <w:tc>
          <w:tcPr>
            <w:tcW w:w="1902" w:type="dxa"/>
          </w:tcPr>
          <w:p w14:paraId="2B48EE5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ystolic Blood pressure</w:t>
            </w:r>
          </w:p>
        </w:tc>
        <w:tc>
          <w:tcPr>
            <w:tcW w:w="498" w:type="dxa"/>
          </w:tcPr>
          <w:p w14:paraId="27ED390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2B1BA2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7403B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4628E7E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A5497D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A525C5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14AE314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A5544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69FC9D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B0F1C0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DB38AC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BE05B7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9210C1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43DA9D5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4D3B0A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82DF06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255CBF07" w14:textId="77777777" w:rsidTr="00AF038D">
        <w:trPr>
          <w:trHeight w:val="684"/>
        </w:trPr>
        <w:tc>
          <w:tcPr>
            <w:tcW w:w="1902" w:type="dxa"/>
          </w:tcPr>
          <w:p w14:paraId="1EB36CE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Total cholesterol</w:t>
            </w:r>
          </w:p>
        </w:tc>
        <w:tc>
          <w:tcPr>
            <w:tcW w:w="498" w:type="dxa"/>
          </w:tcPr>
          <w:p w14:paraId="6464892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FEF0E8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10C93E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A92D65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E3698A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F8A597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9960EA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CBDFFC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009611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2DE580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6E469A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43B6D6D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85D749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144D8C7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E123DA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CD4A8C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</w:tr>
      <w:tr w:rsidR="00122600" w:rsidRPr="00C61FA4" w14:paraId="6ED5B47B" w14:textId="77777777" w:rsidTr="00AF038D">
        <w:trPr>
          <w:trHeight w:val="684"/>
        </w:trPr>
        <w:tc>
          <w:tcPr>
            <w:tcW w:w="1902" w:type="dxa"/>
          </w:tcPr>
          <w:p w14:paraId="7219415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HDL</w:t>
            </w:r>
          </w:p>
        </w:tc>
        <w:tc>
          <w:tcPr>
            <w:tcW w:w="498" w:type="dxa"/>
          </w:tcPr>
          <w:p w14:paraId="4DED741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98C429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4E394B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9CC0B1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3D335F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8C959A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F816C9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32F4ED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8F08F9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FC11C2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E62A40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93C0EB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00E533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09AFD5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4F580F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962655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28274C62" w14:textId="77777777" w:rsidTr="00AF038D">
        <w:trPr>
          <w:trHeight w:val="684"/>
        </w:trPr>
        <w:tc>
          <w:tcPr>
            <w:tcW w:w="1902" w:type="dxa"/>
          </w:tcPr>
          <w:p w14:paraId="1779CDA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lastRenderedPageBreak/>
              <w:t>Cholesterol/HDL ratio</w:t>
            </w:r>
          </w:p>
        </w:tc>
        <w:tc>
          <w:tcPr>
            <w:tcW w:w="498" w:type="dxa"/>
          </w:tcPr>
          <w:p w14:paraId="36D2E94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44BA3A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4D12DB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7D43B6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3F7713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6BF884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CDAD25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1C464A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656C0C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92E3EE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E2EF42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A58B79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0888ADC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E80219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4952CF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9EBDA6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7E6619FB" w14:textId="77777777" w:rsidTr="00AF038D">
        <w:trPr>
          <w:trHeight w:val="684"/>
        </w:trPr>
        <w:tc>
          <w:tcPr>
            <w:tcW w:w="1902" w:type="dxa"/>
          </w:tcPr>
          <w:p w14:paraId="06AA1BB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erum creatinine</w:t>
            </w:r>
          </w:p>
        </w:tc>
        <w:tc>
          <w:tcPr>
            <w:tcW w:w="498" w:type="dxa"/>
          </w:tcPr>
          <w:p w14:paraId="46F5828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39D99C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022847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73FF8F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C3FA0C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007EC3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AFD4EA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2BFF6C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96ADF0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3FBB66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A90DB7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023F51F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23881B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5CD5358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A736A0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8B7CDF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38B42745" w14:textId="77777777" w:rsidTr="00AF038D">
        <w:trPr>
          <w:trHeight w:val="684"/>
        </w:trPr>
        <w:tc>
          <w:tcPr>
            <w:tcW w:w="1902" w:type="dxa"/>
          </w:tcPr>
          <w:p w14:paraId="2DFF9F6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Albumin-creatinine ratio</w:t>
            </w:r>
          </w:p>
        </w:tc>
        <w:tc>
          <w:tcPr>
            <w:tcW w:w="498" w:type="dxa"/>
          </w:tcPr>
          <w:p w14:paraId="4294128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596CD0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543A00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E5E8E9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C905E1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97582A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C21F74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E18BBA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35E4EE5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A9810D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6CAD96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F03215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622765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322FE3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07F3B3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C0F0EB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63FBD45B" w14:textId="77777777" w:rsidTr="00AF038D">
        <w:trPr>
          <w:trHeight w:val="684"/>
        </w:trPr>
        <w:tc>
          <w:tcPr>
            <w:tcW w:w="1902" w:type="dxa"/>
          </w:tcPr>
          <w:p w14:paraId="7253630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Albuminuria</w:t>
            </w:r>
          </w:p>
        </w:tc>
        <w:tc>
          <w:tcPr>
            <w:tcW w:w="498" w:type="dxa"/>
          </w:tcPr>
          <w:p w14:paraId="040AB8A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A5B49B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B27EA4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553050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CF58F1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37FA7F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35ABE0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B39584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1FC830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F3C225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0FF8D7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6E42C1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A7B1D1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0177C1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000EA9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E350B3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13A8275F" w14:textId="77777777" w:rsidTr="00AF038D">
        <w:trPr>
          <w:trHeight w:val="684"/>
        </w:trPr>
        <w:tc>
          <w:tcPr>
            <w:tcW w:w="1902" w:type="dxa"/>
          </w:tcPr>
          <w:p w14:paraId="4F0E9AA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Creatinine clearance</w:t>
            </w:r>
          </w:p>
        </w:tc>
        <w:tc>
          <w:tcPr>
            <w:tcW w:w="498" w:type="dxa"/>
          </w:tcPr>
          <w:p w14:paraId="7E509CB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599D9D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A4735E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8EC5B5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E79638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1EB6DE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FE53F7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8C0A9A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23A05A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6F6924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C57A99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A126F1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03D49E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A482C4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DD897E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497F5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69CF0F50" w14:textId="77777777" w:rsidTr="00AF038D">
        <w:trPr>
          <w:trHeight w:val="684"/>
        </w:trPr>
        <w:tc>
          <w:tcPr>
            <w:tcW w:w="1902" w:type="dxa"/>
          </w:tcPr>
          <w:p w14:paraId="34FB227B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r w:rsidRPr="00D66DE5">
              <w:rPr>
                <w:rFonts w:ascii="Verdana" w:hAnsi="Verdana"/>
                <w:b/>
                <w:bCs/>
                <w:lang w:val="en-US"/>
              </w:rPr>
              <w:t>Comorbidities</w:t>
            </w:r>
          </w:p>
        </w:tc>
        <w:tc>
          <w:tcPr>
            <w:tcW w:w="498" w:type="dxa"/>
          </w:tcPr>
          <w:p w14:paraId="2166A0A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2DE39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080BED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625432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E8DDFF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3D52A4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3C36D5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B47498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8DC711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BEC8B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CA234C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5D05EC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5D1156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12F7FE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64A156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3233C5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10FB4EF2" w14:textId="77777777" w:rsidTr="00AF038D">
        <w:trPr>
          <w:trHeight w:val="684"/>
        </w:trPr>
        <w:tc>
          <w:tcPr>
            <w:tcW w:w="1902" w:type="dxa"/>
          </w:tcPr>
          <w:p w14:paraId="478B649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History of CVD</w:t>
            </w:r>
          </w:p>
        </w:tc>
        <w:tc>
          <w:tcPr>
            <w:tcW w:w="498" w:type="dxa"/>
          </w:tcPr>
          <w:p w14:paraId="499FB67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F27245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BA9A07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57D583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4AEC46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FB1454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1EBBDF4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870A35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438366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B8CAEF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F2027F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FAB306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56C1C2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F8019F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07216B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3DE449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78822622" w14:textId="77777777" w:rsidTr="00AF038D">
        <w:trPr>
          <w:trHeight w:val="684"/>
        </w:trPr>
        <w:tc>
          <w:tcPr>
            <w:tcW w:w="1902" w:type="dxa"/>
          </w:tcPr>
          <w:p w14:paraId="141062D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Chronic renal disease </w:t>
            </w:r>
          </w:p>
        </w:tc>
        <w:tc>
          <w:tcPr>
            <w:tcW w:w="498" w:type="dxa"/>
          </w:tcPr>
          <w:p w14:paraId="53ABE20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40A71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FA2788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6F754D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97FC9D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66E833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8AB929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9248A7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9E1EE7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B86649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DCE878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732B54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F61B0F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1CF194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108692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AB763F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6004879F" w14:textId="77777777" w:rsidTr="00AF038D">
        <w:trPr>
          <w:trHeight w:val="684"/>
        </w:trPr>
        <w:tc>
          <w:tcPr>
            <w:tcW w:w="1902" w:type="dxa"/>
          </w:tcPr>
          <w:p w14:paraId="33FDE3C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Proteinuria </w:t>
            </w:r>
          </w:p>
        </w:tc>
        <w:tc>
          <w:tcPr>
            <w:tcW w:w="498" w:type="dxa"/>
          </w:tcPr>
          <w:p w14:paraId="2E184C3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752FDA2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7D0E8A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47A2A7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DBB918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FCB161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D1BBB6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BF18E6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CF1B8E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05020F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D0D2E1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DAD44E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B3A108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D98585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880F66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679217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5E9D2051" w14:textId="77777777" w:rsidTr="00AF038D">
        <w:trPr>
          <w:trHeight w:val="684"/>
        </w:trPr>
        <w:tc>
          <w:tcPr>
            <w:tcW w:w="1902" w:type="dxa"/>
          </w:tcPr>
          <w:p w14:paraId="28D3D8F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Diabetic nephropathy </w:t>
            </w:r>
          </w:p>
        </w:tc>
        <w:tc>
          <w:tcPr>
            <w:tcW w:w="498" w:type="dxa"/>
          </w:tcPr>
          <w:p w14:paraId="623785BF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0712E08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A3D7E3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41F69D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42BDB3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18651E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90010B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28DE62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8C2D81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5E9E1B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884C70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8D4AA8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19F5D2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C5860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9B35A6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09F697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47EF5100" w14:textId="77777777" w:rsidTr="00AF038D">
        <w:trPr>
          <w:trHeight w:val="684"/>
        </w:trPr>
        <w:tc>
          <w:tcPr>
            <w:tcW w:w="1902" w:type="dxa"/>
          </w:tcPr>
          <w:p w14:paraId="4CED9E7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Nonhealing ulcers </w:t>
            </w:r>
          </w:p>
        </w:tc>
        <w:tc>
          <w:tcPr>
            <w:tcW w:w="498" w:type="dxa"/>
          </w:tcPr>
          <w:p w14:paraId="52E5094E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37A2D98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D7F712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D25851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370AB8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471863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23748A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DEAB92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0CE1DD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E5C2AB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0E02F9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38D62C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2145B3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1FC39C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441573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9BCB81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69C3665B" w14:textId="77777777" w:rsidTr="00AF038D">
        <w:trPr>
          <w:trHeight w:val="684"/>
        </w:trPr>
        <w:tc>
          <w:tcPr>
            <w:tcW w:w="1902" w:type="dxa"/>
          </w:tcPr>
          <w:p w14:paraId="43035680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r w:rsidRPr="00D66DE5">
              <w:rPr>
                <w:rFonts w:ascii="Verdana" w:hAnsi="Verdana"/>
                <w:b/>
                <w:bCs/>
                <w:lang w:val="en-US"/>
              </w:rPr>
              <w:t>Medication use</w:t>
            </w:r>
          </w:p>
        </w:tc>
        <w:tc>
          <w:tcPr>
            <w:tcW w:w="498" w:type="dxa"/>
          </w:tcPr>
          <w:p w14:paraId="721A3CBF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739959D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D18105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F37392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498C12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3368DF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EF141A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870867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FE4A66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1CFB4D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858D78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351E7F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83D650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6594CA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ADF7D3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AD35DD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7567C8EA" w14:textId="77777777" w:rsidTr="00AF038D">
        <w:trPr>
          <w:trHeight w:val="684"/>
        </w:trPr>
        <w:tc>
          <w:tcPr>
            <w:tcW w:w="1902" w:type="dxa"/>
          </w:tcPr>
          <w:p w14:paraId="083A90D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lastRenderedPageBreak/>
              <w:t>Antihypertenstive</w:t>
            </w:r>
            <w:proofErr w:type="spellEnd"/>
          </w:p>
        </w:tc>
        <w:tc>
          <w:tcPr>
            <w:tcW w:w="498" w:type="dxa"/>
          </w:tcPr>
          <w:p w14:paraId="49D28102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2BAC16D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3F4621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164B49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F72198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74AC4E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A70E93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8AF192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065B06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82D768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329C0D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3D8964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7092FC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5679C76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18E4389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65B3E0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76A5F2CC" w14:textId="77777777" w:rsidTr="00AF038D">
        <w:trPr>
          <w:trHeight w:val="684"/>
        </w:trPr>
        <w:tc>
          <w:tcPr>
            <w:tcW w:w="1902" w:type="dxa"/>
          </w:tcPr>
          <w:p w14:paraId="2993BD8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Antidiabetic drugs</w:t>
            </w:r>
          </w:p>
        </w:tc>
        <w:tc>
          <w:tcPr>
            <w:tcW w:w="498" w:type="dxa"/>
          </w:tcPr>
          <w:p w14:paraId="23DBD6DD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43CEB3C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BD49F4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6F0596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DA2141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DE98A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364CA4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CB22CF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A74BC2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B6300B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01EDFB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B7A5A8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FEF08F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036C59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047FD7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4D47C0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3834BFF9" w14:textId="77777777" w:rsidTr="00AF038D">
        <w:trPr>
          <w:trHeight w:val="2952"/>
        </w:trPr>
        <w:tc>
          <w:tcPr>
            <w:tcW w:w="1902" w:type="dxa"/>
          </w:tcPr>
          <w:p w14:paraId="57608467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r w:rsidRPr="00D66DE5">
              <w:rPr>
                <w:rFonts w:ascii="Verdana" w:hAnsi="Verdana"/>
                <w:b/>
                <w:bCs/>
                <w:lang w:val="en-US"/>
              </w:rPr>
              <w:t xml:space="preserve">Predictor </w:t>
            </w:r>
          </w:p>
        </w:tc>
        <w:tc>
          <w:tcPr>
            <w:tcW w:w="498" w:type="dxa"/>
            <w:textDirection w:val="btLr"/>
          </w:tcPr>
          <w:p w14:paraId="2CC44CD8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Aspinall et al, 1983</w:t>
            </w:r>
          </w:p>
        </w:tc>
        <w:tc>
          <w:tcPr>
            <w:tcW w:w="498" w:type="dxa"/>
            <w:textDirection w:val="btLr"/>
          </w:tcPr>
          <w:p w14:paraId="01C4C3C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Clarke et al, 2004</w:t>
            </w:r>
          </w:p>
        </w:tc>
        <w:tc>
          <w:tcPr>
            <w:tcW w:w="498" w:type="dxa"/>
            <w:textDirection w:val="btLr"/>
          </w:tcPr>
          <w:p w14:paraId="749668F3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Aspelund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1</w:t>
            </w:r>
          </w:p>
        </w:tc>
        <w:tc>
          <w:tcPr>
            <w:tcW w:w="498" w:type="dxa"/>
            <w:textDirection w:val="btLr"/>
          </w:tcPr>
          <w:p w14:paraId="4945281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emeraro et al, 2011</w:t>
            </w:r>
          </w:p>
        </w:tc>
        <w:tc>
          <w:tcPr>
            <w:tcW w:w="498" w:type="dxa"/>
            <w:textDirection w:val="btLr"/>
          </w:tcPr>
          <w:p w14:paraId="7D1EF368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Mehlsen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2</w:t>
            </w:r>
          </w:p>
        </w:tc>
        <w:tc>
          <w:tcPr>
            <w:tcW w:w="473" w:type="dxa"/>
            <w:textDirection w:val="btLr"/>
          </w:tcPr>
          <w:p w14:paraId="276CD7D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ayes, 2013</w:t>
            </w:r>
          </w:p>
          <w:p w14:paraId="15A02A4C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  <w:textDirection w:val="btLr"/>
          </w:tcPr>
          <w:p w14:paraId="3C835005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sz w:val="20"/>
                <w:szCs w:val="20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Harris, 2013</w:t>
            </w:r>
          </w:p>
          <w:p w14:paraId="14A1A25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17DCB06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Tanaka et al, 2013</w:t>
            </w:r>
          </w:p>
        </w:tc>
        <w:tc>
          <w:tcPr>
            <w:tcW w:w="473" w:type="dxa"/>
            <w:textDirection w:val="btLr"/>
          </w:tcPr>
          <w:p w14:paraId="08674080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Stratton, 2013</w:t>
            </w:r>
          </w:p>
        </w:tc>
        <w:tc>
          <w:tcPr>
            <w:tcW w:w="473" w:type="dxa"/>
            <w:textDirection w:val="btLr"/>
          </w:tcPr>
          <w:p w14:paraId="7C221802" w14:textId="77777777" w:rsidR="00122600" w:rsidRPr="00D66DE5" w:rsidRDefault="00122600" w:rsidP="00AF038D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Lagani</w:t>
            </w:r>
            <w:proofErr w:type="spellEnd"/>
            <w:r w:rsidRPr="00D66DE5">
              <w:rPr>
                <w:rFonts w:ascii="Verdana" w:hAnsi="Verdana"/>
                <w:sz w:val="20"/>
                <w:szCs w:val="20"/>
                <w:lang w:val="en-US"/>
              </w:rPr>
              <w:t>, 2015</w:t>
            </w:r>
          </w:p>
          <w:p w14:paraId="42FFF6B1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70A7C8C7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Scanlon et al, 2015</w:t>
            </w:r>
          </w:p>
        </w:tc>
        <w:tc>
          <w:tcPr>
            <w:tcW w:w="498" w:type="dxa"/>
            <w:textDirection w:val="btLr"/>
          </w:tcPr>
          <w:p w14:paraId="6FCE6A62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Hippisely</w:t>
            </w:r>
            <w:proofErr w:type="spellEnd"/>
            <w:r w:rsidRPr="00D66DE5">
              <w:rPr>
                <w:rFonts w:ascii="Verdana" w:hAnsi="Verdana"/>
                <w:lang w:val="en-US"/>
              </w:rPr>
              <w:t>-Cox, 2015</w:t>
            </w:r>
          </w:p>
        </w:tc>
        <w:tc>
          <w:tcPr>
            <w:tcW w:w="498" w:type="dxa"/>
            <w:textDirection w:val="btLr"/>
          </w:tcPr>
          <w:p w14:paraId="5CD4279D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Basu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7</w:t>
            </w:r>
          </w:p>
        </w:tc>
        <w:tc>
          <w:tcPr>
            <w:tcW w:w="498" w:type="dxa"/>
            <w:textDirection w:val="btLr"/>
          </w:tcPr>
          <w:p w14:paraId="52008F2C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Dagliati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8</w:t>
            </w:r>
          </w:p>
        </w:tc>
        <w:tc>
          <w:tcPr>
            <w:tcW w:w="498" w:type="dxa"/>
            <w:textDirection w:val="btLr"/>
          </w:tcPr>
          <w:p w14:paraId="7A815C5A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Garcia-</w:t>
            </w:r>
            <w:proofErr w:type="spellStart"/>
            <w:r w:rsidRPr="00D66DE5">
              <w:rPr>
                <w:rFonts w:ascii="Verdana" w:hAnsi="Verdana"/>
                <w:lang w:val="en-US"/>
              </w:rPr>
              <w:t>Finana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et al, 2019</w:t>
            </w:r>
          </w:p>
        </w:tc>
        <w:tc>
          <w:tcPr>
            <w:tcW w:w="498" w:type="dxa"/>
            <w:textDirection w:val="btLr"/>
          </w:tcPr>
          <w:p w14:paraId="4FC0F2F0" w14:textId="77777777" w:rsidR="00122600" w:rsidRPr="00D66DE5" w:rsidRDefault="00122600" w:rsidP="00AF038D">
            <w:pPr>
              <w:ind w:left="113" w:right="113"/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Ochs et al, 2019 </w:t>
            </w:r>
          </w:p>
        </w:tc>
      </w:tr>
      <w:tr w:rsidR="00122600" w:rsidRPr="00C61FA4" w14:paraId="0D13F750" w14:textId="77777777" w:rsidTr="00AF038D">
        <w:trPr>
          <w:trHeight w:val="684"/>
        </w:trPr>
        <w:tc>
          <w:tcPr>
            <w:tcW w:w="1902" w:type="dxa"/>
          </w:tcPr>
          <w:p w14:paraId="5AB584AE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00AFDD2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5C4081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C7856C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FA589E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CA9122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D2A3FD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8DF83F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1D5FCB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94BA5A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61E0C7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9D04E0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74E298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C9AEDD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EA4135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788066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86B07B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2E40F447" w14:textId="77777777" w:rsidTr="00AF038D">
        <w:trPr>
          <w:trHeight w:val="684"/>
        </w:trPr>
        <w:tc>
          <w:tcPr>
            <w:tcW w:w="1902" w:type="dxa"/>
          </w:tcPr>
          <w:p w14:paraId="520366E4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r w:rsidRPr="00D66DE5">
              <w:rPr>
                <w:rFonts w:ascii="Verdana" w:hAnsi="Verdana"/>
                <w:b/>
                <w:bCs/>
                <w:lang w:val="en-US"/>
              </w:rPr>
              <w:t xml:space="preserve">Eye exam </w:t>
            </w:r>
          </w:p>
        </w:tc>
        <w:tc>
          <w:tcPr>
            <w:tcW w:w="498" w:type="dxa"/>
          </w:tcPr>
          <w:p w14:paraId="678F26D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D1390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A84B8B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0AF77A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68D674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9C0F2E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A34605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661A9B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0BB810A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F64456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4C6DBE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BF001B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17DC10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063590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E5B247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99257D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539D489F" w14:textId="77777777" w:rsidTr="00AF038D">
        <w:trPr>
          <w:trHeight w:val="684"/>
        </w:trPr>
        <w:tc>
          <w:tcPr>
            <w:tcW w:w="1902" w:type="dxa"/>
          </w:tcPr>
          <w:p w14:paraId="0CE8167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Presence of retinopathy </w:t>
            </w:r>
          </w:p>
        </w:tc>
        <w:tc>
          <w:tcPr>
            <w:tcW w:w="498" w:type="dxa"/>
          </w:tcPr>
          <w:p w14:paraId="3EB2C8C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BCDED5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617C58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902980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238FFEC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62E83F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188985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049B2C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65D30D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7027CE8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422AAE7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7A74DA1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FDF4E5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4CC487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C053C1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3FDE70E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</w:tr>
      <w:tr w:rsidR="00122600" w:rsidRPr="00C61FA4" w14:paraId="3E812507" w14:textId="77777777" w:rsidTr="00AF038D">
        <w:trPr>
          <w:trHeight w:val="684"/>
        </w:trPr>
        <w:tc>
          <w:tcPr>
            <w:tcW w:w="1902" w:type="dxa"/>
          </w:tcPr>
          <w:p w14:paraId="53F7D04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Colour</w:t>
            </w:r>
            <w:proofErr w:type="spellEnd"/>
            <w:r w:rsidRPr="00D66DE5">
              <w:rPr>
                <w:rFonts w:ascii="Verdana" w:hAnsi="Verdana"/>
                <w:lang w:val="en-US"/>
              </w:rPr>
              <w:t xml:space="preserve"> discrimination </w:t>
            </w:r>
          </w:p>
        </w:tc>
        <w:tc>
          <w:tcPr>
            <w:tcW w:w="498" w:type="dxa"/>
          </w:tcPr>
          <w:p w14:paraId="64FE2FC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067C968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4A8793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E3EEC3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EF93E3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AD4B96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5DD9235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E2EB88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169AB5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DDE3CF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1D475F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EBF4A9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B9D816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47A6B0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7694CE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DB9085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6226D6A8" w14:textId="77777777" w:rsidTr="00AF038D">
        <w:trPr>
          <w:trHeight w:val="684"/>
        </w:trPr>
        <w:tc>
          <w:tcPr>
            <w:tcW w:w="1902" w:type="dxa"/>
          </w:tcPr>
          <w:p w14:paraId="7B76657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Hard exudates</w:t>
            </w:r>
          </w:p>
        </w:tc>
        <w:tc>
          <w:tcPr>
            <w:tcW w:w="498" w:type="dxa"/>
          </w:tcPr>
          <w:p w14:paraId="081F83F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C16466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D98266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10510D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A64958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4FC9FC9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2EC19C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6A6AB5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308B2C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FBE50C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32DEB1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3A184F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675B70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CFAFE6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3FE891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6DEF34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36138755" w14:textId="77777777" w:rsidTr="00AF038D">
        <w:trPr>
          <w:trHeight w:val="684"/>
        </w:trPr>
        <w:tc>
          <w:tcPr>
            <w:tcW w:w="1902" w:type="dxa"/>
          </w:tcPr>
          <w:p w14:paraId="0705E75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proofErr w:type="spellStart"/>
            <w:r w:rsidRPr="00D66DE5">
              <w:rPr>
                <w:rFonts w:ascii="Verdana" w:hAnsi="Verdana"/>
                <w:lang w:val="en-US"/>
              </w:rPr>
              <w:t>Haemorrhages</w:t>
            </w:r>
            <w:proofErr w:type="spellEnd"/>
          </w:p>
        </w:tc>
        <w:tc>
          <w:tcPr>
            <w:tcW w:w="498" w:type="dxa"/>
          </w:tcPr>
          <w:p w14:paraId="0888B53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F9C08A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005693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AA2BF7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099346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307CB91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BD4DD5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03BA7A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B9C484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58CA64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FD3C24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9D087D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FF8147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B36703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27B335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B6C555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1FC9447D" w14:textId="77777777" w:rsidTr="00AF038D">
        <w:trPr>
          <w:trHeight w:val="684"/>
        </w:trPr>
        <w:tc>
          <w:tcPr>
            <w:tcW w:w="1902" w:type="dxa"/>
          </w:tcPr>
          <w:p w14:paraId="263BAAB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lastRenderedPageBreak/>
              <w:t xml:space="preserve">Previous appointment </w:t>
            </w:r>
          </w:p>
        </w:tc>
        <w:tc>
          <w:tcPr>
            <w:tcW w:w="498" w:type="dxa"/>
          </w:tcPr>
          <w:p w14:paraId="5A10D1F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255013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21CBC8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379523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05329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15D65C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715484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68270E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531649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2EC000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2CA790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C91722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2D645D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1427F5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F1BB02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440AA1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3B030728" w14:textId="77777777" w:rsidTr="00AF038D">
        <w:trPr>
          <w:trHeight w:val="684"/>
        </w:trPr>
        <w:tc>
          <w:tcPr>
            <w:tcW w:w="1902" w:type="dxa"/>
          </w:tcPr>
          <w:p w14:paraId="075541FC" w14:textId="77777777" w:rsidR="00122600" w:rsidRPr="00D66DE5" w:rsidRDefault="00122600" w:rsidP="00AF038D">
            <w:pPr>
              <w:rPr>
                <w:rFonts w:ascii="Verdana" w:hAnsi="Verdana"/>
                <w:b/>
                <w:bCs/>
                <w:lang w:val="en-US"/>
              </w:rPr>
            </w:pPr>
            <w:r w:rsidRPr="00D66DE5">
              <w:rPr>
                <w:rFonts w:ascii="Verdana" w:hAnsi="Verdana"/>
                <w:b/>
                <w:bCs/>
                <w:lang w:val="en-US"/>
              </w:rPr>
              <w:t>Others</w:t>
            </w:r>
          </w:p>
        </w:tc>
        <w:tc>
          <w:tcPr>
            <w:tcW w:w="498" w:type="dxa"/>
          </w:tcPr>
          <w:p w14:paraId="6CD11A7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CF130B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BE7462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27C412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3DC6B5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1A0E608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4996A1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C88C34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25B89ED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6B15C9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D38F9B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DD0056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06BC47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15CDBB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26647E2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58E096B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06C10AA9" w14:textId="77777777" w:rsidTr="00AF038D">
        <w:trPr>
          <w:trHeight w:val="684"/>
        </w:trPr>
        <w:tc>
          <w:tcPr>
            <w:tcW w:w="1902" w:type="dxa"/>
          </w:tcPr>
          <w:p w14:paraId="7E365C19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Heart rate</w:t>
            </w:r>
          </w:p>
        </w:tc>
        <w:tc>
          <w:tcPr>
            <w:tcW w:w="498" w:type="dxa"/>
          </w:tcPr>
          <w:p w14:paraId="067831B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C18962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644E0A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B6B775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4CEAE3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7FEF50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3B0C224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B8CECB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862154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5D714B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7438F9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5E89AA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781C9BD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925460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5FC69BD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0F71406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3D0F9FE8" w14:textId="77777777" w:rsidTr="00AF038D">
        <w:trPr>
          <w:trHeight w:val="684"/>
        </w:trPr>
        <w:tc>
          <w:tcPr>
            <w:tcW w:w="1902" w:type="dxa"/>
          </w:tcPr>
          <w:p w14:paraId="36C2BB4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>White blood cells</w:t>
            </w:r>
          </w:p>
        </w:tc>
        <w:tc>
          <w:tcPr>
            <w:tcW w:w="498" w:type="dxa"/>
          </w:tcPr>
          <w:p w14:paraId="679864D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C628811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4B0AD1D6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920DA8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C6C5A6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3D65C0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73" w:type="dxa"/>
          </w:tcPr>
          <w:p w14:paraId="319503DC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CC1D2CF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2C1186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74D2130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A30540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B134BD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E51F1D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8B6B01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38D97E0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4A085772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  <w:tr w:rsidR="00122600" w:rsidRPr="00C61FA4" w14:paraId="2D6B6AF8" w14:textId="77777777" w:rsidTr="00AF038D">
        <w:trPr>
          <w:trHeight w:val="684"/>
        </w:trPr>
        <w:tc>
          <w:tcPr>
            <w:tcW w:w="1902" w:type="dxa"/>
          </w:tcPr>
          <w:p w14:paraId="1B766BEA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/>
                <w:lang w:val="en-US"/>
              </w:rPr>
              <w:t xml:space="preserve">Post pubescent diabetes duration </w:t>
            </w:r>
          </w:p>
        </w:tc>
        <w:tc>
          <w:tcPr>
            <w:tcW w:w="498" w:type="dxa"/>
          </w:tcPr>
          <w:p w14:paraId="2916A15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6437417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36D7766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2E63725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4DE453B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6E12CA84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73" w:type="dxa"/>
          </w:tcPr>
          <w:p w14:paraId="61F011E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51EABC2E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35420994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73" w:type="dxa"/>
          </w:tcPr>
          <w:p w14:paraId="41763693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  <w:r w:rsidRPr="00D66DE5">
              <w:rPr>
                <w:rFonts w:ascii="Verdana" w:hAnsi="Verdana" w:cstheme="minorHAnsi"/>
                <w:b/>
                <w:bCs/>
                <w:lang w:val="en-US"/>
              </w:rPr>
              <w:t>×</w:t>
            </w:r>
          </w:p>
        </w:tc>
        <w:tc>
          <w:tcPr>
            <w:tcW w:w="498" w:type="dxa"/>
          </w:tcPr>
          <w:p w14:paraId="6F188E0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1C0C85B8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2772B717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76E6BFA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498" w:type="dxa"/>
          </w:tcPr>
          <w:p w14:paraId="0D5247E7" w14:textId="77777777" w:rsidR="00122600" w:rsidRPr="00D66DE5" w:rsidRDefault="00122600" w:rsidP="00AF038D">
            <w:pPr>
              <w:rPr>
                <w:rFonts w:ascii="Verdana" w:hAnsi="Verdana" w:cstheme="minorHAnsi"/>
                <w:b/>
                <w:bCs/>
                <w:lang w:val="en-US"/>
              </w:rPr>
            </w:pPr>
          </w:p>
        </w:tc>
        <w:tc>
          <w:tcPr>
            <w:tcW w:w="498" w:type="dxa"/>
          </w:tcPr>
          <w:p w14:paraId="289D1640" w14:textId="77777777" w:rsidR="00122600" w:rsidRPr="00D66DE5" w:rsidRDefault="00122600" w:rsidP="00AF038D">
            <w:pPr>
              <w:rPr>
                <w:rFonts w:ascii="Verdana" w:hAnsi="Verdana"/>
                <w:lang w:val="en-US"/>
              </w:rPr>
            </w:pPr>
          </w:p>
        </w:tc>
      </w:tr>
    </w:tbl>
    <w:p w14:paraId="0CF37E25" w14:textId="77777777" w:rsidR="00122600" w:rsidRPr="00D66DE5" w:rsidRDefault="00122600" w:rsidP="00122600">
      <w:pPr>
        <w:rPr>
          <w:rFonts w:ascii="Verdana" w:hAnsi="Verdana"/>
          <w:lang w:val="en-US"/>
        </w:rPr>
      </w:pPr>
    </w:p>
    <w:p w14:paraId="743B00F1" w14:textId="77777777" w:rsidR="00122600" w:rsidRPr="00D66DE5" w:rsidRDefault="00122600" w:rsidP="00122600">
      <w:pPr>
        <w:rPr>
          <w:rFonts w:ascii="Verdana" w:hAnsi="Verdana"/>
          <w:lang w:val="en-US"/>
        </w:rPr>
      </w:pPr>
    </w:p>
    <w:p w14:paraId="16A023E6" w14:textId="77777777" w:rsidR="00122600" w:rsidRPr="00D66DE5" w:rsidRDefault="00122600" w:rsidP="00122600">
      <w:pPr>
        <w:rPr>
          <w:rFonts w:ascii="Verdana" w:hAnsi="Verdana"/>
          <w:sz w:val="18"/>
          <w:szCs w:val="18"/>
          <w:lang w:val="en-US"/>
        </w:rPr>
      </w:pPr>
    </w:p>
    <w:p w14:paraId="188DFC42" w14:textId="77777777" w:rsidR="00122600" w:rsidRPr="00D66DE5" w:rsidRDefault="00122600" w:rsidP="00122600">
      <w:pPr>
        <w:rPr>
          <w:rFonts w:ascii="Verdana" w:hAnsi="Verdana"/>
          <w:sz w:val="18"/>
          <w:szCs w:val="18"/>
          <w:lang w:val="en-US"/>
        </w:rPr>
      </w:pPr>
    </w:p>
    <w:p w14:paraId="1A133151" w14:textId="77777777" w:rsidR="00122600" w:rsidRPr="00D66DE5" w:rsidRDefault="00122600" w:rsidP="00122600">
      <w:pPr>
        <w:rPr>
          <w:rFonts w:ascii="Verdana" w:hAnsi="Verdana"/>
          <w:sz w:val="18"/>
          <w:szCs w:val="18"/>
          <w:lang w:val="en-US"/>
        </w:rPr>
      </w:pPr>
    </w:p>
    <w:p w14:paraId="287E2BD6" w14:textId="77777777" w:rsidR="00122600" w:rsidRPr="00D66DE5" w:rsidRDefault="00122600" w:rsidP="00E85A91">
      <w:pPr>
        <w:rPr>
          <w:rFonts w:ascii="Verdana" w:hAnsi="Verdana"/>
          <w:sz w:val="18"/>
          <w:szCs w:val="18"/>
          <w:lang w:val="en-US"/>
        </w:rPr>
      </w:pPr>
    </w:p>
    <w:p w14:paraId="2B4AA61F" w14:textId="77777777" w:rsidR="00122600" w:rsidRPr="00D66DE5" w:rsidRDefault="00122600" w:rsidP="00E85A91">
      <w:pPr>
        <w:rPr>
          <w:rFonts w:ascii="Verdana" w:hAnsi="Verdana"/>
          <w:sz w:val="18"/>
          <w:szCs w:val="18"/>
          <w:lang w:val="en-US"/>
        </w:rPr>
      </w:pPr>
    </w:p>
    <w:p w14:paraId="7B176B25" w14:textId="77777777" w:rsidR="00122600" w:rsidRPr="00D66DE5" w:rsidRDefault="00122600" w:rsidP="00E85A91">
      <w:pPr>
        <w:rPr>
          <w:rFonts w:ascii="Verdana" w:hAnsi="Verdana"/>
          <w:sz w:val="18"/>
          <w:szCs w:val="18"/>
          <w:lang w:val="en-US"/>
        </w:rPr>
      </w:pPr>
    </w:p>
    <w:p w14:paraId="72AD12BA" w14:textId="77777777" w:rsidR="00122600" w:rsidRPr="00D66DE5" w:rsidRDefault="00122600" w:rsidP="00E85A91">
      <w:pPr>
        <w:rPr>
          <w:rFonts w:ascii="Verdana" w:hAnsi="Verdana"/>
          <w:sz w:val="18"/>
          <w:szCs w:val="18"/>
          <w:lang w:val="en-US"/>
        </w:rPr>
      </w:pPr>
    </w:p>
    <w:p w14:paraId="473F4EC7" w14:textId="50570D3F" w:rsidR="00122600" w:rsidRPr="00D66DE5" w:rsidRDefault="00122600" w:rsidP="00E85A91">
      <w:pPr>
        <w:rPr>
          <w:rFonts w:ascii="Verdana" w:hAnsi="Verdana"/>
          <w:sz w:val="18"/>
          <w:szCs w:val="18"/>
          <w:lang w:val="en-US"/>
        </w:rPr>
      </w:pPr>
    </w:p>
    <w:p w14:paraId="36A4090C" w14:textId="32486E6D" w:rsidR="008E1699" w:rsidRDefault="008E1699" w:rsidP="00E85A91">
      <w:pPr>
        <w:rPr>
          <w:rFonts w:ascii="Verdana" w:hAnsi="Verdana"/>
          <w:sz w:val="18"/>
          <w:szCs w:val="18"/>
          <w:lang w:val="en-US"/>
        </w:rPr>
      </w:pPr>
    </w:p>
    <w:p w14:paraId="1FC1254A" w14:textId="4FC04B9E" w:rsidR="009F3BE5" w:rsidRDefault="009F3BE5" w:rsidP="00E85A91">
      <w:pPr>
        <w:rPr>
          <w:rFonts w:ascii="Verdana" w:hAnsi="Verdana"/>
          <w:sz w:val="18"/>
          <w:szCs w:val="18"/>
          <w:lang w:val="en-US"/>
        </w:rPr>
      </w:pPr>
    </w:p>
    <w:p w14:paraId="1F21CE08" w14:textId="6EE9D661" w:rsidR="009F3BE5" w:rsidRDefault="009F3BE5" w:rsidP="00E85A91">
      <w:pPr>
        <w:rPr>
          <w:rFonts w:ascii="Verdana" w:hAnsi="Verdana"/>
          <w:sz w:val="18"/>
          <w:szCs w:val="18"/>
          <w:lang w:val="en-US"/>
        </w:rPr>
      </w:pPr>
    </w:p>
    <w:p w14:paraId="1BD24066" w14:textId="77777777" w:rsidR="009F3BE5" w:rsidRPr="00D66DE5" w:rsidRDefault="009F3BE5" w:rsidP="00E85A91">
      <w:pPr>
        <w:rPr>
          <w:rFonts w:ascii="Verdana" w:hAnsi="Verdana"/>
          <w:sz w:val="18"/>
          <w:szCs w:val="18"/>
          <w:lang w:val="en-US"/>
        </w:rPr>
      </w:pPr>
    </w:p>
    <w:p w14:paraId="0B2260FD" w14:textId="77777777" w:rsidR="008E1699" w:rsidRPr="00D66DE5" w:rsidRDefault="008E1699" w:rsidP="00E85A91">
      <w:pPr>
        <w:rPr>
          <w:rFonts w:ascii="Verdana" w:hAnsi="Verdana"/>
          <w:sz w:val="18"/>
          <w:szCs w:val="18"/>
          <w:lang w:val="en-US"/>
        </w:rPr>
      </w:pPr>
    </w:p>
    <w:p w14:paraId="007B458B" w14:textId="226F456F" w:rsidR="00E85A91" w:rsidRPr="00D66DE5" w:rsidRDefault="00AC618F" w:rsidP="00E85A91">
      <w:pPr>
        <w:rPr>
          <w:rFonts w:ascii="Verdana" w:hAnsi="Verdana"/>
          <w:sz w:val="18"/>
          <w:szCs w:val="18"/>
          <w:lang w:val="en-US"/>
        </w:rPr>
      </w:pPr>
      <w:r w:rsidRPr="00D66DE5">
        <w:rPr>
          <w:rFonts w:ascii="Verdana" w:hAnsi="Verdana"/>
          <w:sz w:val="18"/>
          <w:szCs w:val="18"/>
          <w:lang w:val="en-US"/>
        </w:rPr>
        <w:t xml:space="preserve">Supplement </w:t>
      </w:r>
      <w:r w:rsidR="00DA7C57" w:rsidRPr="00D66DE5">
        <w:rPr>
          <w:rFonts w:ascii="Verdana" w:hAnsi="Verdana"/>
          <w:sz w:val="18"/>
          <w:szCs w:val="18"/>
          <w:lang w:val="en-US"/>
        </w:rPr>
        <w:t xml:space="preserve">Table </w:t>
      </w:r>
      <w:r w:rsidRPr="00D66DE5">
        <w:rPr>
          <w:rFonts w:ascii="Verdana" w:hAnsi="Verdana"/>
          <w:sz w:val="18"/>
          <w:szCs w:val="18"/>
          <w:lang w:val="en-US"/>
        </w:rPr>
        <w:t>3</w:t>
      </w:r>
      <w:r w:rsidR="00DA7C57" w:rsidRPr="00D66DE5">
        <w:rPr>
          <w:rFonts w:ascii="Verdana" w:hAnsi="Verdana"/>
          <w:sz w:val="18"/>
          <w:szCs w:val="18"/>
          <w:lang w:val="en-US"/>
        </w:rPr>
        <w:t>: Model Development</w:t>
      </w:r>
      <w:r w:rsidR="007E18C4" w:rsidRPr="00D66DE5">
        <w:rPr>
          <w:rFonts w:ascii="Verdana" w:hAnsi="Verdana"/>
          <w:sz w:val="18"/>
          <w:szCs w:val="18"/>
          <w:lang w:val="en-US"/>
        </w:rPr>
        <w:t xml:space="preserve"> Dataset</w:t>
      </w:r>
      <w:r w:rsidR="00DA7C57" w:rsidRPr="00D66DE5">
        <w:rPr>
          <w:rFonts w:ascii="Verdana" w:hAnsi="Verdana"/>
          <w:sz w:val="18"/>
          <w:szCs w:val="18"/>
          <w:lang w:val="en-US"/>
        </w:rPr>
        <w:t xml:space="preserve"> </w:t>
      </w:r>
      <w:r w:rsidR="00346D04">
        <w:rPr>
          <w:rFonts w:ascii="Verdana" w:hAnsi="Verdana"/>
          <w:sz w:val="18"/>
          <w:szCs w:val="18"/>
          <w:lang w:val="en-US"/>
        </w:rPr>
        <w:t>–</w:t>
      </w:r>
      <w:r w:rsidR="00DA7C57" w:rsidRPr="00D66DE5">
        <w:rPr>
          <w:rFonts w:ascii="Verdana" w:hAnsi="Verdana"/>
          <w:sz w:val="18"/>
          <w:szCs w:val="18"/>
          <w:lang w:val="en-US"/>
        </w:rPr>
        <w:t xml:space="preserve"> Univariable</w:t>
      </w:r>
      <w:r w:rsidR="00346D04">
        <w:rPr>
          <w:rFonts w:ascii="Verdana" w:hAnsi="Verdana"/>
          <w:sz w:val="18"/>
          <w:szCs w:val="18"/>
          <w:lang w:val="en-US"/>
        </w:rPr>
        <w:t xml:space="preserve"> </w:t>
      </w:r>
      <w:r w:rsidR="00FF367D">
        <w:rPr>
          <w:rFonts w:ascii="Verdana" w:hAnsi="Verdana"/>
          <w:sz w:val="18"/>
          <w:szCs w:val="18"/>
          <w:lang w:val="en-US"/>
        </w:rPr>
        <w:t>analysis</w:t>
      </w:r>
      <w:r w:rsidR="00FF367D" w:rsidRPr="00D66DE5">
        <w:rPr>
          <w:rFonts w:ascii="Verdana" w:hAnsi="Verdana"/>
          <w:sz w:val="18"/>
          <w:szCs w:val="18"/>
          <w:lang w:val="en-US"/>
        </w:rPr>
        <w:t xml:space="preserve"> </w:t>
      </w:r>
      <w:r w:rsidR="007E18C4" w:rsidRPr="00D66DE5">
        <w:rPr>
          <w:rFonts w:ascii="Verdana" w:hAnsi="Verdana"/>
          <w:sz w:val="18"/>
          <w:szCs w:val="18"/>
          <w:lang w:val="en-US"/>
        </w:rPr>
        <w:t xml:space="preserve">of predictors with the outcome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96"/>
        <w:gridCol w:w="2330"/>
        <w:gridCol w:w="1024"/>
      </w:tblGrid>
      <w:tr w:rsidR="008E1699" w:rsidRPr="00C61FA4" w14:paraId="5EEB1825" w14:textId="0E42348E" w:rsidTr="00E43B7E">
        <w:trPr>
          <w:trHeight w:val="216"/>
        </w:trPr>
        <w:tc>
          <w:tcPr>
            <w:tcW w:w="0" w:type="auto"/>
          </w:tcPr>
          <w:p w14:paraId="1427A2F1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303A98" w14:textId="77777777" w:rsidR="008E1699" w:rsidRPr="00D66DE5" w:rsidRDefault="008E1699" w:rsidP="00D66DE5">
            <w:pPr>
              <w:spacing w:line="276" w:lineRule="auto"/>
              <w:jc w:val="right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Hazard Ratio - unadjusted </w:t>
            </w:r>
          </w:p>
          <w:p w14:paraId="2E378C57" w14:textId="370DEC55" w:rsidR="008E1699" w:rsidRPr="00D66DE5" w:rsidRDefault="008E1699" w:rsidP="00D66DE5">
            <w:pPr>
              <w:spacing w:line="276" w:lineRule="auto"/>
              <w:jc w:val="right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</w:tcPr>
          <w:p w14:paraId="407B480F" w14:textId="6AC6216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P value </w:t>
            </w:r>
          </w:p>
        </w:tc>
      </w:tr>
      <w:tr w:rsidR="008E1699" w:rsidRPr="00C61FA4" w14:paraId="1902AB01" w14:textId="5E676D3C" w:rsidTr="00E43B7E">
        <w:trPr>
          <w:trHeight w:val="441"/>
        </w:trPr>
        <w:tc>
          <w:tcPr>
            <w:tcW w:w="0" w:type="auto"/>
          </w:tcPr>
          <w:p w14:paraId="7C0A1A21" w14:textId="0835280B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Duration of diabetes at baseline, years </w:t>
            </w:r>
          </w:p>
          <w:p w14:paraId="6CFAD8FB" w14:textId="5DB46649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CC03EC3" w14:textId="383BFFE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10(1.10-1.11)</w:t>
            </w:r>
          </w:p>
        </w:tc>
        <w:tc>
          <w:tcPr>
            <w:tcW w:w="1024" w:type="dxa"/>
          </w:tcPr>
          <w:p w14:paraId="0B4319CA" w14:textId="255C6BFB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56EE1CA6" w14:textId="00EAA984" w:rsidTr="00E43B7E">
        <w:trPr>
          <w:trHeight w:val="276"/>
        </w:trPr>
        <w:tc>
          <w:tcPr>
            <w:tcW w:w="0" w:type="auto"/>
          </w:tcPr>
          <w:p w14:paraId="16670667" w14:textId="5DF848BB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Age, years</w:t>
            </w:r>
          </w:p>
          <w:p w14:paraId="096D6A5F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45</w:t>
            </w:r>
          </w:p>
          <w:p w14:paraId="459686E4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45-54</w:t>
            </w:r>
          </w:p>
          <w:p w14:paraId="3AC1C48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55-64</w:t>
            </w:r>
          </w:p>
          <w:p w14:paraId="369C3D04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65-74</w:t>
            </w:r>
          </w:p>
          <w:p w14:paraId="22DD861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75+</w:t>
            </w:r>
          </w:p>
        </w:tc>
        <w:tc>
          <w:tcPr>
            <w:tcW w:w="0" w:type="auto"/>
          </w:tcPr>
          <w:p w14:paraId="025F95E7" w14:textId="50677419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025C66C4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26E85497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38(1.17-1.62)</w:t>
            </w:r>
          </w:p>
          <w:p w14:paraId="31C92F1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35(1.14-1.60)</w:t>
            </w:r>
          </w:p>
          <w:p w14:paraId="4C2C13FC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73(1.46-2.04)</w:t>
            </w:r>
          </w:p>
          <w:p w14:paraId="496D0DDA" w14:textId="1906574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56(1.27-1.93)</w:t>
            </w:r>
          </w:p>
        </w:tc>
        <w:tc>
          <w:tcPr>
            <w:tcW w:w="1024" w:type="dxa"/>
          </w:tcPr>
          <w:p w14:paraId="5E4314B6" w14:textId="147CF8A4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24637A98" w14:textId="14336380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127CEC4F" w14:textId="4833197D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6B65A4ED" w14:textId="7D90F93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3DB6E21E" w14:textId="35DC1246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63F6D47F" w14:textId="166F702D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34614B2C" w14:textId="55DC5162" w:rsidTr="00E43B7E">
        <w:trPr>
          <w:trHeight w:val="216"/>
        </w:trPr>
        <w:tc>
          <w:tcPr>
            <w:tcW w:w="0" w:type="auto"/>
          </w:tcPr>
          <w:p w14:paraId="07CDE2A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Gender </w:t>
            </w:r>
          </w:p>
          <w:p w14:paraId="5E1A73D9" w14:textId="195B5E9B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Male</w:t>
            </w:r>
          </w:p>
          <w:p w14:paraId="007BD132" w14:textId="61492E88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Female </w:t>
            </w:r>
          </w:p>
        </w:tc>
        <w:tc>
          <w:tcPr>
            <w:tcW w:w="0" w:type="auto"/>
          </w:tcPr>
          <w:p w14:paraId="63623AD9" w14:textId="77777777" w:rsidR="00E444AA" w:rsidRPr="00D66DE5" w:rsidRDefault="00E444AA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69D5FAC3" w14:textId="23663E05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2A7BE8CC" w14:textId="79FF026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1(0.82-1.01)</w:t>
            </w:r>
          </w:p>
        </w:tc>
        <w:tc>
          <w:tcPr>
            <w:tcW w:w="1024" w:type="dxa"/>
          </w:tcPr>
          <w:p w14:paraId="1989B89D" w14:textId="77777777" w:rsidR="00E444AA" w:rsidRPr="00D66DE5" w:rsidRDefault="00E444AA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7B3EC6F5" w14:textId="2B2D9525" w:rsidR="00E444AA" w:rsidRPr="00D66DE5" w:rsidRDefault="00E444AA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16188700" w14:textId="43069089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83</w:t>
            </w:r>
          </w:p>
        </w:tc>
      </w:tr>
      <w:tr w:rsidR="008E1699" w:rsidRPr="00C61FA4" w14:paraId="79055396" w14:textId="0D8D4416" w:rsidTr="00E43B7E">
        <w:trPr>
          <w:trHeight w:val="216"/>
        </w:trPr>
        <w:tc>
          <w:tcPr>
            <w:tcW w:w="0" w:type="auto"/>
          </w:tcPr>
          <w:p w14:paraId="138DB8EB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Ethnicity </w:t>
            </w:r>
          </w:p>
          <w:p w14:paraId="3EFBD25B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White</w:t>
            </w:r>
          </w:p>
          <w:p w14:paraId="5DC1D5BB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South Asian </w:t>
            </w:r>
          </w:p>
          <w:p w14:paraId="70315D9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Black</w:t>
            </w:r>
          </w:p>
          <w:p w14:paraId="30E16BD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Other </w:t>
            </w:r>
          </w:p>
          <w:p w14:paraId="52F1D65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Not recorded </w:t>
            </w:r>
          </w:p>
        </w:tc>
        <w:tc>
          <w:tcPr>
            <w:tcW w:w="0" w:type="auto"/>
          </w:tcPr>
          <w:p w14:paraId="22E7239C" w14:textId="56EE724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7413214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685C1328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38(1.20-1.58)</w:t>
            </w:r>
          </w:p>
          <w:p w14:paraId="55E3E3F9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48(1.26-1.73)</w:t>
            </w:r>
          </w:p>
          <w:p w14:paraId="126AE93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41(1.11-1.79)</w:t>
            </w:r>
          </w:p>
          <w:p w14:paraId="294BE945" w14:textId="3C828F26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53(0.88-2.67)</w:t>
            </w:r>
          </w:p>
        </w:tc>
        <w:tc>
          <w:tcPr>
            <w:tcW w:w="1024" w:type="dxa"/>
          </w:tcPr>
          <w:p w14:paraId="4C9AAB07" w14:textId="74398698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02518595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086F2CB3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4034CF18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432A1A1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5</w:t>
            </w:r>
          </w:p>
          <w:p w14:paraId="02D5D67C" w14:textId="1935E25A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134</w:t>
            </w:r>
          </w:p>
        </w:tc>
      </w:tr>
      <w:tr w:rsidR="008E1699" w:rsidRPr="00C61FA4" w14:paraId="622B37E2" w14:textId="7A17EBF1" w:rsidTr="00E43B7E">
        <w:trPr>
          <w:trHeight w:val="216"/>
        </w:trPr>
        <w:tc>
          <w:tcPr>
            <w:tcW w:w="0" w:type="auto"/>
          </w:tcPr>
          <w:p w14:paraId="5C64AC7C" w14:textId="53C1A548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Body Mass Index (kg/m</w:t>
            </w:r>
            <w:proofErr w:type="gramStart"/>
            <w:r w:rsidRPr="00D66DE5">
              <w:rPr>
                <w:rFonts w:ascii="Verdana" w:hAnsi="Verdana"/>
                <w:b/>
                <w:bCs/>
                <w:sz w:val="16"/>
                <w:szCs w:val="16"/>
                <w:vertAlign w:val="superscript"/>
              </w:rPr>
              <w:t>2</w:t>
            </w: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)*</w:t>
            </w:r>
            <w:proofErr w:type="gramEnd"/>
          </w:p>
          <w:p w14:paraId="1D39E8CA" w14:textId="71D03A6A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18·5</w:t>
            </w:r>
          </w:p>
          <w:p w14:paraId="51A45BC2" w14:textId="1BEEF6F4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8·5 – 25</w:t>
            </w:r>
          </w:p>
          <w:p w14:paraId="2960FB2B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25-30</w:t>
            </w:r>
          </w:p>
          <w:p w14:paraId="0890645C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≥30</w:t>
            </w:r>
          </w:p>
          <w:p w14:paraId="2666D8B1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Not recorded </w:t>
            </w:r>
          </w:p>
        </w:tc>
        <w:tc>
          <w:tcPr>
            <w:tcW w:w="0" w:type="auto"/>
          </w:tcPr>
          <w:p w14:paraId="6D6FE904" w14:textId="003D3DA1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198E3FA7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5F601C8C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09(0.66-1.81)</w:t>
            </w:r>
          </w:p>
          <w:p w14:paraId="0F053F7D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86(0.52-1.41)</w:t>
            </w:r>
          </w:p>
          <w:p w14:paraId="06FAC898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75(0.46-1.24)</w:t>
            </w:r>
          </w:p>
          <w:p w14:paraId="45845EC5" w14:textId="37D15462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2.49(1.50-4.14)</w:t>
            </w:r>
          </w:p>
        </w:tc>
        <w:tc>
          <w:tcPr>
            <w:tcW w:w="1024" w:type="dxa"/>
          </w:tcPr>
          <w:p w14:paraId="7C0E0883" w14:textId="2784D2CD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0AEA645A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FF1153E" w14:textId="36C33B75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736</w:t>
            </w:r>
          </w:p>
          <w:p w14:paraId="46098D06" w14:textId="189D865B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540</w:t>
            </w:r>
          </w:p>
          <w:p w14:paraId="0D243B08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261</w:t>
            </w:r>
          </w:p>
          <w:p w14:paraId="5A39D512" w14:textId="04448F5B" w:rsidR="001D62FF" w:rsidRPr="00D66DE5" w:rsidRDefault="00B47A68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7F56D95D" w14:textId="1F7656CC" w:rsidTr="00E43B7E">
        <w:trPr>
          <w:trHeight w:val="216"/>
        </w:trPr>
        <w:tc>
          <w:tcPr>
            <w:tcW w:w="0" w:type="auto"/>
          </w:tcPr>
          <w:p w14:paraId="2F0BCFA4" w14:textId="41CA7581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HbA1c *</w:t>
            </w:r>
          </w:p>
          <w:p w14:paraId="732987B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50</w:t>
            </w:r>
          </w:p>
          <w:p w14:paraId="04C12E31" w14:textId="6BFA960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gt;=50 &amp; &lt;60</w:t>
            </w:r>
          </w:p>
          <w:p w14:paraId="5EE3D5B8" w14:textId="32204160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gt;=60 &amp; &lt;70</w:t>
            </w:r>
          </w:p>
          <w:p w14:paraId="43E13670" w14:textId="144E5F5E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gt;=70 &amp; &lt;80</w:t>
            </w:r>
          </w:p>
          <w:p w14:paraId="172292C8" w14:textId="075A6EBA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gt;=80</w:t>
            </w:r>
          </w:p>
        </w:tc>
        <w:tc>
          <w:tcPr>
            <w:tcW w:w="0" w:type="auto"/>
          </w:tcPr>
          <w:p w14:paraId="5471E551" w14:textId="07DBA45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31BA1008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3CB802E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57(1.30-1.89)</w:t>
            </w:r>
          </w:p>
          <w:p w14:paraId="3F860E05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3.27(2.71-3.94)</w:t>
            </w:r>
          </w:p>
          <w:p w14:paraId="3D051A7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4.22(3.44-5.17)</w:t>
            </w:r>
          </w:p>
          <w:p w14:paraId="4D08964E" w14:textId="05528AB4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6.68(5.62-7.93)</w:t>
            </w:r>
          </w:p>
        </w:tc>
        <w:tc>
          <w:tcPr>
            <w:tcW w:w="1024" w:type="dxa"/>
          </w:tcPr>
          <w:p w14:paraId="79A2A008" w14:textId="28025E00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0398026A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6C0942B8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1790C871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215F3EA5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37994137" w14:textId="6D3E8D81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2339AD1F" w14:textId="20FF9FFD" w:rsidTr="00E43B7E">
        <w:trPr>
          <w:trHeight w:val="216"/>
        </w:trPr>
        <w:tc>
          <w:tcPr>
            <w:tcW w:w="0" w:type="auto"/>
          </w:tcPr>
          <w:p w14:paraId="41DDBB79" w14:textId="16EC28C2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Systolic Blood Pressure – SBP* </w:t>
            </w:r>
          </w:p>
          <w:p w14:paraId="7C377867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120</w:t>
            </w:r>
          </w:p>
          <w:p w14:paraId="7712F2F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20-129</w:t>
            </w:r>
          </w:p>
          <w:p w14:paraId="2CFED434" w14:textId="2C0A6C64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30-140</w:t>
            </w:r>
          </w:p>
          <w:p w14:paraId="26ED0415" w14:textId="2D181D90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40-150</w:t>
            </w:r>
          </w:p>
          <w:p w14:paraId="7E05C8D0" w14:textId="6757D991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lastRenderedPageBreak/>
              <w:t>150-160</w:t>
            </w:r>
          </w:p>
          <w:p w14:paraId="471FA1D6" w14:textId="7DDCFD70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≥160</w:t>
            </w:r>
          </w:p>
          <w:p w14:paraId="23906B81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Not recorded</w:t>
            </w: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7AB298D" w14:textId="3A28D680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75923884" w14:textId="1887D766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3F0D1026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19(1.00-1.42)</w:t>
            </w:r>
          </w:p>
          <w:p w14:paraId="56BDDF54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28(1.08-1.52)</w:t>
            </w:r>
          </w:p>
          <w:p w14:paraId="6B0F748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77(1.48-2.11)</w:t>
            </w:r>
          </w:p>
          <w:p w14:paraId="0DBC4249" w14:textId="05218544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lastRenderedPageBreak/>
              <w:t>2.37(1.91-2.95)</w:t>
            </w:r>
          </w:p>
          <w:p w14:paraId="462381E4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2.55(2.05-3.18)</w:t>
            </w:r>
          </w:p>
          <w:p w14:paraId="6BF214A1" w14:textId="508E9446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4.70(3.53-6.27)</w:t>
            </w:r>
          </w:p>
        </w:tc>
        <w:tc>
          <w:tcPr>
            <w:tcW w:w="1024" w:type="dxa"/>
          </w:tcPr>
          <w:p w14:paraId="690632DB" w14:textId="4ABB285C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69142414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42911C4B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51</w:t>
            </w:r>
          </w:p>
          <w:p w14:paraId="0548CB68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4</w:t>
            </w:r>
          </w:p>
          <w:p w14:paraId="005720E1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2DBB0063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lastRenderedPageBreak/>
              <w:t>&lt;.001</w:t>
            </w:r>
          </w:p>
          <w:p w14:paraId="662A0328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5DE435B8" w14:textId="61BD6CE9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7DE8432B" w14:textId="4541E0D7" w:rsidTr="00E43B7E">
        <w:trPr>
          <w:trHeight w:val="216"/>
        </w:trPr>
        <w:tc>
          <w:tcPr>
            <w:tcW w:w="0" w:type="auto"/>
          </w:tcPr>
          <w:p w14:paraId="11FB8656" w14:textId="34D04851" w:rsidR="006B0876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Total Cholesterol *</w:t>
            </w:r>
            <w:r w:rsidRPr="00D66DE5">
              <w:rPr>
                <w:rFonts w:ascii="Verdana" w:hAnsi="Verdana"/>
                <w:sz w:val="16"/>
                <w:szCs w:val="16"/>
              </w:rPr>
              <w:t>(mmol/L)</w:t>
            </w:r>
          </w:p>
          <w:p w14:paraId="07C156A3" w14:textId="5B884806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5·2</w:t>
            </w:r>
          </w:p>
          <w:p w14:paraId="1F256E94" w14:textId="3FD9FCBB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5·2- 6·1</w:t>
            </w:r>
          </w:p>
          <w:p w14:paraId="7A0FE28D" w14:textId="1EDD61C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 w:cstheme="minorHAnsi"/>
                <w:sz w:val="16"/>
                <w:szCs w:val="16"/>
              </w:rPr>
              <w:t>≥</w:t>
            </w:r>
            <w:r w:rsidRPr="00D66DE5">
              <w:rPr>
                <w:rFonts w:ascii="Verdana" w:hAnsi="Verdana"/>
                <w:sz w:val="16"/>
                <w:szCs w:val="16"/>
              </w:rPr>
              <w:t>6·2</w:t>
            </w:r>
          </w:p>
          <w:p w14:paraId="79498FFC" w14:textId="0FC0A000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Not recorded</w:t>
            </w:r>
          </w:p>
        </w:tc>
        <w:tc>
          <w:tcPr>
            <w:tcW w:w="0" w:type="auto"/>
          </w:tcPr>
          <w:p w14:paraId="2E73CEDD" w14:textId="30E3C92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0E6C8D8C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35ABBC45" w14:textId="6CB8F8A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83(0.71-0.98)</w:t>
            </w:r>
          </w:p>
          <w:p w14:paraId="6E3F92F0" w14:textId="4369232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2(0.74-1.15)</w:t>
            </w:r>
          </w:p>
          <w:p w14:paraId="16259FAD" w14:textId="7379BA85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2.49(2.09-2.97)</w:t>
            </w:r>
          </w:p>
        </w:tc>
        <w:tc>
          <w:tcPr>
            <w:tcW w:w="1024" w:type="dxa"/>
          </w:tcPr>
          <w:p w14:paraId="56801D56" w14:textId="4BFFE4C1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0F283576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6119493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32</w:t>
            </w:r>
          </w:p>
          <w:p w14:paraId="1184CF9F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480</w:t>
            </w:r>
          </w:p>
          <w:p w14:paraId="39AB0789" w14:textId="463E073D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0CB99D29" w14:textId="4CD0725D" w:rsidTr="00E43B7E">
        <w:trPr>
          <w:trHeight w:val="216"/>
        </w:trPr>
        <w:tc>
          <w:tcPr>
            <w:tcW w:w="0" w:type="auto"/>
          </w:tcPr>
          <w:p w14:paraId="50213F54" w14:textId="32F7A412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eGFR* </w:t>
            </w:r>
          </w:p>
          <w:p w14:paraId="51559BF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60</w:t>
            </w:r>
          </w:p>
          <w:p w14:paraId="5C4E39C9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≥60</w:t>
            </w:r>
          </w:p>
          <w:p w14:paraId="3849381A" w14:textId="470A0BD2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Not recorded</w:t>
            </w:r>
          </w:p>
        </w:tc>
        <w:tc>
          <w:tcPr>
            <w:tcW w:w="0" w:type="auto"/>
          </w:tcPr>
          <w:p w14:paraId="2C90A601" w14:textId="77777777" w:rsidR="00E444AA" w:rsidRPr="00D66DE5" w:rsidRDefault="00E444AA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43AD97C1" w14:textId="34D1184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7CA269A4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50(0.43-0.58)</w:t>
            </w:r>
          </w:p>
          <w:p w14:paraId="6BFA1C27" w14:textId="50BB2E2E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79(0.67-0.93)</w:t>
            </w:r>
          </w:p>
        </w:tc>
        <w:tc>
          <w:tcPr>
            <w:tcW w:w="1024" w:type="dxa"/>
          </w:tcPr>
          <w:p w14:paraId="28571284" w14:textId="77777777" w:rsidR="00E444AA" w:rsidRPr="00D66DE5" w:rsidRDefault="00E444AA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686C4616" w14:textId="41EE0051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881E934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2FECE509" w14:textId="72EA8EDE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5</w:t>
            </w:r>
          </w:p>
        </w:tc>
      </w:tr>
      <w:tr w:rsidR="008E1699" w:rsidRPr="00C61FA4" w14:paraId="1709D548" w14:textId="30134C97" w:rsidTr="00D66DE5">
        <w:trPr>
          <w:trHeight w:val="606"/>
        </w:trPr>
        <w:tc>
          <w:tcPr>
            <w:tcW w:w="0" w:type="auto"/>
          </w:tcPr>
          <w:p w14:paraId="7D2915F3" w14:textId="1F9A4DC7" w:rsidR="00B973C3" w:rsidRPr="00D66DE5" w:rsidRDefault="008E1699" w:rsidP="00D66DE5">
            <w:pPr>
              <w:spacing w:line="276" w:lineRule="auto"/>
              <w:rPr>
                <w:rFonts w:ascii="Verdana" w:eastAsia="Yu Gothic Light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Cardiovascular Disease History</w:t>
            </w:r>
            <w:r w:rsidR="00254DE2" w:rsidRPr="00D66DE5">
              <w:rPr>
                <w:rFonts w:ascii="Verdana" w:eastAsia="Yu Gothic Light" w:hAnsi="Verdana" w:hint="eastAsia"/>
                <w:b/>
                <w:bCs/>
                <w:sz w:val="16"/>
                <w:szCs w:val="16"/>
              </w:rPr>
              <w:t>†</w:t>
            </w:r>
          </w:p>
          <w:p w14:paraId="10D06D3B" w14:textId="0C38AC56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No</w:t>
            </w:r>
          </w:p>
          <w:p w14:paraId="4E951B34" w14:textId="0D7A3243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BF704E" w14:textId="0247459B" w:rsidR="00B973C3" w:rsidRPr="00D66DE5" w:rsidRDefault="00B973C3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294ABAAA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59BFABC5" w14:textId="5F4E534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60(1.40-1.82)</w:t>
            </w:r>
          </w:p>
        </w:tc>
        <w:tc>
          <w:tcPr>
            <w:tcW w:w="1024" w:type="dxa"/>
          </w:tcPr>
          <w:p w14:paraId="31FADDA1" w14:textId="4E8464E3" w:rsidR="00B973C3" w:rsidRPr="00D66DE5" w:rsidRDefault="00B973C3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4C931CC2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679808FC" w14:textId="2B82B63A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7E8FAD3A" w14:textId="6C780732" w:rsidTr="00E43B7E">
        <w:trPr>
          <w:trHeight w:val="216"/>
        </w:trPr>
        <w:tc>
          <w:tcPr>
            <w:tcW w:w="0" w:type="auto"/>
          </w:tcPr>
          <w:p w14:paraId="6F47EB5E" w14:textId="481F44E3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Antidiabetic Drugs History  </w:t>
            </w:r>
          </w:p>
          <w:p w14:paraId="351D688A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No drug</w:t>
            </w:r>
          </w:p>
          <w:p w14:paraId="4440457B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One drug</w:t>
            </w:r>
          </w:p>
          <w:p w14:paraId="70B6673B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Two drugs</w:t>
            </w:r>
          </w:p>
          <w:p w14:paraId="20A343B0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Insulin </w:t>
            </w:r>
          </w:p>
        </w:tc>
        <w:tc>
          <w:tcPr>
            <w:tcW w:w="0" w:type="auto"/>
          </w:tcPr>
          <w:p w14:paraId="4DBFBE28" w14:textId="628DF83E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5D140039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4F821516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47(1.15-1.88)</w:t>
            </w:r>
          </w:p>
          <w:p w14:paraId="6D1AAB2C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5.24(4.17-6.58)</w:t>
            </w:r>
          </w:p>
          <w:p w14:paraId="7667291F" w14:textId="3D511278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4.14(11.25-17.76)</w:t>
            </w:r>
          </w:p>
        </w:tc>
        <w:tc>
          <w:tcPr>
            <w:tcW w:w="1024" w:type="dxa"/>
          </w:tcPr>
          <w:p w14:paraId="31207B96" w14:textId="6191F61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3387945F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4B532B63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2</w:t>
            </w:r>
          </w:p>
          <w:p w14:paraId="52868DDA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10B90319" w14:textId="12893EEE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4FA17383" w14:textId="7CC02BDB" w:rsidTr="00E43B7E">
        <w:trPr>
          <w:trHeight w:val="216"/>
        </w:trPr>
        <w:tc>
          <w:tcPr>
            <w:tcW w:w="0" w:type="auto"/>
          </w:tcPr>
          <w:p w14:paraId="68F591FE" w14:textId="1D1AACAE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Antihypertensive drugs</w:t>
            </w:r>
            <w:r w:rsidRPr="00D66DE5">
              <w:rPr>
                <w:rFonts w:ascii="Verdana" w:hAnsi="Verdana"/>
                <w:sz w:val="16"/>
                <w:szCs w:val="16"/>
              </w:rPr>
              <w:t xml:space="preserve"> History – ever</w:t>
            </w:r>
          </w:p>
          <w:p w14:paraId="235F4982" w14:textId="54337D1C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No</w:t>
            </w:r>
          </w:p>
          <w:p w14:paraId="2FEE9ADC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</w:tcPr>
          <w:p w14:paraId="0A1658A2" w14:textId="353ADA30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2701862E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771D4A2C" w14:textId="450B1C2C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90(1.68-2.16)</w:t>
            </w:r>
          </w:p>
        </w:tc>
        <w:tc>
          <w:tcPr>
            <w:tcW w:w="1024" w:type="dxa"/>
          </w:tcPr>
          <w:p w14:paraId="73563218" w14:textId="7CEF28B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39FF4CB3" w14:textId="59A6E96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978E27A" w14:textId="602EDB71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8E1699" w:rsidRPr="00C61FA4" w14:paraId="7FBFC97A" w14:textId="313EC61A" w:rsidTr="00E43B7E">
        <w:trPr>
          <w:trHeight w:val="216"/>
        </w:trPr>
        <w:tc>
          <w:tcPr>
            <w:tcW w:w="0" w:type="auto"/>
          </w:tcPr>
          <w:p w14:paraId="55253F72" w14:textId="11DDB3D1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History of background retinopathy </w:t>
            </w:r>
          </w:p>
          <w:p w14:paraId="01481F70" w14:textId="364464FA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No</w:t>
            </w:r>
          </w:p>
          <w:p w14:paraId="6B10F62D" w14:textId="2D5E332B" w:rsidR="008E1699" w:rsidRPr="00D66DE5" w:rsidRDefault="008E1699" w:rsidP="00D66DE5">
            <w:pPr>
              <w:spacing w:line="276" w:lineRule="auto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Yes</w:t>
            </w: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4D64F2B" w14:textId="3FA514BE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697DDB57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04C10D45" w14:textId="3351BA82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6.77(6.08-7.54)</w:t>
            </w:r>
          </w:p>
        </w:tc>
        <w:tc>
          <w:tcPr>
            <w:tcW w:w="1024" w:type="dxa"/>
          </w:tcPr>
          <w:p w14:paraId="643EE57D" w14:textId="479A571F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</w:p>
          <w:p w14:paraId="46AE366C" w14:textId="77777777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7D26B959" w14:textId="2AF43A8A" w:rsidR="008E1699" w:rsidRPr="00D66DE5" w:rsidRDefault="008E1699" w:rsidP="00D66DE5">
            <w:pPr>
              <w:spacing w:line="276" w:lineRule="auto"/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</w:tbl>
    <w:p w14:paraId="09C23708" w14:textId="77777777" w:rsidR="00DE5EB3" w:rsidRPr="00D66DE5" w:rsidRDefault="00BD0D9F" w:rsidP="006854E1">
      <w:pPr>
        <w:spacing w:after="0" w:line="240" w:lineRule="auto"/>
        <w:rPr>
          <w:rFonts w:ascii="Verdana" w:hAnsi="Verdana"/>
          <w:i/>
          <w:iCs/>
          <w:sz w:val="16"/>
          <w:szCs w:val="16"/>
          <w:lang w:val="en-US"/>
        </w:rPr>
      </w:pPr>
      <w:r w:rsidRPr="00D66DE5">
        <w:rPr>
          <w:rFonts w:ascii="Verdana" w:hAnsi="Verdana"/>
          <w:i/>
          <w:iCs/>
          <w:sz w:val="16"/>
          <w:szCs w:val="16"/>
          <w:lang w:val="en-US"/>
        </w:rPr>
        <w:br w:type="textWrapping" w:clear="all"/>
      </w:r>
      <w:r w:rsidR="006854E1" w:rsidRPr="00D66DE5">
        <w:rPr>
          <w:rFonts w:ascii="Verdana" w:hAnsi="Verdana"/>
          <w:i/>
          <w:iCs/>
          <w:sz w:val="16"/>
          <w:szCs w:val="16"/>
          <w:lang w:val="en-US"/>
        </w:rPr>
        <w:t>*</w:t>
      </w:r>
      <w:proofErr w:type="gramStart"/>
      <w:r w:rsidR="006854E1" w:rsidRPr="00D66DE5">
        <w:rPr>
          <w:rFonts w:ascii="Verdana" w:hAnsi="Verdana"/>
          <w:i/>
          <w:iCs/>
          <w:sz w:val="16"/>
          <w:szCs w:val="16"/>
          <w:lang w:val="en-US"/>
        </w:rPr>
        <w:t>recorded</w:t>
      </w:r>
      <w:proofErr w:type="gramEnd"/>
      <w:r w:rsidR="006854E1" w:rsidRPr="00D66DE5">
        <w:rPr>
          <w:rFonts w:ascii="Verdana" w:hAnsi="Verdana"/>
          <w:i/>
          <w:iCs/>
          <w:sz w:val="16"/>
          <w:szCs w:val="16"/>
          <w:lang w:val="en-US"/>
        </w:rPr>
        <w:t xml:space="preserve"> within 6 moths from baseline </w:t>
      </w:r>
    </w:p>
    <w:p w14:paraId="306C25F9" w14:textId="57704442" w:rsidR="000941C1" w:rsidRPr="00D66DE5" w:rsidRDefault="000941C1" w:rsidP="00D66DE5">
      <w:pPr>
        <w:spacing w:line="276" w:lineRule="auto"/>
        <w:rPr>
          <w:rFonts w:ascii="Verdana" w:hAnsi="Verdana"/>
          <w:sz w:val="16"/>
          <w:szCs w:val="16"/>
        </w:rPr>
      </w:pPr>
      <w:r w:rsidRPr="00D66DE5">
        <w:rPr>
          <w:rFonts w:ascii="Verdana" w:eastAsia="Yu Gothic Light" w:hAnsi="Verdana" w:hint="eastAsia"/>
          <w:sz w:val="16"/>
          <w:szCs w:val="16"/>
        </w:rPr>
        <w:t>†</w:t>
      </w:r>
      <w:r w:rsidRPr="00D66DE5">
        <w:rPr>
          <w:rFonts w:ascii="Verdana" w:hAnsi="Verdana"/>
          <w:sz w:val="16"/>
          <w:szCs w:val="16"/>
        </w:rPr>
        <w:t>CVD includes Myocardial infarction, CHD, Atrial Fibrillation, Heart Failure and Stroke</w:t>
      </w:r>
    </w:p>
    <w:p w14:paraId="7A95EF79" w14:textId="6BFD57F4" w:rsidR="00E43B7E" w:rsidRDefault="00E43B7E" w:rsidP="00A17A3D">
      <w:pPr>
        <w:rPr>
          <w:rFonts w:ascii="Verdana" w:eastAsia="Yu Gothic Light" w:hAnsi="Verdana"/>
          <w:i/>
          <w:iCs/>
          <w:sz w:val="16"/>
          <w:szCs w:val="16"/>
          <w:lang w:val="en-US"/>
        </w:rPr>
      </w:pPr>
    </w:p>
    <w:p w14:paraId="71240FBE" w14:textId="0F7CDFA4" w:rsidR="009F3BE5" w:rsidRDefault="009F3BE5" w:rsidP="00A17A3D">
      <w:pPr>
        <w:rPr>
          <w:rFonts w:ascii="Verdana" w:eastAsia="Yu Gothic Light" w:hAnsi="Verdana"/>
          <w:i/>
          <w:iCs/>
          <w:sz w:val="16"/>
          <w:szCs w:val="16"/>
          <w:lang w:val="en-US"/>
        </w:rPr>
      </w:pPr>
    </w:p>
    <w:p w14:paraId="449C548B" w14:textId="3C643AA7" w:rsidR="009F3BE5" w:rsidRDefault="009F3BE5" w:rsidP="00A17A3D">
      <w:pPr>
        <w:rPr>
          <w:rFonts w:ascii="Verdana" w:eastAsia="Yu Gothic Light" w:hAnsi="Verdana"/>
          <w:i/>
          <w:iCs/>
          <w:sz w:val="16"/>
          <w:szCs w:val="16"/>
          <w:lang w:val="en-US"/>
        </w:rPr>
      </w:pPr>
    </w:p>
    <w:p w14:paraId="6C2AF08E" w14:textId="465B7A43" w:rsidR="009F3BE5" w:rsidRDefault="009F3BE5" w:rsidP="00A17A3D">
      <w:pPr>
        <w:rPr>
          <w:rFonts w:ascii="Verdana" w:eastAsia="Yu Gothic Light" w:hAnsi="Verdana"/>
          <w:i/>
          <w:iCs/>
          <w:sz w:val="16"/>
          <w:szCs w:val="16"/>
          <w:lang w:val="en-US"/>
        </w:rPr>
      </w:pPr>
    </w:p>
    <w:p w14:paraId="3E6E2DCA" w14:textId="23DF62DF" w:rsidR="009F3BE5" w:rsidRDefault="009F3BE5" w:rsidP="00A17A3D">
      <w:pPr>
        <w:rPr>
          <w:rFonts w:ascii="Verdana" w:eastAsia="Yu Gothic Light" w:hAnsi="Verdana"/>
          <w:i/>
          <w:iCs/>
          <w:sz w:val="16"/>
          <w:szCs w:val="16"/>
          <w:lang w:val="en-US"/>
        </w:rPr>
      </w:pPr>
    </w:p>
    <w:p w14:paraId="4BE0B93D" w14:textId="072F23CB" w:rsidR="009F3BE5" w:rsidRDefault="009F3BE5" w:rsidP="00A17A3D">
      <w:pPr>
        <w:rPr>
          <w:rFonts w:ascii="Verdana" w:eastAsia="Yu Gothic Light" w:hAnsi="Verdana"/>
          <w:i/>
          <w:iCs/>
          <w:sz w:val="16"/>
          <w:szCs w:val="16"/>
          <w:lang w:val="en-US"/>
        </w:rPr>
      </w:pPr>
    </w:p>
    <w:p w14:paraId="367CD2ED" w14:textId="77777777" w:rsidR="009F3BE5" w:rsidRPr="00D66DE5" w:rsidRDefault="009F3BE5" w:rsidP="00A17A3D">
      <w:pPr>
        <w:rPr>
          <w:rFonts w:ascii="Verdana" w:eastAsia="Yu Gothic Light" w:hAnsi="Verdana"/>
          <w:i/>
          <w:iCs/>
          <w:sz w:val="16"/>
          <w:szCs w:val="16"/>
          <w:lang w:val="en-US"/>
        </w:rPr>
      </w:pPr>
    </w:p>
    <w:p w14:paraId="689DF294" w14:textId="18ADC6E7" w:rsidR="00A17A3D" w:rsidRPr="00D66DE5" w:rsidRDefault="00AC618F" w:rsidP="00A17A3D">
      <w:pPr>
        <w:rPr>
          <w:rFonts w:ascii="Verdana" w:hAnsi="Verdana"/>
          <w:sz w:val="18"/>
          <w:szCs w:val="18"/>
        </w:rPr>
      </w:pPr>
      <w:r w:rsidRPr="00D66DE5">
        <w:rPr>
          <w:rFonts w:ascii="Verdana" w:hAnsi="Verdana"/>
          <w:sz w:val="18"/>
          <w:szCs w:val="18"/>
        </w:rPr>
        <w:lastRenderedPageBreak/>
        <w:t xml:space="preserve">Supplement </w:t>
      </w:r>
      <w:r w:rsidR="00A17A3D" w:rsidRPr="00D66DE5">
        <w:rPr>
          <w:rFonts w:ascii="Verdana" w:hAnsi="Verdana"/>
          <w:sz w:val="18"/>
          <w:szCs w:val="18"/>
        </w:rPr>
        <w:t xml:space="preserve">Table </w:t>
      </w:r>
      <w:r w:rsidR="00A011BC" w:rsidRPr="00D66DE5">
        <w:rPr>
          <w:rFonts w:ascii="Verdana" w:hAnsi="Verdana"/>
          <w:sz w:val="18"/>
          <w:szCs w:val="18"/>
        </w:rPr>
        <w:t>4</w:t>
      </w:r>
      <w:r w:rsidR="00A17A3D" w:rsidRPr="00D66DE5">
        <w:rPr>
          <w:rFonts w:ascii="Verdana" w:hAnsi="Verdana"/>
          <w:sz w:val="18"/>
          <w:szCs w:val="18"/>
        </w:rPr>
        <w:t xml:space="preserve">: Number of incident cases of STDR during </w:t>
      </w:r>
      <w:r w:rsidR="003650CE" w:rsidRPr="00D66DE5">
        <w:rPr>
          <w:rFonts w:ascii="Verdana" w:hAnsi="Verdana"/>
          <w:sz w:val="18"/>
          <w:szCs w:val="18"/>
        </w:rPr>
        <w:t>3</w:t>
      </w:r>
      <w:r w:rsidR="00A17A3D" w:rsidRPr="00D66DE5">
        <w:rPr>
          <w:rFonts w:ascii="Verdana" w:hAnsi="Verdana"/>
          <w:sz w:val="18"/>
          <w:szCs w:val="18"/>
        </w:rPr>
        <w:t xml:space="preserve">-year follow-up and incidence rates per 1000 person years </w:t>
      </w:r>
      <w:r w:rsidR="003650CE" w:rsidRPr="00D66DE5">
        <w:rPr>
          <w:rFonts w:ascii="Verdana" w:hAnsi="Verdana"/>
          <w:sz w:val="18"/>
          <w:szCs w:val="18"/>
        </w:rPr>
        <w:t>in each dataset</w:t>
      </w:r>
    </w:p>
    <w:tbl>
      <w:tblPr>
        <w:tblStyle w:val="TableGrid"/>
        <w:tblW w:w="4047" w:type="pct"/>
        <w:tblLook w:val="04A0" w:firstRow="1" w:lastRow="0" w:firstColumn="1" w:lastColumn="0" w:noHBand="0" w:noVBand="1"/>
      </w:tblPr>
      <w:tblGrid>
        <w:gridCol w:w="1901"/>
        <w:gridCol w:w="1436"/>
        <w:gridCol w:w="1585"/>
        <w:gridCol w:w="1942"/>
        <w:gridCol w:w="1768"/>
        <w:gridCol w:w="2658"/>
      </w:tblGrid>
      <w:tr w:rsidR="00B041CC" w:rsidRPr="00C61FA4" w14:paraId="512E8B7D" w14:textId="26CE4D83" w:rsidTr="00D66DE5">
        <w:trPr>
          <w:trHeight w:val="224"/>
        </w:trPr>
        <w:tc>
          <w:tcPr>
            <w:tcW w:w="842" w:type="pct"/>
            <w:vMerge w:val="restart"/>
          </w:tcPr>
          <w:p w14:paraId="0E700577" w14:textId="77777777" w:rsidR="00B041CC" w:rsidRPr="00D66DE5" w:rsidRDefault="00B041CC" w:rsidP="00322EA4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66DE5">
              <w:rPr>
                <w:rFonts w:ascii="Verdana" w:hAnsi="Verdana"/>
                <w:b/>
                <w:bCs/>
                <w:sz w:val="18"/>
                <w:szCs w:val="18"/>
              </w:rPr>
              <w:t xml:space="preserve">Ethnicity </w:t>
            </w:r>
          </w:p>
          <w:p w14:paraId="7A8E56B5" w14:textId="77777777" w:rsidR="00B041CC" w:rsidRPr="00D66DE5" w:rsidRDefault="00B041CC" w:rsidP="00322EA4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</w:p>
        </w:tc>
        <w:tc>
          <w:tcPr>
            <w:tcW w:w="636" w:type="pct"/>
            <w:vMerge w:val="restart"/>
          </w:tcPr>
          <w:p w14:paraId="41A14B99" w14:textId="77777777" w:rsidR="00B041CC" w:rsidRPr="00D66DE5" w:rsidRDefault="00B041CC" w:rsidP="00322EA4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 xml:space="preserve">Total number of people </w:t>
            </w:r>
          </w:p>
        </w:tc>
        <w:tc>
          <w:tcPr>
            <w:tcW w:w="3523" w:type="pct"/>
            <w:gridSpan w:val="4"/>
          </w:tcPr>
          <w:p w14:paraId="63DE1182" w14:textId="77777777" w:rsidR="00B041CC" w:rsidRPr="00D66DE5" w:rsidRDefault="00B041CC" w:rsidP="00322EA4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66DE5">
              <w:rPr>
                <w:rFonts w:ascii="Verdana" w:hAnsi="Verdana"/>
                <w:b/>
                <w:bCs/>
                <w:sz w:val="18"/>
                <w:szCs w:val="18"/>
              </w:rPr>
              <w:t>STDR</w:t>
            </w:r>
          </w:p>
          <w:p w14:paraId="59529BC4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B041CC" w:rsidRPr="00C61FA4" w14:paraId="2368854C" w14:textId="7D2B693D" w:rsidTr="00D66DE5">
        <w:trPr>
          <w:trHeight w:val="224"/>
        </w:trPr>
        <w:tc>
          <w:tcPr>
            <w:tcW w:w="842" w:type="pct"/>
            <w:vMerge/>
          </w:tcPr>
          <w:p w14:paraId="01AA19B9" w14:textId="77777777" w:rsidR="00B041CC" w:rsidRPr="00D66DE5" w:rsidRDefault="00B041CC" w:rsidP="00322EA4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</w:p>
        </w:tc>
        <w:tc>
          <w:tcPr>
            <w:tcW w:w="636" w:type="pct"/>
            <w:vMerge/>
          </w:tcPr>
          <w:p w14:paraId="75A9837A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702" w:type="pct"/>
          </w:tcPr>
          <w:p w14:paraId="0325E526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Number of events</w:t>
            </w:r>
          </w:p>
        </w:tc>
        <w:tc>
          <w:tcPr>
            <w:tcW w:w="860" w:type="pct"/>
          </w:tcPr>
          <w:p w14:paraId="5FD48B30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 xml:space="preserve">Percentage with events </w:t>
            </w:r>
          </w:p>
        </w:tc>
        <w:tc>
          <w:tcPr>
            <w:tcW w:w="783" w:type="pct"/>
          </w:tcPr>
          <w:p w14:paraId="77ECACF8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Person-years</w:t>
            </w:r>
          </w:p>
        </w:tc>
        <w:tc>
          <w:tcPr>
            <w:tcW w:w="1178" w:type="pct"/>
          </w:tcPr>
          <w:p w14:paraId="4DB49297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Incidence Rate per 1000 person years (95% CI)</w:t>
            </w:r>
          </w:p>
        </w:tc>
      </w:tr>
      <w:tr w:rsidR="00B041CC" w:rsidRPr="00C61FA4" w14:paraId="3C943CE9" w14:textId="6720BAA2" w:rsidTr="00D66DE5">
        <w:trPr>
          <w:trHeight w:val="224"/>
        </w:trPr>
        <w:tc>
          <w:tcPr>
            <w:tcW w:w="842" w:type="pct"/>
          </w:tcPr>
          <w:p w14:paraId="7BCE714C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 xml:space="preserve">UK – Model Development dataset  </w:t>
            </w:r>
          </w:p>
        </w:tc>
        <w:tc>
          <w:tcPr>
            <w:tcW w:w="636" w:type="pct"/>
          </w:tcPr>
          <w:p w14:paraId="39DD75C2" w14:textId="668C3BE3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40,334</w:t>
            </w:r>
          </w:p>
        </w:tc>
        <w:tc>
          <w:tcPr>
            <w:tcW w:w="702" w:type="pct"/>
          </w:tcPr>
          <w:p w14:paraId="7FFB64C5" w14:textId="2CE26A01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1,427</w:t>
            </w:r>
          </w:p>
        </w:tc>
        <w:tc>
          <w:tcPr>
            <w:tcW w:w="860" w:type="pct"/>
          </w:tcPr>
          <w:p w14:paraId="6A55DCD7" w14:textId="0509697B" w:rsidR="00B041CC" w:rsidRPr="00D66DE5" w:rsidRDefault="00B041CC" w:rsidP="00D3776D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3·54%</w:t>
            </w:r>
          </w:p>
        </w:tc>
        <w:tc>
          <w:tcPr>
            <w:tcW w:w="783" w:type="pct"/>
          </w:tcPr>
          <w:p w14:paraId="7B0606EF" w14:textId="5D9203B4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97,172·30</w:t>
            </w:r>
          </w:p>
        </w:tc>
        <w:tc>
          <w:tcPr>
            <w:tcW w:w="1178" w:type="pct"/>
          </w:tcPr>
          <w:p w14:paraId="3144EF11" w14:textId="47354DD8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 xml:space="preserve">14·69 (13·94 – 15·47) </w:t>
            </w:r>
          </w:p>
        </w:tc>
      </w:tr>
      <w:tr w:rsidR="00B041CC" w:rsidRPr="00C61FA4" w14:paraId="74E036BC" w14:textId="640E8EF6" w:rsidTr="00D66DE5">
        <w:trPr>
          <w:trHeight w:val="224"/>
        </w:trPr>
        <w:tc>
          <w:tcPr>
            <w:tcW w:w="842" w:type="pct"/>
          </w:tcPr>
          <w:p w14:paraId="1DF19967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 xml:space="preserve">UK – Model Validation Dataset </w:t>
            </w:r>
          </w:p>
        </w:tc>
        <w:tc>
          <w:tcPr>
            <w:tcW w:w="636" w:type="pct"/>
          </w:tcPr>
          <w:p w14:paraId="5896C754" w14:textId="66D05223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102,672</w:t>
            </w:r>
          </w:p>
        </w:tc>
        <w:tc>
          <w:tcPr>
            <w:tcW w:w="702" w:type="pct"/>
          </w:tcPr>
          <w:p w14:paraId="2B69C339" w14:textId="60EBEE2B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3,337</w:t>
            </w:r>
          </w:p>
        </w:tc>
        <w:tc>
          <w:tcPr>
            <w:tcW w:w="860" w:type="pct"/>
          </w:tcPr>
          <w:p w14:paraId="13733627" w14:textId="561CBF36" w:rsidR="00B041CC" w:rsidRPr="00D66DE5" w:rsidRDefault="00B041CC" w:rsidP="00802AF6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3·25%</w:t>
            </w:r>
          </w:p>
        </w:tc>
        <w:tc>
          <w:tcPr>
            <w:tcW w:w="783" w:type="pct"/>
          </w:tcPr>
          <w:p w14:paraId="45F144D8" w14:textId="1531CCD3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269,455·10</w:t>
            </w:r>
          </w:p>
        </w:tc>
        <w:tc>
          <w:tcPr>
            <w:tcW w:w="1178" w:type="pct"/>
          </w:tcPr>
          <w:p w14:paraId="53EAE1AB" w14:textId="47D6E508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12·38 (11·97 – 12·81)</w:t>
            </w:r>
          </w:p>
        </w:tc>
      </w:tr>
      <w:tr w:rsidR="00B041CC" w:rsidRPr="00C61FA4" w14:paraId="6981D5B8" w14:textId="1EB6EEBD" w:rsidTr="00D66DE5">
        <w:trPr>
          <w:trHeight w:val="224"/>
        </w:trPr>
        <w:tc>
          <w:tcPr>
            <w:tcW w:w="842" w:type="pct"/>
          </w:tcPr>
          <w:p w14:paraId="58A0AD6D" w14:textId="77777777" w:rsidR="00B041CC" w:rsidRPr="00D66DE5" w:rsidRDefault="00B041CC" w:rsidP="00322EA4">
            <w:pPr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 xml:space="preserve">India – Model Validation Dataset </w:t>
            </w:r>
          </w:p>
        </w:tc>
        <w:tc>
          <w:tcPr>
            <w:tcW w:w="636" w:type="pct"/>
          </w:tcPr>
          <w:p w14:paraId="272A146D" w14:textId="1A1D380E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17,509</w:t>
            </w:r>
          </w:p>
        </w:tc>
        <w:tc>
          <w:tcPr>
            <w:tcW w:w="702" w:type="pct"/>
          </w:tcPr>
          <w:p w14:paraId="145E6DAC" w14:textId="6DFC23E3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606</w:t>
            </w:r>
          </w:p>
        </w:tc>
        <w:tc>
          <w:tcPr>
            <w:tcW w:w="860" w:type="pct"/>
          </w:tcPr>
          <w:p w14:paraId="05A20B52" w14:textId="7CF99B25" w:rsidR="00B041CC" w:rsidRPr="00D66DE5" w:rsidRDefault="00B041CC" w:rsidP="000865FB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3·46%</w:t>
            </w:r>
          </w:p>
        </w:tc>
        <w:tc>
          <w:tcPr>
            <w:tcW w:w="783" w:type="pct"/>
          </w:tcPr>
          <w:p w14:paraId="3499063B" w14:textId="6A85CFB3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40,992·90</w:t>
            </w:r>
          </w:p>
        </w:tc>
        <w:tc>
          <w:tcPr>
            <w:tcW w:w="1178" w:type="pct"/>
          </w:tcPr>
          <w:p w14:paraId="6D90DD2C" w14:textId="77E16B90" w:rsidR="00B041CC" w:rsidRPr="00D66DE5" w:rsidRDefault="00B041CC" w:rsidP="00322EA4">
            <w:pPr>
              <w:jc w:val="right"/>
              <w:rPr>
                <w:rFonts w:ascii="Verdana" w:hAnsi="Verdana"/>
                <w:sz w:val="18"/>
                <w:szCs w:val="18"/>
              </w:rPr>
            </w:pPr>
            <w:r w:rsidRPr="00D66DE5">
              <w:rPr>
                <w:rFonts w:ascii="Verdana" w:hAnsi="Verdana"/>
                <w:sz w:val="18"/>
                <w:szCs w:val="18"/>
              </w:rPr>
              <w:t>14·78 (13·65 - 16·01)</w:t>
            </w:r>
          </w:p>
        </w:tc>
      </w:tr>
    </w:tbl>
    <w:p w14:paraId="2979796D" w14:textId="77777777" w:rsidR="00A17A3D" w:rsidRPr="00D66DE5" w:rsidRDefault="00A17A3D">
      <w:pPr>
        <w:rPr>
          <w:rFonts w:ascii="Verdana" w:hAnsi="Verdana"/>
          <w:lang w:val="en-US"/>
        </w:rPr>
      </w:pPr>
    </w:p>
    <w:p w14:paraId="4E8F180F" w14:textId="77777777" w:rsidR="00A17A3D" w:rsidRPr="00D66DE5" w:rsidRDefault="00A17A3D">
      <w:pPr>
        <w:rPr>
          <w:rFonts w:ascii="Verdana" w:hAnsi="Verdana"/>
          <w:lang w:val="en-US"/>
        </w:rPr>
      </w:pPr>
    </w:p>
    <w:p w14:paraId="1A905F37" w14:textId="4DAA2076" w:rsidR="00BA0D04" w:rsidRPr="00D66DE5" w:rsidRDefault="00AC618F">
      <w:pPr>
        <w:rPr>
          <w:rFonts w:ascii="Verdana" w:hAnsi="Verdana"/>
          <w:sz w:val="18"/>
          <w:szCs w:val="18"/>
          <w:lang w:val="en-US"/>
        </w:rPr>
      </w:pPr>
      <w:r w:rsidRPr="00D66DE5">
        <w:rPr>
          <w:rFonts w:ascii="Verdana" w:hAnsi="Verdana"/>
          <w:sz w:val="18"/>
          <w:szCs w:val="18"/>
        </w:rPr>
        <w:t xml:space="preserve">Supplement </w:t>
      </w:r>
      <w:r w:rsidR="00BA0D04" w:rsidRPr="00D66DE5">
        <w:rPr>
          <w:rFonts w:ascii="Verdana" w:hAnsi="Verdana"/>
          <w:sz w:val="18"/>
          <w:szCs w:val="18"/>
          <w:lang w:val="en-US"/>
        </w:rPr>
        <w:t xml:space="preserve">Table </w:t>
      </w:r>
      <w:r w:rsidR="00A011BC" w:rsidRPr="00D66DE5">
        <w:rPr>
          <w:rFonts w:ascii="Verdana" w:hAnsi="Verdana"/>
          <w:sz w:val="18"/>
          <w:szCs w:val="18"/>
          <w:lang w:val="en-US"/>
        </w:rPr>
        <w:t>5</w:t>
      </w:r>
      <w:r w:rsidR="00BA0D04" w:rsidRPr="00D66DE5">
        <w:rPr>
          <w:rFonts w:ascii="Verdana" w:hAnsi="Verdana"/>
          <w:sz w:val="18"/>
          <w:szCs w:val="18"/>
          <w:lang w:val="en-US"/>
        </w:rPr>
        <w:t>: Model performance</w:t>
      </w:r>
      <w:r w:rsidR="007E18C4" w:rsidRPr="00D66DE5">
        <w:rPr>
          <w:rFonts w:ascii="Verdana" w:hAnsi="Verdana"/>
          <w:sz w:val="18"/>
          <w:szCs w:val="18"/>
          <w:lang w:val="en-US"/>
        </w:rPr>
        <w:t xml:space="preserve"> statistics</w:t>
      </w:r>
      <w:r w:rsidR="00BA0D04" w:rsidRPr="00D66DE5">
        <w:rPr>
          <w:rFonts w:ascii="Verdana" w:hAnsi="Verdana"/>
          <w:sz w:val="18"/>
          <w:szCs w:val="18"/>
          <w:lang w:val="en-US"/>
        </w:rPr>
        <w:t xml:space="preserve"> </w:t>
      </w:r>
      <w:r w:rsidR="007E18C4" w:rsidRPr="00D66DE5">
        <w:rPr>
          <w:rFonts w:ascii="Verdana" w:hAnsi="Verdana"/>
          <w:sz w:val="18"/>
          <w:szCs w:val="18"/>
          <w:lang w:val="en-US"/>
        </w:rPr>
        <w:t>for</w:t>
      </w:r>
      <w:r w:rsidR="00BA0D04" w:rsidRPr="00D66DE5">
        <w:rPr>
          <w:rFonts w:ascii="Verdana" w:hAnsi="Verdana"/>
          <w:sz w:val="18"/>
          <w:szCs w:val="18"/>
          <w:lang w:val="en-US"/>
        </w:rPr>
        <w:t xml:space="preserve"> different ethnic groups in the </w:t>
      </w:r>
      <w:r w:rsidR="007E18C4" w:rsidRPr="00D66DE5">
        <w:rPr>
          <w:rFonts w:ascii="Verdana" w:hAnsi="Verdana"/>
          <w:sz w:val="18"/>
          <w:szCs w:val="18"/>
          <w:lang w:val="en-US"/>
        </w:rPr>
        <w:t xml:space="preserve">model </w:t>
      </w:r>
      <w:r w:rsidR="00BA0D04" w:rsidRPr="00D66DE5">
        <w:rPr>
          <w:rFonts w:ascii="Verdana" w:hAnsi="Verdana"/>
          <w:sz w:val="18"/>
          <w:szCs w:val="18"/>
          <w:lang w:val="en-US"/>
        </w:rPr>
        <w:t xml:space="preserve">development </w:t>
      </w:r>
      <w:proofErr w:type="gramStart"/>
      <w:r w:rsidR="00BA0D04" w:rsidRPr="00D66DE5">
        <w:rPr>
          <w:rFonts w:ascii="Verdana" w:hAnsi="Verdana"/>
          <w:sz w:val="18"/>
          <w:szCs w:val="18"/>
          <w:lang w:val="en-US"/>
        </w:rPr>
        <w:t xml:space="preserve">dataset </w:t>
      </w:r>
      <w:r w:rsidR="008C079A" w:rsidRPr="00D66DE5">
        <w:rPr>
          <w:rFonts w:ascii="Verdana" w:hAnsi="Verdana"/>
          <w:sz w:val="18"/>
          <w:szCs w:val="18"/>
          <w:lang w:val="en-US"/>
        </w:rPr>
        <w:t xml:space="preserve"> </w:t>
      </w:r>
      <w:r w:rsidR="00346D04">
        <w:rPr>
          <w:rFonts w:ascii="Verdana" w:hAnsi="Verdana"/>
          <w:sz w:val="18"/>
          <w:szCs w:val="18"/>
          <w:lang w:val="en-US"/>
        </w:rPr>
        <w:t>-</w:t>
      </w:r>
      <w:proofErr w:type="gramEnd"/>
      <w:r w:rsidR="00346D04">
        <w:rPr>
          <w:rFonts w:ascii="Verdana" w:hAnsi="Verdana"/>
          <w:sz w:val="18"/>
          <w:szCs w:val="18"/>
          <w:lang w:val="en-US"/>
        </w:rPr>
        <w:t xml:space="preserve"> QMUL(London) dataset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2729"/>
        <w:gridCol w:w="1944"/>
        <w:gridCol w:w="2713"/>
        <w:gridCol w:w="2532"/>
        <w:gridCol w:w="2551"/>
      </w:tblGrid>
      <w:tr w:rsidR="00BA0D04" w:rsidRPr="00C61FA4" w14:paraId="3E108F59" w14:textId="35960214" w:rsidTr="00BA0D04">
        <w:trPr>
          <w:trHeight w:val="400"/>
        </w:trPr>
        <w:tc>
          <w:tcPr>
            <w:tcW w:w="2729" w:type="dxa"/>
          </w:tcPr>
          <w:p w14:paraId="37EE2B24" w14:textId="0C774B1D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Performance Statistic </w:t>
            </w:r>
          </w:p>
        </w:tc>
        <w:tc>
          <w:tcPr>
            <w:tcW w:w="1944" w:type="dxa"/>
          </w:tcPr>
          <w:p w14:paraId="46F9E02A" w14:textId="70AA393E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White </w:t>
            </w:r>
            <w:r w:rsidR="00F8743B" w:rsidRPr="00D66DE5">
              <w:rPr>
                <w:rFonts w:ascii="Verdana" w:hAnsi="Verdana"/>
                <w:sz w:val="16"/>
                <w:szCs w:val="18"/>
              </w:rPr>
              <w:t>(N=</w:t>
            </w:r>
            <w:r w:rsidR="008B6879" w:rsidRPr="00D66DE5">
              <w:rPr>
                <w:rFonts w:ascii="Verdana" w:hAnsi="Verdana"/>
                <w:sz w:val="16"/>
                <w:szCs w:val="18"/>
              </w:rPr>
              <w:t>10</w:t>
            </w:r>
            <w:r w:rsidR="00F8743B" w:rsidRPr="00D66DE5">
              <w:rPr>
                <w:rFonts w:ascii="Verdana" w:hAnsi="Verdana"/>
                <w:sz w:val="16"/>
                <w:szCs w:val="18"/>
              </w:rPr>
              <w:t>,</w:t>
            </w:r>
            <w:r w:rsidR="008B6879" w:rsidRPr="00D66DE5">
              <w:rPr>
                <w:rFonts w:ascii="Verdana" w:hAnsi="Verdana"/>
                <w:sz w:val="16"/>
                <w:szCs w:val="18"/>
              </w:rPr>
              <w:t>572</w:t>
            </w:r>
            <w:r w:rsidR="00F8743B" w:rsidRPr="00D66DE5">
              <w:rPr>
                <w:rFonts w:ascii="Verdana" w:hAnsi="Verdana"/>
                <w:sz w:val="16"/>
                <w:szCs w:val="18"/>
              </w:rPr>
              <w:t>)</w:t>
            </w:r>
          </w:p>
        </w:tc>
        <w:tc>
          <w:tcPr>
            <w:tcW w:w="2713" w:type="dxa"/>
          </w:tcPr>
          <w:p w14:paraId="7B198E29" w14:textId="68C35E46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South Asian </w:t>
            </w:r>
            <w:r w:rsidR="00D66A2A" w:rsidRPr="00D66DE5">
              <w:rPr>
                <w:rFonts w:ascii="Verdana" w:hAnsi="Verdana"/>
                <w:sz w:val="16"/>
                <w:szCs w:val="18"/>
              </w:rPr>
              <w:t>(N=26,</w:t>
            </w:r>
            <w:r w:rsidR="0052262F" w:rsidRPr="00D66DE5">
              <w:rPr>
                <w:rFonts w:ascii="Verdana" w:hAnsi="Verdana"/>
                <w:sz w:val="16"/>
                <w:szCs w:val="18"/>
              </w:rPr>
              <w:t>357</w:t>
            </w:r>
            <w:r w:rsidR="00D66A2A" w:rsidRPr="00D66DE5">
              <w:rPr>
                <w:rFonts w:ascii="Verdana" w:hAnsi="Verdana"/>
                <w:sz w:val="16"/>
                <w:szCs w:val="18"/>
              </w:rPr>
              <w:t>)</w:t>
            </w:r>
          </w:p>
        </w:tc>
        <w:tc>
          <w:tcPr>
            <w:tcW w:w="2532" w:type="dxa"/>
          </w:tcPr>
          <w:p w14:paraId="1E6FB21C" w14:textId="4770B738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Black</w:t>
            </w:r>
            <w:r w:rsidR="00D66A2A" w:rsidRPr="00D66DE5">
              <w:rPr>
                <w:rFonts w:ascii="Verdana" w:hAnsi="Verdana"/>
                <w:sz w:val="16"/>
                <w:szCs w:val="18"/>
              </w:rPr>
              <w:t xml:space="preserve"> (N=11,8</w:t>
            </w:r>
            <w:r w:rsidR="0052262F" w:rsidRPr="00D66DE5">
              <w:rPr>
                <w:rFonts w:ascii="Verdana" w:hAnsi="Verdana"/>
                <w:sz w:val="16"/>
                <w:szCs w:val="18"/>
              </w:rPr>
              <w:t>27</w:t>
            </w:r>
            <w:r w:rsidR="00D66A2A" w:rsidRPr="00D66DE5">
              <w:rPr>
                <w:rFonts w:ascii="Verdana" w:hAnsi="Verdana"/>
                <w:sz w:val="16"/>
                <w:szCs w:val="18"/>
              </w:rPr>
              <w:t>)</w:t>
            </w:r>
          </w:p>
        </w:tc>
        <w:tc>
          <w:tcPr>
            <w:tcW w:w="2551" w:type="dxa"/>
          </w:tcPr>
          <w:p w14:paraId="56DA7B93" w14:textId="727A1C25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Other </w:t>
            </w:r>
            <w:r w:rsidR="00D66A2A" w:rsidRPr="00D66DE5">
              <w:rPr>
                <w:rFonts w:ascii="Verdana" w:hAnsi="Verdana"/>
                <w:sz w:val="16"/>
                <w:szCs w:val="18"/>
              </w:rPr>
              <w:t>(N=3,34</w:t>
            </w:r>
            <w:r w:rsidR="0052262F" w:rsidRPr="00D66DE5">
              <w:rPr>
                <w:rFonts w:ascii="Verdana" w:hAnsi="Verdana"/>
                <w:sz w:val="16"/>
                <w:szCs w:val="18"/>
              </w:rPr>
              <w:t>3</w:t>
            </w:r>
            <w:r w:rsidR="00D66A2A" w:rsidRPr="00D66DE5">
              <w:rPr>
                <w:rFonts w:ascii="Verdana" w:hAnsi="Verdana"/>
                <w:sz w:val="16"/>
                <w:szCs w:val="18"/>
              </w:rPr>
              <w:t>)</w:t>
            </w:r>
          </w:p>
        </w:tc>
      </w:tr>
      <w:tr w:rsidR="00BA0D04" w:rsidRPr="00C61FA4" w14:paraId="2369CE10" w14:textId="16C3AD17" w:rsidTr="00D66A2A">
        <w:trPr>
          <w:trHeight w:val="231"/>
        </w:trPr>
        <w:tc>
          <w:tcPr>
            <w:tcW w:w="2729" w:type="dxa"/>
            <w:shd w:val="clear" w:color="auto" w:fill="auto"/>
          </w:tcPr>
          <w:p w14:paraId="1C58257F" w14:textId="77777777" w:rsidR="00BA0D04" w:rsidRPr="00D66DE5" w:rsidRDefault="00BA0D04" w:rsidP="00103849">
            <w:pPr>
              <w:rPr>
                <w:rFonts w:ascii="Verdana" w:hAnsi="Verdana"/>
                <w:b/>
                <w:bCs/>
                <w:sz w:val="16"/>
                <w:szCs w:val="18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8"/>
              </w:rPr>
              <w:t>Model 1</w:t>
            </w:r>
          </w:p>
        </w:tc>
        <w:tc>
          <w:tcPr>
            <w:tcW w:w="1944" w:type="dxa"/>
            <w:shd w:val="clear" w:color="auto" w:fill="auto"/>
          </w:tcPr>
          <w:p w14:paraId="7CA33CA5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713" w:type="dxa"/>
            <w:shd w:val="clear" w:color="auto" w:fill="auto"/>
          </w:tcPr>
          <w:p w14:paraId="1D5A7909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532" w:type="dxa"/>
            <w:shd w:val="clear" w:color="auto" w:fill="auto"/>
          </w:tcPr>
          <w:p w14:paraId="32E201BF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551" w:type="dxa"/>
            <w:shd w:val="clear" w:color="auto" w:fill="auto"/>
          </w:tcPr>
          <w:p w14:paraId="6BD41A67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</w:tr>
      <w:tr w:rsidR="003F059E" w:rsidRPr="00C61FA4" w14:paraId="618B63E5" w14:textId="4305D375" w:rsidTr="00D66A2A">
        <w:trPr>
          <w:trHeight w:val="223"/>
        </w:trPr>
        <w:tc>
          <w:tcPr>
            <w:tcW w:w="2729" w:type="dxa"/>
            <w:shd w:val="clear" w:color="auto" w:fill="auto"/>
          </w:tcPr>
          <w:p w14:paraId="2D12EED7" w14:textId="77777777" w:rsidR="003F059E" w:rsidRPr="00D66DE5" w:rsidRDefault="003F059E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  C statistic </w:t>
            </w:r>
          </w:p>
        </w:tc>
        <w:tc>
          <w:tcPr>
            <w:tcW w:w="1944" w:type="dxa"/>
            <w:shd w:val="clear" w:color="auto" w:fill="auto"/>
          </w:tcPr>
          <w:p w14:paraId="4A617C55" w14:textId="16F8A10B" w:rsidR="003F059E" w:rsidRPr="00D66DE5" w:rsidRDefault="008B6879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825(</w:t>
            </w:r>
            <w:r w:rsidR="00E207B8" w:rsidRPr="00D66DE5">
              <w:rPr>
                <w:rFonts w:ascii="Verdana" w:hAnsi="Verdana"/>
                <w:sz w:val="16"/>
                <w:szCs w:val="18"/>
              </w:rPr>
              <w:t>0.801-0.849</w:t>
            </w:r>
            <w:r w:rsidRPr="00D66DE5">
              <w:rPr>
                <w:rFonts w:ascii="Verdana" w:hAnsi="Verdana"/>
                <w:sz w:val="16"/>
                <w:szCs w:val="18"/>
              </w:rPr>
              <w:t>)</w:t>
            </w:r>
          </w:p>
        </w:tc>
        <w:tc>
          <w:tcPr>
            <w:tcW w:w="2713" w:type="dxa"/>
            <w:shd w:val="clear" w:color="auto" w:fill="auto"/>
          </w:tcPr>
          <w:p w14:paraId="18EB94A2" w14:textId="16A43578" w:rsidR="003F059E" w:rsidRPr="00D66DE5" w:rsidRDefault="003D2061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844(0.830-0.857)</w:t>
            </w:r>
          </w:p>
        </w:tc>
        <w:tc>
          <w:tcPr>
            <w:tcW w:w="2532" w:type="dxa"/>
            <w:shd w:val="clear" w:color="auto" w:fill="auto"/>
          </w:tcPr>
          <w:p w14:paraId="20B1D6D5" w14:textId="318A910C" w:rsidR="003F059E" w:rsidRPr="00D66DE5" w:rsidRDefault="006D48F9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810(0.787-0.832)</w:t>
            </w:r>
          </w:p>
        </w:tc>
        <w:tc>
          <w:tcPr>
            <w:tcW w:w="2551" w:type="dxa"/>
            <w:shd w:val="clear" w:color="auto" w:fill="auto"/>
          </w:tcPr>
          <w:p w14:paraId="518E1B06" w14:textId="0CB21930" w:rsidR="003F059E" w:rsidRPr="00D66DE5" w:rsidRDefault="00224C48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836(0.782-0.889)</w:t>
            </w:r>
          </w:p>
        </w:tc>
      </w:tr>
      <w:tr w:rsidR="003F059E" w:rsidRPr="00C61FA4" w14:paraId="50F850F5" w14:textId="53AFA81E" w:rsidTr="00D66A2A">
        <w:trPr>
          <w:trHeight w:val="215"/>
        </w:trPr>
        <w:tc>
          <w:tcPr>
            <w:tcW w:w="2729" w:type="dxa"/>
            <w:shd w:val="clear" w:color="auto" w:fill="auto"/>
          </w:tcPr>
          <w:p w14:paraId="3B844313" w14:textId="77777777" w:rsidR="003F059E" w:rsidRPr="00D66DE5" w:rsidRDefault="003F059E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  Calibration Slope</w:t>
            </w:r>
          </w:p>
        </w:tc>
        <w:tc>
          <w:tcPr>
            <w:tcW w:w="1944" w:type="dxa"/>
            <w:shd w:val="clear" w:color="auto" w:fill="auto"/>
          </w:tcPr>
          <w:p w14:paraId="5C0E058B" w14:textId="707C8ECB" w:rsidR="003F059E" w:rsidRPr="00D66DE5" w:rsidRDefault="007B005E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980(0.893-1.067)</w:t>
            </w:r>
          </w:p>
        </w:tc>
        <w:tc>
          <w:tcPr>
            <w:tcW w:w="2713" w:type="dxa"/>
            <w:shd w:val="clear" w:color="auto" w:fill="auto"/>
          </w:tcPr>
          <w:p w14:paraId="20F796F1" w14:textId="4DD325EF" w:rsidR="003F059E" w:rsidRPr="00D66DE5" w:rsidRDefault="007B005E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1.042(0.982-1.101)</w:t>
            </w:r>
          </w:p>
        </w:tc>
        <w:tc>
          <w:tcPr>
            <w:tcW w:w="2532" w:type="dxa"/>
            <w:shd w:val="clear" w:color="auto" w:fill="auto"/>
          </w:tcPr>
          <w:p w14:paraId="55664F2D" w14:textId="56B676C1" w:rsidR="003F059E" w:rsidRPr="00D66DE5" w:rsidRDefault="007B005E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919(0.834-1.005)</w:t>
            </w:r>
          </w:p>
        </w:tc>
        <w:tc>
          <w:tcPr>
            <w:tcW w:w="2551" w:type="dxa"/>
            <w:shd w:val="clear" w:color="auto" w:fill="auto"/>
          </w:tcPr>
          <w:p w14:paraId="14D1792B" w14:textId="4AD6B556" w:rsidR="003F059E" w:rsidRPr="00D66DE5" w:rsidRDefault="00224C48" w:rsidP="003F059E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1.072(0.873-1.270)</w:t>
            </w:r>
          </w:p>
        </w:tc>
      </w:tr>
      <w:tr w:rsidR="00BA0D04" w:rsidRPr="00C61FA4" w14:paraId="3BD5D01C" w14:textId="43221A2C" w:rsidTr="00D66A2A">
        <w:trPr>
          <w:trHeight w:val="215"/>
        </w:trPr>
        <w:tc>
          <w:tcPr>
            <w:tcW w:w="2729" w:type="dxa"/>
            <w:shd w:val="clear" w:color="auto" w:fill="auto"/>
          </w:tcPr>
          <w:p w14:paraId="61469826" w14:textId="77777777" w:rsidR="00BA0D04" w:rsidRPr="00D66DE5" w:rsidRDefault="00BA0D04" w:rsidP="00103849">
            <w:pPr>
              <w:rPr>
                <w:rFonts w:ascii="Verdana" w:hAnsi="Verdana"/>
                <w:b/>
                <w:bCs/>
                <w:sz w:val="16"/>
                <w:szCs w:val="18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8"/>
              </w:rPr>
              <w:t>Model 2</w:t>
            </w:r>
          </w:p>
        </w:tc>
        <w:tc>
          <w:tcPr>
            <w:tcW w:w="1944" w:type="dxa"/>
            <w:shd w:val="clear" w:color="auto" w:fill="auto"/>
          </w:tcPr>
          <w:p w14:paraId="6C47DF24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713" w:type="dxa"/>
            <w:shd w:val="clear" w:color="auto" w:fill="auto"/>
          </w:tcPr>
          <w:p w14:paraId="1C485327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532" w:type="dxa"/>
            <w:shd w:val="clear" w:color="auto" w:fill="auto"/>
          </w:tcPr>
          <w:p w14:paraId="1DAAC860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551" w:type="dxa"/>
            <w:shd w:val="clear" w:color="auto" w:fill="auto"/>
          </w:tcPr>
          <w:p w14:paraId="0E52E2A1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</w:tr>
      <w:tr w:rsidR="00BA0D04" w:rsidRPr="00C61FA4" w14:paraId="7BE21705" w14:textId="1CCCE965" w:rsidTr="00D66A2A">
        <w:trPr>
          <w:trHeight w:val="215"/>
        </w:trPr>
        <w:tc>
          <w:tcPr>
            <w:tcW w:w="2729" w:type="dxa"/>
            <w:shd w:val="clear" w:color="auto" w:fill="auto"/>
          </w:tcPr>
          <w:p w14:paraId="149D95B8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  C Statistic </w:t>
            </w:r>
          </w:p>
        </w:tc>
        <w:tc>
          <w:tcPr>
            <w:tcW w:w="1944" w:type="dxa"/>
            <w:shd w:val="clear" w:color="auto" w:fill="auto"/>
          </w:tcPr>
          <w:p w14:paraId="7C857B9F" w14:textId="717183A1" w:rsidR="00BA0D04" w:rsidRPr="00D66DE5" w:rsidRDefault="00E207B8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768(0.741-0.794)</w:t>
            </w:r>
          </w:p>
        </w:tc>
        <w:tc>
          <w:tcPr>
            <w:tcW w:w="2713" w:type="dxa"/>
            <w:shd w:val="clear" w:color="auto" w:fill="auto"/>
          </w:tcPr>
          <w:p w14:paraId="27E4836A" w14:textId="218188A2" w:rsidR="00BA0D04" w:rsidRPr="00D66DE5" w:rsidRDefault="003D2061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815(0.800-0.830)</w:t>
            </w:r>
          </w:p>
        </w:tc>
        <w:tc>
          <w:tcPr>
            <w:tcW w:w="2532" w:type="dxa"/>
            <w:shd w:val="clear" w:color="auto" w:fill="auto"/>
          </w:tcPr>
          <w:p w14:paraId="04924EB5" w14:textId="2D12B7C5" w:rsidR="00BA0D04" w:rsidRPr="00D66DE5" w:rsidRDefault="009A3ACD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776(0.752-0.801)</w:t>
            </w:r>
          </w:p>
        </w:tc>
        <w:tc>
          <w:tcPr>
            <w:tcW w:w="2551" w:type="dxa"/>
            <w:shd w:val="clear" w:color="auto" w:fill="auto"/>
          </w:tcPr>
          <w:p w14:paraId="7C22964A" w14:textId="582C8E38" w:rsidR="00BA0D04" w:rsidRPr="00D66DE5" w:rsidRDefault="00224C48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796(0.744-0.849)</w:t>
            </w:r>
          </w:p>
        </w:tc>
      </w:tr>
      <w:tr w:rsidR="00BA0D04" w:rsidRPr="00C61FA4" w14:paraId="6F584290" w14:textId="55EC837A" w:rsidTr="00D66A2A">
        <w:trPr>
          <w:trHeight w:val="215"/>
        </w:trPr>
        <w:tc>
          <w:tcPr>
            <w:tcW w:w="2729" w:type="dxa"/>
            <w:shd w:val="clear" w:color="auto" w:fill="auto"/>
          </w:tcPr>
          <w:p w14:paraId="2B9A0D88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  Calibration Slope*</w:t>
            </w:r>
          </w:p>
        </w:tc>
        <w:tc>
          <w:tcPr>
            <w:tcW w:w="1944" w:type="dxa"/>
            <w:shd w:val="clear" w:color="auto" w:fill="auto"/>
          </w:tcPr>
          <w:p w14:paraId="5005F7D7" w14:textId="0047372B" w:rsidR="00BA0D04" w:rsidRPr="00D66DE5" w:rsidRDefault="007B005E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929(0.829-1.029)</w:t>
            </w:r>
          </w:p>
        </w:tc>
        <w:tc>
          <w:tcPr>
            <w:tcW w:w="2713" w:type="dxa"/>
            <w:shd w:val="clear" w:color="auto" w:fill="auto"/>
          </w:tcPr>
          <w:p w14:paraId="1001E05B" w14:textId="503D1125" w:rsidR="00BA0D04" w:rsidRPr="00D66DE5" w:rsidRDefault="007B005E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1.058(0.993-1.123)</w:t>
            </w:r>
          </w:p>
        </w:tc>
        <w:tc>
          <w:tcPr>
            <w:tcW w:w="2532" w:type="dxa"/>
            <w:shd w:val="clear" w:color="auto" w:fill="auto"/>
          </w:tcPr>
          <w:p w14:paraId="3308B017" w14:textId="5EF9058B" w:rsidR="00BA0D04" w:rsidRPr="00D66DE5" w:rsidRDefault="003E687C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927(0.833-1.022)</w:t>
            </w:r>
          </w:p>
        </w:tc>
        <w:tc>
          <w:tcPr>
            <w:tcW w:w="2551" w:type="dxa"/>
            <w:shd w:val="clear" w:color="auto" w:fill="auto"/>
          </w:tcPr>
          <w:p w14:paraId="6D7CBD0E" w14:textId="67E9B3CC" w:rsidR="00BA0D04" w:rsidRPr="00D66DE5" w:rsidRDefault="00224C48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996(0.782-1.210)</w:t>
            </w:r>
          </w:p>
        </w:tc>
      </w:tr>
      <w:tr w:rsidR="00BA0D04" w:rsidRPr="00C61FA4" w14:paraId="677CEE9E" w14:textId="656DA4D7" w:rsidTr="00D66A2A">
        <w:trPr>
          <w:trHeight w:val="215"/>
        </w:trPr>
        <w:tc>
          <w:tcPr>
            <w:tcW w:w="2729" w:type="dxa"/>
            <w:shd w:val="clear" w:color="auto" w:fill="auto"/>
          </w:tcPr>
          <w:p w14:paraId="27FE70D8" w14:textId="77777777" w:rsidR="00BA0D04" w:rsidRPr="00D66DE5" w:rsidRDefault="00BA0D04" w:rsidP="00103849">
            <w:pPr>
              <w:rPr>
                <w:rFonts w:ascii="Verdana" w:hAnsi="Verdana"/>
                <w:b/>
                <w:bCs/>
                <w:sz w:val="16"/>
                <w:szCs w:val="18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8"/>
              </w:rPr>
              <w:t xml:space="preserve">Model 3 (Non-Invasive) </w:t>
            </w:r>
          </w:p>
        </w:tc>
        <w:tc>
          <w:tcPr>
            <w:tcW w:w="1944" w:type="dxa"/>
            <w:shd w:val="clear" w:color="auto" w:fill="auto"/>
          </w:tcPr>
          <w:p w14:paraId="673BE2E9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713" w:type="dxa"/>
            <w:shd w:val="clear" w:color="auto" w:fill="auto"/>
          </w:tcPr>
          <w:p w14:paraId="7F7CF9AE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532" w:type="dxa"/>
            <w:shd w:val="clear" w:color="auto" w:fill="auto"/>
          </w:tcPr>
          <w:p w14:paraId="78837DC5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551" w:type="dxa"/>
            <w:shd w:val="clear" w:color="auto" w:fill="auto"/>
          </w:tcPr>
          <w:p w14:paraId="3A59B588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</w:p>
        </w:tc>
      </w:tr>
      <w:tr w:rsidR="00BA0D04" w:rsidRPr="00C61FA4" w14:paraId="301ADED0" w14:textId="1E95EBB0" w:rsidTr="00D66A2A">
        <w:trPr>
          <w:trHeight w:val="215"/>
        </w:trPr>
        <w:tc>
          <w:tcPr>
            <w:tcW w:w="2729" w:type="dxa"/>
            <w:shd w:val="clear" w:color="auto" w:fill="auto"/>
          </w:tcPr>
          <w:p w14:paraId="3EDB0D92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   C Statistic </w:t>
            </w:r>
          </w:p>
        </w:tc>
        <w:tc>
          <w:tcPr>
            <w:tcW w:w="1944" w:type="dxa"/>
            <w:shd w:val="clear" w:color="auto" w:fill="auto"/>
          </w:tcPr>
          <w:p w14:paraId="74A482A3" w14:textId="4403AA4D" w:rsidR="00BA0D04" w:rsidRPr="00D66DE5" w:rsidRDefault="00E207B8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761(0.734-0.788)</w:t>
            </w:r>
          </w:p>
        </w:tc>
        <w:tc>
          <w:tcPr>
            <w:tcW w:w="2713" w:type="dxa"/>
            <w:shd w:val="clear" w:color="auto" w:fill="auto"/>
          </w:tcPr>
          <w:p w14:paraId="663496EE" w14:textId="7A97BDCB" w:rsidR="00BA0D04" w:rsidRPr="00D66DE5" w:rsidRDefault="006D48F9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801(0.784-0.817)</w:t>
            </w:r>
          </w:p>
        </w:tc>
        <w:tc>
          <w:tcPr>
            <w:tcW w:w="2532" w:type="dxa"/>
            <w:shd w:val="clear" w:color="auto" w:fill="auto"/>
          </w:tcPr>
          <w:p w14:paraId="0A8F2213" w14:textId="5B06D26D" w:rsidR="00BA0D04" w:rsidRPr="00D66DE5" w:rsidRDefault="009A3ACD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745(0.717-0.772)</w:t>
            </w:r>
          </w:p>
        </w:tc>
        <w:tc>
          <w:tcPr>
            <w:tcW w:w="2551" w:type="dxa"/>
            <w:shd w:val="clear" w:color="auto" w:fill="auto"/>
          </w:tcPr>
          <w:p w14:paraId="787F8B23" w14:textId="4878464D" w:rsidR="00BA0D04" w:rsidRPr="00D66DE5" w:rsidRDefault="00224C48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774(0.716-0.831)</w:t>
            </w:r>
          </w:p>
        </w:tc>
      </w:tr>
      <w:tr w:rsidR="00BA0D04" w:rsidRPr="00C61FA4" w14:paraId="4E081367" w14:textId="5009B380" w:rsidTr="00D66A2A">
        <w:trPr>
          <w:trHeight w:val="215"/>
        </w:trPr>
        <w:tc>
          <w:tcPr>
            <w:tcW w:w="2729" w:type="dxa"/>
            <w:shd w:val="clear" w:color="auto" w:fill="auto"/>
          </w:tcPr>
          <w:p w14:paraId="11E295FA" w14:textId="77777777" w:rsidR="00BA0D04" w:rsidRPr="00D66DE5" w:rsidRDefault="00BA0D04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 xml:space="preserve">   Calibration Slope* </w:t>
            </w:r>
          </w:p>
        </w:tc>
        <w:tc>
          <w:tcPr>
            <w:tcW w:w="1944" w:type="dxa"/>
            <w:shd w:val="clear" w:color="auto" w:fill="auto"/>
          </w:tcPr>
          <w:p w14:paraId="3CA04514" w14:textId="6B6301F8" w:rsidR="00BA0D04" w:rsidRPr="00D66DE5" w:rsidRDefault="007B005E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955(0.850-1.061)</w:t>
            </w:r>
          </w:p>
        </w:tc>
        <w:tc>
          <w:tcPr>
            <w:tcW w:w="2713" w:type="dxa"/>
            <w:shd w:val="clear" w:color="auto" w:fill="auto"/>
          </w:tcPr>
          <w:p w14:paraId="6B86DF03" w14:textId="084FC42C" w:rsidR="00BA0D04" w:rsidRPr="00D66DE5" w:rsidRDefault="007B005E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1.071(1.002-1.140)</w:t>
            </w:r>
          </w:p>
        </w:tc>
        <w:tc>
          <w:tcPr>
            <w:tcW w:w="2532" w:type="dxa"/>
            <w:shd w:val="clear" w:color="auto" w:fill="auto"/>
          </w:tcPr>
          <w:p w14:paraId="3026729F" w14:textId="05CF0945" w:rsidR="00BA0D04" w:rsidRPr="00D66DE5" w:rsidRDefault="003E687C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881(0.779-0.982)</w:t>
            </w:r>
          </w:p>
        </w:tc>
        <w:tc>
          <w:tcPr>
            <w:tcW w:w="2551" w:type="dxa"/>
            <w:shd w:val="clear" w:color="auto" w:fill="auto"/>
          </w:tcPr>
          <w:p w14:paraId="1F382406" w14:textId="715507CA" w:rsidR="00BA0D04" w:rsidRPr="00D66DE5" w:rsidRDefault="00224C48" w:rsidP="00103849">
            <w:pPr>
              <w:rPr>
                <w:rFonts w:ascii="Verdana" w:hAnsi="Verdana"/>
                <w:sz w:val="16"/>
                <w:szCs w:val="18"/>
              </w:rPr>
            </w:pPr>
            <w:r w:rsidRPr="00D66DE5">
              <w:rPr>
                <w:rFonts w:ascii="Verdana" w:hAnsi="Verdana"/>
                <w:sz w:val="16"/>
                <w:szCs w:val="18"/>
              </w:rPr>
              <w:t>0.956(0.742-1.169)</w:t>
            </w:r>
          </w:p>
        </w:tc>
      </w:tr>
    </w:tbl>
    <w:p w14:paraId="155E023D" w14:textId="60010A14" w:rsidR="00BA0D04" w:rsidRPr="00D66DE5" w:rsidRDefault="00BA0D04">
      <w:pPr>
        <w:rPr>
          <w:rFonts w:ascii="Verdana" w:hAnsi="Verdana"/>
          <w:lang w:val="en-US"/>
        </w:rPr>
      </w:pPr>
    </w:p>
    <w:p w14:paraId="22EC9375" w14:textId="4DDEB198" w:rsidR="007D2113" w:rsidRPr="00D66DE5" w:rsidRDefault="007D2113">
      <w:pPr>
        <w:rPr>
          <w:rFonts w:ascii="Verdana" w:hAnsi="Verdana"/>
          <w:lang w:val="en-US"/>
        </w:rPr>
      </w:pPr>
    </w:p>
    <w:p w14:paraId="734FF014" w14:textId="6DB4A011" w:rsidR="007D2113" w:rsidRDefault="007D2113">
      <w:pPr>
        <w:rPr>
          <w:rFonts w:ascii="Verdana" w:hAnsi="Verdana"/>
          <w:lang w:val="en-US"/>
        </w:rPr>
      </w:pPr>
    </w:p>
    <w:p w14:paraId="456DA170" w14:textId="77777777" w:rsidR="009F3BE5" w:rsidRPr="00D66DE5" w:rsidRDefault="009F3BE5">
      <w:pPr>
        <w:rPr>
          <w:rFonts w:ascii="Verdana" w:hAnsi="Verdana"/>
          <w:lang w:val="en-US"/>
        </w:rPr>
      </w:pPr>
    </w:p>
    <w:p w14:paraId="48967057" w14:textId="6BD55FB3" w:rsidR="007D2113" w:rsidRPr="00D66DE5" w:rsidRDefault="007D2113">
      <w:pPr>
        <w:rPr>
          <w:rFonts w:ascii="Verdana" w:hAnsi="Verdana"/>
          <w:lang w:val="en-US"/>
        </w:rPr>
      </w:pPr>
    </w:p>
    <w:p w14:paraId="23D622A5" w14:textId="6CE8DC1F" w:rsidR="008D1C11" w:rsidRPr="00D66DE5" w:rsidRDefault="00AC618F" w:rsidP="0005214D">
      <w:pPr>
        <w:rPr>
          <w:rFonts w:ascii="Verdana" w:hAnsi="Verdana"/>
          <w:sz w:val="18"/>
          <w:szCs w:val="18"/>
          <w:lang w:val="en-US"/>
        </w:rPr>
      </w:pPr>
      <w:r w:rsidRPr="00D66DE5">
        <w:rPr>
          <w:rFonts w:ascii="Verdana" w:hAnsi="Verdana"/>
          <w:sz w:val="18"/>
          <w:szCs w:val="18"/>
        </w:rPr>
        <w:lastRenderedPageBreak/>
        <w:t xml:space="preserve">Supplement </w:t>
      </w:r>
      <w:r w:rsidR="008D1C11" w:rsidRPr="00D66DE5">
        <w:rPr>
          <w:rFonts w:ascii="Verdana" w:hAnsi="Verdana"/>
          <w:sz w:val="18"/>
          <w:szCs w:val="18"/>
          <w:lang w:val="en-US"/>
        </w:rPr>
        <w:t xml:space="preserve">Table </w:t>
      </w:r>
      <w:r w:rsidR="00A011BC" w:rsidRPr="00D66DE5">
        <w:rPr>
          <w:rFonts w:ascii="Verdana" w:hAnsi="Verdana"/>
          <w:sz w:val="18"/>
          <w:szCs w:val="18"/>
          <w:lang w:val="en-US"/>
        </w:rPr>
        <w:t>6</w:t>
      </w:r>
      <w:r w:rsidR="007D37F1" w:rsidRPr="00D66DE5">
        <w:rPr>
          <w:rFonts w:ascii="Verdana" w:hAnsi="Verdana"/>
          <w:sz w:val="18"/>
          <w:szCs w:val="18"/>
          <w:lang w:val="en-US"/>
        </w:rPr>
        <w:t>:</w:t>
      </w:r>
      <w:r w:rsidR="008D1C11" w:rsidRPr="00D66DE5">
        <w:rPr>
          <w:rFonts w:ascii="Verdana" w:hAnsi="Verdana"/>
          <w:sz w:val="18"/>
          <w:szCs w:val="18"/>
          <w:lang w:val="en-US"/>
        </w:rPr>
        <w:t xml:space="preserve"> Comparing incidence rates between </w:t>
      </w:r>
      <w:r w:rsidR="00B54CFE" w:rsidRPr="00D66DE5">
        <w:rPr>
          <w:rFonts w:ascii="Verdana" w:hAnsi="Verdana"/>
          <w:sz w:val="18"/>
          <w:szCs w:val="18"/>
          <w:lang w:val="en-US"/>
        </w:rPr>
        <w:t xml:space="preserve">Kaplan-Meier </w:t>
      </w:r>
      <w:r w:rsidR="008D1C11" w:rsidRPr="00D66DE5">
        <w:rPr>
          <w:rFonts w:ascii="Verdana" w:hAnsi="Verdana"/>
          <w:sz w:val="18"/>
          <w:szCs w:val="18"/>
          <w:lang w:val="en-US"/>
        </w:rPr>
        <w:t xml:space="preserve">and </w:t>
      </w:r>
      <w:r w:rsidR="00B54CFE" w:rsidRPr="00D66DE5">
        <w:rPr>
          <w:rFonts w:ascii="Verdana" w:hAnsi="Verdana"/>
          <w:sz w:val="18"/>
          <w:szCs w:val="18"/>
          <w:lang w:val="en-US"/>
        </w:rPr>
        <w:t>Turnbull’s estimator</w:t>
      </w:r>
      <w:r w:rsidR="009829B0" w:rsidRPr="00D66DE5">
        <w:rPr>
          <w:rFonts w:ascii="Verdana" w:hAnsi="Verdana"/>
          <w:sz w:val="18"/>
          <w:szCs w:val="18"/>
          <w:lang w:val="en-US"/>
        </w:rPr>
        <w:t xml:space="preserve"> in model development dataset – QMUL (London)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495CFB" w:rsidRPr="00C61FA4" w14:paraId="2F1A1443" w14:textId="77777777" w:rsidTr="009829B0">
        <w:tc>
          <w:tcPr>
            <w:tcW w:w="3487" w:type="dxa"/>
          </w:tcPr>
          <w:p w14:paraId="4BFE526D" w14:textId="10333254" w:rsidR="00495CFB" w:rsidRPr="00D66DE5" w:rsidRDefault="00495CFB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Follow-up</w:t>
            </w:r>
            <w:r w:rsidR="00E86DF0" w:rsidRPr="00D66DE5">
              <w:rPr>
                <w:rFonts w:ascii="Verdana" w:hAnsi="Verdana"/>
                <w:sz w:val="16"/>
                <w:szCs w:val="16"/>
                <w:lang w:val="en-US"/>
              </w:rPr>
              <w:t xml:space="preserve"> time</w:t>
            </w:r>
            <w:r w:rsidR="005342D5" w:rsidRPr="00D66DE5">
              <w:rPr>
                <w:rFonts w:ascii="Verdana" w:hAnsi="Verdana"/>
                <w:sz w:val="16"/>
                <w:szCs w:val="16"/>
                <w:lang w:val="en-US"/>
              </w:rPr>
              <w:t xml:space="preserve"> since baseline</w:t>
            </w: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, years</w:t>
            </w:r>
          </w:p>
        </w:tc>
        <w:tc>
          <w:tcPr>
            <w:tcW w:w="3487" w:type="dxa"/>
          </w:tcPr>
          <w:p w14:paraId="76ACEB33" w14:textId="3CCA2A47" w:rsidR="00495CFB" w:rsidRPr="00D66DE5" w:rsidRDefault="00495CFB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  <w:tc>
          <w:tcPr>
            <w:tcW w:w="3487" w:type="dxa"/>
          </w:tcPr>
          <w:p w14:paraId="62C7E7EE" w14:textId="3CDF8CB0" w:rsidR="00495CFB" w:rsidRPr="00D66DE5" w:rsidRDefault="00495CFB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  <w:tc>
          <w:tcPr>
            <w:tcW w:w="3487" w:type="dxa"/>
          </w:tcPr>
          <w:p w14:paraId="2A197E96" w14:textId="29BFE266" w:rsidR="00495CFB" w:rsidRPr="00D66DE5" w:rsidRDefault="00495CFB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9829B0" w:rsidRPr="00C61FA4" w14:paraId="6F10155D" w14:textId="77777777" w:rsidTr="009829B0">
        <w:tc>
          <w:tcPr>
            <w:tcW w:w="3487" w:type="dxa"/>
          </w:tcPr>
          <w:p w14:paraId="3D958B97" w14:textId="0FB9B9B0" w:rsidR="009829B0" w:rsidRPr="00D66DE5" w:rsidRDefault="00731E68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 xml:space="preserve">Incidence </w:t>
            </w:r>
            <w:r w:rsidR="00495CFB" w:rsidRPr="00D66DE5">
              <w:rPr>
                <w:rFonts w:ascii="Verdana" w:hAnsi="Verdana"/>
                <w:sz w:val="16"/>
                <w:szCs w:val="16"/>
                <w:lang w:val="en-US"/>
              </w:rPr>
              <w:t>of STDR</w:t>
            </w: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 xml:space="preserve"> using Kaplan-Meier method</w:t>
            </w:r>
          </w:p>
        </w:tc>
        <w:tc>
          <w:tcPr>
            <w:tcW w:w="3487" w:type="dxa"/>
          </w:tcPr>
          <w:p w14:paraId="2D18F14E" w14:textId="4BD96D74" w:rsidR="009829B0" w:rsidRPr="00D66DE5" w:rsidRDefault="002800ED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0.0</w:t>
            </w:r>
            <w:r w:rsidR="00380FAC" w:rsidRPr="00D66DE5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  <w:tc>
          <w:tcPr>
            <w:tcW w:w="3487" w:type="dxa"/>
          </w:tcPr>
          <w:p w14:paraId="30EE01D2" w14:textId="40A55BEA" w:rsidR="009829B0" w:rsidRPr="00D66DE5" w:rsidRDefault="002800ED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3487" w:type="dxa"/>
          </w:tcPr>
          <w:p w14:paraId="35C8AFE1" w14:textId="2C986F4C" w:rsidR="009829B0" w:rsidRPr="00D66DE5" w:rsidRDefault="002800ED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0.046</w:t>
            </w:r>
          </w:p>
        </w:tc>
      </w:tr>
      <w:tr w:rsidR="009829B0" w:rsidRPr="00C61FA4" w14:paraId="65B27070" w14:textId="77777777" w:rsidTr="009829B0">
        <w:tc>
          <w:tcPr>
            <w:tcW w:w="3487" w:type="dxa"/>
          </w:tcPr>
          <w:p w14:paraId="4D9BDC3F" w14:textId="67F8793B" w:rsidR="009829B0" w:rsidRPr="00D66DE5" w:rsidRDefault="00495CFB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Incidence of STDR using Turnbull's estimator</w:t>
            </w:r>
          </w:p>
        </w:tc>
        <w:tc>
          <w:tcPr>
            <w:tcW w:w="3487" w:type="dxa"/>
          </w:tcPr>
          <w:p w14:paraId="6F5D3DEB" w14:textId="01A391E9" w:rsidR="009829B0" w:rsidRPr="00D66DE5" w:rsidRDefault="00154EA1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0.0</w:t>
            </w:r>
            <w:r w:rsidR="00380FAC" w:rsidRPr="00D66DE5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  <w:tc>
          <w:tcPr>
            <w:tcW w:w="3487" w:type="dxa"/>
          </w:tcPr>
          <w:p w14:paraId="671D42D3" w14:textId="56D94827" w:rsidR="009829B0" w:rsidRPr="00D66DE5" w:rsidRDefault="00154EA1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0.03</w:t>
            </w:r>
            <w:r w:rsidR="00380FAC" w:rsidRPr="00D66DE5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  <w:tc>
          <w:tcPr>
            <w:tcW w:w="3487" w:type="dxa"/>
          </w:tcPr>
          <w:p w14:paraId="68998C90" w14:textId="179F9966" w:rsidR="009829B0" w:rsidRPr="00D66DE5" w:rsidRDefault="00047A52" w:rsidP="0005214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66DE5">
              <w:rPr>
                <w:rFonts w:ascii="Verdana" w:hAnsi="Verdana"/>
                <w:sz w:val="16"/>
                <w:szCs w:val="16"/>
                <w:lang w:val="en-US"/>
              </w:rPr>
              <w:t>0.04</w:t>
            </w:r>
            <w:r w:rsidR="00380FAC" w:rsidRPr="00D66DE5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</w:tbl>
    <w:p w14:paraId="219C11E2" w14:textId="43911282" w:rsidR="008D1C11" w:rsidRPr="00D66DE5" w:rsidRDefault="00316BC2" w:rsidP="0005214D">
      <w:pPr>
        <w:rPr>
          <w:rFonts w:ascii="Verdana" w:hAnsi="Verdana"/>
          <w:i/>
          <w:iCs/>
          <w:sz w:val="16"/>
          <w:szCs w:val="16"/>
          <w:lang w:val="en-US"/>
        </w:rPr>
      </w:pPr>
      <w:r w:rsidRPr="00D66DE5">
        <w:rPr>
          <w:rFonts w:ascii="Verdana" w:hAnsi="Verdana"/>
          <w:sz w:val="16"/>
          <w:szCs w:val="16"/>
          <w:lang w:val="en-US"/>
        </w:rPr>
        <w:t xml:space="preserve">Turnbull’s estimator generated using the R package </w:t>
      </w:r>
      <w:r w:rsidRPr="00D66DE5">
        <w:rPr>
          <w:rFonts w:ascii="Verdana" w:hAnsi="Verdana"/>
          <w:i/>
          <w:iCs/>
          <w:sz w:val="16"/>
          <w:szCs w:val="16"/>
          <w:lang w:val="en-US"/>
        </w:rPr>
        <w:t>Interval</w:t>
      </w:r>
      <w:r w:rsidR="0078338E" w:rsidRPr="00D66DE5">
        <w:rPr>
          <w:rFonts w:ascii="Verdana" w:hAnsi="Verdana"/>
          <w:i/>
          <w:iCs/>
          <w:sz w:val="16"/>
          <w:szCs w:val="16"/>
          <w:lang w:val="en-US"/>
        </w:rPr>
        <w:fldChar w:fldCharType="begin"/>
      </w:r>
      <w:r w:rsidR="0078338E" w:rsidRPr="00D66DE5">
        <w:rPr>
          <w:rFonts w:ascii="Verdana" w:hAnsi="Verdana"/>
          <w:i/>
          <w:iCs/>
          <w:sz w:val="16"/>
          <w:szCs w:val="16"/>
          <w:lang w:val="en-US"/>
        </w:rPr>
        <w:instrText xml:space="preserve"> ADDIN EN.CITE &lt;EndNote&gt;&lt;Cite&gt;&lt;Author&gt;Fay MP&lt;/Author&gt;&lt;Year&gt;2010&lt;/Year&gt;&lt;RecNum&gt;39&lt;/RecNum&gt;&lt;DisplayText&gt;&lt;style face="superscript"&gt;19&lt;/style&gt;&lt;/DisplayText&gt;&lt;record&gt;&lt;rec-number&gt;39&lt;/rec-number&gt;&lt;foreign-keys&gt;&lt;key app="EN" db-id="05eddswax2epdbex5scvx90i5r5v2zzz5svf" timestamp="1644384167"&gt;39&lt;/key&gt;&lt;/foreign-keys&gt;&lt;ref-type name="Computer Program"&gt;9&lt;/ref-type&gt;&lt;contributors&gt;&lt;authors&gt;&lt;author&gt;Fay MP, Shaw PA &lt;/author&gt;&lt;/authors&gt;&lt;/contributors&gt;&lt;titles&gt;&lt;title&gt;Exact and Asymptotic Weighted Logrank Tests for Interval Censored Data: The interval R Package&lt;/title&gt;&lt;/titles&gt;&lt;volume&gt;36(2), 1-34&lt;/volume&gt;&lt;dates&gt;&lt;year&gt;2010&lt;/year&gt;&lt;/dates&gt;&lt;publisher&gt;Journal of Statistical Software&lt;/publisher&gt;&lt;urls&gt;&lt;/urls&gt;&lt;electronic-resource-num&gt;10.18637/jss.v036.i02&lt;/electronic-resource-num&gt;&lt;/record&gt;&lt;/Cite&gt;&lt;/EndNote&gt;</w:instrText>
      </w:r>
      <w:r w:rsidR="0078338E" w:rsidRPr="00D66DE5">
        <w:rPr>
          <w:rFonts w:ascii="Verdana" w:hAnsi="Verdana"/>
          <w:i/>
          <w:iCs/>
          <w:sz w:val="16"/>
          <w:szCs w:val="16"/>
          <w:lang w:val="en-US"/>
        </w:rPr>
        <w:fldChar w:fldCharType="separate"/>
      </w:r>
      <w:r w:rsidR="0078338E" w:rsidRPr="00D66DE5">
        <w:rPr>
          <w:rFonts w:ascii="Verdana" w:hAnsi="Verdana"/>
          <w:i/>
          <w:iCs/>
          <w:noProof/>
          <w:sz w:val="16"/>
          <w:szCs w:val="16"/>
          <w:vertAlign w:val="superscript"/>
          <w:lang w:val="en-US"/>
        </w:rPr>
        <w:t>19</w:t>
      </w:r>
      <w:r w:rsidR="0078338E" w:rsidRPr="00D66DE5">
        <w:rPr>
          <w:rFonts w:ascii="Verdana" w:hAnsi="Verdana"/>
          <w:i/>
          <w:iCs/>
          <w:sz w:val="16"/>
          <w:szCs w:val="16"/>
          <w:lang w:val="en-US"/>
        </w:rPr>
        <w:fldChar w:fldCharType="end"/>
      </w:r>
    </w:p>
    <w:p w14:paraId="2F7FEBE1" w14:textId="6D024138" w:rsidR="00C61FA4" w:rsidRPr="00D66DE5" w:rsidRDefault="00C61FA4" w:rsidP="0005214D">
      <w:pPr>
        <w:rPr>
          <w:rFonts w:ascii="Verdana" w:hAnsi="Verdana"/>
          <w:i/>
          <w:iCs/>
          <w:lang w:val="en-US"/>
        </w:rPr>
      </w:pPr>
    </w:p>
    <w:p w14:paraId="0A8CFDF4" w14:textId="7F8E609A" w:rsidR="00C61FA4" w:rsidRDefault="00C61FA4" w:rsidP="0005214D">
      <w:pPr>
        <w:rPr>
          <w:rFonts w:ascii="Verdana" w:hAnsi="Verdana"/>
          <w:lang w:val="en-US"/>
        </w:rPr>
      </w:pPr>
    </w:p>
    <w:p w14:paraId="141CF520" w14:textId="35F485CC" w:rsidR="006B72CB" w:rsidRDefault="006B72CB" w:rsidP="0005214D">
      <w:pPr>
        <w:rPr>
          <w:rFonts w:ascii="Verdana" w:hAnsi="Verdana"/>
          <w:lang w:val="en-US"/>
        </w:rPr>
      </w:pPr>
    </w:p>
    <w:p w14:paraId="00BDAD4B" w14:textId="77777777" w:rsidR="006B72CB" w:rsidRPr="00D66DE5" w:rsidRDefault="006B72CB" w:rsidP="0005214D">
      <w:pPr>
        <w:rPr>
          <w:rFonts w:ascii="Verdana" w:hAnsi="Verdana"/>
          <w:lang w:val="en-US"/>
        </w:rPr>
      </w:pPr>
    </w:p>
    <w:p w14:paraId="78F624D7" w14:textId="348D6B3C" w:rsidR="0005214D" w:rsidRPr="000808AE" w:rsidRDefault="00AC618F" w:rsidP="0005214D">
      <w:pPr>
        <w:rPr>
          <w:rFonts w:ascii="Verdana" w:hAnsi="Verdana"/>
          <w:sz w:val="18"/>
          <w:szCs w:val="18"/>
          <w:lang w:val="en-US"/>
        </w:rPr>
      </w:pPr>
      <w:r w:rsidRPr="000808AE">
        <w:rPr>
          <w:rFonts w:ascii="Verdana" w:hAnsi="Verdana"/>
          <w:sz w:val="18"/>
          <w:szCs w:val="18"/>
        </w:rPr>
        <w:t xml:space="preserve"> Supplement </w:t>
      </w:r>
      <w:r w:rsidR="00902E8B" w:rsidRPr="000808AE">
        <w:rPr>
          <w:rFonts w:ascii="Verdana" w:hAnsi="Verdana"/>
          <w:sz w:val="18"/>
          <w:szCs w:val="18"/>
          <w:lang w:val="en-US"/>
        </w:rPr>
        <w:t xml:space="preserve">Table </w:t>
      </w:r>
      <w:r w:rsidR="00A011BC" w:rsidRPr="000808AE">
        <w:rPr>
          <w:rFonts w:ascii="Verdana" w:hAnsi="Verdana"/>
          <w:sz w:val="18"/>
          <w:szCs w:val="18"/>
          <w:lang w:val="en-US"/>
        </w:rPr>
        <w:t>7</w:t>
      </w:r>
      <w:r w:rsidR="007D2113" w:rsidRPr="000808AE">
        <w:rPr>
          <w:rFonts w:ascii="Verdana" w:hAnsi="Verdana"/>
          <w:sz w:val="18"/>
          <w:szCs w:val="18"/>
          <w:lang w:val="en-US"/>
        </w:rPr>
        <w:t>:</w:t>
      </w:r>
      <w:r w:rsidR="00902E8B" w:rsidRPr="000808AE">
        <w:rPr>
          <w:rFonts w:ascii="Verdana" w:hAnsi="Verdana"/>
          <w:sz w:val="18"/>
          <w:szCs w:val="18"/>
          <w:lang w:val="en-US"/>
        </w:rPr>
        <w:t xml:space="preserve"> Sensitivity analysis (interval censored cox models) Hazard ratios </w:t>
      </w:r>
      <w:r w:rsidR="00DA7D28" w:rsidRPr="000808AE">
        <w:rPr>
          <w:rFonts w:ascii="Verdana" w:hAnsi="Verdana"/>
          <w:sz w:val="18"/>
          <w:szCs w:val="18"/>
          <w:lang w:val="en-US"/>
        </w:rPr>
        <w:t xml:space="preserve">for </w:t>
      </w:r>
      <w:r w:rsidR="00DA7D28" w:rsidRPr="007077B4">
        <w:rPr>
          <w:rFonts w:ascii="Verdana" w:hAnsi="Verdana"/>
          <w:sz w:val="18"/>
          <w:szCs w:val="18"/>
          <w:lang w:val="en-US"/>
        </w:rPr>
        <w:t>model development</w:t>
      </w:r>
      <w:r w:rsidR="007D2113" w:rsidRPr="007077B4">
        <w:rPr>
          <w:rFonts w:ascii="Verdana" w:hAnsi="Verdana"/>
          <w:sz w:val="18"/>
          <w:szCs w:val="18"/>
          <w:lang w:val="en-US"/>
        </w:rPr>
        <w:t xml:space="preserve"> – QMUL (London) dataset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746"/>
        <w:gridCol w:w="1073"/>
        <w:gridCol w:w="1030"/>
        <w:gridCol w:w="1016"/>
        <w:gridCol w:w="1008"/>
        <w:gridCol w:w="1070"/>
        <w:gridCol w:w="960"/>
        <w:gridCol w:w="930"/>
        <w:gridCol w:w="1018"/>
        <w:gridCol w:w="994"/>
        <w:gridCol w:w="994"/>
        <w:gridCol w:w="1112"/>
        <w:gridCol w:w="997"/>
      </w:tblGrid>
      <w:tr w:rsidR="00726D28" w:rsidRPr="00C61FA4" w14:paraId="0FECD300" w14:textId="0F4F4FC7" w:rsidTr="008252E1">
        <w:trPr>
          <w:trHeight w:val="300"/>
        </w:trPr>
        <w:tc>
          <w:tcPr>
            <w:tcW w:w="1746" w:type="dxa"/>
            <w:vMerge w:val="restart"/>
          </w:tcPr>
          <w:p w14:paraId="2389E9C2" w14:textId="77777777" w:rsidR="00726D28" w:rsidRPr="00D66DE5" w:rsidRDefault="00726D28" w:rsidP="00894C68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Characteristic </w:t>
            </w:r>
          </w:p>
        </w:tc>
        <w:tc>
          <w:tcPr>
            <w:tcW w:w="4127" w:type="dxa"/>
            <w:gridSpan w:val="4"/>
          </w:tcPr>
          <w:p w14:paraId="673EC943" w14:textId="3BA1C7F1" w:rsidR="00726D28" w:rsidRPr="00D66DE5" w:rsidRDefault="00726D28" w:rsidP="00894C68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Model 1 </w:t>
            </w:r>
          </w:p>
          <w:p w14:paraId="6EBBF371" w14:textId="77777777" w:rsidR="00726D28" w:rsidRPr="00D66DE5" w:rsidRDefault="00726D28" w:rsidP="00894C68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(N=40,334) </w:t>
            </w:r>
          </w:p>
          <w:p w14:paraId="25BBE904" w14:textId="77777777" w:rsidR="00726D28" w:rsidRPr="00D66DE5" w:rsidRDefault="00726D28" w:rsidP="00894C68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3978" w:type="dxa"/>
            <w:gridSpan w:val="4"/>
          </w:tcPr>
          <w:p w14:paraId="3981FC8B" w14:textId="768CB7D9" w:rsidR="00726D28" w:rsidRPr="00D66DE5" w:rsidRDefault="00726D28" w:rsidP="00894C68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Model 2</w:t>
            </w:r>
          </w:p>
          <w:p w14:paraId="05E86475" w14:textId="4AC242E0" w:rsidR="00726D28" w:rsidRPr="00D66DE5" w:rsidRDefault="00726D28" w:rsidP="00894C68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(N=40,334) </w:t>
            </w:r>
          </w:p>
        </w:tc>
        <w:tc>
          <w:tcPr>
            <w:tcW w:w="4097" w:type="dxa"/>
            <w:gridSpan w:val="4"/>
          </w:tcPr>
          <w:p w14:paraId="247BE041" w14:textId="4A2271C0" w:rsidR="00726D28" w:rsidRPr="00D66DE5" w:rsidRDefault="00726D28" w:rsidP="00894C68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Model 3</w:t>
            </w:r>
          </w:p>
          <w:p w14:paraId="70B42FD9" w14:textId="3F56EA7D" w:rsidR="00726D28" w:rsidRPr="00D66DE5" w:rsidRDefault="00726D28" w:rsidP="00894C68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(N=40,334) </w:t>
            </w:r>
          </w:p>
        </w:tc>
      </w:tr>
      <w:tr w:rsidR="00726D28" w:rsidRPr="00C61FA4" w14:paraId="37B55F75" w14:textId="4B9C9EA1" w:rsidTr="00D66DE5">
        <w:trPr>
          <w:trHeight w:val="300"/>
        </w:trPr>
        <w:tc>
          <w:tcPr>
            <w:tcW w:w="1746" w:type="dxa"/>
            <w:vMerge/>
          </w:tcPr>
          <w:p w14:paraId="0B67681E" w14:textId="77777777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73" w:type="dxa"/>
          </w:tcPr>
          <w:p w14:paraId="239F31ED" w14:textId="1836D47F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HR</w:t>
            </w:r>
          </w:p>
        </w:tc>
        <w:tc>
          <w:tcPr>
            <w:tcW w:w="1030" w:type="dxa"/>
          </w:tcPr>
          <w:p w14:paraId="04648D1A" w14:textId="27DF6F21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Log-HR</w:t>
            </w:r>
          </w:p>
        </w:tc>
        <w:tc>
          <w:tcPr>
            <w:tcW w:w="1016" w:type="dxa"/>
          </w:tcPr>
          <w:p w14:paraId="1911F475" w14:textId="41C04D4F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SE</w:t>
            </w:r>
          </w:p>
        </w:tc>
        <w:tc>
          <w:tcPr>
            <w:tcW w:w="1008" w:type="dxa"/>
          </w:tcPr>
          <w:p w14:paraId="1DF28592" w14:textId="42D8227B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P-value</w:t>
            </w:r>
          </w:p>
        </w:tc>
        <w:tc>
          <w:tcPr>
            <w:tcW w:w="1070" w:type="dxa"/>
          </w:tcPr>
          <w:p w14:paraId="60DBF0C3" w14:textId="7FAC18FE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HR</w:t>
            </w:r>
          </w:p>
        </w:tc>
        <w:tc>
          <w:tcPr>
            <w:tcW w:w="960" w:type="dxa"/>
          </w:tcPr>
          <w:p w14:paraId="233C6760" w14:textId="2990D2AF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Log-HR</w:t>
            </w:r>
          </w:p>
        </w:tc>
        <w:tc>
          <w:tcPr>
            <w:tcW w:w="930" w:type="dxa"/>
          </w:tcPr>
          <w:p w14:paraId="2DDCCFFA" w14:textId="40FC0FCA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SE</w:t>
            </w:r>
          </w:p>
        </w:tc>
        <w:tc>
          <w:tcPr>
            <w:tcW w:w="1018" w:type="dxa"/>
          </w:tcPr>
          <w:p w14:paraId="426B6B2B" w14:textId="3BF7D616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P-value</w:t>
            </w:r>
          </w:p>
        </w:tc>
        <w:tc>
          <w:tcPr>
            <w:tcW w:w="994" w:type="dxa"/>
          </w:tcPr>
          <w:p w14:paraId="7326DE46" w14:textId="538A3D8E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HR</w:t>
            </w:r>
          </w:p>
        </w:tc>
        <w:tc>
          <w:tcPr>
            <w:tcW w:w="994" w:type="dxa"/>
          </w:tcPr>
          <w:p w14:paraId="15EE2C25" w14:textId="40DABAD0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Log-HR</w:t>
            </w:r>
          </w:p>
        </w:tc>
        <w:tc>
          <w:tcPr>
            <w:tcW w:w="1112" w:type="dxa"/>
          </w:tcPr>
          <w:p w14:paraId="70B054E2" w14:textId="16C4D630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SE</w:t>
            </w:r>
          </w:p>
        </w:tc>
        <w:tc>
          <w:tcPr>
            <w:tcW w:w="997" w:type="dxa"/>
          </w:tcPr>
          <w:p w14:paraId="527E57A3" w14:textId="0E38C62E" w:rsidR="00726D28" w:rsidRPr="00D66DE5" w:rsidRDefault="00726D28" w:rsidP="00894C68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P-value</w:t>
            </w:r>
          </w:p>
        </w:tc>
      </w:tr>
      <w:tr w:rsidR="00A011BC" w:rsidRPr="00C61FA4" w14:paraId="192E7C03" w14:textId="53F4D730" w:rsidTr="0055598C">
        <w:trPr>
          <w:trHeight w:val="978"/>
        </w:trPr>
        <w:tc>
          <w:tcPr>
            <w:tcW w:w="1746" w:type="dxa"/>
          </w:tcPr>
          <w:p w14:paraId="441BE0FF" w14:textId="77777777" w:rsidR="00A011BC" w:rsidRPr="00D66DE5" w:rsidRDefault="00A011BC" w:rsidP="00A011BC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Age</w:t>
            </w:r>
          </w:p>
          <w:p w14:paraId="7C937A2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45</w:t>
            </w:r>
          </w:p>
          <w:p w14:paraId="40C1994F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45-54</w:t>
            </w:r>
          </w:p>
          <w:p w14:paraId="5E234AA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55-64</w:t>
            </w:r>
          </w:p>
          <w:p w14:paraId="0AF3080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65-74</w:t>
            </w:r>
          </w:p>
          <w:p w14:paraId="288728C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75+</w:t>
            </w:r>
          </w:p>
        </w:tc>
        <w:tc>
          <w:tcPr>
            <w:tcW w:w="1073" w:type="dxa"/>
          </w:tcPr>
          <w:p w14:paraId="1E509AD3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7250351" w14:textId="28DF6C7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21FD0E3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19</w:t>
            </w:r>
          </w:p>
          <w:p w14:paraId="041670D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17</w:t>
            </w:r>
          </w:p>
          <w:p w14:paraId="6BF4291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69</w:t>
            </w:r>
          </w:p>
          <w:p w14:paraId="3459D1CA" w14:textId="29B68F9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79</w:t>
            </w:r>
          </w:p>
        </w:tc>
        <w:tc>
          <w:tcPr>
            <w:tcW w:w="1030" w:type="dxa"/>
          </w:tcPr>
          <w:p w14:paraId="7F3F6F0B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4B51167" w14:textId="72CB606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1695C68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7</w:t>
            </w:r>
          </w:p>
          <w:p w14:paraId="520AE04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6</w:t>
            </w:r>
          </w:p>
          <w:p w14:paraId="064A6C6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53</w:t>
            </w:r>
          </w:p>
          <w:p w14:paraId="480FA533" w14:textId="702E04E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58</w:t>
            </w:r>
          </w:p>
        </w:tc>
        <w:tc>
          <w:tcPr>
            <w:tcW w:w="1016" w:type="dxa"/>
          </w:tcPr>
          <w:p w14:paraId="3BC36F6E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0802A47" w14:textId="652E496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FE2BD8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2</w:t>
            </w:r>
          </w:p>
          <w:p w14:paraId="788DFF2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4</w:t>
            </w:r>
          </w:p>
          <w:p w14:paraId="7A820821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4</w:t>
            </w:r>
          </w:p>
          <w:p w14:paraId="408FDA56" w14:textId="697EC429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7</w:t>
            </w:r>
          </w:p>
        </w:tc>
        <w:tc>
          <w:tcPr>
            <w:tcW w:w="1008" w:type="dxa"/>
          </w:tcPr>
          <w:p w14:paraId="4400A890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F384192" w14:textId="3513646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6C384E5C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154</w:t>
            </w:r>
          </w:p>
          <w:p w14:paraId="472314D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250</w:t>
            </w:r>
          </w:p>
          <w:p w14:paraId="27E3217F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65D60D02" w14:textId="4F88D11D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1070" w:type="dxa"/>
          </w:tcPr>
          <w:p w14:paraId="232E978A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344D1D4" w14:textId="7B345F0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42327AEC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23</w:t>
            </w:r>
          </w:p>
          <w:p w14:paraId="25A27F7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27</w:t>
            </w:r>
          </w:p>
          <w:p w14:paraId="66008F88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75</w:t>
            </w:r>
          </w:p>
          <w:p w14:paraId="7BDC5A34" w14:textId="3E8F410D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92</w:t>
            </w:r>
          </w:p>
        </w:tc>
        <w:tc>
          <w:tcPr>
            <w:tcW w:w="960" w:type="dxa"/>
          </w:tcPr>
          <w:p w14:paraId="0B10E93C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8BF781A" w14:textId="1B3994D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046F31E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21</w:t>
            </w:r>
          </w:p>
          <w:p w14:paraId="38D9FDB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24</w:t>
            </w:r>
          </w:p>
          <w:p w14:paraId="1DE792C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56</w:t>
            </w:r>
          </w:p>
          <w:p w14:paraId="180B8492" w14:textId="57F5A2D8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65</w:t>
            </w:r>
          </w:p>
        </w:tc>
        <w:tc>
          <w:tcPr>
            <w:tcW w:w="930" w:type="dxa"/>
          </w:tcPr>
          <w:p w14:paraId="0D8089A2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575232C" w14:textId="04BE243A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79D2F545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2</w:t>
            </w:r>
          </w:p>
          <w:p w14:paraId="2D18514D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3</w:t>
            </w:r>
          </w:p>
          <w:p w14:paraId="18F3CCE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3</w:t>
            </w:r>
          </w:p>
          <w:p w14:paraId="6A7F1316" w14:textId="5C0913F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7</w:t>
            </w:r>
          </w:p>
        </w:tc>
        <w:tc>
          <w:tcPr>
            <w:tcW w:w="1018" w:type="dxa"/>
          </w:tcPr>
          <w:p w14:paraId="26A3475C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34F8DDF" w14:textId="2E87B123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7E02851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77</w:t>
            </w:r>
          </w:p>
          <w:p w14:paraId="41B9B95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565</w:t>
            </w:r>
          </w:p>
          <w:p w14:paraId="0D076E8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160094E8" w14:textId="7127446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994" w:type="dxa"/>
          </w:tcPr>
          <w:p w14:paraId="4D011C0B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E9965AB" w14:textId="5D66D4DD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6DDE1EF8" w14:textId="39E025C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1.18 </w:t>
            </w:r>
          </w:p>
          <w:p w14:paraId="7D5705BA" w14:textId="0E9DBB7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1.13 </w:t>
            </w:r>
          </w:p>
          <w:p w14:paraId="0E83B7A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49</w:t>
            </w:r>
          </w:p>
          <w:p w14:paraId="2D2CE999" w14:textId="6E29E1C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55</w:t>
            </w:r>
          </w:p>
        </w:tc>
        <w:tc>
          <w:tcPr>
            <w:tcW w:w="994" w:type="dxa"/>
          </w:tcPr>
          <w:p w14:paraId="10E87D47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5DB4148" w14:textId="4AED692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4A7E46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7</w:t>
            </w:r>
          </w:p>
          <w:p w14:paraId="5619D47C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2</w:t>
            </w:r>
          </w:p>
          <w:p w14:paraId="0A11DE17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40</w:t>
            </w:r>
          </w:p>
          <w:p w14:paraId="096150F6" w14:textId="1DD8E712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44</w:t>
            </w:r>
          </w:p>
        </w:tc>
        <w:tc>
          <w:tcPr>
            <w:tcW w:w="1112" w:type="dxa"/>
          </w:tcPr>
          <w:p w14:paraId="3C2E52F0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7B9DD74" w14:textId="5A103E2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2BCD7EA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2</w:t>
            </w:r>
          </w:p>
          <w:p w14:paraId="01F5F4F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4</w:t>
            </w:r>
          </w:p>
          <w:p w14:paraId="725ED08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3</w:t>
            </w:r>
          </w:p>
          <w:p w14:paraId="60904185" w14:textId="3AE351C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7</w:t>
            </w:r>
          </w:p>
        </w:tc>
        <w:tc>
          <w:tcPr>
            <w:tcW w:w="997" w:type="dxa"/>
          </w:tcPr>
          <w:p w14:paraId="38250135" w14:textId="77777777" w:rsidR="000E3968" w:rsidRDefault="000E3968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2B08956" w14:textId="6CDB67A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2D0DCBA" w14:textId="5D8E03B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165</w:t>
            </w:r>
          </w:p>
          <w:p w14:paraId="2C30EBCE" w14:textId="0EA98B9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374</w:t>
            </w:r>
          </w:p>
          <w:p w14:paraId="195C694F" w14:textId="6FBE082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3</w:t>
            </w:r>
          </w:p>
          <w:p w14:paraId="72F03782" w14:textId="16E26792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9</w:t>
            </w:r>
          </w:p>
        </w:tc>
      </w:tr>
      <w:tr w:rsidR="00A011BC" w:rsidRPr="00C61FA4" w14:paraId="5352C227" w14:textId="048E65B9" w:rsidTr="00D66DE5">
        <w:trPr>
          <w:trHeight w:val="287"/>
        </w:trPr>
        <w:tc>
          <w:tcPr>
            <w:tcW w:w="1746" w:type="dxa"/>
          </w:tcPr>
          <w:p w14:paraId="7EACA9EE" w14:textId="77777777" w:rsidR="00A011BC" w:rsidRPr="00D66DE5" w:rsidRDefault="00A011BC" w:rsidP="00A011BC">
            <w:pPr>
              <w:rPr>
                <w:rFonts w:ascii="Verdana" w:hAnsi="Verdana"/>
                <w:b/>
                <w:bCs/>
                <w:sz w:val="16"/>
                <w:szCs w:val="16"/>
                <w:vertAlign w:val="superscript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Duration of Type 2 Diabetes (Years)</w:t>
            </w:r>
            <w:r w:rsidRPr="00D66DE5"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3" w:type="dxa"/>
          </w:tcPr>
          <w:p w14:paraId="35464542" w14:textId="304E3A0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09</w:t>
            </w:r>
          </w:p>
        </w:tc>
        <w:tc>
          <w:tcPr>
            <w:tcW w:w="1030" w:type="dxa"/>
          </w:tcPr>
          <w:p w14:paraId="3A09676C" w14:textId="4414F8C2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8</w:t>
            </w:r>
          </w:p>
        </w:tc>
        <w:tc>
          <w:tcPr>
            <w:tcW w:w="1016" w:type="dxa"/>
          </w:tcPr>
          <w:p w14:paraId="4100033A" w14:textId="7397F8A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</w:tc>
        <w:tc>
          <w:tcPr>
            <w:tcW w:w="1008" w:type="dxa"/>
          </w:tcPr>
          <w:p w14:paraId="1475757C" w14:textId="2829FD4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1070" w:type="dxa"/>
          </w:tcPr>
          <w:p w14:paraId="388893F9" w14:textId="33CC794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12</w:t>
            </w:r>
          </w:p>
        </w:tc>
        <w:tc>
          <w:tcPr>
            <w:tcW w:w="960" w:type="dxa"/>
          </w:tcPr>
          <w:p w14:paraId="7A880F2F" w14:textId="46560232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1</w:t>
            </w:r>
          </w:p>
        </w:tc>
        <w:tc>
          <w:tcPr>
            <w:tcW w:w="930" w:type="dxa"/>
          </w:tcPr>
          <w:p w14:paraId="71F611CE" w14:textId="6C9F0ABC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</w:tc>
        <w:tc>
          <w:tcPr>
            <w:tcW w:w="1018" w:type="dxa"/>
          </w:tcPr>
          <w:p w14:paraId="282EC31D" w14:textId="20AA2CC5" w:rsidR="00A011BC" w:rsidRPr="00D66DE5" w:rsidRDefault="0055598C" w:rsidP="00A011B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994" w:type="dxa"/>
          </w:tcPr>
          <w:p w14:paraId="39EC0B14" w14:textId="57C7742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12</w:t>
            </w:r>
          </w:p>
        </w:tc>
        <w:tc>
          <w:tcPr>
            <w:tcW w:w="994" w:type="dxa"/>
          </w:tcPr>
          <w:p w14:paraId="3AC76A02" w14:textId="5745620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2</w:t>
            </w:r>
          </w:p>
        </w:tc>
        <w:tc>
          <w:tcPr>
            <w:tcW w:w="1112" w:type="dxa"/>
          </w:tcPr>
          <w:p w14:paraId="6AA1915E" w14:textId="2406A968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</w:tc>
        <w:tc>
          <w:tcPr>
            <w:tcW w:w="997" w:type="dxa"/>
          </w:tcPr>
          <w:p w14:paraId="65E12878" w14:textId="271A4ADC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A011BC" w:rsidRPr="00C61FA4" w14:paraId="6525E4C6" w14:textId="09DA81A0" w:rsidTr="00D66DE5">
        <w:trPr>
          <w:trHeight w:val="300"/>
        </w:trPr>
        <w:tc>
          <w:tcPr>
            <w:tcW w:w="1746" w:type="dxa"/>
          </w:tcPr>
          <w:p w14:paraId="28EF277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Age by duration interaction</w:t>
            </w:r>
            <w:r w:rsidRPr="00D66DE5">
              <w:rPr>
                <w:rFonts w:ascii="Verdana" w:hAnsi="Verdana"/>
                <w:sz w:val="16"/>
                <w:szCs w:val="16"/>
                <w:vertAlign w:val="superscript"/>
              </w:rPr>
              <w:t xml:space="preserve"> a b</w:t>
            </w:r>
            <w:r w:rsidRPr="00D66DE5">
              <w:rPr>
                <w:rFonts w:ascii="Verdana" w:hAnsi="Verdana"/>
                <w:sz w:val="16"/>
                <w:szCs w:val="16"/>
              </w:rPr>
              <w:t xml:space="preserve"> </w:t>
            </w:r>
          </w:p>
          <w:p w14:paraId="79C8C24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5D2591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45</w:t>
            </w:r>
          </w:p>
          <w:p w14:paraId="11B18B4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45-54</w:t>
            </w:r>
          </w:p>
          <w:p w14:paraId="6338B8D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55-64</w:t>
            </w:r>
          </w:p>
          <w:p w14:paraId="12173991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65-74</w:t>
            </w:r>
          </w:p>
          <w:p w14:paraId="20082B05" w14:textId="77777777" w:rsidR="00A011BC" w:rsidRPr="00D66DE5" w:rsidRDefault="00A011BC" w:rsidP="00A011BC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75+</w:t>
            </w:r>
          </w:p>
        </w:tc>
        <w:tc>
          <w:tcPr>
            <w:tcW w:w="1073" w:type="dxa"/>
          </w:tcPr>
          <w:p w14:paraId="66C82EFB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D638B99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A391777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045A2BC" w14:textId="62B1CE02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5A80B3D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9</w:t>
            </w:r>
          </w:p>
          <w:p w14:paraId="16809CD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7</w:t>
            </w:r>
          </w:p>
          <w:p w14:paraId="5F0CE9F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6</w:t>
            </w:r>
          </w:p>
          <w:p w14:paraId="7E612A38" w14:textId="0D78CC7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5</w:t>
            </w:r>
          </w:p>
        </w:tc>
        <w:tc>
          <w:tcPr>
            <w:tcW w:w="1030" w:type="dxa"/>
          </w:tcPr>
          <w:p w14:paraId="37EF2FD1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CB77CCD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D3B2F94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E482D31" w14:textId="6B45BB9C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61FAB3B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1</w:t>
            </w:r>
          </w:p>
          <w:p w14:paraId="69CCC07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3</w:t>
            </w:r>
          </w:p>
          <w:p w14:paraId="6F000797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5</w:t>
            </w:r>
          </w:p>
          <w:p w14:paraId="1EA6D6DA" w14:textId="6F3029C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6</w:t>
            </w:r>
          </w:p>
        </w:tc>
        <w:tc>
          <w:tcPr>
            <w:tcW w:w="1016" w:type="dxa"/>
          </w:tcPr>
          <w:p w14:paraId="76863F1A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9FB5A7B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D7020F4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5C0D114" w14:textId="2A22A06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7121AEE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343EB39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647BCCF7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0330880E" w14:textId="7C73134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</w:tc>
        <w:tc>
          <w:tcPr>
            <w:tcW w:w="1008" w:type="dxa"/>
          </w:tcPr>
          <w:p w14:paraId="6340D25C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72B2810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CC51C54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5B71B5A" w14:textId="2391D5D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CA12B1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362</w:t>
            </w:r>
          </w:p>
          <w:p w14:paraId="0DFE80E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69</w:t>
            </w:r>
          </w:p>
          <w:p w14:paraId="77A2C65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2</w:t>
            </w:r>
          </w:p>
          <w:p w14:paraId="2FAD89FD" w14:textId="3AA02E48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1070" w:type="dxa"/>
          </w:tcPr>
          <w:p w14:paraId="57D370C7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6C99A3C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ED89C78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A0FA1A4" w14:textId="3D6D8D7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34B8D5A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8</w:t>
            </w:r>
          </w:p>
          <w:p w14:paraId="31E9A05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6</w:t>
            </w:r>
          </w:p>
          <w:p w14:paraId="6ABA062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4</w:t>
            </w:r>
          </w:p>
          <w:p w14:paraId="01577536" w14:textId="7D8B9F8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3</w:t>
            </w:r>
          </w:p>
        </w:tc>
        <w:tc>
          <w:tcPr>
            <w:tcW w:w="960" w:type="dxa"/>
          </w:tcPr>
          <w:p w14:paraId="7D8D5FDF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0069D1F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7C20518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073B3D7" w14:textId="55F3DF1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21C7292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2</w:t>
            </w:r>
          </w:p>
          <w:p w14:paraId="7081B1B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4</w:t>
            </w:r>
          </w:p>
          <w:p w14:paraId="3A8C052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6</w:t>
            </w:r>
          </w:p>
          <w:p w14:paraId="44723555" w14:textId="28ADDE2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8</w:t>
            </w:r>
          </w:p>
        </w:tc>
        <w:tc>
          <w:tcPr>
            <w:tcW w:w="930" w:type="dxa"/>
          </w:tcPr>
          <w:p w14:paraId="254FFA73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8FDCC72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2462700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130D1EB" w14:textId="48368BF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8F1E3FC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32C41C8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28883D8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50B06F30" w14:textId="0DADBBB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</w:tc>
        <w:tc>
          <w:tcPr>
            <w:tcW w:w="1018" w:type="dxa"/>
          </w:tcPr>
          <w:p w14:paraId="15023AE3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14BFDAE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ECA84A3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D061FA2" w14:textId="4FA3178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4EF87BB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88</w:t>
            </w:r>
          </w:p>
          <w:p w14:paraId="2DB0057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1</w:t>
            </w:r>
          </w:p>
          <w:p w14:paraId="54CE46C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0B8BCF89" w14:textId="087D072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994" w:type="dxa"/>
          </w:tcPr>
          <w:p w14:paraId="19BF9C2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9DDA29B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A5207FD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6D6C03C" w14:textId="0781469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5799BAD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8</w:t>
            </w:r>
          </w:p>
          <w:p w14:paraId="3FA21D1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6</w:t>
            </w:r>
          </w:p>
          <w:p w14:paraId="49435B77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4</w:t>
            </w:r>
          </w:p>
          <w:p w14:paraId="39ADE153" w14:textId="3818C91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3</w:t>
            </w:r>
          </w:p>
        </w:tc>
        <w:tc>
          <w:tcPr>
            <w:tcW w:w="994" w:type="dxa"/>
          </w:tcPr>
          <w:p w14:paraId="6A0F93A8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09E52D8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9A6734E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10B6D53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F95F67F" w14:textId="0AB6683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2</w:t>
            </w:r>
          </w:p>
          <w:p w14:paraId="61155B85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4</w:t>
            </w:r>
          </w:p>
          <w:p w14:paraId="2704B1EF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6</w:t>
            </w:r>
          </w:p>
          <w:p w14:paraId="555F3702" w14:textId="05F8BEF8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08</w:t>
            </w:r>
          </w:p>
        </w:tc>
        <w:tc>
          <w:tcPr>
            <w:tcW w:w="1112" w:type="dxa"/>
          </w:tcPr>
          <w:p w14:paraId="1C1D5B9D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2AAF1AB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30860D6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5DCB5CC" w14:textId="53273AD2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2B380E7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5E5C53E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501E9B4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  <w:p w14:paraId="1FED1406" w14:textId="377895D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1</w:t>
            </w:r>
          </w:p>
        </w:tc>
        <w:tc>
          <w:tcPr>
            <w:tcW w:w="997" w:type="dxa"/>
          </w:tcPr>
          <w:p w14:paraId="37FB168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6D6EC55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3ACC84C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D0A0B8F" w14:textId="4E9B377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456A43A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10</w:t>
            </w:r>
          </w:p>
          <w:p w14:paraId="18B1CA7D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2</w:t>
            </w:r>
          </w:p>
          <w:p w14:paraId="77B1E411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1EAB9E89" w14:textId="7E87450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A011BC" w:rsidRPr="00C61FA4" w14:paraId="0A657425" w14:textId="38EDA538" w:rsidTr="00D66DE5">
        <w:trPr>
          <w:trHeight w:val="300"/>
        </w:trPr>
        <w:tc>
          <w:tcPr>
            <w:tcW w:w="1746" w:type="dxa"/>
          </w:tcPr>
          <w:p w14:paraId="79C65B6A" w14:textId="77777777" w:rsidR="00A011BC" w:rsidRPr="00D66DE5" w:rsidRDefault="00A011BC" w:rsidP="00A011BC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Gender</w:t>
            </w:r>
          </w:p>
          <w:p w14:paraId="49ADE965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Male</w:t>
            </w:r>
          </w:p>
          <w:p w14:paraId="2FDF9325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Female </w:t>
            </w:r>
          </w:p>
        </w:tc>
        <w:tc>
          <w:tcPr>
            <w:tcW w:w="1073" w:type="dxa"/>
          </w:tcPr>
          <w:p w14:paraId="3CC1D009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F0E861C" w14:textId="65A66D73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6D38C184" w14:textId="4B3BCE3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0</w:t>
            </w:r>
          </w:p>
        </w:tc>
        <w:tc>
          <w:tcPr>
            <w:tcW w:w="1030" w:type="dxa"/>
          </w:tcPr>
          <w:p w14:paraId="4CC0FB7C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063F3D8" w14:textId="5728A14D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22884AFF" w14:textId="258E7EB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1</w:t>
            </w:r>
          </w:p>
        </w:tc>
        <w:tc>
          <w:tcPr>
            <w:tcW w:w="1016" w:type="dxa"/>
          </w:tcPr>
          <w:p w14:paraId="2EBBD65D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69FCC67" w14:textId="1C0CB65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7E545DA5" w14:textId="1B7185C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5</w:t>
            </w:r>
          </w:p>
        </w:tc>
        <w:tc>
          <w:tcPr>
            <w:tcW w:w="1008" w:type="dxa"/>
          </w:tcPr>
          <w:p w14:paraId="480F71EB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D25EE85" w14:textId="5BAE481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45C4AF88" w14:textId="633C4C3D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47</w:t>
            </w:r>
          </w:p>
        </w:tc>
        <w:tc>
          <w:tcPr>
            <w:tcW w:w="1070" w:type="dxa"/>
          </w:tcPr>
          <w:p w14:paraId="73DE36B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C330264" w14:textId="7793959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6C435FE1" w14:textId="5BEF9EED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85</w:t>
            </w:r>
          </w:p>
        </w:tc>
        <w:tc>
          <w:tcPr>
            <w:tcW w:w="960" w:type="dxa"/>
          </w:tcPr>
          <w:p w14:paraId="37CA0B08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2B0D9D2" w14:textId="359532C9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9989E9C" w14:textId="441AAEA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6</w:t>
            </w:r>
          </w:p>
        </w:tc>
        <w:tc>
          <w:tcPr>
            <w:tcW w:w="930" w:type="dxa"/>
          </w:tcPr>
          <w:p w14:paraId="77D7EE41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BA75C63" w14:textId="6279DB1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C5B4ED9" w14:textId="4E900A7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5</w:t>
            </w:r>
          </w:p>
        </w:tc>
        <w:tc>
          <w:tcPr>
            <w:tcW w:w="1018" w:type="dxa"/>
          </w:tcPr>
          <w:p w14:paraId="02998F1E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6EF7D63" w14:textId="167E33E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1FF32802" w14:textId="2CA9EAE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3</w:t>
            </w:r>
          </w:p>
        </w:tc>
        <w:tc>
          <w:tcPr>
            <w:tcW w:w="994" w:type="dxa"/>
          </w:tcPr>
          <w:p w14:paraId="526CB4BE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E032FE1" w14:textId="026F4761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ef</w:t>
            </w:r>
          </w:p>
          <w:p w14:paraId="386E5764" w14:textId="1FE1A1A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84</w:t>
            </w:r>
          </w:p>
        </w:tc>
        <w:tc>
          <w:tcPr>
            <w:tcW w:w="994" w:type="dxa"/>
          </w:tcPr>
          <w:p w14:paraId="61D9201D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E54AFEB" w14:textId="3B57BD94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  <w:p w14:paraId="3DA2D817" w14:textId="44B7E839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0.17</w:t>
            </w:r>
          </w:p>
        </w:tc>
        <w:tc>
          <w:tcPr>
            <w:tcW w:w="1112" w:type="dxa"/>
          </w:tcPr>
          <w:p w14:paraId="65FAD9A6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7FEFFAF" w14:textId="6E249B60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  <w:p w14:paraId="08003106" w14:textId="43A765F3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5</w:t>
            </w:r>
          </w:p>
        </w:tc>
        <w:tc>
          <w:tcPr>
            <w:tcW w:w="997" w:type="dxa"/>
          </w:tcPr>
          <w:p w14:paraId="256898F4" w14:textId="77777777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70C87A5" w14:textId="3B6AA62F" w:rsidR="00FF3006" w:rsidRDefault="00FF3006" w:rsidP="00A011B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  <w:p w14:paraId="0FE818B5" w14:textId="6DE4A14A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A011BC" w:rsidRPr="00C61FA4" w14:paraId="60FE6C83" w14:textId="5608968B" w:rsidTr="00D66DE5">
        <w:trPr>
          <w:trHeight w:val="300"/>
        </w:trPr>
        <w:tc>
          <w:tcPr>
            <w:tcW w:w="1746" w:type="dxa"/>
          </w:tcPr>
          <w:p w14:paraId="7125756C" w14:textId="77777777" w:rsidR="00A011BC" w:rsidRPr="00D66DE5" w:rsidRDefault="00A011BC" w:rsidP="00A011BC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lastRenderedPageBreak/>
              <w:t xml:space="preserve">Antidiabetic History </w:t>
            </w:r>
          </w:p>
          <w:p w14:paraId="4516A31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Diet control  </w:t>
            </w:r>
          </w:p>
          <w:p w14:paraId="107BE175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One drug</w:t>
            </w:r>
          </w:p>
          <w:p w14:paraId="7B85042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Two drugs</w:t>
            </w:r>
          </w:p>
          <w:p w14:paraId="38FCD396" w14:textId="77777777" w:rsidR="00A011BC" w:rsidRPr="00D66DE5" w:rsidRDefault="00A011BC" w:rsidP="00A011BC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Insulin</w:t>
            </w:r>
          </w:p>
        </w:tc>
        <w:tc>
          <w:tcPr>
            <w:tcW w:w="1073" w:type="dxa"/>
          </w:tcPr>
          <w:p w14:paraId="2613A0B5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960BB3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E34DDF0" w14:textId="732ABB4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7D331FB8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36</w:t>
            </w:r>
          </w:p>
          <w:p w14:paraId="2D54C67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2.47</w:t>
            </w:r>
          </w:p>
          <w:p w14:paraId="76E0ED81" w14:textId="284E7702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3.53</w:t>
            </w:r>
          </w:p>
        </w:tc>
        <w:tc>
          <w:tcPr>
            <w:tcW w:w="1030" w:type="dxa"/>
          </w:tcPr>
          <w:p w14:paraId="358552C4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B76DFC8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5384EE8" w14:textId="42B66CC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C38098D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30</w:t>
            </w:r>
          </w:p>
          <w:p w14:paraId="4CD335F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90</w:t>
            </w:r>
          </w:p>
          <w:p w14:paraId="7FDBB015" w14:textId="5DC968F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26</w:t>
            </w:r>
          </w:p>
        </w:tc>
        <w:tc>
          <w:tcPr>
            <w:tcW w:w="1016" w:type="dxa"/>
          </w:tcPr>
          <w:p w14:paraId="1563948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7022FDB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2CBD233" w14:textId="2716212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04BB08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3</w:t>
            </w:r>
          </w:p>
          <w:p w14:paraId="62C078F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2</w:t>
            </w:r>
          </w:p>
          <w:p w14:paraId="7ABA0AA3" w14:textId="0CECBB73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4</w:t>
            </w:r>
          </w:p>
        </w:tc>
        <w:tc>
          <w:tcPr>
            <w:tcW w:w="1008" w:type="dxa"/>
          </w:tcPr>
          <w:p w14:paraId="448D9BA6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E5D922F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0DFF4F4" w14:textId="7F9A528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AC52E1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18</w:t>
            </w:r>
          </w:p>
          <w:p w14:paraId="59865FD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72405BEB" w14:textId="1318282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1070" w:type="dxa"/>
          </w:tcPr>
          <w:p w14:paraId="7030AAA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72B1DA4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A262363" w14:textId="08EF15FC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1428652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38</w:t>
            </w:r>
          </w:p>
          <w:p w14:paraId="6CBD815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2.80</w:t>
            </w:r>
          </w:p>
          <w:p w14:paraId="5C2E08E2" w14:textId="3D18410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4.56</w:t>
            </w:r>
          </w:p>
        </w:tc>
        <w:tc>
          <w:tcPr>
            <w:tcW w:w="960" w:type="dxa"/>
          </w:tcPr>
          <w:p w14:paraId="7511D7BD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CA5155C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683493C" w14:textId="710EB79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59D7CA1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32</w:t>
            </w:r>
          </w:p>
          <w:p w14:paraId="15C313A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03</w:t>
            </w:r>
          </w:p>
          <w:p w14:paraId="40BE437C" w14:textId="77D63F2A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52</w:t>
            </w:r>
          </w:p>
        </w:tc>
        <w:tc>
          <w:tcPr>
            <w:tcW w:w="930" w:type="dxa"/>
          </w:tcPr>
          <w:p w14:paraId="7E3AAF6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6229A8D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142295D" w14:textId="336C205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1239BF69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2</w:t>
            </w:r>
          </w:p>
          <w:p w14:paraId="4C70E4E7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3</w:t>
            </w:r>
          </w:p>
          <w:p w14:paraId="5471A0F1" w14:textId="220A4FE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3</w:t>
            </w:r>
          </w:p>
        </w:tc>
        <w:tc>
          <w:tcPr>
            <w:tcW w:w="1018" w:type="dxa"/>
          </w:tcPr>
          <w:p w14:paraId="392439AE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234F9D4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0A73C0A" w14:textId="60EC3EE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2AB7022F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8</w:t>
            </w:r>
          </w:p>
          <w:p w14:paraId="49DB818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509EB4C9" w14:textId="050586E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994" w:type="dxa"/>
          </w:tcPr>
          <w:p w14:paraId="2EAEC4C8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5017092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171E0F0" w14:textId="5DFA43A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28CF0FC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50</w:t>
            </w:r>
          </w:p>
          <w:p w14:paraId="2A9C64A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3.64</w:t>
            </w:r>
          </w:p>
          <w:p w14:paraId="426440B8" w14:textId="4CCD8EEA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6.95</w:t>
            </w:r>
          </w:p>
        </w:tc>
        <w:tc>
          <w:tcPr>
            <w:tcW w:w="994" w:type="dxa"/>
          </w:tcPr>
          <w:p w14:paraId="2B76E31A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3D51B41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74F577E" w14:textId="3CF7A72C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79AD841C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40</w:t>
            </w:r>
          </w:p>
          <w:p w14:paraId="32E5449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29</w:t>
            </w:r>
          </w:p>
          <w:p w14:paraId="22F47452" w14:textId="64C4825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94</w:t>
            </w:r>
          </w:p>
        </w:tc>
        <w:tc>
          <w:tcPr>
            <w:tcW w:w="1112" w:type="dxa"/>
          </w:tcPr>
          <w:p w14:paraId="0DB1C975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FA14F4E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0503377" w14:textId="3C2C03FA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423F12FE" w14:textId="7ED8054C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3</w:t>
            </w:r>
          </w:p>
          <w:p w14:paraId="371F799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3</w:t>
            </w:r>
          </w:p>
          <w:p w14:paraId="1940AB75" w14:textId="2760F9D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4</w:t>
            </w:r>
          </w:p>
        </w:tc>
        <w:tc>
          <w:tcPr>
            <w:tcW w:w="997" w:type="dxa"/>
          </w:tcPr>
          <w:p w14:paraId="26F95AFB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E4B8E63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C183040" w14:textId="1147E5E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627EB248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02</w:t>
            </w:r>
          </w:p>
          <w:p w14:paraId="1C9A50B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22843494" w14:textId="0ED1B8B9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</w:tr>
      <w:tr w:rsidR="00A011BC" w:rsidRPr="00C61FA4" w14:paraId="6F5F2392" w14:textId="44E1E2B0" w:rsidTr="0055598C">
        <w:trPr>
          <w:trHeight w:val="1210"/>
        </w:trPr>
        <w:tc>
          <w:tcPr>
            <w:tcW w:w="1746" w:type="dxa"/>
          </w:tcPr>
          <w:p w14:paraId="1B95C299" w14:textId="77777777" w:rsidR="00A011BC" w:rsidRPr="00D66DE5" w:rsidRDefault="00A011BC" w:rsidP="00A011BC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>Hba1c</w:t>
            </w:r>
          </w:p>
          <w:p w14:paraId="5B57155D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50</w:t>
            </w:r>
          </w:p>
          <w:p w14:paraId="36DB69F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50-59</w:t>
            </w:r>
          </w:p>
          <w:p w14:paraId="1A7C6EF7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60-69</w:t>
            </w:r>
          </w:p>
          <w:p w14:paraId="32B9AB7C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70-79</w:t>
            </w:r>
          </w:p>
          <w:p w14:paraId="17F47EE7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80 and over</w:t>
            </w:r>
          </w:p>
        </w:tc>
        <w:tc>
          <w:tcPr>
            <w:tcW w:w="1073" w:type="dxa"/>
          </w:tcPr>
          <w:p w14:paraId="258B34AE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6BBB900" w14:textId="02738A3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7AB51475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21</w:t>
            </w:r>
          </w:p>
          <w:p w14:paraId="0FDEB615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71</w:t>
            </w:r>
          </w:p>
          <w:p w14:paraId="6DFBF48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84</w:t>
            </w:r>
          </w:p>
          <w:p w14:paraId="7A7839EC" w14:textId="75E1DCE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2.88</w:t>
            </w:r>
          </w:p>
        </w:tc>
        <w:tc>
          <w:tcPr>
            <w:tcW w:w="1030" w:type="dxa"/>
          </w:tcPr>
          <w:p w14:paraId="7F764FEE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4E36FCA" w14:textId="570F427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444804F" w14:textId="6B94140A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9</w:t>
            </w:r>
          </w:p>
          <w:p w14:paraId="62FB2E2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54</w:t>
            </w:r>
          </w:p>
          <w:p w14:paraId="5925F3F1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61</w:t>
            </w:r>
          </w:p>
          <w:p w14:paraId="36BC632B" w14:textId="200C4EBA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06</w:t>
            </w:r>
          </w:p>
        </w:tc>
        <w:tc>
          <w:tcPr>
            <w:tcW w:w="1016" w:type="dxa"/>
          </w:tcPr>
          <w:p w14:paraId="14BF167D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334F7CF" w14:textId="74D7C57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7213898D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0</w:t>
            </w:r>
          </w:p>
          <w:p w14:paraId="7290DFC1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0</w:t>
            </w:r>
          </w:p>
          <w:p w14:paraId="3AE4E0E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1</w:t>
            </w:r>
          </w:p>
          <w:p w14:paraId="265BBEDF" w14:textId="34E71323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0</w:t>
            </w:r>
          </w:p>
        </w:tc>
        <w:tc>
          <w:tcPr>
            <w:tcW w:w="1008" w:type="dxa"/>
          </w:tcPr>
          <w:p w14:paraId="42EF3DE4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5E5B557" w14:textId="6E1F543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86A734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53</w:t>
            </w:r>
          </w:p>
          <w:p w14:paraId="06D5CFED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53967C1B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3F4555A2" w14:textId="4F23FCD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1070" w:type="dxa"/>
          </w:tcPr>
          <w:p w14:paraId="7BAF0E6E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0FE5879" w14:textId="736B6FD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0894DF9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25</w:t>
            </w:r>
          </w:p>
          <w:p w14:paraId="52518DB3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83</w:t>
            </w:r>
          </w:p>
          <w:p w14:paraId="1DB5E592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2.05</w:t>
            </w:r>
          </w:p>
          <w:p w14:paraId="364D4C96" w14:textId="6634C7D6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3.27</w:t>
            </w:r>
          </w:p>
        </w:tc>
        <w:tc>
          <w:tcPr>
            <w:tcW w:w="960" w:type="dxa"/>
          </w:tcPr>
          <w:p w14:paraId="47A89CF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1E3469E" w14:textId="4D015863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718E82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22</w:t>
            </w:r>
          </w:p>
          <w:p w14:paraId="718DED7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60</w:t>
            </w:r>
          </w:p>
          <w:p w14:paraId="6CDBBFE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72</w:t>
            </w:r>
          </w:p>
          <w:p w14:paraId="691AEEE5" w14:textId="455DDA7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19</w:t>
            </w:r>
          </w:p>
        </w:tc>
        <w:tc>
          <w:tcPr>
            <w:tcW w:w="930" w:type="dxa"/>
          </w:tcPr>
          <w:p w14:paraId="71421387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C9296BE" w14:textId="36F85E2F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5EADC18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9</w:t>
            </w:r>
          </w:p>
          <w:p w14:paraId="4AE53A78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9</w:t>
            </w:r>
          </w:p>
          <w:p w14:paraId="5700E7CE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10</w:t>
            </w:r>
          </w:p>
          <w:p w14:paraId="50AF8B75" w14:textId="58C9BE59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9</w:t>
            </w:r>
          </w:p>
        </w:tc>
        <w:tc>
          <w:tcPr>
            <w:tcW w:w="1018" w:type="dxa"/>
          </w:tcPr>
          <w:p w14:paraId="5A33209A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E98477B" w14:textId="6FF30C7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42FB09C8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.01</w:t>
            </w:r>
          </w:p>
          <w:p w14:paraId="33B31E2A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7999094C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  <w:p w14:paraId="1D6CBD5B" w14:textId="7F0692D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994" w:type="dxa"/>
          </w:tcPr>
          <w:p w14:paraId="5AB81F8F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94" w:type="dxa"/>
          </w:tcPr>
          <w:p w14:paraId="20DBB8E9" w14:textId="1B139E99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AD819B6" w14:textId="171F250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97" w:type="dxa"/>
          </w:tcPr>
          <w:p w14:paraId="28C25A5F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A011BC" w:rsidRPr="00C61FA4" w14:paraId="371AC264" w14:textId="4311BF96" w:rsidTr="00D66DE5">
        <w:trPr>
          <w:trHeight w:val="300"/>
        </w:trPr>
        <w:tc>
          <w:tcPr>
            <w:tcW w:w="1746" w:type="dxa"/>
          </w:tcPr>
          <w:p w14:paraId="2FE48AAE" w14:textId="77777777" w:rsidR="00A011BC" w:rsidRPr="00D66DE5" w:rsidRDefault="00A011BC" w:rsidP="00A011BC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D66DE5">
              <w:rPr>
                <w:rFonts w:ascii="Verdana" w:hAnsi="Verdana"/>
                <w:b/>
                <w:bCs/>
                <w:sz w:val="16"/>
                <w:szCs w:val="16"/>
              </w:rPr>
              <w:t xml:space="preserve">History of Background (mild or moderate) diabetic retinopathy  </w:t>
            </w:r>
          </w:p>
          <w:p w14:paraId="6DA90BC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No</w:t>
            </w:r>
          </w:p>
          <w:p w14:paraId="0934BD17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 xml:space="preserve">Yes </w:t>
            </w:r>
          </w:p>
        </w:tc>
        <w:tc>
          <w:tcPr>
            <w:tcW w:w="1073" w:type="dxa"/>
          </w:tcPr>
          <w:p w14:paraId="7CD4C66E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DB97043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37E62F1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8E15852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FE9FB01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BA42685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ED8EFE7" w14:textId="6F16E03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Ref</w:t>
            </w:r>
          </w:p>
          <w:p w14:paraId="1B40F08E" w14:textId="63785BB0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3.68</w:t>
            </w:r>
          </w:p>
        </w:tc>
        <w:tc>
          <w:tcPr>
            <w:tcW w:w="1030" w:type="dxa"/>
          </w:tcPr>
          <w:p w14:paraId="3975F1B2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0501B2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F48C271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5B2E4E21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02B2A1AC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9AC344B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B626900" w14:textId="1DB66778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39382691" w14:textId="2962D45B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1.30</w:t>
            </w:r>
          </w:p>
        </w:tc>
        <w:tc>
          <w:tcPr>
            <w:tcW w:w="1016" w:type="dxa"/>
          </w:tcPr>
          <w:p w14:paraId="2A4DAF85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BD64112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E76357C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1DFE7D32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A4B3F62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316D4113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F79791B" w14:textId="01944D7C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26C79091" w14:textId="0227D6AE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0.06</w:t>
            </w:r>
          </w:p>
        </w:tc>
        <w:tc>
          <w:tcPr>
            <w:tcW w:w="1008" w:type="dxa"/>
          </w:tcPr>
          <w:p w14:paraId="2D3DC7C4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8778369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28069A5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87CF000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6F0D3C84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7886B88F" w14:textId="77777777" w:rsidR="00B52730" w:rsidRDefault="00B52730" w:rsidP="00A011BC">
            <w:pPr>
              <w:rPr>
                <w:rFonts w:ascii="Verdana" w:hAnsi="Verdana"/>
                <w:sz w:val="16"/>
                <w:szCs w:val="16"/>
              </w:rPr>
            </w:pPr>
          </w:p>
          <w:p w14:paraId="4D638AD5" w14:textId="21B6AFE5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-</w:t>
            </w:r>
          </w:p>
          <w:p w14:paraId="43BCC7A7" w14:textId="7ED1DB01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  <w:r w:rsidRPr="00D66DE5">
              <w:rPr>
                <w:rFonts w:ascii="Verdana" w:hAnsi="Verdana"/>
                <w:sz w:val="16"/>
                <w:szCs w:val="16"/>
              </w:rPr>
              <w:t>&lt;.001</w:t>
            </w:r>
          </w:p>
        </w:tc>
        <w:tc>
          <w:tcPr>
            <w:tcW w:w="1070" w:type="dxa"/>
          </w:tcPr>
          <w:p w14:paraId="5101C3F4" w14:textId="61F30968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60" w:type="dxa"/>
          </w:tcPr>
          <w:p w14:paraId="77EBA4DD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30" w:type="dxa"/>
          </w:tcPr>
          <w:p w14:paraId="204DDCB4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18" w:type="dxa"/>
          </w:tcPr>
          <w:p w14:paraId="43E3DF79" w14:textId="7985E2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94" w:type="dxa"/>
          </w:tcPr>
          <w:p w14:paraId="58AA6CE6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94" w:type="dxa"/>
          </w:tcPr>
          <w:p w14:paraId="5BB9AC11" w14:textId="649F91D4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12" w:type="dxa"/>
          </w:tcPr>
          <w:p w14:paraId="4BC747D0" w14:textId="28518DCD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97" w:type="dxa"/>
          </w:tcPr>
          <w:p w14:paraId="1AEFA580" w14:textId="77777777" w:rsidR="00A011BC" w:rsidRPr="00D66DE5" w:rsidRDefault="00A011BC" w:rsidP="00A011BC">
            <w:pPr>
              <w:rPr>
                <w:rFonts w:ascii="Verdana" w:hAnsi="Verdana"/>
                <w:sz w:val="16"/>
                <w:szCs w:val="16"/>
              </w:rPr>
            </w:pPr>
          </w:p>
        </w:tc>
      </w:tr>
    </w:tbl>
    <w:p w14:paraId="44E5104F" w14:textId="3057BDFB" w:rsidR="0078338E" w:rsidRPr="006B72CB" w:rsidRDefault="0078338E" w:rsidP="0078338E">
      <w:pPr>
        <w:rPr>
          <w:rFonts w:ascii="Verdana" w:hAnsi="Verdana"/>
          <w:sz w:val="18"/>
          <w:szCs w:val="18"/>
          <w:lang w:val="en-US"/>
        </w:rPr>
      </w:pPr>
      <w:r w:rsidRPr="006B72CB">
        <w:rPr>
          <w:rFonts w:ascii="Verdana" w:hAnsi="Verdana"/>
          <w:sz w:val="18"/>
          <w:szCs w:val="18"/>
          <w:lang w:val="en-US"/>
        </w:rPr>
        <w:t xml:space="preserve">Models were generated using the R package </w:t>
      </w:r>
      <w:proofErr w:type="spellStart"/>
      <w:r w:rsidRPr="006B72CB">
        <w:rPr>
          <w:rFonts w:ascii="Verdana" w:hAnsi="Verdana"/>
          <w:sz w:val="18"/>
          <w:szCs w:val="18"/>
          <w:lang w:val="en-US"/>
        </w:rPr>
        <w:t>IcenReg</w:t>
      </w:r>
      <w:proofErr w:type="spellEnd"/>
      <w:r w:rsidRPr="006B72CB">
        <w:rPr>
          <w:rFonts w:ascii="Verdana" w:hAnsi="Verdana"/>
          <w:sz w:val="18"/>
          <w:szCs w:val="18"/>
          <w:lang w:val="en-US"/>
        </w:rPr>
        <w:t>, 500 bootstrap replicates were used in generating the standard error of the log-HR’s</w:t>
      </w:r>
      <w:r w:rsidRPr="006B72CB">
        <w:rPr>
          <w:rFonts w:ascii="Verdana" w:hAnsi="Verdana"/>
          <w:sz w:val="18"/>
          <w:szCs w:val="18"/>
          <w:lang w:val="en-US"/>
        </w:rPr>
        <w:fldChar w:fldCharType="begin"/>
      </w:r>
      <w:r w:rsidRPr="006B72CB">
        <w:rPr>
          <w:rFonts w:ascii="Verdana" w:hAnsi="Verdana"/>
          <w:sz w:val="18"/>
          <w:szCs w:val="18"/>
          <w:lang w:val="en-US"/>
        </w:rPr>
        <w:instrText xml:space="preserve"> ADDIN EN.CITE &lt;EndNote&gt;&lt;Cite&gt;&lt;Author&gt;C&lt;/Author&gt;&lt;Year&gt;2017&lt;/Year&gt;&lt;RecNum&gt;38&lt;/RecNum&gt;&lt;DisplayText&gt;&lt;style face="superscript"&gt;20&lt;/style&gt;&lt;/DisplayText&gt;&lt;record&gt;&lt;rec-number&gt;38&lt;/rec-number&gt;&lt;foreign-keys&gt;&lt;key app="EN" db-id="05eddswax2epdbex5scvx90i5r5v2zzz5svf" timestamp="1644384019"&gt;38&lt;/key&gt;&lt;/foreign-keys&gt;&lt;ref-type name="Computer Program"&gt;9&lt;/ref-type&gt;&lt;contributors&gt;&lt;authors&gt;&lt;author&gt;Anderson-Bergman C&lt;/author&gt;&lt;/authors&gt;&lt;/contributors&gt;&lt;titles&gt;&lt;title&gt;icenReg: Regression Models for Interval Censored Data in R.&lt;/title&gt;&lt;/titles&gt;&lt;volume&gt;81(12), 1-23&lt;/volume&gt;&lt;dates&gt;&lt;year&gt;2017&lt;/year&gt;&lt;/dates&gt;&lt;publisher&gt;Journal of Statistical Software&lt;/publisher&gt;&lt;urls&gt;&lt;/urls&gt;&lt;electronic-resource-num&gt;10.18637/jss.v081.i12&lt;/electronic-resource-num&gt;&lt;/record&gt;&lt;/Cite&gt;&lt;/EndNote&gt;</w:instrText>
      </w:r>
      <w:r w:rsidRPr="006B72CB">
        <w:rPr>
          <w:rFonts w:ascii="Verdana" w:hAnsi="Verdana"/>
          <w:sz w:val="18"/>
          <w:szCs w:val="18"/>
          <w:lang w:val="en-US"/>
        </w:rPr>
        <w:fldChar w:fldCharType="separate"/>
      </w:r>
      <w:r w:rsidRPr="006B72CB">
        <w:rPr>
          <w:rFonts w:ascii="Verdana" w:hAnsi="Verdana"/>
          <w:noProof/>
          <w:sz w:val="18"/>
          <w:szCs w:val="18"/>
          <w:vertAlign w:val="superscript"/>
          <w:lang w:val="en-US"/>
        </w:rPr>
        <w:t>20</w:t>
      </w:r>
      <w:r w:rsidRPr="006B72CB">
        <w:rPr>
          <w:rFonts w:ascii="Verdana" w:hAnsi="Verdana"/>
          <w:sz w:val="18"/>
          <w:szCs w:val="18"/>
          <w:lang w:val="en-US"/>
        </w:rPr>
        <w:fldChar w:fldCharType="end"/>
      </w:r>
    </w:p>
    <w:p w14:paraId="0AE26C7D" w14:textId="22AF8171" w:rsidR="0078338E" w:rsidRPr="00D66DE5" w:rsidRDefault="0078338E" w:rsidP="0005214D">
      <w:pPr>
        <w:rPr>
          <w:rFonts w:ascii="Verdana" w:hAnsi="Verdana"/>
          <w:lang w:val="en-US"/>
        </w:rPr>
      </w:pPr>
    </w:p>
    <w:p w14:paraId="00C426B7" w14:textId="19D729DF" w:rsidR="00D4329C" w:rsidRDefault="00D4329C" w:rsidP="0005214D">
      <w:pPr>
        <w:rPr>
          <w:rFonts w:ascii="Verdana" w:hAnsi="Verdana"/>
          <w:lang w:val="en-US"/>
        </w:rPr>
      </w:pPr>
    </w:p>
    <w:p w14:paraId="6E6DFDDE" w14:textId="0CB10DC9" w:rsidR="009F3BE5" w:rsidRDefault="009F3BE5" w:rsidP="0005214D">
      <w:pPr>
        <w:rPr>
          <w:rFonts w:ascii="Verdana" w:hAnsi="Verdana"/>
          <w:lang w:val="en-US"/>
        </w:rPr>
      </w:pPr>
    </w:p>
    <w:p w14:paraId="7F6A8D4A" w14:textId="35BB55B5" w:rsidR="009F3BE5" w:rsidRDefault="009F3BE5" w:rsidP="0005214D">
      <w:pPr>
        <w:rPr>
          <w:rFonts w:ascii="Verdana" w:hAnsi="Verdana"/>
          <w:lang w:val="en-US"/>
        </w:rPr>
      </w:pPr>
    </w:p>
    <w:p w14:paraId="6ED3C41D" w14:textId="4D1771B0" w:rsidR="009F3BE5" w:rsidRDefault="009F3BE5" w:rsidP="0005214D">
      <w:pPr>
        <w:rPr>
          <w:rFonts w:ascii="Verdana" w:hAnsi="Verdana"/>
          <w:lang w:val="en-US"/>
        </w:rPr>
      </w:pPr>
    </w:p>
    <w:p w14:paraId="42AD9530" w14:textId="77777777" w:rsidR="009F3BE5" w:rsidRDefault="009F3BE5" w:rsidP="0005214D">
      <w:pPr>
        <w:rPr>
          <w:rFonts w:ascii="Verdana" w:hAnsi="Verdana"/>
          <w:lang w:val="en-US"/>
        </w:rPr>
        <w:sectPr w:rsidR="009F3BE5" w:rsidSect="0005214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16F241" w14:textId="77777777" w:rsidR="009F3BE5" w:rsidRDefault="009F3BE5" w:rsidP="0005214D">
      <w:pPr>
        <w:rPr>
          <w:rFonts w:ascii="Verdana" w:hAnsi="Verdana"/>
          <w:lang w:val="en-US"/>
        </w:rPr>
      </w:pPr>
    </w:p>
    <w:p w14:paraId="0D01EE70" w14:textId="35C890DB" w:rsidR="0005214D" w:rsidRPr="007077B4" w:rsidRDefault="00AC618F" w:rsidP="0005214D">
      <w:pPr>
        <w:rPr>
          <w:rFonts w:ascii="Verdana" w:hAnsi="Verdana"/>
          <w:sz w:val="18"/>
          <w:szCs w:val="18"/>
          <w:lang w:val="en-US"/>
        </w:rPr>
      </w:pPr>
      <w:r w:rsidRPr="007077B4">
        <w:rPr>
          <w:rFonts w:ascii="Verdana" w:hAnsi="Verdana"/>
          <w:sz w:val="18"/>
          <w:szCs w:val="18"/>
        </w:rPr>
        <w:t xml:space="preserve">Supplement </w:t>
      </w:r>
      <w:r w:rsidR="0005214D" w:rsidRPr="007077B4">
        <w:rPr>
          <w:rFonts w:ascii="Verdana" w:hAnsi="Verdana"/>
          <w:sz w:val="18"/>
          <w:szCs w:val="18"/>
          <w:lang w:val="en-US"/>
        </w:rPr>
        <w:t xml:space="preserve">Figure </w:t>
      </w:r>
      <w:r w:rsidR="00A011BC" w:rsidRPr="007077B4">
        <w:rPr>
          <w:rFonts w:ascii="Verdana" w:hAnsi="Verdana"/>
          <w:sz w:val="18"/>
          <w:szCs w:val="18"/>
          <w:lang w:val="en-US"/>
        </w:rPr>
        <w:t>2</w:t>
      </w:r>
      <w:r w:rsidR="0005214D" w:rsidRPr="007077B4">
        <w:rPr>
          <w:rFonts w:ascii="Verdana" w:hAnsi="Verdana"/>
          <w:sz w:val="18"/>
          <w:szCs w:val="18"/>
          <w:lang w:val="en-US"/>
        </w:rPr>
        <w:t xml:space="preserve">: Risk Chart for 3-year risk of STDR using Model 3 (Non-Invasive Model) in UK validation dataset – SAIL Data </w:t>
      </w:r>
    </w:p>
    <w:tbl>
      <w:tblPr>
        <w:tblW w:w="14392" w:type="dxa"/>
        <w:tblLook w:val="04A0" w:firstRow="1" w:lastRow="0" w:firstColumn="1" w:lastColumn="0" w:noHBand="0" w:noVBand="1"/>
      </w:tblPr>
      <w:tblGrid>
        <w:gridCol w:w="1796"/>
        <w:gridCol w:w="1165"/>
        <w:gridCol w:w="1820"/>
        <w:gridCol w:w="1359"/>
        <w:gridCol w:w="1262"/>
        <w:gridCol w:w="1262"/>
        <w:gridCol w:w="1942"/>
        <w:gridCol w:w="1262"/>
        <w:gridCol w:w="1262"/>
        <w:gridCol w:w="1262"/>
      </w:tblGrid>
      <w:tr w:rsidR="00567DB8" w:rsidRPr="009F3BE5" w14:paraId="147DB152" w14:textId="77777777" w:rsidTr="009F3BE5">
        <w:trPr>
          <w:trHeight w:val="285"/>
        </w:trPr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A2C7C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T2DM Duration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6B7D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71B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5F3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2BA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CA1F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B468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9A5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66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8B39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67DB8" w:rsidRPr="009F3BE5" w14:paraId="76A8CBF7" w14:textId="77777777" w:rsidTr="009F3BE5">
        <w:trPr>
          <w:trHeight w:val="285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862FE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9B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902E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No </w:t>
            </w:r>
            <w:proofErr w:type="spellStart"/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Antidiabetes</w:t>
            </w:r>
            <w:proofErr w:type="spellEnd"/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31D6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One Drug 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EC22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Two Drug 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2A4E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Insulin 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EF82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No </w:t>
            </w:r>
            <w:proofErr w:type="spellStart"/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Antidiabetes</w:t>
            </w:r>
            <w:proofErr w:type="spellEnd"/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33E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One Drug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116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Two Drug 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1E9F2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Insulin</w:t>
            </w:r>
          </w:p>
        </w:tc>
      </w:tr>
      <w:tr w:rsidR="00567DB8" w:rsidRPr="009F3BE5" w14:paraId="32A9DABF" w14:textId="77777777" w:rsidTr="009F3BE5">
        <w:trPr>
          <w:trHeight w:val="273"/>
        </w:trPr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5C7E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 to &lt;5 Years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40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14:paraId="26603A2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54A4D98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AFD47F"/>
            <w:noWrap/>
            <w:vAlign w:val="bottom"/>
            <w:hideMark/>
          </w:tcPr>
          <w:p w14:paraId="533A736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469077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68BF7B"/>
            <w:noWrap/>
            <w:vAlign w:val="bottom"/>
            <w:hideMark/>
          </w:tcPr>
          <w:p w14:paraId="4C500EB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3650411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A0CF7E"/>
            <w:noWrap/>
            <w:vAlign w:val="bottom"/>
            <w:hideMark/>
          </w:tcPr>
          <w:p w14:paraId="3FDDF05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E3E382"/>
            <w:noWrap/>
            <w:vAlign w:val="bottom"/>
            <w:hideMark/>
          </w:tcPr>
          <w:p w14:paraId="4059088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567DB8" w:rsidRPr="009F3BE5" w14:paraId="0CB1698A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99CD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A92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6FC17B"/>
            <w:noWrap/>
            <w:vAlign w:val="bottom"/>
            <w:hideMark/>
          </w:tcPr>
          <w:p w14:paraId="04FC646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7DC57C"/>
            <w:noWrap/>
            <w:vAlign w:val="bottom"/>
            <w:hideMark/>
          </w:tcPr>
          <w:p w14:paraId="61A4BCE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07EEC81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6E7E4D8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7E72137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noWrap/>
            <w:vAlign w:val="bottom"/>
            <w:hideMark/>
          </w:tcPr>
          <w:p w14:paraId="7961457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23B20D7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14:paraId="00BA789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567DB8" w:rsidRPr="009F3BE5" w14:paraId="27A9C039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A9274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176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14:paraId="1D2C003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3C11BAE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AFD47F"/>
            <w:noWrap/>
            <w:vAlign w:val="bottom"/>
            <w:hideMark/>
          </w:tcPr>
          <w:p w14:paraId="0F3BFB7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B2B91D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68BF7B"/>
            <w:noWrap/>
            <w:vAlign w:val="bottom"/>
            <w:hideMark/>
          </w:tcPr>
          <w:p w14:paraId="218613F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2FB882B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A0CF7E"/>
            <w:noWrap/>
            <w:vAlign w:val="bottom"/>
            <w:hideMark/>
          </w:tcPr>
          <w:p w14:paraId="547B386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E3E382"/>
            <w:noWrap/>
            <w:vAlign w:val="bottom"/>
            <w:hideMark/>
          </w:tcPr>
          <w:p w14:paraId="162F179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567DB8" w:rsidRPr="009F3BE5" w14:paraId="2AC22789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00A8C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6D68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502F12B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82C77C"/>
            <w:noWrap/>
            <w:vAlign w:val="bottom"/>
            <w:hideMark/>
          </w:tcPr>
          <w:p w14:paraId="38EE9BF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14:paraId="34E28BF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721FEA1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6DC07B"/>
            <w:noWrap/>
            <w:vAlign w:val="bottom"/>
            <w:hideMark/>
          </w:tcPr>
          <w:p w14:paraId="4D63E45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7AC47C"/>
            <w:noWrap/>
            <w:vAlign w:val="bottom"/>
            <w:hideMark/>
          </w:tcPr>
          <w:p w14:paraId="0C3AFCB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4DFE245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9C5F7D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567DB8" w:rsidRPr="009F3BE5" w14:paraId="1BBB2D04" w14:textId="77777777" w:rsidTr="009F3BE5">
        <w:trPr>
          <w:trHeight w:val="285"/>
        </w:trPr>
        <w:tc>
          <w:tcPr>
            <w:tcW w:w="1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3753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36B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6AF0119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85C77C"/>
            <w:noWrap/>
            <w:vAlign w:val="bottom"/>
            <w:hideMark/>
          </w:tcPr>
          <w:p w14:paraId="16E0DB2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14:paraId="4B4336D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6C9C86C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6EC17B"/>
            <w:noWrap/>
            <w:vAlign w:val="bottom"/>
            <w:hideMark/>
          </w:tcPr>
          <w:p w14:paraId="4BEAD5C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7CC57C"/>
            <w:noWrap/>
            <w:vAlign w:val="bottom"/>
            <w:hideMark/>
          </w:tcPr>
          <w:p w14:paraId="0B19407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B6D57F"/>
            <w:noWrap/>
            <w:vAlign w:val="bottom"/>
            <w:hideMark/>
          </w:tcPr>
          <w:p w14:paraId="62CBD08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00BB21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567DB8" w:rsidRPr="009F3BE5" w14:paraId="1A945A36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AA91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 to &lt;10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7B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6500EA2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6F2391D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14:paraId="429EBD5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bottom"/>
            <w:hideMark/>
          </w:tcPr>
          <w:p w14:paraId="5ED3BE7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7C3E32E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8CC97D"/>
            <w:noWrap/>
            <w:vAlign w:val="bottom"/>
            <w:hideMark/>
          </w:tcPr>
          <w:p w14:paraId="793445D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14:paraId="656885F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75E984B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567DB8" w:rsidRPr="009F3BE5" w14:paraId="4F0A6341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59046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B24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51A060B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bottom"/>
            <w:hideMark/>
          </w:tcPr>
          <w:p w14:paraId="10ABA0F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234B75C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20F14C4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78C47C"/>
            <w:noWrap/>
            <w:vAlign w:val="bottom"/>
            <w:hideMark/>
          </w:tcPr>
          <w:p w14:paraId="6407E72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8BC97D"/>
            <w:noWrap/>
            <w:vAlign w:val="bottom"/>
            <w:hideMark/>
          </w:tcPr>
          <w:p w14:paraId="1E3AC4B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noWrap/>
            <w:vAlign w:val="bottom"/>
            <w:hideMark/>
          </w:tcPr>
          <w:p w14:paraId="4F987CC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27F7231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567DB8" w:rsidRPr="009F3BE5" w14:paraId="2A930235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E810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40F6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8C47C"/>
            <w:noWrap/>
            <w:vAlign w:val="bottom"/>
            <w:hideMark/>
          </w:tcPr>
          <w:p w14:paraId="323DFF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8BC97D"/>
            <w:noWrap/>
            <w:vAlign w:val="bottom"/>
            <w:hideMark/>
          </w:tcPr>
          <w:p w14:paraId="0F808F9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noWrap/>
            <w:vAlign w:val="bottom"/>
            <w:hideMark/>
          </w:tcPr>
          <w:p w14:paraId="5210B05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654A3E2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6C3ED5E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41A1BFB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14:paraId="75438DA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3B9DAA1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567DB8" w:rsidRPr="009F3BE5" w14:paraId="30FC29A1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87A8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6D9F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CC57C"/>
            <w:noWrap/>
            <w:vAlign w:val="bottom"/>
            <w:hideMark/>
          </w:tcPr>
          <w:p w14:paraId="09A7722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77D2687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14:paraId="5DFF004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1AB9F29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bottom"/>
            <w:hideMark/>
          </w:tcPr>
          <w:p w14:paraId="6A9B718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14:paraId="686015F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4938C76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2247A11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567DB8" w:rsidRPr="009F3BE5" w14:paraId="35E40CE7" w14:textId="77777777" w:rsidTr="009F3BE5">
        <w:trPr>
          <w:trHeight w:val="285"/>
        </w:trPr>
        <w:tc>
          <w:tcPr>
            <w:tcW w:w="1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5CE64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BC86B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7BC57C"/>
            <w:noWrap/>
            <w:vAlign w:val="bottom"/>
            <w:hideMark/>
          </w:tcPr>
          <w:p w14:paraId="41246E8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2DB16A6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14:paraId="0A4C4CE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2C2E54E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087C748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85C77C"/>
            <w:noWrap/>
            <w:vAlign w:val="bottom"/>
            <w:hideMark/>
          </w:tcPr>
          <w:p w14:paraId="298FC2A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bottom"/>
            <w:hideMark/>
          </w:tcPr>
          <w:p w14:paraId="0B2C39F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3AB7BD4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567DB8" w:rsidRPr="009F3BE5" w14:paraId="6B6AF5D5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FCCCB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10 to &lt;15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372D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A6D17E"/>
            <w:noWrap/>
            <w:vAlign w:val="bottom"/>
            <w:hideMark/>
          </w:tcPr>
          <w:p w14:paraId="6881925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4DD8CB8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14:paraId="110500C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14:paraId="07FB295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496C87D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B9D67F"/>
            <w:noWrap/>
            <w:vAlign w:val="bottom"/>
            <w:hideMark/>
          </w:tcPr>
          <w:p w14:paraId="63A3987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161D263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14:paraId="7750A23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567DB8" w:rsidRPr="009F3BE5" w14:paraId="6FE2A758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5E9E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688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14:paraId="18CC4AA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noWrap/>
            <w:vAlign w:val="bottom"/>
            <w:hideMark/>
          </w:tcPr>
          <w:p w14:paraId="7059709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32403A7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bottom"/>
            <w:hideMark/>
          </w:tcPr>
          <w:p w14:paraId="65101F0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36833F0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641620E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3FF8EF3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4BFE251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567DB8" w:rsidRPr="009F3BE5" w14:paraId="04B9128C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AC4B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9F88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8AC97D"/>
            <w:noWrap/>
            <w:vAlign w:val="bottom"/>
            <w:hideMark/>
          </w:tcPr>
          <w:p w14:paraId="6C2CE71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A4D17E"/>
            <w:noWrap/>
            <w:vAlign w:val="bottom"/>
            <w:hideMark/>
          </w:tcPr>
          <w:p w14:paraId="11AA50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4DDFDF3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14:paraId="20827C0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48DDAE0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bottom"/>
            <w:hideMark/>
          </w:tcPr>
          <w:p w14:paraId="7B69277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2E783"/>
            <w:noWrap/>
            <w:vAlign w:val="bottom"/>
            <w:hideMark/>
          </w:tcPr>
          <w:p w14:paraId="0C1AF40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0111035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567DB8" w:rsidRPr="009F3BE5" w14:paraId="56E827CB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9295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24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1F899A7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A3D07E"/>
            <w:noWrap/>
            <w:vAlign w:val="bottom"/>
            <w:hideMark/>
          </w:tcPr>
          <w:p w14:paraId="7CF6DA4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2520F85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7CE2EE2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noWrap/>
            <w:vAlign w:val="bottom"/>
            <w:hideMark/>
          </w:tcPr>
          <w:p w14:paraId="28D726E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95CC7D"/>
            <w:noWrap/>
            <w:vAlign w:val="bottom"/>
            <w:hideMark/>
          </w:tcPr>
          <w:p w14:paraId="60FB885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2CAA3C1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14:paraId="19CFE09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567DB8" w:rsidRPr="009F3BE5" w14:paraId="162C4F4A" w14:textId="77777777" w:rsidTr="009F3BE5">
        <w:trPr>
          <w:trHeight w:val="285"/>
        </w:trPr>
        <w:tc>
          <w:tcPr>
            <w:tcW w:w="1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B8B4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A4E2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84C77C"/>
            <w:noWrap/>
            <w:vAlign w:val="bottom"/>
            <w:hideMark/>
          </w:tcPr>
          <w:p w14:paraId="0603F1B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14:paraId="605D26B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70A3128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14:paraId="3B0A629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7BC57C"/>
            <w:noWrap/>
            <w:vAlign w:val="bottom"/>
            <w:hideMark/>
          </w:tcPr>
          <w:p w14:paraId="18741E0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39B0EC1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14:paraId="535D869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4600579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567DB8" w:rsidRPr="009F3BE5" w14:paraId="292D02F5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A75CB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15 to &lt;20 Year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B12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14:paraId="1A5A1F2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0E69E9E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14:paraId="103FB28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76B12D9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063036A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02ACA0B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339E91B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B9F76"/>
            <w:noWrap/>
            <w:vAlign w:val="bottom"/>
            <w:hideMark/>
          </w:tcPr>
          <w:p w14:paraId="65487E9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567DB8" w:rsidRPr="009F3BE5" w14:paraId="67A5EF89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728E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CB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bottom"/>
            <w:hideMark/>
          </w:tcPr>
          <w:p w14:paraId="0BAE680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bottom"/>
            <w:hideMark/>
          </w:tcPr>
          <w:p w14:paraId="3CD885F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14:paraId="599836E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CA477"/>
            <w:noWrap/>
            <w:vAlign w:val="bottom"/>
            <w:hideMark/>
          </w:tcPr>
          <w:p w14:paraId="3F7E7A5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B3D57F"/>
            <w:noWrap/>
            <w:vAlign w:val="bottom"/>
            <w:hideMark/>
          </w:tcPr>
          <w:p w14:paraId="7228D15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14:paraId="22F4FAF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2B4C73E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14:paraId="2F082CA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567DB8" w:rsidRPr="009F3BE5" w14:paraId="2E4366BA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3580C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92D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A2D07E"/>
            <w:noWrap/>
            <w:vAlign w:val="bottom"/>
            <w:hideMark/>
          </w:tcPr>
          <w:p w14:paraId="0D8DADA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14:paraId="0F4B528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57AAF39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bottom"/>
            <w:hideMark/>
          </w:tcPr>
          <w:p w14:paraId="544FD82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95CC7D"/>
            <w:noWrap/>
            <w:vAlign w:val="bottom"/>
            <w:hideMark/>
          </w:tcPr>
          <w:p w14:paraId="1624F48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B5D57F"/>
            <w:noWrap/>
            <w:vAlign w:val="bottom"/>
            <w:hideMark/>
          </w:tcPr>
          <w:p w14:paraId="22C622D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263310E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101C71B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567DB8" w:rsidRPr="009F3BE5" w14:paraId="50C41C48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8C0F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3F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99CD7E"/>
            <w:noWrap/>
            <w:vAlign w:val="bottom"/>
            <w:hideMark/>
          </w:tcPr>
          <w:p w14:paraId="316110B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14:paraId="73CB373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561200B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bottom"/>
            <w:hideMark/>
          </w:tcPr>
          <w:p w14:paraId="0BB1335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280B241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4E7442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5D28E30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049B316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567DB8" w:rsidRPr="009F3BE5" w14:paraId="4979DF61" w14:textId="77777777" w:rsidTr="009F3BE5">
        <w:trPr>
          <w:trHeight w:val="285"/>
        </w:trPr>
        <w:tc>
          <w:tcPr>
            <w:tcW w:w="1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DCF66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A3C5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8ECA7D"/>
            <w:noWrap/>
            <w:vAlign w:val="bottom"/>
            <w:hideMark/>
          </w:tcPr>
          <w:p w14:paraId="5139CFF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ABD27F"/>
            <w:noWrap/>
            <w:vAlign w:val="bottom"/>
            <w:hideMark/>
          </w:tcPr>
          <w:p w14:paraId="31EC01F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4613FBE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14:paraId="07B4B0D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84C77C"/>
            <w:noWrap/>
            <w:vAlign w:val="bottom"/>
            <w:hideMark/>
          </w:tcPr>
          <w:p w14:paraId="39F086E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14:paraId="5B7486F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0698D6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14:paraId="0C62E86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567DB8" w:rsidRPr="009F3BE5" w14:paraId="31B8D811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B55AB" w14:textId="6A69FF4B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20 </w:t>
            </w:r>
            <w:r w:rsidR="004706E0"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+</w:t>
            </w: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5B4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42C3E0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6F893D9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7F0C733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ACE90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5373DE7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1F29AAC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CA477"/>
            <w:noWrap/>
            <w:vAlign w:val="bottom"/>
            <w:hideMark/>
          </w:tcPr>
          <w:p w14:paraId="1C88AB2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96C6C"/>
            <w:noWrap/>
            <w:vAlign w:val="bottom"/>
            <w:hideMark/>
          </w:tcPr>
          <w:p w14:paraId="421B708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</w:tr>
      <w:tr w:rsidR="00567DB8" w:rsidRPr="009F3BE5" w14:paraId="38FFC520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5C2AB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E054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532FD7E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6D7B57A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14:paraId="2FDF1A4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97C6F"/>
            <w:noWrap/>
            <w:vAlign w:val="bottom"/>
            <w:hideMark/>
          </w:tcPr>
          <w:p w14:paraId="1D000A0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EAE582"/>
            <w:noWrap/>
            <w:vAlign w:val="bottom"/>
            <w:hideMark/>
          </w:tcPr>
          <w:p w14:paraId="258CBE0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2361E69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bottom"/>
            <w:hideMark/>
          </w:tcPr>
          <w:p w14:paraId="7DD7C12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A8D72"/>
            <w:noWrap/>
            <w:vAlign w:val="bottom"/>
            <w:hideMark/>
          </w:tcPr>
          <w:p w14:paraId="591941D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567DB8" w:rsidRPr="009F3BE5" w14:paraId="3290CF9C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A254E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0285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bottom"/>
            <w:hideMark/>
          </w:tcPr>
          <w:p w14:paraId="0D8B725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bottom"/>
            <w:hideMark/>
          </w:tcPr>
          <w:p w14:paraId="39AE857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14:paraId="7743FF5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CA477"/>
            <w:noWrap/>
            <w:vAlign w:val="bottom"/>
            <w:hideMark/>
          </w:tcPr>
          <w:p w14:paraId="06A7EB9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B3D57F"/>
            <w:noWrap/>
            <w:vAlign w:val="bottom"/>
            <w:hideMark/>
          </w:tcPr>
          <w:p w14:paraId="7306269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14:paraId="4E028EA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5327477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14:paraId="24ECFC1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567DB8" w:rsidRPr="009F3BE5" w14:paraId="26CEEBFF" w14:textId="77777777" w:rsidTr="009F3BE5">
        <w:trPr>
          <w:trHeight w:val="273"/>
        </w:trPr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95CCC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091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476C023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D8E081"/>
            <w:noWrap/>
            <w:vAlign w:val="bottom"/>
            <w:hideMark/>
          </w:tcPr>
          <w:p w14:paraId="159CB9D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14:paraId="38913A4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bottom"/>
            <w:hideMark/>
          </w:tcPr>
          <w:p w14:paraId="3674935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31459EF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14:paraId="56F0373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5882BF0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14:paraId="2AE8248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567DB8" w:rsidRPr="009F3BE5" w14:paraId="35074DDA" w14:textId="77777777" w:rsidTr="009F3BE5">
        <w:trPr>
          <w:trHeight w:val="285"/>
        </w:trPr>
        <w:tc>
          <w:tcPr>
            <w:tcW w:w="1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06702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C9B9C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14:paraId="7EAA681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BDD880"/>
            <w:noWrap/>
            <w:vAlign w:val="bottom"/>
            <w:hideMark/>
          </w:tcPr>
          <w:p w14:paraId="6A6831F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3A50C07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14:paraId="46F588B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8ECA7D"/>
            <w:noWrap/>
            <w:vAlign w:val="bottom"/>
            <w:hideMark/>
          </w:tcPr>
          <w:p w14:paraId="548B111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ABD37F"/>
            <w:noWrap/>
            <w:vAlign w:val="bottom"/>
            <w:hideMark/>
          </w:tcPr>
          <w:p w14:paraId="761AE70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011D212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558D9E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</w:tbl>
    <w:p w14:paraId="078146E9" w14:textId="0589FB0A" w:rsidR="00567DB8" w:rsidRPr="006B72CB" w:rsidRDefault="00567DB8" w:rsidP="006B72CB">
      <w:pPr>
        <w:spacing w:after="0" w:line="240" w:lineRule="auto"/>
        <w:rPr>
          <w:rFonts w:ascii="Verdana" w:hAnsi="Verdana"/>
          <w:sz w:val="18"/>
          <w:szCs w:val="18"/>
          <w:lang w:val="en-US"/>
        </w:rPr>
      </w:pPr>
    </w:p>
    <w:p w14:paraId="2A24BD93" w14:textId="170CC047" w:rsidR="0005214D" w:rsidRPr="006B72CB" w:rsidRDefault="001D6F3D" w:rsidP="006B72CB">
      <w:pPr>
        <w:spacing w:after="0" w:line="240" w:lineRule="auto"/>
        <w:rPr>
          <w:rFonts w:ascii="Verdana" w:hAnsi="Verdana"/>
          <w:sz w:val="18"/>
          <w:szCs w:val="18"/>
          <w:lang w:val="en-US"/>
        </w:rPr>
      </w:pPr>
      <w:proofErr w:type="spellStart"/>
      <w:r w:rsidRPr="006B72CB">
        <w:rPr>
          <w:rFonts w:ascii="Verdana" w:hAnsi="Verdana"/>
          <w:sz w:val="18"/>
          <w:szCs w:val="18"/>
          <w:lang w:val="en-US"/>
        </w:rPr>
        <w:t>Colour</w:t>
      </w:r>
      <w:proofErr w:type="spellEnd"/>
      <w:r w:rsidRPr="006B72CB">
        <w:rPr>
          <w:rFonts w:ascii="Verdana" w:hAnsi="Verdana"/>
          <w:sz w:val="18"/>
          <w:szCs w:val="18"/>
          <w:lang w:val="en-US"/>
        </w:rPr>
        <w:t xml:space="preserve"> </w:t>
      </w:r>
      <w:proofErr w:type="gramStart"/>
      <w:r w:rsidRPr="006B72CB">
        <w:rPr>
          <w:rFonts w:ascii="Verdana" w:hAnsi="Verdana"/>
          <w:sz w:val="18"/>
          <w:szCs w:val="18"/>
          <w:lang w:val="en-US"/>
        </w:rPr>
        <w:t>coding :</w:t>
      </w:r>
      <w:proofErr w:type="gramEnd"/>
      <w:r w:rsidRPr="006B72CB">
        <w:rPr>
          <w:rFonts w:ascii="Verdana" w:hAnsi="Verdana"/>
          <w:sz w:val="18"/>
          <w:szCs w:val="18"/>
          <w:lang w:val="en-US"/>
        </w:rPr>
        <w:t xml:space="preserve"> Green– Low Risk ; </w:t>
      </w:r>
      <w:r w:rsidR="00567DB8" w:rsidRPr="006B72CB">
        <w:rPr>
          <w:rFonts w:ascii="Verdana" w:hAnsi="Verdana"/>
          <w:sz w:val="18"/>
          <w:szCs w:val="18"/>
          <w:lang w:val="en-US"/>
        </w:rPr>
        <w:t xml:space="preserve">Yellow </w:t>
      </w:r>
      <w:r w:rsidRPr="006B72CB">
        <w:rPr>
          <w:rFonts w:ascii="Verdana" w:hAnsi="Verdana"/>
          <w:sz w:val="18"/>
          <w:szCs w:val="18"/>
          <w:lang w:val="en-US"/>
        </w:rPr>
        <w:t xml:space="preserve">– Medium Risk ; </w:t>
      </w:r>
      <w:r w:rsidR="00567DB8" w:rsidRPr="006B72CB">
        <w:rPr>
          <w:rFonts w:ascii="Verdana" w:hAnsi="Verdana"/>
          <w:sz w:val="18"/>
          <w:szCs w:val="18"/>
          <w:lang w:val="en-US"/>
        </w:rPr>
        <w:t>Orange/</w:t>
      </w:r>
      <w:r w:rsidRPr="006B72CB">
        <w:rPr>
          <w:rFonts w:ascii="Verdana" w:hAnsi="Verdana"/>
          <w:sz w:val="18"/>
          <w:szCs w:val="18"/>
          <w:lang w:val="en-US"/>
        </w:rPr>
        <w:t xml:space="preserve">Red – High Risk </w:t>
      </w:r>
    </w:p>
    <w:p w14:paraId="48396FEA" w14:textId="77777777" w:rsidR="00EF7AAA" w:rsidRPr="006B72CB" w:rsidRDefault="00EF7AAA" w:rsidP="006B72CB">
      <w:pPr>
        <w:spacing w:after="0" w:line="240" w:lineRule="auto"/>
        <w:rPr>
          <w:rFonts w:ascii="Verdana" w:hAnsi="Verdana"/>
          <w:sz w:val="18"/>
          <w:szCs w:val="18"/>
          <w:lang w:val="en-US"/>
        </w:rPr>
      </w:pPr>
      <w:r w:rsidRPr="006B72CB">
        <w:rPr>
          <w:rFonts w:ascii="Verdana" w:hAnsi="Verdana"/>
          <w:sz w:val="18"/>
          <w:szCs w:val="18"/>
          <w:lang w:val="en-US"/>
        </w:rPr>
        <w:t xml:space="preserve">* T2DM duration midpoint in each category was used in generating the risk </w:t>
      </w:r>
    </w:p>
    <w:p w14:paraId="07029150" w14:textId="77777777" w:rsidR="00EF7AAA" w:rsidRPr="00D66DE5" w:rsidRDefault="00EF7AAA" w:rsidP="0005214D">
      <w:pPr>
        <w:rPr>
          <w:rFonts w:ascii="Verdana" w:hAnsi="Verdana"/>
          <w:lang w:val="en-US"/>
        </w:rPr>
      </w:pPr>
    </w:p>
    <w:p w14:paraId="00B26BFD" w14:textId="77777777" w:rsidR="001D6F3D" w:rsidRPr="00D66DE5" w:rsidRDefault="001D6F3D" w:rsidP="0005214D">
      <w:pPr>
        <w:rPr>
          <w:rFonts w:ascii="Verdana" w:hAnsi="Verdana"/>
          <w:lang w:val="en-US"/>
        </w:rPr>
      </w:pPr>
    </w:p>
    <w:p w14:paraId="182FA72B" w14:textId="59E0406C" w:rsidR="001D6F3D" w:rsidRDefault="001D6F3D" w:rsidP="0005214D">
      <w:pPr>
        <w:rPr>
          <w:rFonts w:ascii="Verdana" w:hAnsi="Verdana"/>
          <w:lang w:val="en-US"/>
        </w:rPr>
      </w:pPr>
    </w:p>
    <w:p w14:paraId="0B145BF5" w14:textId="27188EFC" w:rsidR="006B72CB" w:rsidRDefault="006B72CB" w:rsidP="0005214D">
      <w:pPr>
        <w:rPr>
          <w:rFonts w:ascii="Verdana" w:hAnsi="Verdana"/>
          <w:lang w:val="en-US"/>
        </w:rPr>
      </w:pPr>
    </w:p>
    <w:p w14:paraId="10237F22" w14:textId="77777777" w:rsidR="001D6F3D" w:rsidRPr="00D66DE5" w:rsidRDefault="001D6F3D" w:rsidP="0005214D">
      <w:pPr>
        <w:rPr>
          <w:rFonts w:ascii="Verdana" w:hAnsi="Verdana"/>
          <w:lang w:val="en-US"/>
        </w:rPr>
      </w:pPr>
    </w:p>
    <w:p w14:paraId="5E8971F7" w14:textId="5F391F36" w:rsidR="0005214D" w:rsidRPr="00D66DE5" w:rsidRDefault="00AC618F" w:rsidP="0005214D">
      <w:pPr>
        <w:rPr>
          <w:rFonts w:ascii="Verdana" w:hAnsi="Verdana"/>
          <w:b/>
          <w:bCs/>
          <w:lang w:val="en-US"/>
        </w:rPr>
      </w:pPr>
      <w:r w:rsidRPr="00D66DE5">
        <w:rPr>
          <w:rFonts w:ascii="Verdana" w:hAnsi="Verdana"/>
        </w:rPr>
        <w:t xml:space="preserve">Supplement </w:t>
      </w:r>
      <w:r w:rsidR="0005214D" w:rsidRPr="00D66DE5">
        <w:rPr>
          <w:rFonts w:ascii="Verdana" w:hAnsi="Verdana"/>
          <w:lang w:val="en-US"/>
        </w:rPr>
        <w:t xml:space="preserve">Figure </w:t>
      </w:r>
      <w:r w:rsidR="00A011BC" w:rsidRPr="00D66DE5">
        <w:rPr>
          <w:rFonts w:ascii="Verdana" w:hAnsi="Verdana"/>
          <w:lang w:val="en-US"/>
        </w:rPr>
        <w:t>3</w:t>
      </w:r>
      <w:r w:rsidR="0005214D" w:rsidRPr="00D66DE5">
        <w:rPr>
          <w:rFonts w:ascii="Verdana" w:hAnsi="Verdana"/>
          <w:lang w:val="en-US"/>
        </w:rPr>
        <w:t xml:space="preserve">: Risk Chart for 3-year risk of STDR using Model 3 (Non-Invasive Model) in </w:t>
      </w:r>
      <w:r w:rsidR="0005214D" w:rsidRPr="00D66DE5">
        <w:rPr>
          <w:rFonts w:ascii="Verdana" w:hAnsi="Verdana"/>
          <w:b/>
          <w:bCs/>
          <w:lang w:val="en-US"/>
        </w:rPr>
        <w:t xml:space="preserve">Indian validation dataset </w:t>
      </w:r>
    </w:p>
    <w:tbl>
      <w:tblPr>
        <w:tblW w:w="14632" w:type="dxa"/>
        <w:tblLook w:val="04A0" w:firstRow="1" w:lastRow="0" w:firstColumn="1" w:lastColumn="0" w:noHBand="0" w:noVBand="1"/>
      </w:tblPr>
      <w:tblGrid>
        <w:gridCol w:w="1826"/>
        <w:gridCol w:w="1184"/>
        <w:gridCol w:w="1851"/>
        <w:gridCol w:w="1382"/>
        <w:gridCol w:w="1283"/>
        <w:gridCol w:w="1283"/>
        <w:gridCol w:w="1974"/>
        <w:gridCol w:w="1283"/>
        <w:gridCol w:w="1283"/>
        <w:gridCol w:w="1283"/>
      </w:tblGrid>
      <w:tr w:rsidR="00567DB8" w:rsidRPr="009F3BE5" w14:paraId="38396C3C" w14:textId="77777777" w:rsidTr="009F3BE5">
        <w:trPr>
          <w:trHeight w:val="290"/>
        </w:trPr>
        <w:tc>
          <w:tcPr>
            <w:tcW w:w="1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C189F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T2DM Duration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62FB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B25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8A9D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908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3C582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F6D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CEE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64BC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42F5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67DB8" w:rsidRPr="009F3BE5" w14:paraId="40B76869" w14:textId="77777777" w:rsidTr="009F3BE5">
        <w:trPr>
          <w:trHeight w:val="290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9F9C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28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9A94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No </w:t>
            </w:r>
            <w:proofErr w:type="spellStart"/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Antidiabetes</w:t>
            </w:r>
            <w:proofErr w:type="spellEnd"/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DFD4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One Drug 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AD78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Two Drug 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5AC3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Insulin 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6DE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No </w:t>
            </w:r>
            <w:proofErr w:type="spellStart"/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Antidiabetes</w:t>
            </w:r>
            <w:proofErr w:type="spellEnd"/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0C4E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One Drug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F5C2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Two Drug 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0033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Insulin</w:t>
            </w:r>
          </w:p>
        </w:tc>
      </w:tr>
      <w:tr w:rsidR="00567DB8" w:rsidRPr="009F3BE5" w14:paraId="00A0081E" w14:textId="77777777" w:rsidTr="009F3BE5">
        <w:trPr>
          <w:trHeight w:val="278"/>
        </w:trPr>
        <w:tc>
          <w:tcPr>
            <w:tcW w:w="18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D566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 to &lt;5 Years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0B4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0129CC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154D0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4D3980A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32086E0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724F6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45CC6C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DC07B"/>
            <w:noWrap/>
            <w:vAlign w:val="bottom"/>
            <w:hideMark/>
          </w:tcPr>
          <w:p w14:paraId="1641DDF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5C77C"/>
            <w:noWrap/>
            <w:vAlign w:val="bottom"/>
            <w:hideMark/>
          </w:tcPr>
          <w:p w14:paraId="77EE00C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567DB8" w:rsidRPr="009F3BE5" w14:paraId="753420E1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42145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AA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0D43BB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902CE4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bottom"/>
            <w:hideMark/>
          </w:tcPr>
          <w:p w14:paraId="2BB05B3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5CC7D"/>
            <w:noWrap/>
            <w:vAlign w:val="bottom"/>
            <w:hideMark/>
          </w:tcPr>
          <w:p w14:paraId="27A90DE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B87091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675B89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FC17B"/>
            <w:noWrap/>
            <w:vAlign w:val="bottom"/>
            <w:hideMark/>
          </w:tcPr>
          <w:p w14:paraId="0D363F0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AC97D"/>
            <w:noWrap/>
            <w:vAlign w:val="bottom"/>
            <w:hideMark/>
          </w:tcPr>
          <w:p w14:paraId="751D041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567DB8" w:rsidRPr="009F3BE5" w14:paraId="1F5B7D3F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E4F3F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194D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3E6AB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D912D8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258D34B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352D318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1D2772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2316B2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DC07B"/>
            <w:noWrap/>
            <w:vAlign w:val="bottom"/>
            <w:hideMark/>
          </w:tcPr>
          <w:p w14:paraId="5CE8B78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5C77C"/>
            <w:noWrap/>
            <w:vAlign w:val="bottom"/>
            <w:hideMark/>
          </w:tcPr>
          <w:p w14:paraId="66D548E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567DB8" w:rsidRPr="009F3BE5" w14:paraId="46C6E5FA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0A8DD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AFF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9D601C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20EA0D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AC47C"/>
            <w:noWrap/>
            <w:vAlign w:val="bottom"/>
            <w:hideMark/>
          </w:tcPr>
          <w:p w14:paraId="463CE30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14:paraId="28DF0AC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ACDF0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F45FD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3C27B"/>
            <w:noWrap/>
            <w:vAlign w:val="bottom"/>
            <w:hideMark/>
          </w:tcPr>
          <w:p w14:paraId="3B0C93B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6C8BB5B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567DB8" w:rsidRPr="009F3BE5" w14:paraId="3399F008" w14:textId="77777777" w:rsidTr="009F3BE5">
        <w:trPr>
          <w:trHeight w:val="29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1802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84A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743D9C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10587D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BC57C"/>
            <w:noWrap/>
            <w:vAlign w:val="bottom"/>
            <w:hideMark/>
          </w:tcPr>
          <w:p w14:paraId="0C39554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1CF7E"/>
            <w:noWrap/>
            <w:vAlign w:val="bottom"/>
            <w:hideMark/>
          </w:tcPr>
          <w:p w14:paraId="0E89E05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A6FFEA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8974C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5552F3C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4CC7D"/>
            <w:noWrap/>
            <w:vAlign w:val="bottom"/>
            <w:hideMark/>
          </w:tcPr>
          <w:p w14:paraId="6A5E02A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567DB8" w:rsidRPr="009F3BE5" w14:paraId="7046A2A7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A316F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 to &lt;10 Yea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096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ABFCC5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6B0F54B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BC97D"/>
            <w:noWrap/>
            <w:vAlign w:val="bottom"/>
            <w:hideMark/>
          </w:tcPr>
          <w:p w14:paraId="4631B6E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7C42FEF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13BCF9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6BE7B"/>
            <w:noWrap/>
            <w:vAlign w:val="bottom"/>
            <w:hideMark/>
          </w:tcPr>
          <w:p w14:paraId="5E971AD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2C67C"/>
            <w:noWrap/>
            <w:vAlign w:val="bottom"/>
            <w:hideMark/>
          </w:tcPr>
          <w:p w14:paraId="65ED54D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14:paraId="5CDB9DE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567DB8" w:rsidRPr="009F3BE5" w14:paraId="0165BA61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ACFC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3A3F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4614FC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9BF7B"/>
            <w:noWrap/>
            <w:vAlign w:val="bottom"/>
            <w:hideMark/>
          </w:tcPr>
          <w:p w14:paraId="043DD39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AC97D"/>
            <w:noWrap/>
            <w:vAlign w:val="bottom"/>
            <w:hideMark/>
          </w:tcPr>
          <w:p w14:paraId="52EC1DD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DD780"/>
            <w:noWrap/>
            <w:vAlign w:val="bottom"/>
            <w:hideMark/>
          </w:tcPr>
          <w:p w14:paraId="4741282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9AE4DB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14:paraId="1EE82E6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4C485BB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BD27F"/>
            <w:noWrap/>
            <w:vAlign w:val="bottom"/>
            <w:hideMark/>
          </w:tcPr>
          <w:p w14:paraId="0EF252F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567DB8" w:rsidRPr="009F3BE5" w14:paraId="1D110D68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BDD4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BB1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93C3FC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14:paraId="1768D0B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2B1C320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BD27F"/>
            <w:noWrap/>
            <w:vAlign w:val="bottom"/>
            <w:hideMark/>
          </w:tcPr>
          <w:p w14:paraId="73B83B2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DC2A76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F9DF37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5991E13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14:paraId="4C7AC62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567DB8" w:rsidRPr="009F3BE5" w14:paraId="11C6BCDB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C0195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90D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D6153A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7BF7B"/>
            <w:noWrap/>
            <w:vAlign w:val="bottom"/>
            <w:hideMark/>
          </w:tcPr>
          <w:p w14:paraId="09D4051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25D3224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3D57F"/>
            <w:noWrap/>
            <w:vAlign w:val="bottom"/>
            <w:hideMark/>
          </w:tcPr>
          <w:p w14:paraId="2FD629F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6141F4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4BE7B"/>
            <w:noWrap/>
            <w:vAlign w:val="bottom"/>
            <w:hideMark/>
          </w:tcPr>
          <w:p w14:paraId="0D01A68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DC57C"/>
            <w:noWrap/>
            <w:vAlign w:val="bottom"/>
            <w:hideMark/>
          </w:tcPr>
          <w:p w14:paraId="135DCBC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3D07E"/>
            <w:noWrap/>
            <w:vAlign w:val="bottom"/>
            <w:hideMark/>
          </w:tcPr>
          <w:p w14:paraId="105E6EA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567DB8" w:rsidRPr="009F3BE5" w14:paraId="0A41D570" w14:textId="77777777" w:rsidTr="009F3BE5">
        <w:trPr>
          <w:trHeight w:val="29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7D10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17F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64251F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7BF7B"/>
            <w:noWrap/>
            <w:vAlign w:val="bottom"/>
            <w:hideMark/>
          </w:tcPr>
          <w:p w14:paraId="794E58C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4C77C"/>
            <w:noWrap/>
            <w:vAlign w:val="bottom"/>
            <w:hideMark/>
          </w:tcPr>
          <w:p w14:paraId="4DB0960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0A79166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25DA1F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D1C840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CC57C"/>
            <w:noWrap/>
            <w:vAlign w:val="bottom"/>
            <w:hideMark/>
          </w:tcPr>
          <w:p w14:paraId="0A02234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0F10957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567DB8" w:rsidRPr="009F3BE5" w14:paraId="20AED386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5E4CF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10 to &lt;15 Yea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98BC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FC17B"/>
            <w:noWrap/>
            <w:vAlign w:val="bottom"/>
            <w:hideMark/>
          </w:tcPr>
          <w:p w14:paraId="7ABB65B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7DC57C"/>
            <w:noWrap/>
            <w:vAlign w:val="bottom"/>
            <w:hideMark/>
          </w:tcPr>
          <w:p w14:paraId="0239521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6C0F93C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2CA4F51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4F5B3BF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noWrap/>
            <w:vAlign w:val="bottom"/>
            <w:hideMark/>
          </w:tcPr>
          <w:p w14:paraId="7A18269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0B8CF04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38EABF0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567DB8" w:rsidRPr="009F3BE5" w14:paraId="06725961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571B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ECD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BC07B"/>
            <w:noWrap/>
            <w:vAlign w:val="bottom"/>
            <w:hideMark/>
          </w:tcPr>
          <w:p w14:paraId="3ACB6B9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78C47C"/>
            <w:noWrap/>
            <w:vAlign w:val="bottom"/>
            <w:hideMark/>
          </w:tcPr>
          <w:p w14:paraId="28EA4E5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14:paraId="3FCCA0C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bottom"/>
            <w:hideMark/>
          </w:tcPr>
          <w:p w14:paraId="284089B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7BF7B"/>
            <w:noWrap/>
            <w:vAlign w:val="bottom"/>
            <w:hideMark/>
          </w:tcPr>
          <w:p w14:paraId="4EF1389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1715727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14:paraId="2CD4349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14:paraId="63F343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567DB8" w:rsidRPr="009F3BE5" w14:paraId="47EE5AF9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B8EB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F053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14:paraId="2F56851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EC17B"/>
            <w:noWrap/>
            <w:vAlign w:val="bottom"/>
            <w:hideMark/>
          </w:tcPr>
          <w:p w14:paraId="253C43C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6CC7D"/>
            <w:noWrap/>
            <w:vAlign w:val="bottom"/>
            <w:hideMark/>
          </w:tcPr>
          <w:p w14:paraId="1402132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2DE81"/>
            <w:noWrap/>
            <w:vAlign w:val="bottom"/>
            <w:hideMark/>
          </w:tcPr>
          <w:p w14:paraId="2EA46B9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4BF9BA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9BF7B"/>
            <w:noWrap/>
            <w:vAlign w:val="bottom"/>
            <w:hideMark/>
          </w:tcPr>
          <w:p w14:paraId="75C41B4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AC97D"/>
            <w:noWrap/>
            <w:vAlign w:val="bottom"/>
            <w:hideMark/>
          </w:tcPr>
          <w:p w14:paraId="7F58690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7DC349A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567DB8" w:rsidRPr="009F3BE5" w14:paraId="17F1F985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4D64E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BA2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4BE7B"/>
            <w:noWrap/>
            <w:vAlign w:val="bottom"/>
            <w:hideMark/>
          </w:tcPr>
          <w:p w14:paraId="1A1C894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EC17B"/>
            <w:noWrap/>
            <w:vAlign w:val="bottom"/>
            <w:hideMark/>
          </w:tcPr>
          <w:p w14:paraId="53CBD8D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5CC7D"/>
            <w:noWrap/>
            <w:vAlign w:val="bottom"/>
            <w:hideMark/>
          </w:tcPr>
          <w:p w14:paraId="4E4B6F3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14:paraId="3EF6CED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D6A3F5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9BF7B"/>
            <w:noWrap/>
            <w:vAlign w:val="bottom"/>
            <w:hideMark/>
          </w:tcPr>
          <w:p w14:paraId="100BA9C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9C97D"/>
            <w:noWrap/>
            <w:vAlign w:val="bottom"/>
            <w:hideMark/>
          </w:tcPr>
          <w:p w14:paraId="2A7DA06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BD780"/>
            <w:noWrap/>
            <w:vAlign w:val="bottom"/>
            <w:hideMark/>
          </w:tcPr>
          <w:p w14:paraId="307F1FC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567DB8" w:rsidRPr="009F3BE5" w14:paraId="02EE0B43" w14:textId="77777777" w:rsidTr="009F3BE5">
        <w:trPr>
          <w:trHeight w:val="29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24F4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82FB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E997E9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6BC07B"/>
            <w:noWrap/>
            <w:vAlign w:val="bottom"/>
            <w:hideMark/>
          </w:tcPr>
          <w:p w14:paraId="319A7BE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0E8F982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14:paraId="35CD884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8F10F4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7BF7B"/>
            <w:noWrap/>
            <w:vAlign w:val="bottom"/>
            <w:hideMark/>
          </w:tcPr>
          <w:p w14:paraId="42E35B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4C77C"/>
            <w:noWrap/>
            <w:vAlign w:val="bottom"/>
            <w:hideMark/>
          </w:tcPr>
          <w:p w14:paraId="273B09E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1EF6F3A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567DB8" w:rsidRPr="009F3BE5" w14:paraId="4F55436F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2C8A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15 to &lt;20 Year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B2B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40758BB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787CF2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C71004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4625937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7DC57C"/>
            <w:noWrap/>
            <w:vAlign w:val="bottom"/>
            <w:hideMark/>
          </w:tcPr>
          <w:p w14:paraId="2A97220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noWrap/>
            <w:vAlign w:val="bottom"/>
            <w:hideMark/>
          </w:tcPr>
          <w:p w14:paraId="03026D8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482"/>
            <w:noWrap/>
            <w:vAlign w:val="bottom"/>
            <w:hideMark/>
          </w:tcPr>
          <w:p w14:paraId="0F30598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bottom"/>
            <w:hideMark/>
          </w:tcPr>
          <w:p w14:paraId="4CE6DA6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567DB8" w:rsidRPr="009F3BE5" w14:paraId="12EC584F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8E50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E52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7AC47C"/>
            <w:noWrap/>
            <w:vAlign w:val="bottom"/>
            <w:hideMark/>
          </w:tcPr>
          <w:p w14:paraId="4174CCD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8ECA7D"/>
            <w:noWrap/>
            <w:vAlign w:val="bottom"/>
            <w:hideMark/>
          </w:tcPr>
          <w:p w14:paraId="38E2BBA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FE182"/>
            <w:noWrap/>
            <w:vAlign w:val="bottom"/>
            <w:hideMark/>
          </w:tcPr>
          <w:p w14:paraId="6D46D3C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51387E9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73C27B"/>
            <w:noWrap/>
            <w:vAlign w:val="bottom"/>
            <w:hideMark/>
          </w:tcPr>
          <w:p w14:paraId="7F5E6C1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4C77C"/>
            <w:noWrap/>
            <w:vAlign w:val="bottom"/>
            <w:hideMark/>
          </w:tcPr>
          <w:p w14:paraId="6466398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bottom"/>
            <w:hideMark/>
          </w:tcPr>
          <w:p w14:paraId="40BAA5D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537A391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567DB8" w:rsidRPr="009F3BE5" w14:paraId="0F9062BD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49057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1194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EC17B"/>
            <w:noWrap/>
            <w:vAlign w:val="bottom"/>
            <w:hideMark/>
          </w:tcPr>
          <w:p w14:paraId="2809288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7BC57C"/>
            <w:noWrap/>
            <w:vAlign w:val="bottom"/>
            <w:hideMark/>
          </w:tcPr>
          <w:p w14:paraId="026524C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14:paraId="7D41B12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5C36E9F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9BF7B"/>
            <w:noWrap/>
            <w:vAlign w:val="bottom"/>
            <w:hideMark/>
          </w:tcPr>
          <w:p w14:paraId="41BB42D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47FFE0D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4D07E"/>
            <w:noWrap/>
            <w:vAlign w:val="bottom"/>
            <w:hideMark/>
          </w:tcPr>
          <w:p w14:paraId="3E623EF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5A15C0C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567DB8" w:rsidRPr="009F3BE5" w14:paraId="5D361821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8B019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4D8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56A73A1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noWrap/>
            <w:vAlign w:val="bottom"/>
            <w:hideMark/>
          </w:tcPr>
          <w:p w14:paraId="686B6F7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bottom"/>
            <w:hideMark/>
          </w:tcPr>
          <w:p w14:paraId="7CA05D5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2F2960B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6BE7B"/>
            <w:noWrap/>
            <w:vAlign w:val="bottom"/>
            <w:hideMark/>
          </w:tcPr>
          <w:p w14:paraId="616F45D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0C17B"/>
            <w:noWrap/>
            <w:vAlign w:val="bottom"/>
            <w:hideMark/>
          </w:tcPr>
          <w:p w14:paraId="04D6ECED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ACD7E"/>
            <w:noWrap/>
            <w:vAlign w:val="bottom"/>
            <w:hideMark/>
          </w:tcPr>
          <w:p w14:paraId="444BECD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2FC96BB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567DB8" w:rsidRPr="009F3BE5" w14:paraId="3077D8F6" w14:textId="77777777" w:rsidTr="009F3BE5">
        <w:trPr>
          <w:trHeight w:val="29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8A338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978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6BF7B"/>
            <w:noWrap/>
            <w:vAlign w:val="bottom"/>
            <w:hideMark/>
          </w:tcPr>
          <w:p w14:paraId="4B82E29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773B939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14:paraId="4399244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CE081"/>
            <w:noWrap/>
            <w:vAlign w:val="bottom"/>
            <w:hideMark/>
          </w:tcPr>
          <w:p w14:paraId="6511825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BC25FE7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6BC07B"/>
            <w:noWrap/>
            <w:vAlign w:val="bottom"/>
            <w:hideMark/>
          </w:tcPr>
          <w:p w14:paraId="1AE61D6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0901BA7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225BA28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567DB8" w:rsidRPr="009F3BE5" w14:paraId="0D58E600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B11C3" w14:textId="2D6F3608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20 </w:t>
            </w:r>
            <w:r w:rsidR="004706E0"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+</w:t>
            </w: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 xml:space="preserve"> Yea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8C1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6EA92F7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noWrap/>
            <w:vAlign w:val="bottom"/>
            <w:hideMark/>
          </w:tcPr>
          <w:p w14:paraId="6B8E7B7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14:paraId="5422C836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bottom"/>
            <w:hideMark/>
          </w:tcPr>
          <w:p w14:paraId="5567ACF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05624D8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14:paraId="2745F65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4207179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14:paraId="2521662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567DB8" w:rsidRPr="009F3BE5" w14:paraId="2FC4455E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C3CD5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F04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92CB7D"/>
            <w:noWrap/>
            <w:vAlign w:val="bottom"/>
            <w:hideMark/>
          </w:tcPr>
          <w:p w14:paraId="50B36271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14:paraId="0CD4666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4B69B06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ECA7E"/>
            <w:noWrap/>
            <w:vAlign w:val="bottom"/>
            <w:hideMark/>
          </w:tcPr>
          <w:p w14:paraId="30A1F6C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87C87D"/>
            <w:noWrap/>
            <w:vAlign w:val="bottom"/>
            <w:hideMark/>
          </w:tcPr>
          <w:p w14:paraId="5084039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738A512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1C593AB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bottom"/>
            <w:hideMark/>
          </w:tcPr>
          <w:p w14:paraId="262D37D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567DB8" w:rsidRPr="009F3BE5" w14:paraId="46F3F83B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5F035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D88D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7AC47C"/>
            <w:noWrap/>
            <w:vAlign w:val="bottom"/>
            <w:hideMark/>
          </w:tcPr>
          <w:p w14:paraId="260C7503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8ECA7D"/>
            <w:noWrap/>
            <w:vAlign w:val="bottom"/>
            <w:hideMark/>
          </w:tcPr>
          <w:p w14:paraId="46F1BB1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FE182"/>
            <w:noWrap/>
            <w:vAlign w:val="bottom"/>
            <w:hideMark/>
          </w:tcPr>
          <w:p w14:paraId="42A47598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14:paraId="3A40202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73C27B"/>
            <w:noWrap/>
            <w:vAlign w:val="bottom"/>
            <w:hideMark/>
          </w:tcPr>
          <w:p w14:paraId="491F8E5B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84C77C"/>
            <w:noWrap/>
            <w:vAlign w:val="bottom"/>
            <w:hideMark/>
          </w:tcPr>
          <w:p w14:paraId="5AA50662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bottom"/>
            <w:hideMark/>
          </w:tcPr>
          <w:p w14:paraId="07F2C8D4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080F1DB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567DB8" w:rsidRPr="009F3BE5" w14:paraId="7ACE6F95" w14:textId="77777777" w:rsidTr="009F3BE5">
        <w:trPr>
          <w:trHeight w:val="278"/>
        </w:trPr>
        <w:tc>
          <w:tcPr>
            <w:tcW w:w="18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6C7DA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B69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744166E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0C15E61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noWrap/>
            <w:vAlign w:val="bottom"/>
            <w:hideMark/>
          </w:tcPr>
          <w:p w14:paraId="3F29CEE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41F39B75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14:paraId="399FB70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3F3DC4D0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3FB432A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F0841B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567DB8" w:rsidRPr="009F3BE5" w14:paraId="43306B9D" w14:textId="77777777" w:rsidTr="009F3BE5">
        <w:trPr>
          <w:trHeight w:val="29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BA070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C586" w14:textId="77777777" w:rsidR="00567DB8" w:rsidRPr="009F3BE5" w:rsidRDefault="00567DB8" w:rsidP="00567DB8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6BC07B"/>
            <w:noWrap/>
            <w:vAlign w:val="bottom"/>
            <w:hideMark/>
          </w:tcPr>
          <w:p w14:paraId="56B4818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77C37C"/>
            <w:noWrap/>
            <w:vAlign w:val="bottom"/>
            <w:hideMark/>
          </w:tcPr>
          <w:p w14:paraId="65DA7F7F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AAD27F"/>
            <w:noWrap/>
            <w:vAlign w:val="bottom"/>
            <w:hideMark/>
          </w:tcPr>
          <w:p w14:paraId="0A5A085A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3AFF16A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66BF7B"/>
            <w:noWrap/>
            <w:vAlign w:val="bottom"/>
            <w:hideMark/>
          </w:tcPr>
          <w:p w14:paraId="6715A43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444ABD9C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bottom"/>
            <w:hideMark/>
          </w:tcPr>
          <w:p w14:paraId="0258D069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243FEB3E" w14:textId="77777777" w:rsidR="00567DB8" w:rsidRPr="009F3BE5" w:rsidRDefault="00567DB8" w:rsidP="00567DB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</w:pPr>
            <w:r w:rsidRPr="009F3BE5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</w:tbl>
    <w:p w14:paraId="626C9AA9" w14:textId="7B763B1B" w:rsidR="00567DB8" w:rsidRPr="006B72CB" w:rsidRDefault="00567DB8" w:rsidP="006B72CB">
      <w:pPr>
        <w:spacing w:after="0" w:line="240" w:lineRule="auto"/>
        <w:rPr>
          <w:rFonts w:ascii="Verdana" w:hAnsi="Verdana"/>
          <w:b/>
          <w:bCs/>
          <w:sz w:val="18"/>
          <w:szCs w:val="18"/>
          <w:lang w:val="en-US"/>
        </w:rPr>
      </w:pPr>
    </w:p>
    <w:p w14:paraId="47F3CD16" w14:textId="13F0CD72" w:rsidR="001D6F3D" w:rsidRPr="006B72CB" w:rsidRDefault="001D6F3D" w:rsidP="006B72CB">
      <w:pPr>
        <w:spacing w:after="0" w:line="240" w:lineRule="auto"/>
        <w:rPr>
          <w:rFonts w:ascii="Verdana" w:hAnsi="Verdana"/>
          <w:sz w:val="18"/>
          <w:szCs w:val="18"/>
          <w:lang w:val="en-US"/>
        </w:rPr>
      </w:pPr>
      <w:bookmarkStart w:id="3" w:name="_Hlk83034444"/>
      <w:proofErr w:type="spellStart"/>
      <w:r w:rsidRPr="006B72CB">
        <w:rPr>
          <w:rFonts w:ascii="Verdana" w:hAnsi="Verdana"/>
          <w:sz w:val="18"/>
          <w:szCs w:val="18"/>
          <w:lang w:val="en-US"/>
        </w:rPr>
        <w:t>Colour</w:t>
      </w:r>
      <w:proofErr w:type="spellEnd"/>
      <w:r w:rsidRPr="006B72CB">
        <w:rPr>
          <w:rFonts w:ascii="Verdana" w:hAnsi="Verdana"/>
          <w:sz w:val="18"/>
          <w:szCs w:val="18"/>
          <w:lang w:val="en-US"/>
        </w:rPr>
        <w:t xml:space="preserve"> </w:t>
      </w:r>
      <w:proofErr w:type="gramStart"/>
      <w:r w:rsidRPr="006B72CB">
        <w:rPr>
          <w:rFonts w:ascii="Verdana" w:hAnsi="Verdana"/>
          <w:sz w:val="18"/>
          <w:szCs w:val="18"/>
          <w:lang w:val="en-US"/>
        </w:rPr>
        <w:t>coding :</w:t>
      </w:r>
      <w:proofErr w:type="gramEnd"/>
      <w:r w:rsidRPr="006B72CB">
        <w:rPr>
          <w:rFonts w:ascii="Verdana" w:hAnsi="Verdana"/>
          <w:sz w:val="18"/>
          <w:szCs w:val="18"/>
          <w:lang w:val="en-US"/>
        </w:rPr>
        <w:t xml:space="preserve"> Green– Low Risk ; </w:t>
      </w:r>
      <w:r w:rsidR="00567DB8" w:rsidRPr="006B72CB">
        <w:rPr>
          <w:rFonts w:ascii="Verdana" w:hAnsi="Verdana"/>
          <w:sz w:val="18"/>
          <w:szCs w:val="18"/>
          <w:lang w:val="en-US"/>
        </w:rPr>
        <w:t>Yellow</w:t>
      </w:r>
      <w:r w:rsidRPr="006B72CB">
        <w:rPr>
          <w:rFonts w:ascii="Verdana" w:hAnsi="Verdana"/>
          <w:sz w:val="18"/>
          <w:szCs w:val="18"/>
          <w:lang w:val="en-US"/>
        </w:rPr>
        <w:t xml:space="preserve">– Medium Risk ; </w:t>
      </w:r>
      <w:r w:rsidR="00567DB8" w:rsidRPr="006B72CB">
        <w:rPr>
          <w:rFonts w:ascii="Verdana" w:hAnsi="Verdana"/>
          <w:sz w:val="18"/>
          <w:szCs w:val="18"/>
          <w:lang w:val="en-US"/>
        </w:rPr>
        <w:t>Orange/</w:t>
      </w:r>
      <w:r w:rsidRPr="006B72CB">
        <w:rPr>
          <w:rFonts w:ascii="Verdana" w:hAnsi="Verdana"/>
          <w:sz w:val="18"/>
          <w:szCs w:val="18"/>
          <w:lang w:val="en-US"/>
        </w:rPr>
        <w:t xml:space="preserve">Red – High Risk </w:t>
      </w:r>
    </w:p>
    <w:p w14:paraId="1E03E758" w14:textId="28A0E993" w:rsidR="00EF7AAA" w:rsidRPr="009F3BE5" w:rsidRDefault="00EF7AAA" w:rsidP="009F3BE5">
      <w:pPr>
        <w:spacing w:after="0" w:line="240" w:lineRule="auto"/>
        <w:rPr>
          <w:rFonts w:ascii="Verdana" w:hAnsi="Verdana"/>
          <w:sz w:val="18"/>
          <w:szCs w:val="18"/>
          <w:lang w:val="en-US"/>
        </w:rPr>
      </w:pPr>
      <w:r w:rsidRPr="006B72CB">
        <w:rPr>
          <w:rFonts w:ascii="Verdana" w:hAnsi="Verdana"/>
          <w:sz w:val="18"/>
          <w:szCs w:val="18"/>
          <w:lang w:val="en-US"/>
        </w:rPr>
        <w:t xml:space="preserve">* T2DM duration midpoint in each category was used in generating the risk </w:t>
      </w:r>
    </w:p>
    <w:bookmarkEnd w:id="3"/>
    <w:p w14:paraId="64BD7182" w14:textId="77777777" w:rsidR="00FA7D74" w:rsidRPr="00D66DE5" w:rsidRDefault="00FA7D74" w:rsidP="0005214D">
      <w:pPr>
        <w:rPr>
          <w:rFonts w:ascii="Verdana" w:hAnsi="Verdana"/>
          <w:lang w:val="en-US"/>
        </w:rPr>
      </w:pPr>
    </w:p>
    <w:p w14:paraId="4B10F066" w14:textId="77777777" w:rsidR="00755BE5" w:rsidRPr="00D66DE5" w:rsidRDefault="00755BE5" w:rsidP="0005214D">
      <w:pPr>
        <w:rPr>
          <w:rFonts w:ascii="Verdana" w:hAnsi="Verdana"/>
          <w:lang w:val="en-US"/>
        </w:rPr>
        <w:sectPr w:rsidR="00755BE5" w:rsidRPr="00D66DE5" w:rsidSect="009F3BE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C95E604" w14:textId="77777777" w:rsidR="00755BE5" w:rsidRPr="00D66DE5" w:rsidRDefault="00755BE5" w:rsidP="008F5A85">
      <w:pPr>
        <w:pStyle w:val="Heading1"/>
        <w:rPr>
          <w:rFonts w:ascii="Verdana" w:hAnsi="Verdana"/>
          <w:lang w:val="en-US"/>
        </w:rPr>
      </w:pPr>
      <w:r w:rsidRPr="00D66DE5">
        <w:rPr>
          <w:rFonts w:ascii="Verdana" w:hAnsi="Verdana"/>
          <w:lang w:val="en-US"/>
        </w:rPr>
        <w:lastRenderedPageBreak/>
        <w:t>References:</w:t>
      </w:r>
    </w:p>
    <w:p w14:paraId="0B7F1F56" w14:textId="57D2C9D5" w:rsidR="00FA7D74" w:rsidRPr="00D66DE5" w:rsidRDefault="00755BE5" w:rsidP="0005214D">
      <w:pPr>
        <w:rPr>
          <w:rFonts w:ascii="Verdana" w:hAnsi="Verdana"/>
          <w:lang w:val="en-US"/>
        </w:rPr>
      </w:pPr>
      <w:r w:rsidRPr="00D66DE5">
        <w:rPr>
          <w:rFonts w:ascii="Verdana" w:hAnsi="Verdana"/>
          <w:lang w:val="en-US"/>
        </w:rPr>
        <w:t xml:space="preserve"> </w:t>
      </w:r>
    </w:p>
    <w:p w14:paraId="3CA5CF41" w14:textId="77777777" w:rsidR="00D66DE5" w:rsidRPr="00D66DE5" w:rsidRDefault="00FA7D74" w:rsidP="00D66DE5">
      <w:pPr>
        <w:pStyle w:val="EndNoteBibliography"/>
        <w:spacing w:after="0"/>
      </w:pPr>
      <w:r w:rsidRPr="00D66DE5">
        <w:rPr>
          <w:rFonts w:ascii="Verdana" w:hAnsi="Verdana"/>
        </w:rPr>
        <w:fldChar w:fldCharType="begin"/>
      </w:r>
      <w:r w:rsidRPr="00D66DE5">
        <w:rPr>
          <w:rFonts w:ascii="Verdana" w:hAnsi="Verdana"/>
        </w:rPr>
        <w:instrText xml:space="preserve"> ADDIN EN.REFLIST </w:instrText>
      </w:r>
      <w:r w:rsidRPr="00D66DE5">
        <w:rPr>
          <w:rFonts w:ascii="Verdana" w:hAnsi="Verdana"/>
        </w:rPr>
        <w:fldChar w:fldCharType="separate"/>
      </w:r>
      <w:r w:rsidR="00D66DE5" w:rsidRPr="00D66DE5">
        <w:t>1.</w:t>
      </w:r>
      <w:r w:rsidR="00D66DE5" w:rsidRPr="00D66DE5">
        <w:tab/>
        <w:t xml:space="preserve">Aspinall PA, Kinnear PR, Duncan LJ, Clarke BF. Prediction of diabetic retinopathy from clinical variables and color vision data. </w:t>
      </w:r>
      <w:r w:rsidR="00D66DE5" w:rsidRPr="00D66DE5">
        <w:rPr>
          <w:i/>
        </w:rPr>
        <w:t>Diabetes Care</w:t>
      </w:r>
      <w:r w:rsidR="00D66DE5" w:rsidRPr="00D66DE5">
        <w:t xml:space="preserve"> 1983; </w:t>
      </w:r>
      <w:r w:rsidR="00D66DE5" w:rsidRPr="00D66DE5">
        <w:rPr>
          <w:b/>
        </w:rPr>
        <w:t>6</w:t>
      </w:r>
      <w:r w:rsidR="00D66DE5" w:rsidRPr="00D66DE5">
        <w:t>(2): 144-8.</w:t>
      </w:r>
    </w:p>
    <w:p w14:paraId="03EBE28A" w14:textId="77777777" w:rsidR="00D66DE5" w:rsidRPr="00D66DE5" w:rsidRDefault="00D66DE5" w:rsidP="00D66DE5">
      <w:pPr>
        <w:pStyle w:val="EndNoteBibliography"/>
        <w:spacing w:after="0"/>
      </w:pPr>
      <w:r w:rsidRPr="00D66DE5">
        <w:t>2.</w:t>
      </w:r>
      <w:r w:rsidRPr="00D66DE5">
        <w:tab/>
        <w:t xml:space="preserve">Clarke PM, Gray AM, Briggs A, et al. A model to estimate the lifetime health outcomes of patients with type 2 diabetes: the United Kingdom Prospective Diabetes Study (UKPDS) Outcomes Model (UKPDS no. 68). </w:t>
      </w:r>
      <w:r w:rsidRPr="00D66DE5">
        <w:rPr>
          <w:i/>
        </w:rPr>
        <w:t>Diabetologia</w:t>
      </w:r>
      <w:r w:rsidRPr="00D66DE5">
        <w:t xml:space="preserve"> 2004; </w:t>
      </w:r>
      <w:r w:rsidRPr="00D66DE5">
        <w:rPr>
          <w:b/>
        </w:rPr>
        <w:t>47</w:t>
      </w:r>
      <w:r w:rsidRPr="00D66DE5">
        <w:t>(10): 1747-59.</w:t>
      </w:r>
    </w:p>
    <w:p w14:paraId="55AEB046" w14:textId="77777777" w:rsidR="00D66DE5" w:rsidRPr="00D66DE5" w:rsidRDefault="00D66DE5" w:rsidP="00D66DE5">
      <w:pPr>
        <w:pStyle w:val="EndNoteBibliography"/>
        <w:spacing w:after="0"/>
      </w:pPr>
      <w:r w:rsidRPr="00D66DE5">
        <w:t>3.</w:t>
      </w:r>
      <w:r w:rsidRPr="00D66DE5">
        <w:tab/>
        <w:t xml:space="preserve">Aspelund T, Þórisdóttir Ó, Ólafsdottir E, et al. Individual risk assessment and information technology to optimise screening frequency for diabetic retinopathy. 2011; </w:t>
      </w:r>
      <w:r w:rsidRPr="00D66DE5">
        <w:rPr>
          <w:b/>
        </w:rPr>
        <w:t>54</w:t>
      </w:r>
      <w:r w:rsidRPr="00D66DE5">
        <w:t>(10): 2525.</w:t>
      </w:r>
    </w:p>
    <w:p w14:paraId="7B3749D5" w14:textId="77777777" w:rsidR="00D66DE5" w:rsidRPr="00D66DE5" w:rsidRDefault="00D66DE5" w:rsidP="00D66DE5">
      <w:pPr>
        <w:pStyle w:val="EndNoteBibliography"/>
        <w:spacing w:after="0"/>
      </w:pPr>
      <w:r w:rsidRPr="00D66DE5">
        <w:t>4.</w:t>
      </w:r>
      <w:r w:rsidRPr="00D66DE5">
        <w:tab/>
        <w:t xml:space="preserve">Semeraro F, Parrinello G, Cancarini A, et al. Predicting the risk of diabetic retinopathy in type 2 diabetic patients. </w:t>
      </w:r>
      <w:r w:rsidRPr="00D66DE5">
        <w:rPr>
          <w:i/>
        </w:rPr>
        <w:t>J Diabetes Complications</w:t>
      </w:r>
      <w:r w:rsidRPr="00D66DE5">
        <w:t xml:space="preserve"> 2011; </w:t>
      </w:r>
      <w:r w:rsidRPr="00D66DE5">
        <w:rPr>
          <w:b/>
        </w:rPr>
        <w:t>25</w:t>
      </w:r>
      <w:r w:rsidRPr="00D66DE5">
        <w:t>(5): 292-7.</w:t>
      </w:r>
    </w:p>
    <w:p w14:paraId="452BB475" w14:textId="77777777" w:rsidR="00D66DE5" w:rsidRPr="00D66DE5" w:rsidRDefault="00D66DE5" w:rsidP="00D66DE5">
      <w:pPr>
        <w:pStyle w:val="EndNoteBibliography"/>
        <w:spacing w:after="0"/>
      </w:pPr>
      <w:r w:rsidRPr="00D66DE5">
        <w:t>5.</w:t>
      </w:r>
      <w:r w:rsidRPr="00D66DE5">
        <w:tab/>
        <w:t xml:space="preserve">Mehlsen J, Erlandsen M, Poulsen PL, Bek T. Individualized optimization of the screening interval for diabetic retinopathy: a new model. </w:t>
      </w:r>
      <w:r w:rsidRPr="00D66DE5">
        <w:rPr>
          <w:i/>
        </w:rPr>
        <w:t>Acta Ophthalmol</w:t>
      </w:r>
      <w:r w:rsidRPr="00D66DE5">
        <w:t xml:space="preserve"> 2012; </w:t>
      </w:r>
      <w:r w:rsidRPr="00D66DE5">
        <w:rPr>
          <w:b/>
        </w:rPr>
        <w:t>90</w:t>
      </w:r>
      <w:r w:rsidRPr="00D66DE5">
        <w:t>(2): 109-14.</w:t>
      </w:r>
    </w:p>
    <w:p w14:paraId="741D0385" w14:textId="77777777" w:rsidR="00D66DE5" w:rsidRPr="00D66DE5" w:rsidRDefault="00D66DE5" w:rsidP="00D66DE5">
      <w:pPr>
        <w:pStyle w:val="EndNoteBibliography"/>
        <w:spacing w:after="0"/>
      </w:pPr>
      <w:r w:rsidRPr="00D66DE5">
        <w:t>6.</w:t>
      </w:r>
      <w:r w:rsidRPr="00D66DE5">
        <w:tab/>
        <w:t xml:space="preserve">Hayes AJ, Leal J, Gray AM, Holman RR, Clarke PM. UKPDS outcomes model 2: a new version of a model to simulate lifetime health outcomes of patients with type 2 diabetes mellitus using data from the 30 year United Kingdom Prospective Diabetes Study: UKPDS 82. </w:t>
      </w:r>
      <w:r w:rsidRPr="00D66DE5">
        <w:rPr>
          <w:i/>
        </w:rPr>
        <w:t>Diabetologia</w:t>
      </w:r>
      <w:r w:rsidRPr="00D66DE5">
        <w:t xml:space="preserve"> 2013; </w:t>
      </w:r>
      <w:r w:rsidRPr="00D66DE5">
        <w:rPr>
          <w:b/>
        </w:rPr>
        <w:t>56</w:t>
      </w:r>
      <w:r w:rsidRPr="00D66DE5">
        <w:t>(9): 1925-33.</w:t>
      </w:r>
    </w:p>
    <w:p w14:paraId="7B60580C" w14:textId="77777777" w:rsidR="00D66DE5" w:rsidRPr="00D66DE5" w:rsidRDefault="00D66DE5" w:rsidP="00D66DE5">
      <w:pPr>
        <w:pStyle w:val="EndNoteBibliography"/>
        <w:spacing w:after="0"/>
      </w:pPr>
      <w:r w:rsidRPr="00D66DE5">
        <w:t>7.</w:t>
      </w:r>
      <w:r w:rsidRPr="00D66DE5">
        <w:tab/>
        <w:t xml:space="preserve">Harris Nwanyanwu K, Talwar N, Gardner TW, Wrobel JS, Herman WH, Stein JD. Predicting development of proliferative diabetic retinopathy. </w:t>
      </w:r>
      <w:r w:rsidRPr="00D66DE5">
        <w:rPr>
          <w:i/>
        </w:rPr>
        <w:t>Diabetes Care</w:t>
      </w:r>
      <w:r w:rsidRPr="00D66DE5">
        <w:t xml:space="preserve"> 2013; </w:t>
      </w:r>
      <w:r w:rsidRPr="00D66DE5">
        <w:rPr>
          <w:b/>
        </w:rPr>
        <w:t>36</w:t>
      </w:r>
      <w:r w:rsidRPr="00D66DE5">
        <w:t>(6): 1562-8.</w:t>
      </w:r>
    </w:p>
    <w:p w14:paraId="71806C95" w14:textId="77777777" w:rsidR="00D66DE5" w:rsidRPr="00D66DE5" w:rsidRDefault="00D66DE5" w:rsidP="00D66DE5">
      <w:pPr>
        <w:pStyle w:val="EndNoteBibliography"/>
        <w:spacing w:after="0"/>
      </w:pPr>
      <w:r w:rsidRPr="00D66DE5">
        <w:t>8.</w:t>
      </w:r>
      <w:r w:rsidRPr="00D66DE5">
        <w:tab/>
        <w:t xml:space="preserve">Tanaka S, Tanaka S, Iimuro S, et al. Predicting macro- and microvascular complications in type 2 diabetes: the Japan Diabetes Complications Study/the Japanese Elderly Diabetes Intervention Trial risk engine. </w:t>
      </w:r>
      <w:r w:rsidRPr="00D66DE5">
        <w:rPr>
          <w:i/>
        </w:rPr>
        <w:t>Diabetes Care</w:t>
      </w:r>
      <w:r w:rsidRPr="00D66DE5">
        <w:t xml:space="preserve"> 2013; </w:t>
      </w:r>
      <w:r w:rsidRPr="00D66DE5">
        <w:rPr>
          <w:b/>
        </w:rPr>
        <w:t>36</w:t>
      </w:r>
      <w:r w:rsidRPr="00D66DE5">
        <w:t>(5): 1193-9.</w:t>
      </w:r>
    </w:p>
    <w:p w14:paraId="6BF1315B" w14:textId="77777777" w:rsidR="00D66DE5" w:rsidRPr="00D66DE5" w:rsidRDefault="00D66DE5" w:rsidP="00D66DE5">
      <w:pPr>
        <w:pStyle w:val="EndNoteBibliography"/>
        <w:spacing w:after="0"/>
      </w:pPr>
      <w:r w:rsidRPr="00D66DE5">
        <w:t>9.</w:t>
      </w:r>
      <w:r w:rsidRPr="00D66DE5">
        <w:tab/>
        <w:t xml:space="preserve">Stratton IM, Aldington SJ, Taylor DJ, Adler AI, Scanlon PH. A simple risk stratification for time to development of sight-threatening diabetic retinopathy. </w:t>
      </w:r>
      <w:r w:rsidRPr="00D66DE5">
        <w:rPr>
          <w:i/>
        </w:rPr>
        <w:t>Diabetes Care</w:t>
      </w:r>
      <w:r w:rsidRPr="00D66DE5">
        <w:t xml:space="preserve"> 2013; </w:t>
      </w:r>
      <w:r w:rsidRPr="00D66DE5">
        <w:rPr>
          <w:b/>
        </w:rPr>
        <w:t>36</w:t>
      </w:r>
      <w:r w:rsidRPr="00D66DE5">
        <w:t>(3): 580-5.</w:t>
      </w:r>
    </w:p>
    <w:p w14:paraId="22819FB0" w14:textId="77777777" w:rsidR="00D66DE5" w:rsidRPr="00D66DE5" w:rsidRDefault="00D66DE5" w:rsidP="00D66DE5">
      <w:pPr>
        <w:pStyle w:val="EndNoteBibliography"/>
        <w:spacing w:after="0"/>
      </w:pPr>
      <w:r w:rsidRPr="00D66DE5">
        <w:t>10.</w:t>
      </w:r>
      <w:r w:rsidRPr="00D66DE5">
        <w:tab/>
        <w:t xml:space="preserve">Lagani V, Chiarugi F, Thomson S, et al. Development and validation of risk assessment models for diabetes-related complications based on the DCCT/EDIC data. </w:t>
      </w:r>
      <w:r w:rsidRPr="00D66DE5">
        <w:rPr>
          <w:i/>
        </w:rPr>
        <w:t>J Diabetes Complications</w:t>
      </w:r>
      <w:r w:rsidRPr="00D66DE5">
        <w:t xml:space="preserve"> 2015; </w:t>
      </w:r>
      <w:r w:rsidRPr="00D66DE5">
        <w:rPr>
          <w:b/>
        </w:rPr>
        <w:t>29</w:t>
      </w:r>
      <w:r w:rsidRPr="00D66DE5">
        <w:t>(4): 479-87.</w:t>
      </w:r>
    </w:p>
    <w:p w14:paraId="3123E85A" w14:textId="77777777" w:rsidR="00D66DE5" w:rsidRPr="00D66DE5" w:rsidRDefault="00D66DE5" w:rsidP="00D66DE5">
      <w:pPr>
        <w:pStyle w:val="EndNoteBibliography"/>
        <w:spacing w:after="0"/>
      </w:pPr>
      <w:r w:rsidRPr="00D66DE5">
        <w:t>11.</w:t>
      </w:r>
      <w:r w:rsidRPr="00D66DE5">
        <w:tab/>
        <w:t xml:space="preserve">McEwan P, Bennett H, Ward T, Bergenheim K. Refitting of the UKPDS 68 risk equations to contemporary routine clinical practice data in the UK. </w:t>
      </w:r>
      <w:r w:rsidRPr="00D66DE5">
        <w:rPr>
          <w:i/>
        </w:rPr>
        <w:t>Pharmacoeconomics</w:t>
      </w:r>
      <w:r w:rsidRPr="00D66DE5">
        <w:t xml:space="preserve"> 2015; </w:t>
      </w:r>
      <w:r w:rsidRPr="00D66DE5">
        <w:rPr>
          <w:b/>
        </w:rPr>
        <w:t>33</w:t>
      </w:r>
      <w:r w:rsidRPr="00D66DE5">
        <w:t>(2): 149-61.</w:t>
      </w:r>
    </w:p>
    <w:p w14:paraId="42CEF148" w14:textId="77777777" w:rsidR="00D66DE5" w:rsidRPr="00D66DE5" w:rsidRDefault="00D66DE5" w:rsidP="00D66DE5">
      <w:pPr>
        <w:pStyle w:val="EndNoteBibliography"/>
        <w:spacing w:after="0"/>
      </w:pPr>
      <w:r w:rsidRPr="00D66DE5">
        <w:t>12.</w:t>
      </w:r>
      <w:r w:rsidRPr="00D66DE5">
        <w:tab/>
        <w:t xml:space="preserve">Scanlon PH, Aldington SJ, Leal J, et al. Development of a cost-effectiveness model for optimisation of the screening interval in diabetic retinopathy screening. </w:t>
      </w:r>
      <w:r w:rsidRPr="00D66DE5">
        <w:rPr>
          <w:i/>
        </w:rPr>
        <w:t>Health Technol Assess</w:t>
      </w:r>
      <w:r w:rsidRPr="00D66DE5">
        <w:t xml:space="preserve"> 2015; </w:t>
      </w:r>
      <w:r w:rsidRPr="00D66DE5">
        <w:rPr>
          <w:b/>
        </w:rPr>
        <w:t>19</w:t>
      </w:r>
      <w:r w:rsidRPr="00D66DE5">
        <w:t>(74): 1-116.</w:t>
      </w:r>
    </w:p>
    <w:p w14:paraId="7376D041" w14:textId="77777777" w:rsidR="00D66DE5" w:rsidRPr="00D66DE5" w:rsidRDefault="00D66DE5" w:rsidP="00D66DE5">
      <w:pPr>
        <w:pStyle w:val="EndNoteBibliography"/>
        <w:spacing w:after="0"/>
      </w:pPr>
      <w:r w:rsidRPr="00D66DE5">
        <w:t>13.</w:t>
      </w:r>
      <w:r w:rsidRPr="00D66DE5">
        <w:tab/>
        <w:t xml:space="preserve">Hippisley-Cox J, Coupland C. Development and validation of risk prediction equations to estimate future risk of blindness and lower limb amputation in patients with diabetes: cohort study. </w:t>
      </w:r>
      <w:r w:rsidRPr="00D66DE5">
        <w:rPr>
          <w:i/>
        </w:rPr>
        <w:t>Bmj</w:t>
      </w:r>
      <w:r w:rsidRPr="00D66DE5">
        <w:t xml:space="preserve"> 2015; </w:t>
      </w:r>
      <w:r w:rsidRPr="00D66DE5">
        <w:rPr>
          <w:b/>
        </w:rPr>
        <w:t>351</w:t>
      </w:r>
      <w:r w:rsidRPr="00D66DE5">
        <w:t>: h5441.</w:t>
      </w:r>
    </w:p>
    <w:p w14:paraId="16E226A7" w14:textId="77777777" w:rsidR="00D66DE5" w:rsidRPr="00D66DE5" w:rsidRDefault="00D66DE5" w:rsidP="00D66DE5">
      <w:pPr>
        <w:pStyle w:val="EndNoteBibliography"/>
        <w:spacing w:after="0"/>
      </w:pPr>
      <w:r w:rsidRPr="00D66DE5">
        <w:t>14.</w:t>
      </w:r>
      <w:r w:rsidRPr="00D66DE5">
        <w:tab/>
        <w:t xml:space="preserve">Basu S, Sussman JB, Berkowitz SA, Hayward RA, Yudkin JS. Development and validation of Risk Equations for Complications Of type 2 Diabetes (RECODe) using individual participant data from randomised trials. </w:t>
      </w:r>
      <w:r w:rsidRPr="00D66DE5">
        <w:rPr>
          <w:i/>
        </w:rPr>
        <w:t>Lancet Diabetes Endocrinol</w:t>
      </w:r>
      <w:r w:rsidRPr="00D66DE5">
        <w:t xml:space="preserve"> 2017; </w:t>
      </w:r>
      <w:r w:rsidRPr="00D66DE5">
        <w:rPr>
          <w:b/>
        </w:rPr>
        <w:t>5</w:t>
      </w:r>
      <w:r w:rsidRPr="00D66DE5">
        <w:t>(10): 788-98.</w:t>
      </w:r>
    </w:p>
    <w:p w14:paraId="14F418F8" w14:textId="77777777" w:rsidR="00D66DE5" w:rsidRPr="00D66DE5" w:rsidRDefault="00D66DE5" w:rsidP="00D66DE5">
      <w:pPr>
        <w:pStyle w:val="EndNoteBibliography"/>
        <w:spacing w:after="0"/>
      </w:pPr>
      <w:r w:rsidRPr="00D66DE5">
        <w:t>15.</w:t>
      </w:r>
      <w:r w:rsidRPr="00D66DE5">
        <w:tab/>
        <w:t xml:space="preserve">Eleuteri A, Fisher AC, Broadbent DM, et al. Individualised variable-interval risk-based screening for sight-threatening diabetic retinopathy: the Liverpool Risk Calculation Engine. </w:t>
      </w:r>
      <w:r w:rsidRPr="00D66DE5">
        <w:rPr>
          <w:i/>
        </w:rPr>
        <w:t>Diabetologia</w:t>
      </w:r>
      <w:r w:rsidRPr="00D66DE5">
        <w:t xml:space="preserve"> 2017; </w:t>
      </w:r>
      <w:r w:rsidRPr="00D66DE5">
        <w:rPr>
          <w:b/>
        </w:rPr>
        <w:t>60</w:t>
      </w:r>
      <w:r w:rsidRPr="00D66DE5">
        <w:t>(11): 2174-82.</w:t>
      </w:r>
    </w:p>
    <w:p w14:paraId="7691DB02" w14:textId="77777777" w:rsidR="00D66DE5" w:rsidRPr="00D66DE5" w:rsidRDefault="00D66DE5" w:rsidP="00D66DE5">
      <w:pPr>
        <w:pStyle w:val="EndNoteBibliography"/>
        <w:spacing w:after="0"/>
      </w:pPr>
      <w:r w:rsidRPr="00D66DE5">
        <w:t>16.</w:t>
      </w:r>
      <w:r w:rsidRPr="00D66DE5">
        <w:tab/>
        <w:t xml:space="preserve">Dagliati A, Marini S, Sacchi L, et al. Machine Learning Methods to Predict Diabetes Complications. </w:t>
      </w:r>
      <w:r w:rsidRPr="00D66DE5">
        <w:rPr>
          <w:i/>
        </w:rPr>
        <w:t>J Diabetes Sci Technol</w:t>
      </w:r>
      <w:r w:rsidRPr="00D66DE5">
        <w:t xml:space="preserve"> 2018; </w:t>
      </w:r>
      <w:r w:rsidRPr="00D66DE5">
        <w:rPr>
          <w:b/>
        </w:rPr>
        <w:t>12</w:t>
      </w:r>
      <w:r w:rsidRPr="00D66DE5">
        <w:t>(2): 295-302.</w:t>
      </w:r>
    </w:p>
    <w:p w14:paraId="67542221" w14:textId="77777777" w:rsidR="00D66DE5" w:rsidRPr="00D66DE5" w:rsidRDefault="00D66DE5" w:rsidP="00D66DE5">
      <w:pPr>
        <w:pStyle w:val="EndNoteBibliography"/>
        <w:spacing w:after="0"/>
      </w:pPr>
      <w:r w:rsidRPr="00D66DE5">
        <w:t>17.</w:t>
      </w:r>
      <w:r w:rsidRPr="00D66DE5">
        <w:tab/>
        <w:t xml:space="preserve">García-Fiñana M, Hughes DM, Cheyne CP, et al. Personalized risk-based screening for diabetic retinopathy: A multivariate approach versus the use of stratification rules. </w:t>
      </w:r>
      <w:r w:rsidRPr="00D66DE5">
        <w:rPr>
          <w:i/>
        </w:rPr>
        <w:t>Diabetes Obes Metab</w:t>
      </w:r>
      <w:r w:rsidRPr="00D66DE5">
        <w:t xml:space="preserve"> 2019; </w:t>
      </w:r>
      <w:r w:rsidRPr="00D66DE5">
        <w:rPr>
          <w:b/>
        </w:rPr>
        <w:t>21</w:t>
      </w:r>
      <w:r w:rsidRPr="00D66DE5">
        <w:t>(3): 560-8.</w:t>
      </w:r>
    </w:p>
    <w:p w14:paraId="6CE39EF8" w14:textId="77777777" w:rsidR="00D66DE5" w:rsidRPr="00D66DE5" w:rsidRDefault="00D66DE5" w:rsidP="00D66DE5">
      <w:pPr>
        <w:pStyle w:val="EndNoteBibliography"/>
        <w:spacing w:after="0"/>
      </w:pPr>
      <w:r w:rsidRPr="00D66DE5">
        <w:t>18.</w:t>
      </w:r>
      <w:r w:rsidRPr="00D66DE5">
        <w:tab/>
        <w:t xml:space="preserve">Ochs A, McGurnaghan S, Black MW, et al. Use of personalised risk-based screening schedules to optimise workload and sojourn time in screening programmes for diabetic retinopathy: A retrospective cohort study. </w:t>
      </w:r>
      <w:r w:rsidRPr="00D66DE5">
        <w:rPr>
          <w:i/>
        </w:rPr>
        <w:t>PLoS Med</w:t>
      </w:r>
      <w:r w:rsidRPr="00D66DE5">
        <w:t xml:space="preserve"> 2019; </w:t>
      </w:r>
      <w:r w:rsidRPr="00D66DE5">
        <w:rPr>
          <w:b/>
        </w:rPr>
        <w:t>16</w:t>
      </w:r>
      <w:r w:rsidRPr="00D66DE5">
        <w:t>(10).</w:t>
      </w:r>
    </w:p>
    <w:p w14:paraId="7C6434AF" w14:textId="77777777" w:rsidR="00D66DE5" w:rsidRPr="00D66DE5" w:rsidRDefault="00D66DE5" w:rsidP="00D66DE5">
      <w:pPr>
        <w:pStyle w:val="EndNoteBibliography"/>
        <w:spacing w:after="0"/>
      </w:pPr>
      <w:r w:rsidRPr="00D66DE5">
        <w:lastRenderedPageBreak/>
        <w:t>19.</w:t>
      </w:r>
      <w:r w:rsidRPr="00D66DE5">
        <w:tab/>
        <w:t>Fay MP SP. Exact and Asymptotic Weighted Logrank Tests for Interval Censored Data: The interval R Package. Journal of Statistical Software; 2010.</w:t>
      </w:r>
    </w:p>
    <w:p w14:paraId="3D0DC050" w14:textId="77777777" w:rsidR="00D66DE5" w:rsidRPr="00D66DE5" w:rsidRDefault="00D66DE5" w:rsidP="00D66DE5">
      <w:pPr>
        <w:pStyle w:val="EndNoteBibliography"/>
      </w:pPr>
      <w:r w:rsidRPr="00D66DE5">
        <w:t>20.</w:t>
      </w:r>
      <w:r w:rsidRPr="00D66DE5">
        <w:tab/>
        <w:t>C A-B. icenReg: Regression Models for Interval Censored Data in R.: Journal of Statistical Software; 2017.</w:t>
      </w:r>
    </w:p>
    <w:p w14:paraId="379FEADD" w14:textId="14E6AA91" w:rsidR="0005214D" w:rsidRPr="00D66DE5" w:rsidRDefault="00FA7D74" w:rsidP="0005214D">
      <w:pPr>
        <w:rPr>
          <w:rFonts w:ascii="Verdana" w:hAnsi="Verdana"/>
          <w:lang w:val="en-US"/>
        </w:rPr>
      </w:pPr>
      <w:r w:rsidRPr="00D66DE5">
        <w:rPr>
          <w:rFonts w:ascii="Verdana" w:hAnsi="Verdana"/>
          <w:lang w:val="en-US"/>
        </w:rPr>
        <w:fldChar w:fldCharType="end"/>
      </w:r>
    </w:p>
    <w:sectPr w:rsidR="0005214D" w:rsidRPr="00D66DE5" w:rsidSect="00755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533BD" w14:textId="77777777" w:rsidR="006831EB" w:rsidRDefault="006831EB" w:rsidP="007D2113">
      <w:pPr>
        <w:spacing w:after="0" w:line="240" w:lineRule="auto"/>
      </w:pPr>
      <w:r>
        <w:separator/>
      </w:r>
    </w:p>
  </w:endnote>
  <w:endnote w:type="continuationSeparator" w:id="0">
    <w:p w14:paraId="50530210" w14:textId="77777777" w:rsidR="006831EB" w:rsidRDefault="006831EB" w:rsidP="007D2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36E61" w14:textId="77777777" w:rsidR="006831EB" w:rsidRDefault="006831EB" w:rsidP="007D2113">
      <w:pPr>
        <w:spacing w:after="0" w:line="240" w:lineRule="auto"/>
      </w:pPr>
      <w:r>
        <w:separator/>
      </w:r>
    </w:p>
  </w:footnote>
  <w:footnote w:type="continuationSeparator" w:id="0">
    <w:p w14:paraId="69947F15" w14:textId="77777777" w:rsidR="006831EB" w:rsidRDefault="006831EB" w:rsidP="007D21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74E3"/>
    <w:multiLevelType w:val="hybridMultilevel"/>
    <w:tmpl w:val="E7C62C2C"/>
    <w:lvl w:ilvl="0" w:tplc="E2FED7A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90F2F"/>
    <w:multiLevelType w:val="hybridMultilevel"/>
    <w:tmpl w:val="EFDC58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C32D6C"/>
    <w:multiLevelType w:val="hybridMultilevel"/>
    <w:tmpl w:val="122C7EB8"/>
    <w:lvl w:ilvl="0" w:tplc="1FB24450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22310"/>
    <w:multiLevelType w:val="hybridMultilevel"/>
    <w:tmpl w:val="FD6CBBE4"/>
    <w:lvl w:ilvl="0" w:tplc="A23A1BB2">
      <w:start w:val="65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913BD"/>
    <w:multiLevelType w:val="hybridMultilevel"/>
    <w:tmpl w:val="D8328648"/>
    <w:lvl w:ilvl="0" w:tplc="ADE24F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82EA0"/>
    <w:multiLevelType w:val="hybridMultilevel"/>
    <w:tmpl w:val="23C6B668"/>
    <w:lvl w:ilvl="0" w:tplc="61544FA6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4026619">
    <w:abstractNumId w:val="3"/>
  </w:num>
  <w:num w:numId="2" w16cid:durableId="579800590">
    <w:abstractNumId w:val="1"/>
  </w:num>
  <w:num w:numId="3" w16cid:durableId="124130387">
    <w:abstractNumId w:val="4"/>
  </w:num>
  <w:num w:numId="4" w16cid:durableId="677851019">
    <w:abstractNumId w:val="2"/>
  </w:num>
  <w:num w:numId="5" w16cid:durableId="883448375">
    <w:abstractNumId w:val="0"/>
  </w:num>
  <w:num w:numId="6" w16cid:durableId="17415631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ddswax2epdbex5scvx90i5r5v2zzz5svf&quot;&gt;STDR modelling manjulas references&lt;record-ids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8&lt;/item&gt;&lt;item&gt;39&lt;/item&gt;&lt;/record-ids&gt;&lt;/item&gt;&lt;/Libraries&gt;"/>
  </w:docVars>
  <w:rsids>
    <w:rsidRoot w:val="000717DE"/>
    <w:rsid w:val="00012FAE"/>
    <w:rsid w:val="00016E77"/>
    <w:rsid w:val="00041A90"/>
    <w:rsid w:val="000478AA"/>
    <w:rsid w:val="00047A52"/>
    <w:rsid w:val="0005214D"/>
    <w:rsid w:val="00052D7D"/>
    <w:rsid w:val="00055EB1"/>
    <w:rsid w:val="000576BB"/>
    <w:rsid w:val="00065F97"/>
    <w:rsid w:val="000717DE"/>
    <w:rsid w:val="000733D0"/>
    <w:rsid w:val="000808AE"/>
    <w:rsid w:val="0008576E"/>
    <w:rsid w:val="000865FB"/>
    <w:rsid w:val="00092EA7"/>
    <w:rsid w:val="000941C1"/>
    <w:rsid w:val="000C45C2"/>
    <w:rsid w:val="000C6DB1"/>
    <w:rsid w:val="000D44F5"/>
    <w:rsid w:val="000E3968"/>
    <w:rsid w:val="00103849"/>
    <w:rsid w:val="00116644"/>
    <w:rsid w:val="00122600"/>
    <w:rsid w:val="00125663"/>
    <w:rsid w:val="001338A1"/>
    <w:rsid w:val="00134580"/>
    <w:rsid w:val="00154EA1"/>
    <w:rsid w:val="00157A2F"/>
    <w:rsid w:val="0016634D"/>
    <w:rsid w:val="00190607"/>
    <w:rsid w:val="00197122"/>
    <w:rsid w:val="001D62FF"/>
    <w:rsid w:val="001D6F3D"/>
    <w:rsid w:val="001F3B1A"/>
    <w:rsid w:val="0020430F"/>
    <w:rsid w:val="00206AB7"/>
    <w:rsid w:val="00211865"/>
    <w:rsid w:val="00217531"/>
    <w:rsid w:val="00224C48"/>
    <w:rsid w:val="00224EAD"/>
    <w:rsid w:val="00225697"/>
    <w:rsid w:val="00242C27"/>
    <w:rsid w:val="00245963"/>
    <w:rsid w:val="002508E2"/>
    <w:rsid w:val="00254DE2"/>
    <w:rsid w:val="002622BD"/>
    <w:rsid w:val="00262DA4"/>
    <w:rsid w:val="00265E9E"/>
    <w:rsid w:val="002800ED"/>
    <w:rsid w:val="002853ED"/>
    <w:rsid w:val="002871F4"/>
    <w:rsid w:val="002919B4"/>
    <w:rsid w:val="002A0F8A"/>
    <w:rsid w:val="002A232D"/>
    <w:rsid w:val="002A2647"/>
    <w:rsid w:val="002A77BE"/>
    <w:rsid w:val="002C2943"/>
    <w:rsid w:val="002E0D91"/>
    <w:rsid w:val="002F0B17"/>
    <w:rsid w:val="002F4BA5"/>
    <w:rsid w:val="00316BC2"/>
    <w:rsid w:val="00340556"/>
    <w:rsid w:val="00346D04"/>
    <w:rsid w:val="003476CF"/>
    <w:rsid w:val="00350FB6"/>
    <w:rsid w:val="003650CE"/>
    <w:rsid w:val="00380FAC"/>
    <w:rsid w:val="00382F6A"/>
    <w:rsid w:val="0039203A"/>
    <w:rsid w:val="00397E1D"/>
    <w:rsid w:val="003B79F0"/>
    <w:rsid w:val="003D07C0"/>
    <w:rsid w:val="003D2061"/>
    <w:rsid w:val="003E687C"/>
    <w:rsid w:val="003F059E"/>
    <w:rsid w:val="003F4570"/>
    <w:rsid w:val="0040556D"/>
    <w:rsid w:val="00405AA6"/>
    <w:rsid w:val="00411C26"/>
    <w:rsid w:val="00412259"/>
    <w:rsid w:val="00417A80"/>
    <w:rsid w:val="0044655A"/>
    <w:rsid w:val="0046120C"/>
    <w:rsid w:val="004706E0"/>
    <w:rsid w:val="004741B5"/>
    <w:rsid w:val="004829A1"/>
    <w:rsid w:val="004940CE"/>
    <w:rsid w:val="00495CFB"/>
    <w:rsid w:val="004C4B80"/>
    <w:rsid w:val="004C5583"/>
    <w:rsid w:val="004D7FD6"/>
    <w:rsid w:val="004E1814"/>
    <w:rsid w:val="004F006F"/>
    <w:rsid w:val="00512AF5"/>
    <w:rsid w:val="0051689C"/>
    <w:rsid w:val="00517975"/>
    <w:rsid w:val="0052262F"/>
    <w:rsid w:val="005342D5"/>
    <w:rsid w:val="005373D1"/>
    <w:rsid w:val="00552483"/>
    <w:rsid w:val="0055598C"/>
    <w:rsid w:val="00555E96"/>
    <w:rsid w:val="00556CB7"/>
    <w:rsid w:val="00562D75"/>
    <w:rsid w:val="00567DB8"/>
    <w:rsid w:val="00571924"/>
    <w:rsid w:val="005821E9"/>
    <w:rsid w:val="005C58A0"/>
    <w:rsid w:val="005D0B10"/>
    <w:rsid w:val="005D7DCA"/>
    <w:rsid w:val="006151B7"/>
    <w:rsid w:val="0062417E"/>
    <w:rsid w:val="00624724"/>
    <w:rsid w:val="00633009"/>
    <w:rsid w:val="0063427E"/>
    <w:rsid w:val="00640FF9"/>
    <w:rsid w:val="00644D93"/>
    <w:rsid w:val="00651970"/>
    <w:rsid w:val="00666496"/>
    <w:rsid w:val="00673ABB"/>
    <w:rsid w:val="006831EB"/>
    <w:rsid w:val="006854E1"/>
    <w:rsid w:val="006B0876"/>
    <w:rsid w:val="006B39D3"/>
    <w:rsid w:val="006B72CB"/>
    <w:rsid w:val="006B7C24"/>
    <w:rsid w:val="006C71B1"/>
    <w:rsid w:val="006D48F9"/>
    <w:rsid w:val="006D7BB7"/>
    <w:rsid w:val="007077B4"/>
    <w:rsid w:val="00710A7E"/>
    <w:rsid w:val="00726D28"/>
    <w:rsid w:val="00731E68"/>
    <w:rsid w:val="00737F15"/>
    <w:rsid w:val="007435D9"/>
    <w:rsid w:val="00755BE5"/>
    <w:rsid w:val="00774610"/>
    <w:rsid w:val="00781731"/>
    <w:rsid w:val="0078338E"/>
    <w:rsid w:val="007B005E"/>
    <w:rsid w:val="007B4213"/>
    <w:rsid w:val="007D2113"/>
    <w:rsid w:val="007D37F1"/>
    <w:rsid w:val="007D77CB"/>
    <w:rsid w:val="007E18C4"/>
    <w:rsid w:val="007E5E00"/>
    <w:rsid w:val="007F3CB7"/>
    <w:rsid w:val="00802AF6"/>
    <w:rsid w:val="00810F41"/>
    <w:rsid w:val="00827184"/>
    <w:rsid w:val="008479D6"/>
    <w:rsid w:val="00871E37"/>
    <w:rsid w:val="008772C8"/>
    <w:rsid w:val="008871D3"/>
    <w:rsid w:val="00887743"/>
    <w:rsid w:val="008B6879"/>
    <w:rsid w:val="008C079A"/>
    <w:rsid w:val="008C1C0C"/>
    <w:rsid w:val="008D1C11"/>
    <w:rsid w:val="008D6EB4"/>
    <w:rsid w:val="008E1699"/>
    <w:rsid w:val="008E37A8"/>
    <w:rsid w:val="008E5B36"/>
    <w:rsid w:val="008F0C20"/>
    <w:rsid w:val="008F1D64"/>
    <w:rsid w:val="008F5A85"/>
    <w:rsid w:val="00902708"/>
    <w:rsid w:val="00902E8B"/>
    <w:rsid w:val="00941783"/>
    <w:rsid w:val="00945125"/>
    <w:rsid w:val="009615E6"/>
    <w:rsid w:val="00962BF1"/>
    <w:rsid w:val="00963794"/>
    <w:rsid w:val="00972003"/>
    <w:rsid w:val="009758E8"/>
    <w:rsid w:val="009765F7"/>
    <w:rsid w:val="009829B0"/>
    <w:rsid w:val="00983205"/>
    <w:rsid w:val="009A3ACD"/>
    <w:rsid w:val="009B5939"/>
    <w:rsid w:val="009D5A23"/>
    <w:rsid w:val="009F3BE5"/>
    <w:rsid w:val="00A011BC"/>
    <w:rsid w:val="00A04D70"/>
    <w:rsid w:val="00A17A3D"/>
    <w:rsid w:val="00A21A82"/>
    <w:rsid w:val="00A236D2"/>
    <w:rsid w:val="00A64427"/>
    <w:rsid w:val="00A9128A"/>
    <w:rsid w:val="00AB3CA6"/>
    <w:rsid w:val="00AC450B"/>
    <w:rsid w:val="00AC618F"/>
    <w:rsid w:val="00AD4C38"/>
    <w:rsid w:val="00AE141F"/>
    <w:rsid w:val="00AF0CF5"/>
    <w:rsid w:val="00B041CC"/>
    <w:rsid w:val="00B17FAC"/>
    <w:rsid w:val="00B20A20"/>
    <w:rsid w:val="00B23386"/>
    <w:rsid w:val="00B267FD"/>
    <w:rsid w:val="00B35AD6"/>
    <w:rsid w:val="00B45A0B"/>
    <w:rsid w:val="00B47A68"/>
    <w:rsid w:val="00B52730"/>
    <w:rsid w:val="00B54CFE"/>
    <w:rsid w:val="00B55CEF"/>
    <w:rsid w:val="00B909E8"/>
    <w:rsid w:val="00B973C3"/>
    <w:rsid w:val="00BA04EA"/>
    <w:rsid w:val="00BA0D04"/>
    <w:rsid w:val="00BA7DAD"/>
    <w:rsid w:val="00BC1F10"/>
    <w:rsid w:val="00BC78A7"/>
    <w:rsid w:val="00BD0D9F"/>
    <w:rsid w:val="00BD3045"/>
    <w:rsid w:val="00BD7C8D"/>
    <w:rsid w:val="00BE0655"/>
    <w:rsid w:val="00C005C2"/>
    <w:rsid w:val="00C12EAC"/>
    <w:rsid w:val="00C23D1E"/>
    <w:rsid w:val="00C25704"/>
    <w:rsid w:val="00C44C96"/>
    <w:rsid w:val="00C61FA4"/>
    <w:rsid w:val="00C67E2D"/>
    <w:rsid w:val="00C77B0A"/>
    <w:rsid w:val="00C81ED4"/>
    <w:rsid w:val="00C906B5"/>
    <w:rsid w:val="00C90776"/>
    <w:rsid w:val="00C9362F"/>
    <w:rsid w:val="00CC0349"/>
    <w:rsid w:val="00CD427D"/>
    <w:rsid w:val="00CF02EE"/>
    <w:rsid w:val="00CF5AE4"/>
    <w:rsid w:val="00CF7EF6"/>
    <w:rsid w:val="00D1084E"/>
    <w:rsid w:val="00D17832"/>
    <w:rsid w:val="00D2313C"/>
    <w:rsid w:val="00D3776D"/>
    <w:rsid w:val="00D4329C"/>
    <w:rsid w:val="00D46DB6"/>
    <w:rsid w:val="00D619AF"/>
    <w:rsid w:val="00D6373D"/>
    <w:rsid w:val="00D66A2A"/>
    <w:rsid w:val="00D66DE5"/>
    <w:rsid w:val="00D70303"/>
    <w:rsid w:val="00D80929"/>
    <w:rsid w:val="00D86C50"/>
    <w:rsid w:val="00DA4265"/>
    <w:rsid w:val="00DA42CA"/>
    <w:rsid w:val="00DA4869"/>
    <w:rsid w:val="00DA7C57"/>
    <w:rsid w:val="00DA7D28"/>
    <w:rsid w:val="00DB16D4"/>
    <w:rsid w:val="00DD7264"/>
    <w:rsid w:val="00DE5EB3"/>
    <w:rsid w:val="00E00168"/>
    <w:rsid w:val="00E17F24"/>
    <w:rsid w:val="00E207B8"/>
    <w:rsid w:val="00E216FA"/>
    <w:rsid w:val="00E43B7E"/>
    <w:rsid w:val="00E444AA"/>
    <w:rsid w:val="00E5540F"/>
    <w:rsid w:val="00E65BF2"/>
    <w:rsid w:val="00E85A91"/>
    <w:rsid w:val="00E86AC1"/>
    <w:rsid w:val="00E86DF0"/>
    <w:rsid w:val="00EA14D7"/>
    <w:rsid w:val="00EA3CDA"/>
    <w:rsid w:val="00EA6B60"/>
    <w:rsid w:val="00ED1222"/>
    <w:rsid w:val="00ED79D9"/>
    <w:rsid w:val="00EF1EA2"/>
    <w:rsid w:val="00EF3F7B"/>
    <w:rsid w:val="00EF7AAA"/>
    <w:rsid w:val="00F11284"/>
    <w:rsid w:val="00F1320F"/>
    <w:rsid w:val="00F15F8E"/>
    <w:rsid w:val="00F207A6"/>
    <w:rsid w:val="00F207A9"/>
    <w:rsid w:val="00F33B5C"/>
    <w:rsid w:val="00F45651"/>
    <w:rsid w:val="00F6124D"/>
    <w:rsid w:val="00F615F5"/>
    <w:rsid w:val="00F632ED"/>
    <w:rsid w:val="00F651D7"/>
    <w:rsid w:val="00F758FD"/>
    <w:rsid w:val="00F8743B"/>
    <w:rsid w:val="00F935AD"/>
    <w:rsid w:val="00F95356"/>
    <w:rsid w:val="00F956FB"/>
    <w:rsid w:val="00FA33B4"/>
    <w:rsid w:val="00FA7D74"/>
    <w:rsid w:val="00FB1A16"/>
    <w:rsid w:val="00FB2209"/>
    <w:rsid w:val="00FC2442"/>
    <w:rsid w:val="00FC433E"/>
    <w:rsid w:val="00FC4EEE"/>
    <w:rsid w:val="00FD23B0"/>
    <w:rsid w:val="00FF3006"/>
    <w:rsid w:val="00FF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ABB87"/>
  <w15:chartTrackingRefBased/>
  <w15:docId w15:val="{925B35A1-539C-43FE-B81D-4FFEF874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A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21A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E85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A91"/>
    <w:pPr>
      <w:spacing w:after="0" w:line="240" w:lineRule="auto"/>
      <w:jc w:val="both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A91"/>
    <w:rPr>
      <w:rFonts w:ascii="Verdana" w:hAnsi="Verdana"/>
      <w:sz w:val="20"/>
      <w:szCs w:val="20"/>
    </w:rPr>
  </w:style>
  <w:style w:type="paragraph" w:styleId="ListParagraph">
    <w:name w:val="List Paragraph"/>
    <w:basedOn w:val="Normal"/>
    <w:uiPriority w:val="34"/>
    <w:qFormat/>
    <w:rsid w:val="006854E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D70"/>
    <w:pPr>
      <w:spacing w:after="16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D70"/>
    <w:rPr>
      <w:rFonts w:ascii="Verdana" w:hAnsi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426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6634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A7D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D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7D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7D7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5A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F207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2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113"/>
  </w:style>
  <w:style w:type="paragraph" w:styleId="Footer">
    <w:name w:val="footer"/>
    <w:basedOn w:val="Normal"/>
    <w:link w:val="FooterChar"/>
    <w:uiPriority w:val="99"/>
    <w:unhideWhenUsed/>
    <w:rsid w:val="007D2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AB717147F1C349861166AFCE5877C7" ma:contentTypeVersion="12" ma:contentTypeDescription="Create a new document." ma:contentTypeScope="" ma:versionID="e2e29ad435cfc30d9a0af2062bcd9e05">
  <xsd:schema xmlns:xsd="http://www.w3.org/2001/XMLSchema" xmlns:xs="http://www.w3.org/2001/XMLSchema" xmlns:p="http://schemas.microsoft.com/office/2006/metadata/properties" xmlns:ns3="c7b8390c-c14f-438e-a9e6-0da5b5d0b639" xmlns:ns4="ae512199-6d13-4b18-92a1-80a447da60dd" targetNamespace="http://schemas.microsoft.com/office/2006/metadata/properties" ma:root="true" ma:fieldsID="2d63da2a5f5ae5eeddceaf2b8b991bd5" ns3:_="" ns4:_="">
    <xsd:import namespace="c7b8390c-c14f-438e-a9e6-0da5b5d0b639"/>
    <xsd:import namespace="ae512199-6d13-4b18-92a1-80a447da60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b8390c-c14f-438e-a9e6-0da5b5d0b6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12199-6d13-4b18-92a1-80a447da60d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200933-2F12-4933-B4CD-0D01A910FA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b8390c-c14f-438e-a9e6-0da5b5d0b639"/>
    <ds:schemaRef ds:uri="ae512199-6d13-4b18-92a1-80a447da60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9902F3-F36A-4848-850C-F9CFF4E156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FD5A73-D951-483A-B590-8B852B04742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4967</Words>
  <Characters>28316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gawela, Manjula</dc:creator>
  <cp:keywords/>
  <dc:description/>
  <cp:lastModifiedBy>Sobha</cp:lastModifiedBy>
  <cp:revision>3</cp:revision>
  <dcterms:created xsi:type="dcterms:W3CDTF">2022-07-04T10:23:00Z</dcterms:created>
  <dcterms:modified xsi:type="dcterms:W3CDTF">2022-07-0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AB717147F1C349861166AFCE5877C7</vt:lpwstr>
  </property>
</Properties>
</file>